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80A001" w14:textId="669B474D" w:rsidR="009C3792" w:rsidRPr="00EB5278" w:rsidRDefault="00E73E20" w:rsidP="00E73E20">
      <w:pPr>
        <w:widowControl/>
        <w:spacing w:line="480" w:lineRule="auto"/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</w:rPr>
      </w:pPr>
      <w:r w:rsidRPr="00EB5278">
        <w:rPr>
          <w:rFonts w:ascii="Times New Roman" w:eastAsia="ＭＳ Ｐゴシック" w:hAnsi="Times New Roman" w:cs="Times New Roman"/>
          <w:b/>
          <w:bCs/>
          <w:i/>
          <w:iCs/>
          <w:color w:val="000000" w:themeColor="text1"/>
          <w:kern w:val="0"/>
          <w:sz w:val="24"/>
        </w:rPr>
        <w:t>Delftia acidovorans</w:t>
      </w:r>
      <w:r w:rsidRPr="00EB5278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</w:rPr>
        <w:t xml:space="preserve"> </w:t>
      </w:r>
      <w:r w:rsidR="00CC7114" w:rsidRPr="00EB5278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</w:rPr>
        <w:t>secretes substances that</w:t>
      </w:r>
      <w:r w:rsidRPr="00EB5278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</w:rPr>
        <w:t xml:space="preserve"> </w:t>
      </w:r>
      <w:r w:rsidR="00CC7114" w:rsidRPr="00EB5278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</w:rPr>
        <w:t xml:space="preserve">inhibit growth of </w:t>
      </w:r>
      <w:r w:rsidR="00840012" w:rsidRPr="00EB5278">
        <w:rPr>
          <w:rFonts w:ascii="Times New Roman" w:eastAsia="ＭＳ Ｐゴシック" w:hAnsi="Times New Roman" w:cs="Times New Roman"/>
          <w:b/>
          <w:bCs/>
          <w:i/>
          <w:iCs/>
          <w:color w:val="000000" w:themeColor="text1"/>
          <w:kern w:val="0"/>
          <w:sz w:val="24"/>
        </w:rPr>
        <w:t>S</w:t>
      </w:r>
      <w:r w:rsidR="00B67C6B" w:rsidRPr="00EB5278">
        <w:rPr>
          <w:rFonts w:ascii="Times New Roman" w:eastAsia="ＭＳ Ｐゴシック" w:hAnsi="Times New Roman" w:cs="Times New Roman"/>
          <w:b/>
          <w:bCs/>
          <w:i/>
          <w:iCs/>
          <w:color w:val="000000" w:themeColor="text1"/>
          <w:kern w:val="0"/>
          <w:sz w:val="24"/>
        </w:rPr>
        <w:t>taphylococcus</w:t>
      </w:r>
      <w:r w:rsidR="00D14D05" w:rsidRPr="00EB5278">
        <w:rPr>
          <w:rFonts w:ascii="Times New Roman" w:eastAsia="ＭＳ Ｐゴシック" w:hAnsi="Times New Roman" w:cs="Times New Roman"/>
          <w:b/>
          <w:bCs/>
          <w:i/>
          <w:iCs/>
          <w:color w:val="000000" w:themeColor="text1"/>
          <w:kern w:val="0"/>
          <w:sz w:val="24"/>
        </w:rPr>
        <w:t xml:space="preserve"> epidermidis</w:t>
      </w:r>
      <w:r w:rsidRPr="00EB5278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</w:rPr>
        <w:t xml:space="preserve"> </w:t>
      </w:r>
      <w:r w:rsidR="005B1F8F" w:rsidRPr="00EB5278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</w:rPr>
        <w:t>through</w:t>
      </w:r>
      <w:r w:rsidR="00CC7114" w:rsidRPr="00EB5278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</w:rPr>
        <w:t xml:space="preserve"> TCA cycle</w:t>
      </w:r>
      <w:r w:rsidR="00E52960" w:rsidRPr="00EB5278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</w:rPr>
        <w:t xml:space="preserve"> </w:t>
      </w:r>
      <w:r w:rsidR="00CC7114" w:rsidRPr="00EB5278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</w:rPr>
        <w:t>triggered</w:t>
      </w:r>
      <w:r w:rsidR="00E52960" w:rsidRPr="00EB5278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</w:rPr>
        <w:t>-</w:t>
      </w:r>
      <w:r w:rsidR="00CC7114" w:rsidRPr="00EB5278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</w:rPr>
        <w:t>ROS production</w:t>
      </w:r>
      <w:r w:rsidRPr="00EB5278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</w:rPr>
        <w:t>.</w:t>
      </w:r>
    </w:p>
    <w:p w14:paraId="6E0B4297" w14:textId="30C12136" w:rsidR="00EB5278" w:rsidRPr="00EB5278" w:rsidRDefault="00EB5278" w:rsidP="00EB5278">
      <w:pPr>
        <w:widowControl/>
        <w:spacing w:line="480" w:lineRule="auto"/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</w:pPr>
    </w:p>
    <w:p w14:paraId="7C23CFCF" w14:textId="0DDED048" w:rsidR="00EB5278" w:rsidRPr="00EB5278" w:rsidRDefault="00EB5278" w:rsidP="00EB5278">
      <w:pPr>
        <w:widowControl/>
        <w:spacing w:line="480" w:lineRule="auto"/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</w:rPr>
      </w:pPr>
      <w:proofErr w:type="spellStart"/>
      <w:r w:rsidRPr="00EB5278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Tomotaka</w:t>
      </w:r>
      <w:proofErr w:type="spellEnd"/>
      <w:r w:rsidRPr="00EB5278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 Ohkubo</w:t>
      </w:r>
      <w:r w:rsidRPr="00EB5278">
        <w:rPr>
          <w:rFonts w:ascii="Times New Roman" w:hAnsi="Times New Roman" w:cs="Times New Roman"/>
          <w:sz w:val="24"/>
          <w:vertAlign w:val="superscript"/>
        </w:rPr>
        <w:t>1, 2</w:t>
      </w:r>
      <w:r w:rsidRPr="00EB5278">
        <w:rPr>
          <w:rFonts w:ascii="Times New Roman" w:hAnsi="Times New Roman" w:cs="Times New Roman"/>
          <w:sz w:val="24"/>
        </w:rPr>
        <w:t>, Yasuhiko Matsumoto</w:t>
      </w:r>
      <w:r w:rsidRPr="00EB5278">
        <w:rPr>
          <w:rFonts w:ascii="Times New Roman" w:hAnsi="Times New Roman" w:cs="Times New Roman" w:hint="eastAsia"/>
          <w:sz w:val="24"/>
          <w:vertAlign w:val="superscript"/>
        </w:rPr>
        <w:t>1</w:t>
      </w:r>
      <w:r w:rsidRPr="00EB5278">
        <w:rPr>
          <w:rFonts w:ascii="Times New Roman" w:hAnsi="Times New Roman" w:cs="Times New Roman"/>
          <w:sz w:val="24"/>
        </w:rPr>
        <w:t>, Otomi Cho</w:t>
      </w:r>
      <w:r w:rsidRPr="00EB5278">
        <w:rPr>
          <w:rFonts w:ascii="Times New Roman" w:hAnsi="Times New Roman" w:cs="Times New Roman" w:hint="eastAsia"/>
          <w:sz w:val="24"/>
          <w:vertAlign w:val="superscript"/>
        </w:rPr>
        <w:t>1</w:t>
      </w:r>
      <w:r w:rsidRPr="00EB5278">
        <w:rPr>
          <w:rFonts w:ascii="Times New Roman" w:hAnsi="Times New Roman" w:cs="Times New Roman"/>
          <w:sz w:val="24"/>
        </w:rPr>
        <w:t>, Yuki Ogasawara</w:t>
      </w:r>
      <w:r w:rsidRPr="00EB5278">
        <w:rPr>
          <w:rFonts w:ascii="Times New Roman" w:hAnsi="Times New Roman" w:cs="Times New Roman"/>
          <w:sz w:val="24"/>
          <w:vertAlign w:val="superscript"/>
        </w:rPr>
        <w:t>2</w:t>
      </w:r>
      <w:r w:rsidRPr="00EB5278">
        <w:rPr>
          <w:rFonts w:ascii="Times New Roman" w:hAnsi="Times New Roman" w:cs="Times New Roman"/>
          <w:sz w:val="24"/>
        </w:rPr>
        <w:t>, and, Takashi Sugita</w:t>
      </w:r>
      <w:r w:rsidRPr="00EB5278">
        <w:rPr>
          <w:rFonts w:ascii="Times New Roman" w:hAnsi="Times New Roman" w:cs="Times New Roman" w:hint="eastAsia"/>
          <w:sz w:val="24"/>
          <w:vertAlign w:val="superscript"/>
        </w:rPr>
        <w:t>1</w:t>
      </w:r>
      <w:r w:rsidRPr="00EB5278">
        <w:rPr>
          <w:rFonts w:ascii="Times New Roman" w:hAnsi="Times New Roman"/>
          <w:sz w:val="24"/>
        </w:rPr>
        <w:t>*</w:t>
      </w:r>
    </w:p>
    <w:p w14:paraId="016858D5" w14:textId="1B66D9AE" w:rsidR="00856848" w:rsidRPr="00EB5278" w:rsidRDefault="00856848" w:rsidP="00EB5278">
      <w:pPr>
        <w:widowControl/>
        <w:spacing w:line="480" w:lineRule="auto"/>
        <w:ind w:right="480"/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</w:rPr>
      </w:pPr>
    </w:p>
    <w:p w14:paraId="6DF0A4DA" w14:textId="08A5B30E" w:rsidR="00EB5278" w:rsidRPr="00EB5278" w:rsidRDefault="00EB5278" w:rsidP="00EB5278">
      <w:pPr>
        <w:spacing w:line="480" w:lineRule="auto"/>
        <w:rPr>
          <w:rFonts w:ascii="Times New Roman" w:hAnsi="Times New Roman" w:cs="Times New Roman"/>
          <w:sz w:val="24"/>
        </w:rPr>
      </w:pPr>
      <w:r w:rsidRPr="00EB5278">
        <w:rPr>
          <w:rFonts w:ascii="Times New Roman" w:hAnsi="Times New Roman" w:cs="Times New Roman"/>
          <w:sz w:val="24"/>
          <w:vertAlign w:val="superscript"/>
        </w:rPr>
        <w:t>1</w:t>
      </w:r>
      <w:r w:rsidRPr="00EB5278">
        <w:rPr>
          <w:sz w:val="24"/>
        </w:rPr>
        <w:t xml:space="preserve"> </w:t>
      </w:r>
      <w:r w:rsidRPr="00EB5278">
        <w:rPr>
          <w:rFonts w:ascii="Times New Roman" w:hAnsi="Times New Roman"/>
          <w:sz w:val="24"/>
        </w:rPr>
        <w:t>Department of</w:t>
      </w:r>
      <w:r w:rsidRPr="00EB5278">
        <w:rPr>
          <w:rFonts w:ascii="Times New Roman" w:hAnsi="Times New Roman" w:cs="Times New Roman"/>
          <w:sz w:val="24"/>
        </w:rPr>
        <w:t xml:space="preserve"> Microbiology, Meiji Pharmaceutical University,</w:t>
      </w:r>
      <w:r w:rsidRPr="00EB5278">
        <w:rPr>
          <w:rFonts w:ascii="Times New Roman" w:hAnsi="Times New Roman" w:cs="Times New Roman"/>
          <w:iCs/>
          <w:color w:val="000000"/>
          <w:sz w:val="24"/>
          <w:shd w:val="clear" w:color="auto" w:fill="FFFFFF"/>
        </w:rPr>
        <w:t xml:space="preserve"> </w:t>
      </w:r>
      <w:proofErr w:type="spellStart"/>
      <w:r w:rsidRPr="00EB5278">
        <w:rPr>
          <w:rFonts w:ascii="Times New Roman" w:hAnsi="Times New Roman" w:cs="Times New Roman"/>
          <w:iCs/>
          <w:color w:val="000000"/>
          <w:sz w:val="24"/>
          <w:shd w:val="clear" w:color="auto" w:fill="FFFFFF"/>
        </w:rPr>
        <w:t>Kiyose</w:t>
      </w:r>
      <w:proofErr w:type="spellEnd"/>
      <w:r w:rsidRPr="00EB5278">
        <w:rPr>
          <w:rFonts w:ascii="Times New Roman" w:hAnsi="Times New Roman" w:cs="Times New Roman"/>
          <w:iCs/>
          <w:color w:val="000000"/>
          <w:sz w:val="24"/>
          <w:shd w:val="clear" w:color="auto" w:fill="FFFFFF"/>
        </w:rPr>
        <w:t>, Tokyo 204-8588, Japan.</w:t>
      </w:r>
    </w:p>
    <w:p w14:paraId="53B9AB6C" w14:textId="57FAF6DA" w:rsidR="00EB5278" w:rsidRPr="00EB5278" w:rsidRDefault="00EB5278" w:rsidP="00EB5278">
      <w:pPr>
        <w:widowControl/>
        <w:spacing w:line="480" w:lineRule="auto"/>
        <w:ind w:right="480"/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</w:rPr>
      </w:pPr>
      <w:r w:rsidRPr="00EB5278">
        <w:rPr>
          <w:rFonts w:ascii="Times New Roman" w:hAnsi="Times New Roman" w:cs="Times New Roman"/>
          <w:sz w:val="24"/>
          <w:vertAlign w:val="superscript"/>
        </w:rPr>
        <w:t>2</w:t>
      </w:r>
      <w:r w:rsidRPr="00EB5278">
        <w:rPr>
          <w:sz w:val="24"/>
        </w:rPr>
        <w:t xml:space="preserve"> </w:t>
      </w:r>
      <w:r w:rsidRPr="00EB5278">
        <w:rPr>
          <w:rFonts w:ascii="Times New Roman" w:eastAsia="Meiryo UI" w:hAnsi="Times New Roman" w:cs="Times New Roman"/>
          <w:sz w:val="24"/>
        </w:rPr>
        <w:t>Department of Analytical Biochemistry</w:t>
      </w:r>
      <w:r w:rsidRPr="00EB5278">
        <w:rPr>
          <w:rFonts w:ascii="Times New Roman" w:hAnsi="Times New Roman" w:cs="Times New Roman"/>
          <w:sz w:val="24"/>
        </w:rPr>
        <w:t>, Meiji Pharmaceutical University</w:t>
      </w:r>
      <w:r w:rsidRPr="00EB5278">
        <w:rPr>
          <w:rFonts w:ascii="Times New Roman" w:hAnsi="Times New Roman" w:cs="Times New Roman"/>
          <w:iCs/>
          <w:color w:val="000000"/>
          <w:sz w:val="24"/>
          <w:shd w:val="clear" w:color="auto" w:fill="FFFFFF"/>
        </w:rPr>
        <w:t xml:space="preserve">, </w:t>
      </w:r>
      <w:proofErr w:type="spellStart"/>
      <w:r w:rsidRPr="00EB5278">
        <w:rPr>
          <w:rFonts w:ascii="Times New Roman" w:hAnsi="Times New Roman" w:cs="Times New Roman"/>
          <w:iCs/>
          <w:color w:val="000000"/>
          <w:sz w:val="24"/>
          <w:shd w:val="clear" w:color="auto" w:fill="FFFFFF"/>
        </w:rPr>
        <w:t>Kiyose</w:t>
      </w:r>
      <w:proofErr w:type="spellEnd"/>
      <w:r w:rsidRPr="00EB5278">
        <w:rPr>
          <w:rFonts w:ascii="Times New Roman" w:hAnsi="Times New Roman" w:cs="Times New Roman"/>
          <w:iCs/>
          <w:color w:val="000000"/>
          <w:sz w:val="24"/>
          <w:shd w:val="clear" w:color="auto" w:fill="FFFFFF"/>
        </w:rPr>
        <w:t>, Tokyo 204-8588, Japan.</w:t>
      </w:r>
    </w:p>
    <w:p w14:paraId="0DFC853E" w14:textId="77777777" w:rsidR="004732F8" w:rsidRPr="00F74151" w:rsidRDefault="004732F8" w:rsidP="004732F8">
      <w:pPr>
        <w:widowControl/>
        <w:spacing w:line="480" w:lineRule="auto"/>
        <w:ind w:right="480"/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</w:rPr>
      </w:pPr>
    </w:p>
    <w:p w14:paraId="2B90421D" w14:textId="77777777" w:rsidR="004732F8" w:rsidRPr="00F74151" w:rsidRDefault="004732F8" w:rsidP="004732F8">
      <w:pPr>
        <w:widowControl/>
        <w:spacing w:line="480" w:lineRule="auto"/>
        <w:ind w:right="480"/>
        <w:rPr>
          <w:rFonts w:ascii="Times New Roman" w:hAnsi="Times New Roman"/>
          <w:color w:val="000000" w:themeColor="text1"/>
          <w:sz w:val="24"/>
        </w:rPr>
      </w:pPr>
      <w:r w:rsidRPr="00F74151">
        <w:rPr>
          <w:rFonts w:ascii="Times New Roman" w:hAnsi="Times New Roman"/>
          <w:color w:val="000000" w:themeColor="text1"/>
          <w:sz w:val="24"/>
        </w:rPr>
        <w:t>*</w:t>
      </w:r>
      <w:r w:rsidRPr="00F74151">
        <w:rPr>
          <w:color w:val="000000" w:themeColor="text1"/>
        </w:rPr>
        <w:t xml:space="preserve"> </w:t>
      </w:r>
      <w:r w:rsidRPr="00F74151">
        <w:rPr>
          <w:rFonts w:ascii="Times New Roman" w:hAnsi="Times New Roman"/>
          <w:color w:val="000000" w:themeColor="text1"/>
          <w:sz w:val="24"/>
        </w:rPr>
        <w:t xml:space="preserve"> Corresponding author </w:t>
      </w:r>
    </w:p>
    <w:p w14:paraId="58451AEA" w14:textId="77777777" w:rsidR="004732F8" w:rsidRPr="00F74151" w:rsidRDefault="004732F8" w:rsidP="004732F8">
      <w:pPr>
        <w:widowControl/>
        <w:spacing w:line="480" w:lineRule="auto"/>
        <w:ind w:right="480"/>
        <w:rPr>
          <w:rFonts w:ascii="Times New Roman" w:hAnsi="Times New Roman"/>
          <w:color w:val="000000" w:themeColor="text1"/>
          <w:sz w:val="24"/>
        </w:rPr>
      </w:pPr>
      <w:r w:rsidRPr="00F74151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F74151">
        <w:rPr>
          <w:rFonts w:ascii="Times New Roman" w:hAnsi="Times New Roman"/>
          <w:color w:val="000000" w:themeColor="text1"/>
          <w:sz w:val="24"/>
        </w:rPr>
        <w:t xml:space="preserve">E-mail: </w:t>
      </w:r>
      <w:r w:rsidRPr="00F74151">
        <w:rPr>
          <w:rFonts w:ascii="Times New Roman" w:hAnsi="Times New Roman" w:cs="Times New Roman"/>
          <w:color w:val="000000" w:themeColor="text1"/>
          <w:sz w:val="24"/>
        </w:rPr>
        <w:t>sugita@my-pharm.ac.jp</w:t>
      </w:r>
      <w:r w:rsidRPr="00F74151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F74151">
        <w:rPr>
          <w:rFonts w:ascii="Times New Roman" w:hAnsi="Times New Roman" w:cs="Times New Roman"/>
          <w:color w:val="000000" w:themeColor="text1"/>
          <w:sz w:val="24"/>
        </w:rPr>
        <w:t>(TS)</w:t>
      </w:r>
    </w:p>
    <w:p w14:paraId="17F2DC8A" w14:textId="77777777" w:rsidR="001B04D8" w:rsidRDefault="00EB5278" w:rsidP="00EB5278">
      <w:pPr>
        <w:widowControl/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</w:rPr>
        <w:sectPr w:rsidR="001B04D8" w:rsidSect="008A773A">
          <w:footerReference w:type="even" r:id="rId7"/>
          <w:footerReference w:type="default" r:id="rId8"/>
          <w:pgSz w:w="11900" w:h="16840"/>
          <w:pgMar w:top="1985" w:right="1701" w:bottom="1701" w:left="1701" w:header="851" w:footer="992" w:gutter="0"/>
          <w:lnNumType w:countBy="1" w:restart="continuous"/>
          <w:cols w:space="425"/>
          <w:docGrid w:type="lines" w:linePitch="360"/>
        </w:sectPr>
      </w:pPr>
      <w:r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</w:rPr>
        <w:br w:type="page"/>
      </w:r>
    </w:p>
    <w:p w14:paraId="133C3216" w14:textId="37D7F991" w:rsidR="001B04D8" w:rsidRPr="00B44BB4" w:rsidRDefault="001B04D8" w:rsidP="001B04D8">
      <w:pPr>
        <w:spacing w:line="480" w:lineRule="auto"/>
        <w:rPr>
          <w:rFonts w:ascii="Times New Roman" w:eastAsia="ＭＳ 明朝" w:hAnsi="Times New Roman" w:cs="Times New Roman"/>
          <w:b/>
          <w:bCs/>
        </w:rPr>
      </w:pPr>
      <w:r>
        <w:rPr>
          <w:rFonts w:ascii="Times New Roman" w:eastAsia="ＭＳ 明朝" w:hAnsi="Times New Roman" w:cs="Times New Roman" w:hint="eastAsia"/>
          <w:b/>
          <w:bCs/>
        </w:rPr>
        <w:lastRenderedPageBreak/>
        <w:t>S</w:t>
      </w:r>
      <w:r>
        <w:rPr>
          <w:rFonts w:ascii="Times New Roman" w:eastAsia="ＭＳ 明朝" w:hAnsi="Times New Roman" w:cs="Times New Roman"/>
          <w:b/>
          <w:bCs/>
        </w:rPr>
        <w:t xml:space="preserve">upplementary Table 1 Up-regulation of </w:t>
      </w:r>
      <w:r w:rsidRPr="00B72C2A">
        <w:rPr>
          <w:rFonts w:ascii="Times New Roman" w:eastAsia="ＭＳ 明朝" w:hAnsi="Times New Roman" w:cs="Times New Roman"/>
          <w:b/>
          <w:bCs/>
          <w:i/>
          <w:iCs/>
        </w:rPr>
        <w:t xml:space="preserve">S. </w:t>
      </w:r>
      <w:r>
        <w:rPr>
          <w:rFonts w:ascii="Times New Roman" w:eastAsia="ＭＳ 明朝" w:hAnsi="Times New Roman" w:cs="Times New Roman"/>
          <w:b/>
          <w:bCs/>
          <w:i/>
          <w:iCs/>
        </w:rPr>
        <w:t>epidermidis</w:t>
      </w:r>
      <w:r>
        <w:rPr>
          <w:rFonts w:ascii="Times New Roman" w:eastAsia="ＭＳ 明朝" w:hAnsi="Times New Roman" w:cs="Times New Roman"/>
          <w:b/>
          <w:bCs/>
        </w:rPr>
        <w:t xml:space="preserve"> genes by culture </w:t>
      </w:r>
      <w:r w:rsidRPr="00B44BB4">
        <w:rPr>
          <w:rFonts w:ascii="Times New Roman" w:eastAsia="ＭＳ 明朝" w:hAnsi="Times New Roman" w:cs="Times New Roman"/>
          <w:b/>
          <w:bCs/>
        </w:rPr>
        <w:t xml:space="preserve">supernatant of </w:t>
      </w:r>
      <w:r w:rsidRPr="00B44BB4">
        <w:rPr>
          <w:rFonts w:ascii="Times New Roman" w:eastAsia="ＭＳ 明朝" w:hAnsi="Times New Roman" w:cs="Times New Roman"/>
          <w:b/>
          <w:bCs/>
          <w:i/>
          <w:iCs/>
        </w:rPr>
        <w:t>D. acidovorans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499"/>
        <w:gridCol w:w="1837"/>
        <w:gridCol w:w="8056"/>
        <w:gridCol w:w="1498"/>
      </w:tblGrid>
      <w:tr w:rsidR="001B04D8" w:rsidRPr="007C3FB0" w14:paraId="42C882DB" w14:textId="77777777" w:rsidTr="00B27B24">
        <w:trPr>
          <w:trHeight w:val="272"/>
        </w:trPr>
        <w:tc>
          <w:tcPr>
            <w:tcW w:w="1499" w:type="dxa"/>
            <w:noWrap/>
            <w:hideMark/>
          </w:tcPr>
          <w:p w14:paraId="075A3B61" w14:textId="77777777" w:rsidR="001B04D8" w:rsidRPr="007C3FB0" w:rsidRDefault="001B04D8" w:rsidP="00B27B24">
            <w:r w:rsidRPr="007C3FB0">
              <w:rPr>
                <w:rFonts w:hint="eastAsia"/>
              </w:rPr>
              <w:t>Locus name</w:t>
            </w:r>
          </w:p>
        </w:tc>
        <w:tc>
          <w:tcPr>
            <w:tcW w:w="1837" w:type="dxa"/>
            <w:noWrap/>
            <w:hideMark/>
          </w:tcPr>
          <w:p w14:paraId="2BA4B35C" w14:textId="77777777" w:rsidR="001B04D8" w:rsidRPr="007C3FB0" w:rsidRDefault="001B04D8" w:rsidP="00B27B24">
            <w:r w:rsidRPr="007C3FB0">
              <w:rPr>
                <w:rFonts w:hint="eastAsia"/>
              </w:rPr>
              <w:t>Gene name</w:t>
            </w:r>
          </w:p>
        </w:tc>
        <w:tc>
          <w:tcPr>
            <w:tcW w:w="8056" w:type="dxa"/>
            <w:noWrap/>
            <w:hideMark/>
          </w:tcPr>
          <w:p w14:paraId="68818FF5" w14:textId="77777777" w:rsidR="001B04D8" w:rsidRPr="007C3FB0" w:rsidRDefault="001B04D8" w:rsidP="00B27B24">
            <w:r w:rsidRPr="007C3FB0">
              <w:rPr>
                <w:rFonts w:hint="eastAsia"/>
              </w:rPr>
              <w:t>Protein function (</w:t>
            </w:r>
            <w:proofErr w:type="spellStart"/>
            <w:r w:rsidRPr="007C3FB0">
              <w:rPr>
                <w:rFonts w:hint="eastAsia"/>
              </w:rPr>
              <w:t>Genbank</w:t>
            </w:r>
            <w:proofErr w:type="spellEnd"/>
            <w:r w:rsidRPr="007C3FB0">
              <w:rPr>
                <w:rFonts w:hint="eastAsia"/>
              </w:rPr>
              <w:t>)</w:t>
            </w:r>
          </w:p>
        </w:tc>
        <w:tc>
          <w:tcPr>
            <w:tcW w:w="1498" w:type="dxa"/>
            <w:noWrap/>
            <w:hideMark/>
          </w:tcPr>
          <w:p w14:paraId="4D7CAB68" w14:textId="77777777" w:rsidR="001B04D8" w:rsidRPr="007C3FB0" w:rsidRDefault="001B04D8" w:rsidP="00B27B24">
            <w:r w:rsidRPr="007C3FB0">
              <w:rPr>
                <w:rFonts w:hint="eastAsia"/>
              </w:rPr>
              <w:t>Fold Change</w:t>
            </w:r>
          </w:p>
        </w:tc>
      </w:tr>
      <w:tr w:rsidR="001B04D8" w:rsidRPr="007C3FB0" w14:paraId="621FB9E4" w14:textId="77777777" w:rsidTr="00B27B24">
        <w:trPr>
          <w:trHeight w:val="260"/>
        </w:trPr>
        <w:tc>
          <w:tcPr>
            <w:tcW w:w="1499" w:type="dxa"/>
            <w:noWrap/>
            <w:hideMark/>
          </w:tcPr>
          <w:p w14:paraId="2150EFBD" w14:textId="77777777" w:rsidR="001B04D8" w:rsidRPr="007C3FB0" w:rsidRDefault="001B04D8" w:rsidP="00B27B24">
            <w:r w:rsidRPr="007C3FB0">
              <w:rPr>
                <w:rFonts w:hint="eastAsia"/>
              </w:rPr>
              <w:t>SE1134</w:t>
            </w:r>
          </w:p>
        </w:tc>
        <w:tc>
          <w:tcPr>
            <w:tcW w:w="1837" w:type="dxa"/>
            <w:noWrap/>
            <w:hideMark/>
          </w:tcPr>
          <w:p w14:paraId="3909F9E1" w14:textId="77777777" w:rsidR="001B04D8" w:rsidRPr="00AA479F" w:rsidRDefault="001B04D8" w:rsidP="00B27B24">
            <w:pPr>
              <w:rPr>
                <w:i/>
                <w:iCs/>
              </w:rPr>
            </w:pPr>
            <w:proofErr w:type="spellStart"/>
            <w:r w:rsidRPr="00AA479F">
              <w:rPr>
                <w:rFonts w:hint="eastAsia"/>
                <w:i/>
                <w:iCs/>
              </w:rPr>
              <w:t>gpsB</w:t>
            </w:r>
            <w:proofErr w:type="spellEnd"/>
            <w:r w:rsidRPr="00AA479F">
              <w:rPr>
                <w:rFonts w:hint="eastAsia"/>
                <w:i/>
                <w:iCs/>
              </w:rPr>
              <w:t xml:space="preserve"> </w:t>
            </w:r>
          </w:p>
        </w:tc>
        <w:tc>
          <w:tcPr>
            <w:tcW w:w="8056" w:type="dxa"/>
            <w:noWrap/>
            <w:hideMark/>
          </w:tcPr>
          <w:p w14:paraId="4EC40CDF" w14:textId="77777777" w:rsidR="001B04D8" w:rsidRPr="007C3FB0" w:rsidRDefault="001B04D8" w:rsidP="00B27B24">
            <w:r w:rsidRPr="007C3FB0">
              <w:t>conserved hypothetical protein</w:t>
            </w:r>
          </w:p>
        </w:tc>
        <w:tc>
          <w:tcPr>
            <w:tcW w:w="1498" w:type="dxa"/>
            <w:noWrap/>
            <w:hideMark/>
          </w:tcPr>
          <w:p w14:paraId="522EA293" w14:textId="6AF9DBF6" w:rsidR="001B04D8" w:rsidRPr="007C3FB0" w:rsidRDefault="001B04D8" w:rsidP="00B27B24">
            <w:r w:rsidRPr="007C3FB0">
              <w:rPr>
                <w:rFonts w:hint="eastAsia"/>
              </w:rPr>
              <w:t>774.2</w:t>
            </w:r>
          </w:p>
        </w:tc>
      </w:tr>
      <w:tr w:rsidR="001B04D8" w:rsidRPr="007C3FB0" w14:paraId="5B7A6AD9" w14:textId="77777777" w:rsidTr="00B27B24">
        <w:trPr>
          <w:trHeight w:val="260"/>
        </w:trPr>
        <w:tc>
          <w:tcPr>
            <w:tcW w:w="1499" w:type="dxa"/>
            <w:noWrap/>
            <w:hideMark/>
          </w:tcPr>
          <w:p w14:paraId="762B4D85" w14:textId="77777777" w:rsidR="001B04D8" w:rsidRPr="007C3FB0" w:rsidRDefault="001B04D8" w:rsidP="00B27B24">
            <w:r w:rsidRPr="007C3FB0">
              <w:rPr>
                <w:rFonts w:hint="eastAsia"/>
              </w:rPr>
              <w:t>SE1805</w:t>
            </w:r>
          </w:p>
        </w:tc>
        <w:tc>
          <w:tcPr>
            <w:tcW w:w="1837" w:type="dxa"/>
            <w:noWrap/>
            <w:hideMark/>
          </w:tcPr>
          <w:p w14:paraId="7649E485" w14:textId="77777777" w:rsidR="001B04D8" w:rsidRPr="00AA479F" w:rsidRDefault="001B04D8" w:rsidP="00B27B24">
            <w:pPr>
              <w:rPr>
                <w:i/>
                <w:iCs/>
              </w:rPr>
            </w:pPr>
            <w:proofErr w:type="spellStart"/>
            <w:r w:rsidRPr="00AA479F">
              <w:rPr>
                <w:rFonts w:hint="eastAsia"/>
                <w:i/>
                <w:iCs/>
              </w:rPr>
              <w:t>rpmD</w:t>
            </w:r>
            <w:proofErr w:type="spellEnd"/>
            <w:r w:rsidRPr="00AA479F">
              <w:rPr>
                <w:rFonts w:hint="eastAsia"/>
                <w:i/>
                <w:iCs/>
              </w:rPr>
              <w:t xml:space="preserve"> </w:t>
            </w:r>
          </w:p>
        </w:tc>
        <w:tc>
          <w:tcPr>
            <w:tcW w:w="8056" w:type="dxa"/>
            <w:noWrap/>
            <w:hideMark/>
          </w:tcPr>
          <w:p w14:paraId="0BD0B03D" w14:textId="77777777" w:rsidR="001B04D8" w:rsidRPr="007C3FB0" w:rsidRDefault="001B04D8" w:rsidP="00B27B24">
            <w:r w:rsidRPr="007C3FB0">
              <w:t>50S ribosomal protein L30</w:t>
            </w:r>
          </w:p>
        </w:tc>
        <w:tc>
          <w:tcPr>
            <w:tcW w:w="1498" w:type="dxa"/>
            <w:noWrap/>
            <w:hideMark/>
          </w:tcPr>
          <w:p w14:paraId="6005D99E" w14:textId="2254C15A" w:rsidR="0090750C" w:rsidRPr="007C3FB0" w:rsidRDefault="001B04D8" w:rsidP="00B27B24">
            <w:r w:rsidRPr="007C3FB0">
              <w:rPr>
                <w:rFonts w:hint="eastAsia"/>
              </w:rPr>
              <w:t>120.0</w:t>
            </w:r>
          </w:p>
        </w:tc>
      </w:tr>
      <w:tr w:rsidR="001B04D8" w:rsidRPr="007C3FB0" w14:paraId="412D5B06" w14:textId="77777777" w:rsidTr="00B27B24">
        <w:trPr>
          <w:trHeight w:val="260"/>
        </w:trPr>
        <w:tc>
          <w:tcPr>
            <w:tcW w:w="1499" w:type="dxa"/>
            <w:noWrap/>
            <w:hideMark/>
          </w:tcPr>
          <w:p w14:paraId="0261E89E" w14:textId="77777777" w:rsidR="001B04D8" w:rsidRPr="007C3FB0" w:rsidRDefault="001B04D8" w:rsidP="00B27B24">
            <w:r w:rsidRPr="007C3FB0">
              <w:rPr>
                <w:rFonts w:hint="eastAsia"/>
              </w:rPr>
              <w:t>SE2159</w:t>
            </w:r>
          </w:p>
        </w:tc>
        <w:tc>
          <w:tcPr>
            <w:tcW w:w="1837" w:type="dxa"/>
            <w:noWrap/>
            <w:hideMark/>
          </w:tcPr>
          <w:p w14:paraId="0125AA74" w14:textId="77777777" w:rsidR="001B04D8" w:rsidRPr="00AA479F" w:rsidRDefault="001B04D8" w:rsidP="00B27B24">
            <w:pPr>
              <w:rPr>
                <w:i/>
                <w:iCs/>
              </w:rPr>
            </w:pPr>
            <w:r w:rsidRPr="00AA479F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8056" w:type="dxa"/>
            <w:noWrap/>
            <w:hideMark/>
          </w:tcPr>
          <w:p w14:paraId="1D08C856" w14:textId="77777777" w:rsidR="001B04D8" w:rsidRPr="007C3FB0" w:rsidRDefault="001B04D8" w:rsidP="00B27B24">
            <w:r w:rsidRPr="007C3FB0">
              <w:rPr>
                <w:rFonts w:hint="eastAsia"/>
              </w:rPr>
              <w:t>conserved hypothetical protein</w:t>
            </w:r>
          </w:p>
        </w:tc>
        <w:tc>
          <w:tcPr>
            <w:tcW w:w="1498" w:type="dxa"/>
            <w:noWrap/>
            <w:hideMark/>
          </w:tcPr>
          <w:p w14:paraId="74FA4B72" w14:textId="406ADAFD" w:rsidR="001B04D8" w:rsidRPr="007C3FB0" w:rsidRDefault="001B04D8" w:rsidP="00B27B24">
            <w:r w:rsidRPr="007C3FB0">
              <w:rPr>
                <w:rFonts w:hint="eastAsia"/>
              </w:rPr>
              <w:t>2</w:t>
            </w:r>
            <w:r w:rsidR="0090750C">
              <w:t>4</w:t>
            </w:r>
            <w:r w:rsidRPr="007C3FB0">
              <w:rPr>
                <w:rFonts w:hint="eastAsia"/>
              </w:rPr>
              <w:t>.</w:t>
            </w:r>
            <w:r w:rsidR="0090750C">
              <w:t>0</w:t>
            </w:r>
          </w:p>
        </w:tc>
      </w:tr>
      <w:tr w:rsidR="001B04D8" w:rsidRPr="007C3FB0" w14:paraId="57F3EED5" w14:textId="77777777" w:rsidTr="00B27B24">
        <w:trPr>
          <w:trHeight w:val="260"/>
        </w:trPr>
        <w:tc>
          <w:tcPr>
            <w:tcW w:w="1499" w:type="dxa"/>
            <w:noWrap/>
            <w:hideMark/>
          </w:tcPr>
          <w:p w14:paraId="0409C821" w14:textId="77777777" w:rsidR="001B04D8" w:rsidRPr="007C3FB0" w:rsidRDefault="001B04D8" w:rsidP="00B27B24">
            <w:r w:rsidRPr="007C3FB0">
              <w:rPr>
                <w:rFonts w:hint="eastAsia"/>
              </w:rPr>
              <w:t>SE0479</w:t>
            </w:r>
          </w:p>
        </w:tc>
        <w:tc>
          <w:tcPr>
            <w:tcW w:w="1837" w:type="dxa"/>
            <w:noWrap/>
            <w:hideMark/>
          </w:tcPr>
          <w:p w14:paraId="064F5064" w14:textId="77777777" w:rsidR="001B04D8" w:rsidRPr="00AA479F" w:rsidRDefault="001B04D8" w:rsidP="00B27B24">
            <w:pPr>
              <w:rPr>
                <w:i/>
                <w:iCs/>
              </w:rPr>
            </w:pPr>
            <w:proofErr w:type="spellStart"/>
            <w:r w:rsidRPr="00AA479F">
              <w:rPr>
                <w:rFonts w:hint="eastAsia"/>
                <w:i/>
                <w:iCs/>
              </w:rPr>
              <w:t>saeR</w:t>
            </w:r>
            <w:proofErr w:type="spellEnd"/>
            <w:r w:rsidRPr="00AA479F">
              <w:rPr>
                <w:rFonts w:hint="eastAsia"/>
                <w:i/>
                <w:iCs/>
              </w:rPr>
              <w:t xml:space="preserve"> </w:t>
            </w:r>
          </w:p>
        </w:tc>
        <w:tc>
          <w:tcPr>
            <w:tcW w:w="8056" w:type="dxa"/>
            <w:noWrap/>
            <w:hideMark/>
          </w:tcPr>
          <w:p w14:paraId="2BCBBADC" w14:textId="77777777" w:rsidR="001B04D8" w:rsidRPr="007C3FB0" w:rsidRDefault="001B04D8" w:rsidP="00B27B24">
            <w:r w:rsidRPr="007C3FB0">
              <w:t>response regulator</w:t>
            </w:r>
          </w:p>
        </w:tc>
        <w:tc>
          <w:tcPr>
            <w:tcW w:w="1498" w:type="dxa"/>
            <w:noWrap/>
            <w:hideMark/>
          </w:tcPr>
          <w:p w14:paraId="41CC5C0B" w14:textId="5E5FF9A5" w:rsidR="001B04D8" w:rsidRPr="007C3FB0" w:rsidRDefault="001B04D8" w:rsidP="00B27B24">
            <w:r w:rsidRPr="007C3FB0">
              <w:rPr>
                <w:rFonts w:hint="eastAsia"/>
              </w:rPr>
              <w:t>13.7</w:t>
            </w:r>
          </w:p>
        </w:tc>
      </w:tr>
      <w:tr w:rsidR="001B04D8" w:rsidRPr="007C3FB0" w14:paraId="5CCCE661" w14:textId="77777777" w:rsidTr="00B27B24">
        <w:trPr>
          <w:trHeight w:val="260"/>
        </w:trPr>
        <w:tc>
          <w:tcPr>
            <w:tcW w:w="1499" w:type="dxa"/>
            <w:noWrap/>
            <w:hideMark/>
          </w:tcPr>
          <w:p w14:paraId="441E3D3E" w14:textId="77777777" w:rsidR="001B04D8" w:rsidRPr="007C3FB0" w:rsidRDefault="001B04D8" w:rsidP="00B27B24">
            <w:r w:rsidRPr="007C3FB0">
              <w:rPr>
                <w:rFonts w:hint="eastAsia"/>
              </w:rPr>
              <w:t>SE0756</w:t>
            </w:r>
          </w:p>
        </w:tc>
        <w:tc>
          <w:tcPr>
            <w:tcW w:w="1837" w:type="dxa"/>
            <w:noWrap/>
            <w:hideMark/>
          </w:tcPr>
          <w:p w14:paraId="57204186" w14:textId="77777777" w:rsidR="001B04D8" w:rsidRPr="00AA479F" w:rsidRDefault="001B04D8" w:rsidP="00B27B24">
            <w:pPr>
              <w:rPr>
                <w:i/>
                <w:iCs/>
              </w:rPr>
            </w:pPr>
            <w:proofErr w:type="spellStart"/>
            <w:r w:rsidRPr="00AA479F">
              <w:rPr>
                <w:rFonts w:hint="eastAsia"/>
                <w:i/>
                <w:iCs/>
              </w:rPr>
              <w:t>qoxD</w:t>
            </w:r>
            <w:proofErr w:type="spellEnd"/>
            <w:r w:rsidRPr="00AA479F">
              <w:rPr>
                <w:rFonts w:hint="eastAsia"/>
                <w:i/>
                <w:iCs/>
              </w:rPr>
              <w:t xml:space="preserve"> </w:t>
            </w:r>
          </w:p>
        </w:tc>
        <w:tc>
          <w:tcPr>
            <w:tcW w:w="8056" w:type="dxa"/>
            <w:noWrap/>
            <w:hideMark/>
          </w:tcPr>
          <w:p w14:paraId="0B7E8EE5" w14:textId="77777777" w:rsidR="001B04D8" w:rsidRPr="007C3FB0" w:rsidRDefault="001B04D8" w:rsidP="00B27B24">
            <w:r w:rsidRPr="007C3FB0">
              <w:t xml:space="preserve">putative quinol oxidase polypeptide IV </w:t>
            </w:r>
            <w:proofErr w:type="spellStart"/>
            <w:r w:rsidRPr="007C3FB0">
              <w:t>QoxD</w:t>
            </w:r>
            <w:proofErr w:type="spellEnd"/>
          </w:p>
        </w:tc>
        <w:tc>
          <w:tcPr>
            <w:tcW w:w="1498" w:type="dxa"/>
            <w:noWrap/>
            <w:hideMark/>
          </w:tcPr>
          <w:p w14:paraId="113C992C" w14:textId="4828C2F0" w:rsidR="001B04D8" w:rsidRPr="007C3FB0" w:rsidRDefault="001B04D8" w:rsidP="00B27B24">
            <w:r w:rsidRPr="007C3FB0">
              <w:rPr>
                <w:rFonts w:hint="eastAsia"/>
              </w:rPr>
              <w:t>12.</w:t>
            </w:r>
            <w:r w:rsidR="0090750C">
              <w:t>7</w:t>
            </w:r>
          </w:p>
        </w:tc>
      </w:tr>
      <w:tr w:rsidR="001B04D8" w:rsidRPr="007C3FB0" w14:paraId="19A10FDC" w14:textId="77777777" w:rsidTr="00B27B24">
        <w:trPr>
          <w:trHeight w:val="260"/>
        </w:trPr>
        <w:tc>
          <w:tcPr>
            <w:tcW w:w="1499" w:type="dxa"/>
            <w:noWrap/>
            <w:hideMark/>
          </w:tcPr>
          <w:p w14:paraId="3BAEF653" w14:textId="77777777" w:rsidR="001B04D8" w:rsidRPr="007C3FB0" w:rsidRDefault="001B04D8" w:rsidP="00B27B24">
            <w:r w:rsidRPr="007C3FB0">
              <w:rPr>
                <w:rFonts w:hint="eastAsia"/>
              </w:rPr>
              <w:t>SE1425</w:t>
            </w:r>
          </w:p>
        </w:tc>
        <w:tc>
          <w:tcPr>
            <w:tcW w:w="1837" w:type="dxa"/>
            <w:noWrap/>
            <w:hideMark/>
          </w:tcPr>
          <w:p w14:paraId="422C94E3" w14:textId="77777777" w:rsidR="001B04D8" w:rsidRPr="00AA479F" w:rsidRDefault="001B04D8" w:rsidP="00B27B24">
            <w:pPr>
              <w:rPr>
                <w:i/>
                <w:iCs/>
              </w:rPr>
            </w:pPr>
            <w:r w:rsidRPr="00AA479F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8056" w:type="dxa"/>
            <w:noWrap/>
            <w:hideMark/>
          </w:tcPr>
          <w:p w14:paraId="43588DEC" w14:textId="77777777" w:rsidR="001B04D8" w:rsidRPr="007C3FB0" w:rsidRDefault="001B04D8" w:rsidP="00B27B24">
            <w:r w:rsidRPr="007C3FB0">
              <w:t>conserved hypothetical protein</w:t>
            </w:r>
          </w:p>
        </w:tc>
        <w:tc>
          <w:tcPr>
            <w:tcW w:w="1498" w:type="dxa"/>
            <w:noWrap/>
            <w:hideMark/>
          </w:tcPr>
          <w:p w14:paraId="37497F2F" w14:textId="3937EFA3" w:rsidR="001B04D8" w:rsidRPr="007C3FB0" w:rsidRDefault="001B04D8" w:rsidP="00B27B24">
            <w:r w:rsidRPr="007C3FB0">
              <w:rPr>
                <w:rFonts w:hint="eastAsia"/>
              </w:rPr>
              <w:t>9.</w:t>
            </w:r>
            <w:r w:rsidR="0090750C">
              <w:t>1</w:t>
            </w:r>
          </w:p>
        </w:tc>
      </w:tr>
      <w:tr w:rsidR="001B04D8" w:rsidRPr="007C3FB0" w14:paraId="1EA9948A" w14:textId="77777777" w:rsidTr="00B27B24">
        <w:trPr>
          <w:trHeight w:val="260"/>
        </w:trPr>
        <w:tc>
          <w:tcPr>
            <w:tcW w:w="1499" w:type="dxa"/>
            <w:noWrap/>
            <w:hideMark/>
          </w:tcPr>
          <w:p w14:paraId="52EA1FF8" w14:textId="77777777" w:rsidR="001B04D8" w:rsidRPr="007C3FB0" w:rsidRDefault="001B04D8" w:rsidP="00B27B24">
            <w:r w:rsidRPr="007C3FB0">
              <w:rPr>
                <w:rFonts w:hint="eastAsia"/>
              </w:rPr>
              <w:t>SE2366</w:t>
            </w:r>
          </w:p>
        </w:tc>
        <w:tc>
          <w:tcPr>
            <w:tcW w:w="1837" w:type="dxa"/>
            <w:noWrap/>
            <w:hideMark/>
          </w:tcPr>
          <w:p w14:paraId="7AD95E02" w14:textId="77777777" w:rsidR="001B04D8" w:rsidRPr="00AA479F" w:rsidRDefault="001B04D8" w:rsidP="00B27B24">
            <w:pPr>
              <w:rPr>
                <w:i/>
                <w:iCs/>
              </w:rPr>
            </w:pPr>
            <w:r w:rsidRPr="00AA479F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8056" w:type="dxa"/>
            <w:noWrap/>
            <w:hideMark/>
          </w:tcPr>
          <w:p w14:paraId="7FF868A9" w14:textId="77777777" w:rsidR="001B04D8" w:rsidRPr="007C3FB0" w:rsidRDefault="001B04D8" w:rsidP="00B27B24">
            <w:r w:rsidRPr="007C3FB0">
              <w:rPr>
                <w:rFonts w:hint="eastAsia"/>
              </w:rPr>
              <w:t>hypothetical protein</w:t>
            </w:r>
          </w:p>
        </w:tc>
        <w:tc>
          <w:tcPr>
            <w:tcW w:w="1498" w:type="dxa"/>
            <w:noWrap/>
            <w:hideMark/>
          </w:tcPr>
          <w:p w14:paraId="77D417FF" w14:textId="31F10EE4" w:rsidR="001B04D8" w:rsidRPr="007C3FB0" w:rsidRDefault="001B04D8" w:rsidP="00B27B24">
            <w:r w:rsidRPr="007C3FB0">
              <w:rPr>
                <w:rFonts w:hint="eastAsia"/>
              </w:rPr>
              <w:t>8.5</w:t>
            </w:r>
          </w:p>
        </w:tc>
      </w:tr>
      <w:tr w:rsidR="001B04D8" w:rsidRPr="007C3FB0" w14:paraId="33961D0D" w14:textId="77777777" w:rsidTr="00B27B24">
        <w:trPr>
          <w:trHeight w:val="260"/>
        </w:trPr>
        <w:tc>
          <w:tcPr>
            <w:tcW w:w="1499" w:type="dxa"/>
            <w:noWrap/>
            <w:hideMark/>
          </w:tcPr>
          <w:p w14:paraId="6AB43232" w14:textId="77777777" w:rsidR="001B04D8" w:rsidRPr="007C3FB0" w:rsidRDefault="001B04D8" w:rsidP="00B27B24">
            <w:r w:rsidRPr="007C3FB0">
              <w:rPr>
                <w:rFonts w:hint="eastAsia"/>
              </w:rPr>
              <w:t>SE0062</w:t>
            </w:r>
          </w:p>
        </w:tc>
        <w:tc>
          <w:tcPr>
            <w:tcW w:w="1837" w:type="dxa"/>
            <w:noWrap/>
            <w:hideMark/>
          </w:tcPr>
          <w:p w14:paraId="1DF68D9F" w14:textId="77777777" w:rsidR="001B04D8" w:rsidRPr="00AA479F" w:rsidRDefault="001B04D8" w:rsidP="00B27B24">
            <w:pPr>
              <w:rPr>
                <w:i/>
                <w:iCs/>
              </w:rPr>
            </w:pPr>
            <w:r w:rsidRPr="00AA479F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8056" w:type="dxa"/>
            <w:noWrap/>
            <w:hideMark/>
          </w:tcPr>
          <w:p w14:paraId="16A3BDFE" w14:textId="77777777" w:rsidR="001B04D8" w:rsidRPr="007C3FB0" w:rsidRDefault="001B04D8" w:rsidP="00B27B24">
            <w:r w:rsidRPr="007C3FB0">
              <w:t xml:space="preserve">copper-transporting ATPase </w:t>
            </w:r>
            <w:proofErr w:type="spellStart"/>
            <w:r w:rsidRPr="007C3FB0">
              <w:t>copA</w:t>
            </w:r>
            <w:proofErr w:type="spellEnd"/>
          </w:p>
        </w:tc>
        <w:tc>
          <w:tcPr>
            <w:tcW w:w="1498" w:type="dxa"/>
            <w:noWrap/>
            <w:hideMark/>
          </w:tcPr>
          <w:p w14:paraId="22BC79B7" w14:textId="07D51008" w:rsidR="001B04D8" w:rsidRPr="007C3FB0" w:rsidRDefault="001B04D8" w:rsidP="00B27B24">
            <w:r w:rsidRPr="007C3FB0">
              <w:rPr>
                <w:rFonts w:hint="eastAsia"/>
              </w:rPr>
              <w:t>7.6</w:t>
            </w:r>
          </w:p>
        </w:tc>
      </w:tr>
      <w:tr w:rsidR="001B04D8" w:rsidRPr="007C3FB0" w14:paraId="555B81B7" w14:textId="77777777" w:rsidTr="00B27B24">
        <w:trPr>
          <w:trHeight w:val="260"/>
        </w:trPr>
        <w:tc>
          <w:tcPr>
            <w:tcW w:w="1499" w:type="dxa"/>
            <w:noWrap/>
            <w:hideMark/>
          </w:tcPr>
          <w:p w14:paraId="20E53EB6" w14:textId="77777777" w:rsidR="001B04D8" w:rsidRPr="007C3FB0" w:rsidRDefault="001B04D8" w:rsidP="00B27B24">
            <w:r w:rsidRPr="007C3FB0">
              <w:rPr>
                <w:rFonts w:hint="eastAsia"/>
              </w:rPr>
              <w:t>SE0157</w:t>
            </w:r>
          </w:p>
        </w:tc>
        <w:tc>
          <w:tcPr>
            <w:tcW w:w="1837" w:type="dxa"/>
            <w:noWrap/>
            <w:hideMark/>
          </w:tcPr>
          <w:p w14:paraId="15A38E6E" w14:textId="77777777" w:rsidR="001B04D8" w:rsidRPr="00AA479F" w:rsidRDefault="001B04D8" w:rsidP="00B27B24">
            <w:pPr>
              <w:rPr>
                <w:i/>
                <w:iCs/>
              </w:rPr>
            </w:pPr>
            <w:r w:rsidRPr="00AA479F">
              <w:rPr>
                <w:rFonts w:hint="eastAsia"/>
                <w:i/>
                <w:iCs/>
              </w:rPr>
              <w:t xml:space="preserve">mqo3 </w:t>
            </w:r>
          </w:p>
        </w:tc>
        <w:tc>
          <w:tcPr>
            <w:tcW w:w="8056" w:type="dxa"/>
            <w:noWrap/>
            <w:hideMark/>
          </w:tcPr>
          <w:p w14:paraId="3E9BE249" w14:textId="77777777" w:rsidR="001B04D8" w:rsidRPr="007C3FB0" w:rsidRDefault="001B04D8" w:rsidP="00B27B24">
            <w:proofErr w:type="spellStart"/>
            <w:proofErr w:type="gramStart"/>
            <w:r w:rsidRPr="007C3FB0">
              <w:t>malate:quinone</w:t>
            </w:r>
            <w:proofErr w:type="spellEnd"/>
            <w:proofErr w:type="gramEnd"/>
            <w:r w:rsidRPr="007C3FB0">
              <w:t xml:space="preserve"> oxidoreductase</w:t>
            </w:r>
          </w:p>
        </w:tc>
        <w:tc>
          <w:tcPr>
            <w:tcW w:w="1498" w:type="dxa"/>
            <w:noWrap/>
            <w:hideMark/>
          </w:tcPr>
          <w:p w14:paraId="7D44D991" w14:textId="13D4B629" w:rsidR="001B04D8" w:rsidRPr="007C3FB0" w:rsidRDefault="001B04D8" w:rsidP="00B27B24">
            <w:r w:rsidRPr="007C3FB0">
              <w:rPr>
                <w:rFonts w:hint="eastAsia"/>
              </w:rPr>
              <w:t>7.0</w:t>
            </w:r>
          </w:p>
        </w:tc>
      </w:tr>
      <w:tr w:rsidR="001B04D8" w:rsidRPr="007C3FB0" w14:paraId="2679ADBA" w14:textId="77777777" w:rsidTr="00B27B24">
        <w:trPr>
          <w:trHeight w:val="260"/>
        </w:trPr>
        <w:tc>
          <w:tcPr>
            <w:tcW w:w="1499" w:type="dxa"/>
            <w:noWrap/>
            <w:hideMark/>
          </w:tcPr>
          <w:p w14:paraId="328C3501" w14:textId="77777777" w:rsidR="001B04D8" w:rsidRPr="007C3FB0" w:rsidRDefault="001B04D8" w:rsidP="00B27B24">
            <w:r w:rsidRPr="007C3FB0">
              <w:rPr>
                <w:rFonts w:hint="eastAsia"/>
              </w:rPr>
              <w:t>SE2234</w:t>
            </w:r>
          </w:p>
        </w:tc>
        <w:tc>
          <w:tcPr>
            <w:tcW w:w="1837" w:type="dxa"/>
            <w:noWrap/>
            <w:hideMark/>
          </w:tcPr>
          <w:p w14:paraId="47DA33F1" w14:textId="77777777" w:rsidR="001B04D8" w:rsidRPr="00AA479F" w:rsidRDefault="001B04D8" w:rsidP="00B27B24">
            <w:pPr>
              <w:rPr>
                <w:i/>
                <w:iCs/>
              </w:rPr>
            </w:pPr>
            <w:r w:rsidRPr="00AA479F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8056" w:type="dxa"/>
            <w:noWrap/>
            <w:hideMark/>
          </w:tcPr>
          <w:p w14:paraId="19077075" w14:textId="77777777" w:rsidR="001B04D8" w:rsidRPr="007C3FB0" w:rsidRDefault="001B04D8" w:rsidP="00B27B24">
            <w:r w:rsidRPr="007C3FB0">
              <w:t>hypothetical protein</w:t>
            </w:r>
          </w:p>
        </w:tc>
        <w:tc>
          <w:tcPr>
            <w:tcW w:w="1498" w:type="dxa"/>
            <w:noWrap/>
            <w:hideMark/>
          </w:tcPr>
          <w:p w14:paraId="4D71EC0E" w14:textId="24C8DC26" w:rsidR="001B04D8" w:rsidRPr="007C3FB0" w:rsidRDefault="001B04D8" w:rsidP="00B27B24">
            <w:r w:rsidRPr="007C3FB0">
              <w:rPr>
                <w:rFonts w:hint="eastAsia"/>
              </w:rPr>
              <w:t>6.</w:t>
            </w:r>
            <w:r w:rsidR="0090750C">
              <w:t>8</w:t>
            </w:r>
          </w:p>
        </w:tc>
      </w:tr>
      <w:tr w:rsidR="001B04D8" w:rsidRPr="007C3FB0" w14:paraId="642AC3E9" w14:textId="77777777" w:rsidTr="00B27B24">
        <w:trPr>
          <w:trHeight w:val="260"/>
        </w:trPr>
        <w:tc>
          <w:tcPr>
            <w:tcW w:w="1499" w:type="dxa"/>
            <w:noWrap/>
            <w:hideMark/>
          </w:tcPr>
          <w:p w14:paraId="250A8DD7" w14:textId="77777777" w:rsidR="001B04D8" w:rsidRPr="007C3FB0" w:rsidRDefault="001B04D8" w:rsidP="00B27B24">
            <w:r w:rsidRPr="007C3FB0">
              <w:rPr>
                <w:rFonts w:hint="eastAsia"/>
              </w:rPr>
              <w:t>SE2160</w:t>
            </w:r>
          </w:p>
        </w:tc>
        <w:tc>
          <w:tcPr>
            <w:tcW w:w="1837" w:type="dxa"/>
            <w:noWrap/>
            <w:hideMark/>
          </w:tcPr>
          <w:p w14:paraId="20F03FB5" w14:textId="77777777" w:rsidR="001B04D8" w:rsidRPr="00AA479F" w:rsidRDefault="001B04D8" w:rsidP="00B27B24">
            <w:pPr>
              <w:rPr>
                <w:i/>
                <w:iCs/>
              </w:rPr>
            </w:pPr>
            <w:r w:rsidRPr="00AA479F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8056" w:type="dxa"/>
            <w:noWrap/>
            <w:hideMark/>
          </w:tcPr>
          <w:p w14:paraId="3BC8CAFC" w14:textId="77777777" w:rsidR="001B04D8" w:rsidRPr="007C3FB0" w:rsidRDefault="001B04D8" w:rsidP="00B27B24">
            <w:r w:rsidRPr="007C3FB0">
              <w:t>phosphoenolpyruvate-protein phosphatase</w:t>
            </w:r>
          </w:p>
        </w:tc>
        <w:tc>
          <w:tcPr>
            <w:tcW w:w="1498" w:type="dxa"/>
            <w:noWrap/>
            <w:hideMark/>
          </w:tcPr>
          <w:p w14:paraId="21200349" w14:textId="7FBC1C98" w:rsidR="001B04D8" w:rsidRPr="007C3FB0" w:rsidRDefault="001B04D8" w:rsidP="00B27B24">
            <w:r w:rsidRPr="007C3FB0">
              <w:rPr>
                <w:rFonts w:hint="eastAsia"/>
              </w:rPr>
              <w:t>5.</w:t>
            </w:r>
            <w:r w:rsidR="0090750C">
              <w:t>6</w:t>
            </w:r>
          </w:p>
        </w:tc>
      </w:tr>
      <w:tr w:rsidR="001B04D8" w:rsidRPr="007C3FB0" w14:paraId="7A1970F1" w14:textId="77777777" w:rsidTr="00B27B24">
        <w:trPr>
          <w:trHeight w:val="260"/>
        </w:trPr>
        <w:tc>
          <w:tcPr>
            <w:tcW w:w="1499" w:type="dxa"/>
            <w:noWrap/>
            <w:hideMark/>
          </w:tcPr>
          <w:p w14:paraId="57AAAAEB" w14:textId="77777777" w:rsidR="001B04D8" w:rsidRPr="007C3FB0" w:rsidRDefault="001B04D8" w:rsidP="00B27B24">
            <w:r w:rsidRPr="007C3FB0">
              <w:rPr>
                <w:rFonts w:hint="eastAsia"/>
              </w:rPr>
              <w:t>SE1684</w:t>
            </w:r>
          </w:p>
        </w:tc>
        <w:tc>
          <w:tcPr>
            <w:tcW w:w="1837" w:type="dxa"/>
            <w:noWrap/>
            <w:hideMark/>
          </w:tcPr>
          <w:p w14:paraId="496BDB14" w14:textId="77777777" w:rsidR="001B04D8" w:rsidRPr="00AA479F" w:rsidRDefault="001B04D8" w:rsidP="00B27B24">
            <w:pPr>
              <w:rPr>
                <w:i/>
                <w:iCs/>
              </w:rPr>
            </w:pPr>
            <w:r w:rsidRPr="00AA479F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8056" w:type="dxa"/>
            <w:noWrap/>
            <w:hideMark/>
          </w:tcPr>
          <w:p w14:paraId="49C062B6" w14:textId="77777777" w:rsidR="001B04D8" w:rsidRPr="007C3FB0" w:rsidRDefault="001B04D8" w:rsidP="00B27B24">
            <w:r w:rsidRPr="007C3FB0">
              <w:t>conserved hypothetical protein</w:t>
            </w:r>
          </w:p>
        </w:tc>
        <w:tc>
          <w:tcPr>
            <w:tcW w:w="1498" w:type="dxa"/>
            <w:noWrap/>
            <w:hideMark/>
          </w:tcPr>
          <w:p w14:paraId="7497AECA" w14:textId="5774376D" w:rsidR="001B04D8" w:rsidRPr="007C3FB0" w:rsidRDefault="001B04D8" w:rsidP="00B27B24">
            <w:r w:rsidRPr="007C3FB0">
              <w:rPr>
                <w:rFonts w:hint="eastAsia"/>
              </w:rPr>
              <w:t>5.</w:t>
            </w:r>
            <w:r w:rsidR="0090750C">
              <w:t>5</w:t>
            </w:r>
          </w:p>
        </w:tc>
      </w:tr>
      <w:tr w:rsidR="001B04D8" w:rsidRPr="007C3FB0" w14:paraId="14DD91BB" w14:textId="77777777" w:rsidTr="00B27B24">
        <w:trPr>
          <w:trHeight w:val="260"/>
        </w:trPr>
        <w:tc>
          <w:tcPr>
            <w:tcW w:w="1499" w:type="dxa"/>
            <w:noWrap/>
            <w:hideMark/>
          </w:tcPr>
          <w:p w14:paraId="3D0ECD9B" w14:textId="77777777" w:rsidR="001B04D8" w:rsidRPr="007C3FB0" w:rsidRDefault="001B04D8" w:rsidP="00B27B24">
            <w:r w:rsidRPr="007C3FB0">
              <w:rPr>
                <w:rFonts w:hint="eastAsia"/>
              </w:rPr>
              <w:t>SE1259</w:t>
            </w:r>
          </w:p>
        </w:tc>
        <w:tc>
          <w:tcPr>
            <w:tcW w:w="1837" w:type="dxa"/>
            <w:noWrap/>
            <w:hideMark/>
          </w:tcPr>
          <w:p w14:paraId="7BF2771E" w14:textId="77777777" w:rsidR="001B04D8" w:rsidRPr="00AA479F" w:rsidRDefault="001B04D8" w:rsidP="00B27B24">
            <w:pPr>
              <w:rPr>
                <w:i/>
                <w:iCs/>
              </w:rPr>
            </w:pPr>
            <w:r w:rsidRPr="00AA479F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8056" w:type="dxa"/>
            <w:noWrap/>
            <w:hideMark/>
          </w:tcPr>
          <w:p w14:paraId="1FD0A280" w14:textId="77777777" w:rsidR="001B04D8" w:rsidRPr="007C3FB0" w:rsidRDefault="001B04D8" w:rsidP="00B27B24">
            <w:r w:rsidRPr="007C3FB0">
              <w:t>conserved hypothetical protein</w:t>
            </w:r>
          </w:p>
        </w:tc>
        <w:tc>
          <w:tcPr>
            <w:tcW w:w="1498" w:type="dxa"/>
            <w:noWrap/>
            <w:hideMark/>
          </w:tcPr>
          <w:p w14:paraId="21F6D1DB" w14:textId="207F3AA0" w:rsidR="001B04D8" w:rsidRPr="007C3FB0" w:rsidRDefault="001B04D8" w:rsidP="00B27B24">
            <w:r w:rsidRPr="007C3FB0">
              <w:rPr>
                <w:rFonts w:hint="eastAsia"/>
              </w:rPr>
              <w:t>5.0</w:t>
            </w:r>
          </w:p>
        </w:tc>
      </w:tr>
      <w:tr w:rsidR="001B04D8" w:rsidRPr="007C3FB0" w14:paraId="3A33B0C3" w14:textId="77777777" w:rsidTr="00B27B24">
        <w:trPr>
          <w:trHeight w:val="260"/>
        </w:trPr>
        <w:tc>
          <w:tcPr>
            <w:tcW w:w="1499" w:type="dxa"/>
            <w:noWrap/>
            <w:hideMark/>
          </w:tcPr>
          <w:p w14:paraId="132C7E3D" w14:textId="77777777" w:rsidR="001B04D8" w:rsidRPr="007C3FB0" w:rsidRDefault="001B04D8" w:rsidP="00B27B24">
            <w:r w:rsidRPr="007C3FB0">
              <w:rPr>
                <w:rFonts w:hint="eastAsia"/>
              </w:rPr>
              <w:t>SE1773</w:t>
            </w:r>
          </w:p>
        </w:tc>
        <w:tc>
          <w:tcPr>
            <w:tcW w:w="1837" w:type="dxa"/>
            <w:noWrap/>
            <w:hideMark/>
          </w:tcPr>
          <w:p w14:paraId="2CF3B2B1" w14:textId="77777777" w:rsidR="001B04D8" w:rsidRPr="00AA479F" w:rsidRDefault="001B04D8" w:rsidP="00B27B24">
            <w:pPr>
              <w:rPr>
                <w:i/>
                <w:iCs/>
              </w:rPr>
            </w:pPr>
            <w:r w:rsidRPr="00AA479F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8056" w:type="dxa"/>
            <w:noWrap/>
            <w:hideMark/>
          </w:tcPr>
          <w:p w14:paraId="1C1B038C" w14:textId="77777777" w:rsidR="001B04D8" w:rsidRPr="007C3FB0" w:rsidRDefault="001B04D8" w:rsidP="00B27B24">
            <w:r w:rsidRPr="007C3FB0">
              <w:t>alkaline shock protein 23</w:t>
            </w:r>
          </w:p>
        </w:tc>
        <w:tc>
          <w:tcPr>
            <w:tcW w:w="1498" w:type="dxa"/>
            <w:noWrap/>
            <w:hideMark/>
          </w:tcPr>
          <w:p w14:paraId="5363E421" w14:textId="4BF8C06D" w:rsidR="001B04D8" w:rsidRPr="007C3FB0" w:rsidRDefault="001B04D8" w:rsidP="00B27B24">
            <w:r w:rsidRPr="007C3FB0">
              <w:rPr>
                <w:rFonts w:hint="eastAsia"/>
              </w:rPr>
              <w:t>4.9</w:t>
            </w:r>
          </w:p>
        </w:tc>
      </w:tr>
      <w:tr w:rsidR="001B04D8" w:rsidRPr="007C3FB0" w14:paraId="772C1703" w14:textId="77777777" w:rsidTr="00B27B24">
        <w:trPr>
          <w:trHeight w:val="260"/>
        </w:trPr>
        <w:tc>
          <w:tcPr>
            <w:tcW w:w="1499" w:type="dxa"/>
            <w:noWrap/>
            <w:hideMark/>
          </w:tcPr>
          <w:p w14:paraId="6C10FC75" w14:textId="77777777" w:rsidR="001B04D8" w:rsidRPr="007C3FB0" w:rsidRDefault="001B04D8" w:rsidP="00B27B24">
            <w:r w:rsidRPr="007C3FB0">
              <w:rPr>
                <w:rFonts w:hint="eastAsia"/>
              </w:rPr>
              <w:t>SE1119</w:t>
            </w:r>
          </w:p>
        </w:tc>
        <w:tc>
          <w:tcPr>
            <w:tcW w:w="1837" w:type="dxa"/>
            <w:noWrap/>
            <w:hideMark/>
          </w:tcPr>
          <w:p w14:paraId="62B2099D" w14:textId="0FD83D68" w:rsidR="001B04D8" w:rsidRPr="00AA479F" w:rsidRDefault="001B04D8" w:rsidP="00B27B24">
            <w:pPr>
              <w:rPr>
                <w:i/>
                <w:iCs/>
              </w:rPr>
            </w:pPr>
            <w:proofErr w:type="spellStart"/>
            <w:r w:rsidRPr="00AA479F">
              <w:rPr>
                <w:rFonts w:hint="eastAsia"/>
                <w:i/>
                <w:iCs/>
              </w:rPr>
              <w:t>folA</w:t>
            </w:r>
            <w:proofErr w:type="spellEnd"/>
            <w:r>
              <w:rPr>
                <w:i/>
                <w:iCs/>
              </w:rPr>
              <w:t>,</w:t>
            </w:r>
            <w:r w:rsidRPr="00AA479F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AA479F">
              <w:rPr>
                <w:rFonts w:hint="eastAsia"/>
                <w:i/>
                <w:iCs/>
              </w:rPr>
              <w:t>dfrC</w:t>
            </w:r>
            <w:proofErr w:type="spellEnd"/>
            <w:r>
              <w:rPr>
                <w:i/>
                <w:iCs/>
              </w:rPr>
              <w:t xml:space="preserve">, </w:t>
            </w:r>
            <w:r w:rsidRPr="00AA479F">
              <w:rPr>
                <w:rFonts w:hint="eastAsia"/>
                <w:i/>
                <w:iCs/>
              </w:rPr>
              <w:t xml:space="preserve">folA1 </w:t>
            </w:r>
          </w:p>
        </w:tc>
        <w:tc>
          <w:tcPr>
            <w:tcW w:w="8056" w:type="dxa"/>
            <w:noWrap/>
            <w:hideMark/>
          </w:tcPr>
          <w:p w14:paraId="6327C8A4" w14:textId="77777777" w:rsidR="001B04D8" w:rsidRPr="007C3FB0" w:rsidRDefault="001B04D8" w:rsidP="00B27B24">
            <w:r w:rsidRPr="007C3FB0">
              <w:t>dihydrofolate reductase</w:t>
            </w:r>
          </w:p>
        </w:tc>
        <w:tc>
          <w:tcPr>
            <w:tcW w:w="1498" w:type="dxa"/>
            <w:noWrap/>
            <w:hideMark/>
          </w:tcPr>
          <w:p w14:paraId="0849180B" w14:textId="20FAE732" w:rsidR="001B04D8" w:rsidRPr="007C3FB0" w:rsidRDefault="001B04D8" w:rsidP="00B27B24">
            <w:r w:rsidRPr="007C3FB0">
              <w:rPr>
                <w:rFonts w:hint="eastAsia"/>
              </w:rPr>
              <w:t>4.9</w:t>
            </w:r>
          </w:p>
        </w:tc>
      </w:tr>
      <w:tr w:rsidR="001B04D8" w:rsidRPr="007C3FB0" w14:paraId="0310BEFF" w14:textId="77777777" w:rsidTr="00B27B24">
        <w:trPr>
          <w:trHeight w:val="260"/>
        </w:trPr>
        <w:tc>
          <w:tcPr>
            <w:tcW w:w="1499" w:type="dxa"/>
            <w:noWrap/>
            <w:hideMark/>
          </w:tcPr>
          <w:p w14:paraId="717BD70E" w14:textId="77777777" w:rsidR="001B04D8" w:rsidRPr="007C3FB0" w:rsidRDefault="001B04D8" w:rsidP="00B27B24">
            <w:r w:rsidRPr="007C3FB0">
              <w:rPr>
                <w:rFonts w:hint="eastAsia"/>
              </w:rPr>
              <w:t>SE1361</w:t>
            </w:r>
          </w:p>
        </w:tc>
        <w:tc>
          <w:tcPr>
            <w:tcW w:w="1837" w:type="dxa"/>
            <w:noWrap/>
            <w:hideMark/>
          </w:tcPr>
          <w:p w14:paraId="36F635CA" w14:textId="77777777" w:rsidR="001B04D8" w:rsidRPr="00AA479F" w:rsidRDefault="001B04D8" w:rsidP="00B27B24">
            <w:pPr>
              <w:rPr>
                <w:i/>
                <w:iCs/>
              </w:rPr>
            </w:pPr>
            <w:r w:rsidRPr="00AA479F">
              <w:rPr>
                <w:rFonts w:hint="eastAsia"/>
                <w:i/>
                <w:iCs/>
              </w:rPr>
              <w:t xml:space="preserve">gapA2 </w:t>
            </w:r>
            <w:proofErr w:type="spellStart"/>
            <w:r w:rsidRPr="00AA479F">
              <w:rPr>
                <w:rFonts w:hint="eastAsia"/>
                <w:i/>
                <w:iCs/>
              </w:rPr>
              <w:t>gapB</w:t>
            </w:r>
            <w:proofErr w:type="spellEnd"/>
            <w:r w:rsidRPr="00AA479F">
              <w:rPr>
                <w:rFonts w:hint="eastAsia"/>
                <w:i/>
                <w:iCs/>
              </w:rPr>
              <w:t xml:space="preserve"> </w:t>
            </w:r>
          </w:p>
        </w:tc>
        <w:tc>
          <w:tcPr>
            <w:tcW w:w="8056" w:type="dxa"/>
            <w:noWrap/>
            <w:hideMark/>
          </w:tcPr>
          <w:p w14:paraId="1E7A4A0C" w14:textId="77777777" w:rsidR="001B04D8" w:rsidRPr="007C3FB0" w:rsidRDefault="001B04D8" w:rsidP="00B27B24">
            <w:r w:rsidRPr="007C3FB0">
              <w:t>glyceraldehyde 3-phosphate dehydrogenase 2</w:t>
            </w:r>
          </w:p>
        </w:tc>
        <w:tc>
          <w:tcPr>
            <w:tcW w:w="1498" w:type="dxa"/>
            <w:noWrap/>
            <w:hideMark/>
          </w:tcPr>
          <w:p w14:paraId="547762A9" w14:textId="6FEEBBD6" w:rsidR="001B04D8" w:rsidRPr="007C3FB0" w:rsidRDefault="001B04D8" w:rsidP="00B27B24">
            <w:r w:rsidRPr="007C3FB0">
              <w:rPr>
                <w:rFonts w:hint="eastAsia"/>
              </w:rPr>
              <w:t>4.</w:t>
            </w:r>
            <w:r w:rsidR="0090750C">
              <w:t>6</w:t>
            </w:r>
          </w:p>
        </w:tc>
      </w:tr>
      <w:tr w:rsidR="001B04D8" w:rsidRPr="007C3FB0" w14:paraId="4F7CB447" w14:textId="77777777" w:rsidTr="00B27B24">
        <w:trPr>
          <w:trHeight w:val="260"/>
        </w:trPr>
        <w:tc>
          <w:tcPr>
            <w:tcW w:w="1499" w:type="dxa"/>
            <w:noWrap/>
            <w:hideMark/>
          </w:tcPr>
          <w:p w14:paraId="347BE8B2" w14:textId="77777777" w:rsidR="001B04D8" w:rsidRPr="007C3FB0" w:rsidRDefault="001B04D8" w:rsidP="00B27B24">
            <w:r w:rsidRPr="007C3FB0">
              <w:rPr>
                <w:rFonts w:hint="eastAsia"/>
              </w:rPr>
              <w:t>SE1739</w:t>
            </w:r>
          </w:p>
        </w:tc>
        <w:tc>
          <w:tcPr>
            <w:tcW w:w="1837" w:type="dxa"/>
            <w:noWrap/>
            <w:hideMark/>
          </w:tcPr>
          <w:p w14:paraId="109AC704" w14:textId="77777777" w:rsidR="001B04D8" w:rsidRPr="00AA479F" w:rsidRDefault="001B04D8" w:rsidP="00B27B24">
            <w:pPr>
              <w:rPr>
                <w:i/>
                <w:iCs/>
              </w:rPr>
            </w:pPr>
            <w:r w:rsidRPr="00AA479F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8056" w:type="dxa"/>
            <w:noWrap/>
            <w:hideMark/>
          </w:tcPr>
          <w:p w14:paraId="1CD1A079" w14:textId="77777777" w:rsidR="001B04D8" w:rsidRPr="007C3FB0" w:rsidRDefault="001B04D8" w:rsidP="00B27B24">
            <w:r w:rsidRPr="007C3FB0">
              <w:rPr>
                <w:rFonts w:hint="eastAsia"/>
              </w:rPr>
              <w:t>conserved hypothetical protein</w:t>
            </w:r>
          </w:p>
        </w:tc>
        <w:tc>
          <w:tcPr>
            <w:tcW w:w="1498" w:type="dxa"/>
            <w:noWrap/>
            <w:hideMark/>
          </w:tcPr>
          <w:p w14:paraId="31060864" w14:textId="506B4EB2" w:rsidR="001B04D8" w:rsidRPr="007C3FB0" w:rsidRDefault="001B04D8" w:rsidP="00B27B24">
            <w:r w:rsidRPr="007C3FB0">
              <w:rPr>
                <w:rFonts w:hint="eastAsia"/>
              </w:rPr>
              <w:t>4.</w:t>
            </w:r>
            <w:r w:rsidR="0090750C">
              <w:t>6</w:t>
            </w:r>
          </w:p>
        </w:tc>
      </w:tr>
      <w:tr w:rsidR="001B04D8" w:rsidRPr="007C3FB0" w14:paraId="5545810E" w14:textId="77777777" w:rsidTr="00B27B24">
        <w:trPr>
          <w:trHeight w:val="260"/>
        </w:trPr>
        <w:tc>
          <w:tcPr>
            <w:tcW w:w="1499" w:type="dxa"/>
            <w:noWrap/>
            <w:hideMark/>
          </w:tcPr>
          <w:p w14:paraId="7E1CDA5C" w14:textId="77777777" w:rsidR="001B04D8" w:rsidRPr="007C3FB0" w:rsidRDefault="001B04D8" w:rsidP="00B27B24">
            <w:r w:rsidRPr="007C3FB0">
              <w:rPr>
                <w:rFonts w:hint="eastAsia"/>
              </w:rPr>
              <w:t>SE2069</w:t>
            </w:r>
          </w:p>
        </w:tc>
        <w:tc>
          <w:tcPr>
            <w:tcW w:w="1837" w:type="dxa"/>
            <w:noWrap/>
            <w:hideMark/>
          </w:tcPr>
          <w:p w14:paraId="33F20212" w14:textId="77777777" w:rsidR="001B04D8" w:rsidRPr="00AA479F" w:rsidRDefault="001B04D8" w:rsidP="00B27B24">
            <w:pPr>
              <w:rPr>
                <w:i/>
                <w:iCs/>
              </w:rPr>
            </w:pPr>
            <w:r w:rsidRPr="00AA479F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8056" w:type="dxa"/>
            <w:noWrap/>
            <w:hideMark/>
          </w:tcPr>
          <w:p w14:paraId="66462FBF" w14:textId="77777777" w:rsidR="001B04D8" w:rsidRPr="007C3FB0" w:rsidRDefault="001B04D8" w:rsidP="00B27B24">
            <w:r w:rsidRPr="007C3FB0">
              <w:t>conserved hypothetical protein</w:t>
            </w:r>
          </w:p>
        </w:tc>
        <w:tc>
          <w:tcPr>
            <w:tcW w:w="1498" w:type="dxa"/>
            <w:noWrap/>
            <w:hideMark/>
          </w:tcPr>
          <w:p w14:paraId="2DA2AFF8" w14:textId="3FB6DFBA" w:rsidR="001B04D8" w:rsidRPr="007C3FB0" w:rsidRDefault="001B04D8" w:rsidP="00B27B24">
            <w:r w:rsidRPr="007C3FB0">
              <w:rPr>
                <w:rFonts w:hint="eastAsia"/>
              </w:rPr>
              <w:t>4.5</w:t>
            </w:r>
          </w:p>
        </w:tc>
      </w:tr>
      <w:tr w:rsidR="001B04D8" w:rsidRPr="007C3FB0" w14:paraId="1A6DE397" w14:textId="77777777" w:rsidTr="00B27B24">
        <w:trPr>
          <w:trHeight w:val="260"/>
        </w:trPr>
        <w:tc>
          <w:tcPr>
            <w:tcW w:w="1499" w:type="dxa"/>
            <w:noWrap/>
            <w:hideMark/>
          </w:tcPr>
          <w:p w14:paraId="6674C642" w14:textId="77777777" w:rsidR="001B04D8" w:rsidRPr="007C3FB0" w:rsidRDefault="001B04D8" w:rsidP="00B27B24">
            <w:r w:rsidRPr="007C3FB0">
              <w:rPr>
                <w:rFonts w:hint="eastAsia"/>
              </w:rPr>
              <w:t>SE1169</w:t>
            </w:r>
          </w:p>
        </w:tc>
        <w:tc>
          <w:tcPr>
            <w:tcW w:w="1837" w:type="dxa"/>
            <w:noWrap/>
            <w:hideMark/>
          </w:tcPr>
          <w:p w14:paraId="28E6B974" w14:textId="77777777" w:rsidR="001B04D8" w:rsidRPr="00AA479F" w:rsidRDefault="001B04D8" w:rsidP="00B27B24">
            <w:pPr>
              <w:rPr>
                <w:i/>
                <w:iCs/>
              </w:rPr>
            </w:pPr>
            <w:proofErr w:type="spellStart"/>
            <w:r w:rsidRPr="00AA479F">
              <w:rPr>
                <w:rFonts w:hint="eastAsia"/>
                <w:i/>
                <w:iCs/>
              </w:rPr>
              <w:t>ebp</w:t>
            </w:r>
            <w:proofErr w:type="spellEnd"/>
          </w:p>
        </w:tc>
        <w:tc>
          <w:tcPr>
            <w:tcW w:w="8056" w:type="dxa"/>
            <w:noWrap/>
            <w:hideMark/>
          </w:tcPr>
          <w:p w14:paraId="36656B10" w14:textId="77777777" w:rsidR="001B04D8" w:rsidRPr="007C3FB0" w:rsidRDefault="001B04D8" w:rsidP="00B27B24">
            <w:r w:rsidRPr="007C3FB0">
              <w:t>elastin binding protein</w:t>
            </w:r>
          </w:p>
        </w:tc>
        <w:tc>
          <w:tcPr>
            <w:tcW w:w="1498" w:type="dxa"/>
            <w:noWrap/>
            <w:hideMark/>
          </w:tcPr>
          <w:p w14:paraId="6BC90912" w14:textId="6C45B475" w:rsidR="001B04D8" w:rsidRPr="007C3FB0" w:rsidRDefault="001B04D8" w:rsidP="00B27B24">
            <w:r w:rsidRPr="007C3FB0">
              <w:rPr>
                <w:rFonts w:hint="eastAsia"/>
              </w:rPr>
              <w:t>4.</w:t>
            </w:r>
            <w:r w:rsidR="0090750C">
              <w:t>4</w:t>
            </w:r>
          </w:p>
        </w:tc>
      </w:tr>
    </w:tbl>
    <w:p w14:paraId="61D59FF4" w14:textId="738E13B4" w:rsidR="001B04D8" w:rsidRPr="00B44BB4" w:rsidRDefault="001B04D8" w:rsidP="001B04D8">
      <w:pPr>
        <w:spacing w:line="480" w:lineRule="auto"/>
        <w:rPr>
          <w:rFonts w:ascii="Times New Roman" w:eastAsia="ＭＳ 明朝" w:hAnsi="Times New Roman" w:cs="Times New Roman"/>
          <w:b/>
          <w:bCs/>
        </w:rPr>
      </w:pPr>
      <w:r>
        <w:rPr>
          <w:rFonts w:ascii="Times New Roman" w:eastAsia="ＭＳ 明朝" w:hAnsi="Times New Roman" w:cs="Times New Roman" w:hint="eastAsia"/>
          <w:b/>
          <w:bCs/>
        </w:rPr>
        <w:lastRenderedPageBreak/>
        <w:t>S</w:t>
      </w:r>
      <w:r>
        <w:rPr>
          <w:rFonts w:ascii="Times New Roman" w:eastAsia="ＭＳ 明朝" w:hAnsi="Times New Roman" w:cs="Times New Roman"/>
          <w:b/>
          <w:bCs/>
        </w:rPr>
        <w:t xml:space="preserve">upplementary Table 1 (continued) Up-regulation of </w:t>
      </w:r>
      <w:r w:rsidRPr="00B72C2A">
        <w:rPr>
          <w:rFonts w:ascii="Times New Roman" w:eastAsia="ＭＳ 明朝" w:hAnsi="Times New Roman" w:cs="Times New Roman"/>
          <w:b/>
          <w:bCs/>
          <w:i/>
          <w:iCs/>
        </w:rPr>
        <w:t xml:space="preserve">S. </w:t>
      </w:r>
      <w:r>
        <w:rPr>
          <w:rFonts w:ascii="Times New Roman" w:eastAsia="ＭＳ 明朝" w:hAnsi="Times New Roman" w:cs="Times New Roman"/>
          <w:b/>
          <w:bCs/>
          <w:i/>
          <w:iCs/>
        </w:rPr>
        <w:t>epidermidis</w:t>
      </w:r>
      <w:r>
        <w:rPr>
          <w:rFonts w:ascii="Times New Roman" w:eastAsia="ＭＳ 明朝" w:hAnsi="Times New Roman" w:cs="Times New Roman"/>
          <w:b/>
          <w:bCs/>
        </w:rPr>
        <w:t xml:space="preserve"> genes by culture </w:t>
      </w:r>
      <w:r w:rsidRPr="00B44BB4">
        <w:rPr>
          <w:rFonts w:ascii="Times New Roman" w:eastAsia="ＭＳ 明朝" w:hAnsi="Times New Roman" w:cs="Times New Roman"/>
          <w:b/>
          <w:bCs/>
        </w:rPr>
        <w:t xml:space="preserve">supernatant of </w:t>
      </w:r>
      <w:r w:rsidRPr="00B44BB4">
        <w:rPr>
          <w:rFonts w:ascii="Times New Roman" w:eastAsia="ＭＳ 明朝" w:hAnsi="Times New Roman" w:cs="Times New Roman"/>
          <w:b/>
          <w:bCs/>
          <w:i/>
          <w:iCs/>
        </w:rPr>
        <w:t>D. acidovorans</w:t>
      </w:r>
    </w:p>
    <w:tbl>
      <w:tblPr>
        <w:tblStyle w:val="ae"/>
        <w:tblW w:w="13035" w:type="dxa"/>
        <w:tblLook w:val="04A0" w:firstRow="1" w:lastRow="0" w:firstColumn="1" w:lastColumn="0" w:noHBand="0" w:noVBand="1"/>
      </w:tblPr>
      <w:tblGrid>
        <w:gridCol w:w="1514"/>
        <w:gridCol w:w="1515"/>
        <w:gridCol w:w="8491"/>
        <w:gridCol w:w="1515"/>
      </w:tblGrid>
      <w:tr w:rsidR="001B04D8" w:rsidRPr="007C3FB0" w14:paraId="1607887B" w14:textId="77777777" w:rsidTr="00B27B24">
        <w:trPr>
          <w:trHeight w:val="322"/>
        </w:trPr>
        <w:tc>
          <w:tcPr>
            <w:tcW w:w="1514" w:type="dxa"/>
            <w:noWrap/>
            <w:hideMark/>
          </w:tcPr>
          <w:p w14:paraId="5B663E30" w14:textId="77777777" w:rsidR="001B04D8" w:rsidRPr="007C3FB0" w:rsidRDefault="001B04D8" w:rsidP="00B27B24">
            <w:r w:rsidRPr="007C3FB0">
              <w:rPr>
                <w:rFonts w:hint="eastAsia"/>
              </w:rPr>
              <w:t>Locus name</w:t>
            </w:r>
          </w:p>
        </w:tc>
        <w:tc>
          <w:tcPr>
            <w:tcW w:w="1515" w:type="dxa"/>
            <w:noWrap/>
            <w:hideMark/>
          </w:tcPr>
          <w:p w14:paraId="7C6C9C83" w14:textId="77777777" w:rsidR="001B04D8" w:rsidRPr="007C3FB0" w:rsidRDefault="001B04D8" w:rsidP="00B27B24">
            <w:r w:rsidRPr="007C3FB0">
              <w:rPr>
                <w:rFonts w:hint="eastAsia"/>
              </w:rPr>
              <w:t>Gene name</w:t>
            </w:r>
          </w:p>
        </w:tc>
        <w:tc>
          <w:tcPr>
            <w:tcW w:w="8491" w:type="dxa"/>
            <w:noWrap/>
            <w:hideMark/>
          </w:tcPr>
          <w:p w14:paraId="6DBD4F10" w14:textId="77777777" w:rsidR="001B04D8" w:rsidRPr="007C3FB0" w:rsidRDefault="001B04D8" w:rsidP="00B27B24">
            <w:r w:rsidRPr="007C3FB0">
              <w:rPr>
                <w:rFonts w:hint="eastAsia"/>
              </w:rPr>
              <w:t>Protein function (</w:t>
            </w:r>
            <w:proofErr w:type="spellStart"/>
            <w:r w:rsidRPr="007C3FB0">
              <w:rPr>
                <w:rFonts w:hint="eastAsia"/>
              </w:rPr>
              <w:t>Genbank</w:t>
            </w:r>
            <w:proofErr w:type="spellEnd"/>
            <w:r w:rsidRPr="007C3FB0">
              <w:rPr>
                <w:rFonts w:hint="eastAsia"/>
              </w:rPr>
              <w:t>)</w:t>
            </w:r>
          </w:p>
        </w:tc>
        <w:tc>
          <w:tcPr>
            <w:tcW w:w="1515" w:type="dxa"/>
            <w:noWrap/>
            <w:hideMark/>
          </w:tcPr>
          <w:p w14:paraId="128F1439" w14:textId="77777777" w:rsidR="001B04D8" w:rsidRPr="007C3FB0" w:rsidRDefault="001B04D8" w:rsidP="00B27B24">
            <w:r w:rsidRPr="007C3FB0">
              <w:rPr>
                <w:rFonts w:hint="eastAsia"/>
              </w:rPr>
              <w:t>Fold Change</w:t>
            </w:r>
          </w:p>
        </w:tc>
      </w:tr>
      <w:tr w:rsidR="00B27B24" w:rsidRPr="007C3FB0" w14:paraId="1C98EC0C" w14:textId="77777777" w:rsidTr="00B27B24">
        <w:trPr>
          <w:trHeight w:val="322"/>
        </w:trPr>
        <w:tc>
          <w:tcPr>
            <w:tcW w:w="1514" w:type="dxa"/>
            <w:noWrap/>
          </w:tcPr>
          <w:p w14:paraId="0241B92D" w14:textId="4C11510C" w:rsidR="00B27B24" w:rsidRPr="007C3FB0" w:rsidRDefault="00B27B24" w:rsidP="00B27B24">
            <w:r w:rsidRPr="007C3FB0">
              <w:rPr>
                <w:rFonts w:hint="eastAsia"/>
              </w:rPr>
              <w:t>SE1412</w:t>
            </w:r>
          </w:p>
        </w:tc>
        <w:tc>
          <w:tcPr>
            <w:tcW w:w="1515" w:type="dxa"/>
            <w:noWrap/>
          </w:tcPr>
          <w:p w14:paraId="2E69B7D5" w14:textId="4F5F221C" w:rsidR="00B27B24" w:rsidRPr="007C3FB0" w:rsidRDefault="00B27B24" w:rsidP="00B27B24">
            <w:r w:rsidRPr="00AA479F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8491" w:type="dxa"/>
            <w:noWrap/>
          </w:tcPr>
          <w:p w14:paraId="28BE40F9" w14:textId="0FAC6377" w:rsidR="00B27B24" w:rsidRPr="007C3FB0" w:rsidRDefault="00B27B24" w:rsidP="00B27B24">
            <w:r w:rsidRPr="007C3FB0">
              <w:t>general stress protein-like protein</w:t>
            </w:r>
          </w:p>
        </w:tc>
        <w:tc>
          <w:tcPr>
            <w:tcW w:w="1515" w:type="dxa"/>
            <w:noWrap/>
          </w:tcPr>
          <w:p w14:paraId="25CF4BBA" w14:textId="6D9F1160" w:rsidR="00B27B24" w:rsidRPr="007C3FB0" w:rsidRDefault="00B27B24" w:rsidP="00B27B24">
            <w:r w:rsidRPr="007C3FB0">
              <w:rPr>
                <w:rFonts w:hint="eastAsia"/>
              </w:rPr>
              <w:t>4.</w:t>
            </w:r>
            <w:r w:rsidR="0090750C">
              <w:t>3</w:t>
            </w:r>
          </w:p>
        </w:tc>
      </w:tr>
      <w:tr w:rsidR="001B04D8" w:rsidRPr="007C3FB0" w14:paraId="7269F2A8" w14:textId="77777777" w:rsidTr="00B27B24">
        <w:trPr>
          <w:trHeight w:val="314"/>
        </w:trPr>
        <w:tc>
          <w:tcPr>
            <w:tcW w:w="1514" w:type="dxa"/>
            <w:noWrap/>
            <w:hideMark/>
          </w:tcPr>
          <w:p w14:paraId="3A0B8BE2" w14:textId="77777777" w:rsidR="001B04D8" w:rsidRPr="007C3FB0" w:rsidRDefault="001B04D8" w:rsidP="00B27B24">
            <w:r w:rsidRPr="007C3FB0">
              <w:rPr>
                <w:rFonts w:hint="eastAsia"/>
              </w:rPr>
              <w:t>SE1711</w:t>
            </w:r>
          </w:p>
        </w:tc>
        <w:tc>
          <w:tcPr>
            <w:tcW w:w="1515" w:type="dxa"/>
            <w:noWrap/>
            <w:hideMark/>
          </w:tcPr>
          <w:p w14:paraId="68023597" w14:textId="77777777" w:rsidR="001B04D8" w:rsidRPr="007C3FB0" w:rsidRDefault="001B04D8" w:rsidP="00B27B24">
            <w:r w:rsidRPr="007C3FB0">
              <w:rPr>
                <w:rFonts w:hint="eastAsia"/>
              </w:rPr>
              <w:t xml:space="preserve">　</w:t>
            </w:r>
          </w:p>
        </w:tc>
        <w:tc>
          <w:tcPr>
            <w:tcW w:w="8491" w:type="dxa"/>
            <w:noWrap/>
            <w:hideMark/>
          </w:tcPr>
          <w:p w14:paraId="37CECF8D" w14:textId="77777777" w:rsidR="001B04D8" w:rsidRPr="007C3FB0" w:rsidRDefault="001B04D8" w:rsidP="00B27B24">
            <w:r w:rsidRPr="007C3FB0">
              <w:t>conserved hypothetical protein</w:t>
            </w:r>
          </w:p>
        </w:tc>
        <w:tc>
          <w:tcPr>
            <w:tcW w:w="1515" w:type="dxa"/>
            <w:noWrap/>
            <w:hideMark/>
          </w:tcPr>
          <w:p w14:paraId="13FD2B11" w14:textId="302F9A2D" w:rsidR="001B04D8" w:rsidRPr="007C3FB0" w:rsidRDefault="001B04D8" w:rsidP="00B27B24">
            <w:r w:rsidRPr="007C3FB0">
              <w:rPr>
                <w:rFonts w:hint="eastAsia"/>
              </w:rPr>
              <w:t>4.</w:t>
            </w:r>
            <w:r w:rsidR="0090750C">
              <w:t>3</w:t>
            </w:r>
          </w:p>
        </w:tc>
      </w:tr>
      <w:tr w:rsidR="001B04D8" w:rsidRPr="007C3FB0" w14:paraId="4B57D1D5" w14:textId="77777777" w:rsidTr="00B27B24">
        <w:trPr>
          <w:trHeight w:val="314"/>
        </w:trPr>
        <w:tc>
          <w:tcPr>
            <w:tcW w:w="1514" w:type="dxa"/>
            <w:noWrap/>
            <w:hideMark/>
          </w:tcPr>
          <w:p w14:paraId="658EFBCF" w14:textId="77777777" w:rsidR="001B04D8" w:rsidRPr="007C3FB0" w:rsidRDefault="001B04D8" w:rsidP="00B27B24">
            <w:r w:rsidRPr="007C3FB0">
              <w:rPr>
                <w:rFonts w:hint="eastAsia"/>
              </w:rPr>
              <w:t>SE2072</w:t>
            </w:r>
          </w:p>
        </w:tc>
        <w:tc>
          <w:tcPr>
            <w:tcW w:w="1515" w:type="dxa"/>
            <w:noWrap/>
            <w:hideMark/>
          </w:tcPr>
          <w:p w14:paraId="395F19E1" w14:textId="77777777" w:rsidR="001B04D8" w:rsidRPr="007C3FB0" w:rsidRDefault="001B04D8" w:rsidP="00B27B24">
            <w:r w:rsidRPr="007C3FB0">
              <w:rPr>
                <w:rFonts w:hint="eastAsia"/>
              </w:rPr>
              <w:t xml:space="preserve">　</w:t>
            </w:r>
          </w:p>
        </w:tc>
        <w:tc>
          <w:tcPr>
            <w:tcW w:w="8491" w:type="dxa"/>
            <w:noWrap/>
            <w:hideMark/>
          </w:tcPr>
          <w:p w14:paraId="107092E0" w14:textId="77777777" w:rsidR="001B04D8" w:rsidRPr="007C3FB0" w:rsidRDefault="001B04D8" w:rsidP="00B27B24">
            <w:r w:rsidRPr="007C3FB0">
              <w:t>hypothetical protein</w:t>
            </w:r>
          </w:p>
        </w:tc>
        <w:tc>
          <w:tcPr>
            <w:tcW w:w="1515" w:type="dxa"/>
            <w:noWrap/>
            <w:hideMark/>
          </w:tcPr>
          <w:p w14:paraId="49BF4F73" w14:textId="37D19C42" w:rsidR="001B04D8" w:rsidRPr="007C3FB0" w:rsidRDefault="001B04D8" w:rsidP="00B27B24">
            <w:r w:rsidRPr="007C3FB0">
              <w:rPr>
                <w:rFonts w:hint="eastAsia"/>
              </w:rPr>
              <w:t>4.</w:t>
            </w:r>
            <w:r w:rsidR="0090750C">
              <w:t>2</w:t>
            </w:r>
          </w:p>
        </w:tc>
      </w:tr>
      <w:tr w:rsidR="001B04D8" w:rsidRPr="007C3FB0" w14:paraId="5AECF90E" w14:textId="77777777" w:rsidTr="00B27B24">
        <w:trPr>
          <w:trHeight w:val="314"/>
        </w:trPr>
        <w:tc>
          <w:tcPr>
            <w:tcW w:w="1514" w:type="dxa"/>
            <w:noWrap/>
            <w:hideMark/>
          </w:tcPr>
          <w:p w14:paraId="0319B72B" w14:textId="77777777" w:rsidR="001B04D8" w:rsidRPr="007C3FB0" w:rsidRDefault="001B04D8" w:rsidP="00B27B24">
            <w:r w:rsidRPr="007C3FB0">
              <w:rPr>
                <w:rFonts w:hint="eastAsia"/>
              </w:rPr>
              <w:t>SE0389</w:t>
            </w:r>
          </w:p>
        </w:tc>
        <w:tc>
          <w:tcPr>
            <w:tcW w:w="1515" w:type="dxa"/>
            <w:noWrap/>
            <w:hideMark/>
          </w:tcPr>
          <w:p w14:paraId="0C94977C" w14:textId="77777777" w:rsidR="001B04D8" w:rsidRPr="007C3FB0" w:rsidRDefault="001B04D8" w:rsidP="00B27B24">
            <w:r w:rsidRPr="007C3FB0">
              <w:rPr>
                <w:rFonts w:hint="eastAsia"/>
              </w:rPr>
              <w:t xml:space="preserve">　</w:t>
            </w:r>
          </w:p>
        </w:tc>
        <w:tc>
          <w:tcPr>
            <w:tcW w:w="8491" w:type="dxa"/>
            <w:noWrap/>
            <w:hideMark/>
          </w:tcPr>
          <w:p w14:paraId="3B841FA1" w14:textId="77777777" w:rsidR="001B04D8" w:rsidRPr="007C3FB0" w:rsidRDefault="001B04D8" w:rsidP="00B27B24">
            <w:r w:rsidRPr="007C3FB0">
              <w:rPr>
                <w:rFonts w:hint="eastAsia"/>
              </w:rPr>
              <w:t>putative esterase/lipase</w:t>
            </w:r>
          </w:p>
        </w:tc>
        <w:tc>
          <w:tcPr>
            <w:tcW w:w="1515" w:type="dxa"/>
            <w:noWrap/>
            <w:hideMark/>
          </w:tcPr>
          <w:p w14:paraId="56BE3B12" w14:textId="4B7B5A3E" w:rsidR="001B04D8" w:rsidRPr="007C3FB0" w:rsidRDefault="001B04D8" w:rsidP="00B27B24">
            <w:r w:rsidRPr="007C3FB0">
              <w:rPr>
                <w:rFonts w:hint="eastAsia"/>
              </w:rPr>
              <w:t>4.</w:t>
            </w:r>
            <w:r w:rsidR="0090750C">
              <w:t>2</w:t>
            </w:r>
          </w:p>
        </w:tc>
      </w:tr>
      <w:tr w:rsidR="001B04D8" w:rsidRPr="007C3FB0" w14:paraId="4BE7CFB5" w14:textId="77777777" w:rsidTr="00B27B24">
        <w:trPr>
          <w:trHeight w:val="314"/>
        </w:trPr>
        <w:tc>
          <w:tcPr>
            <w:tcW w:w="1514" w:type="dxa"/>
            <w:noWrap/>
            <w:hideMark/>
          </w:tcPr>
          <w:p w14:paraId="501B6DEB" w14:textId="77777777" w:rsidR="001B04D8" w:rsidRPr="007C3FB0" w:rsidRDefault="001B04D8" w:rsidP="00B27B24">
            <w:r w:rsidRPr="007C3FB0">
              <w:rPr>
                <w:rFonts w:hint="eastAsia"/>
              </w:rPr>
              <w:t>SE2286</w:t>
            </w:r>
          </w:p>
        </w:tc>
        <w:tc>
          <w:tcPr>
            <w:tcW w:w="1515" w:type="dxa"/>
            <w:noWrap/>
            <w:hideMark/>
          </w:tcPr>
          <w:p w14:paraId="4754B66C" w14:textId="77777777" w:rsidR="001B04D8" w:rsidRPr="007C3FB0" w:rsidRDefault="001B04D8" w:rsidP="00B27B24">
            <w:r w:rsidRPr="007C3FB0">
              <w:rPr>
                <w:rFonts w:hint="eastAsia"/>
              </w:rPr>
              <w:t xml:space="preserve">　</w:t>
            </w:r>
          </w:p>
        </w:tc>
        <w:tc>
          <w:tcPr>
            <w:tcW w:w="8491" w:type="dxa"/>
            <w:noWrap/>
            <w:hideMark/>
          </w:tcPr>
          <w:p w14:paraId="17E73636" w14:textId="77777777" w:rsidR="001B04D8" w:rsidRPr="007C3FB0" w:rsidRDefault="001B04D8" w:rsidP="00B27B24">
            <w:r w:rsidRPr="007C3FB0">
              <w:t>translation initiation inhibitor-like protein</w:t>
            </w:r>
          </w:p>
        </w:tc>
        <w:tc>
          <w:tcPr>
            <w:tcW w:w="1515" w:type="dxa"/>
            <w:noWrap/>
            <w:hideMark/>
          </w:tcPr>
          <w:p w14:paraId="1C177B74" w14:textId="372B3B10" w:rsidR="001B04D8" w:rsidRPr="007C3FB0" w:rsidRDefault="001B04D8" w:rsidP="00B27B24">
            <w:r w:rsidRPr="007C3FB0">
              <w:rPr>
                <w:rFonts w:hint="eastAsia"/>
              </w:rPr>
              <w:t>4.</w:t>
            </w:r>
            <w:r w:rsidR="0090750C">
              <w:t>1</w:t>
            </w:r>
          </w:p>
        </w:tc>
      </w:tr>
      <w:tr w:rsidR="001B04D8" w:rsidRPr="007C3FB0" w14:paraId="73D3B16E" w14:textId="77777777" w:rsidTr="00B27B24">
        <w:trPr>
          <w:trHeight w:val="314"/>
        </w:trPr>
        <w:tc>
          <w:tcPr>
            <w:tcW w:w="1514" w:type="dxa"/>
            <w:noWrap/>
            <w:hideMark/>
          </w:tcPr>
          <w:p w14:paraId="17181FEF" w14:textId="77777777" w:rsidR="001B04D8" w:rsidRPr="007C3FB0" w:rsidRDefault="001B04D8" w:rsidP="00B27B24">
            <w:r w:rsidRPr="007C3FB0">
              <w:rPr>
                <w:rFonts w:hint="eastAsia"/>
              </w:rPr>
              <w:t>SE0889</w:t>
            </w:r>
          </w:p>
        </w:tc>
        <w:tc>
          <w:tcPr>
            <w:tcW w:w="1515" w:type="dxa"/>
            <w:noWrap/>
            <w:hideMark/>
          </w:tcPr>
          <w:p w14:paraId="138DCAC0" w14:textId="77777777" w:rsidR="001B04D8" w:rsidRPr="007C3FB0" w:rsidRDefault="001B04D8" w:rsidP="00B27B24">
            <w:r w:rsidRPr="007C3FB0">
              <w:rPr>
                <w:rFonts w:hint="eastAsia"/>
              </w:rPr>
              <w:t xml:space="preserve">　</w:t>
            </w:r>
          </w:p>
        </w:tc>
        <w:tc>
          <w:tcPr>
            <w:tcW w:w="8491" w:type="dxa"/>
            <w:noWrap/>
            <w:hideMark/>
          </w:tcPr>
          <w:p w14:paraId="41A7E0B2" w14:textId="77777777" w:rsidR="001B04D8" w:rsidRPr="007C3FB0" w:rsidRDefault="001B04D8" w:rsidP="00B27B24">
            <w:r w:rsidRPr="007C3FB0">
              <w:t>conserved hypothetical protein</w:t>
            </w:r>
          </w:p>
        </w:tc>
        <w:tc>
          <w:tcPr>
            <w:tcW w:w="1515" w:type="dxa"/>
            <w:noWrap/>
            <w:hideMark/>
          </w:tcPr>
          <w:p w14:paraId="6063E84D" w14:textId="7F8697FE" w:rsidR="001B04D8" w:rsidRPr="007C3FB0" w:rsidRDefault="0090750C" w:rsidP="00B27B24">
            <w:r>
              <w:t>4</w:t>
            </w:r>
            <w:r w:rsidR="001B04D8" w:rsidRPr="007C3FB0">
              <w:rPr>
                <w:rFonts w:hint="eastAsia"/>
              </w:rPr>
              <w:t>.</w:t>
            </w:r>
            <w:r>
              <w:t>0</w:t>
            </w:r>
          </w:p>
        </w:tc>
      </w:tr>
      <w:tr w:rsidR="001B04D8" w:rsidRPr="007C3FB0" w14:paraId="5B20AEC0" w14:textId="77777777" w:rsidTr="00B27B24">
        <w:trPr>
          <w:trHeight w:val="314"/>
        </w:trPr>
        <w:tc>
          <w:tcPr>
            <w:tcW w:w="1514" w:type="dxa"/>
            <w:noWrap/>
            <w:hideMark/>
          </w:tcPr>
          <w:p w14:paraId="1B4AB28A" w14:textId="77777777" w:rsidR="001B04D8" w:rsidRPr="007C3FB0" w:rsidRDefault="001B04D8" w:rsidP="00B27B24">
            <w:r w:rsidRPr="007C3FB0">
              <w:rPr>
                <w:rFonts w:hint="eastAsia"/>
              </w:rPr>
              <w:t>SE0729</w:t>
            </w:r>
          </w:p>
        </w:tc>
        <w:tc>
          <w:tcPr>
            <w:tcW w:w="1515" w:type="dxa"/>
            <w:noWrap/>
            <w:hideMark/>
          </w:tcPr>
          <w:p w14:paraId="1BB00910" w14:textId="77777777" w:rsidR="001B04D8" w:rsidRPr="007C3FB0" w:rsidRDefault="001B04D8" w:rsidP="00B27B24">
            <w:r w:rsidRPr="007C3FB0">
              <w:rPr>
                <w:rFonts w:hint="eastAsia"/>
              </w:rPr>
              <w:t xml:space="preserve">　</w:t>
            </w:r>
          </w:p>
        </w:tc>
        <w:tc>
          <w:tcPr>
            <w:tcW w:w="8491" w:type="dxa"/>
            <w:noWrap/>
            <w:hideMark/>
          </w:tcPr>
          <w:p w14:paraId="4B5875BE" w14:textId="77777777" w:rsidR="001B04D8" w:rsidRPr="007C3FB0" w:rsidRDefault="001B04D8" w:rsidP="00B27B24">
            <w:r w:rsidRPr="007C3FB0">
              <w:t>conserved hypothetical protein</w:t>
            </w:r>
          </w:p>
        </w:tc>
        <w:tc>
          <w:tcPr>
            <w:tcW w:w="1515" w:type="dxa"/>
            <w:noWrap/>
            <w:hideMark/>
          </w:tcPr>
          <w:p w14:paraId="1BA9C614" w14:textId="3858D750" w:rsidR="001B04D8" w:rsidRPr="007C3FB0" w:rsidRDefault="001B04D8" w:rsidP="00B27B24">
            <w:r w:rsidRPr="007C3FB0">
              <w:rPr>
                <w:rFonts w:hint="eastAsia"/>
              </w:rPr>
              <w:t>3.</w:t>
            </w:r>
            <w:r w:rsidR="0090750C">
              <w:t>9</w:t>
            </w:r>
          </w:p>
        </w:tc>
      </w:tr>
      <w:tr w:rsidR="001B04D8" w:rsidRPr="007C3FB0" w14:paraId="12732C69" w14:textId="77777777" w:rsidTr="00B27B24">
        <w:trPr>
          <w:trHeight w:val="314"/>
        </w:trPr>
        <w:tc>
          <w:tcPr>
            <w:tcW w:w="1514" w:type="dxa"/>
            <w:noWrap/>
            <w:hideMark/>
          </w:tcPr>
          <w:p w14:paraId="0FDCF284" w14:textId="77777777" w:rsidR="001B04D8" w:rsidRPr="007C3FB0" w:rsidRDefault="001B04D8" w:rsidP="00B27B24">
            <w:r w:rsidRPr="007C3FB0">
              <w:rPr>
                <w:rFonts w:hint="eastAsia"/>
              </w:rPr>
              <w:t>SE0560</w:t>
            </w:r>
          </w:p>
        </w:tc>
        <w:tc>
          <w:tcPr>
            <w:tcW w:w="1515" w:type="dxa"/>
            <w:noWrap/>
            <w:hideMark/>
          </w:tcPr>
          <w:p w14:paraId="2A50619C" w14:textId="77777777" w:rsidR="001B04D8" w:rsidRPr="00AA479F" w:rsidRDefault="001B04D8" w:rsidP="00B27B24">
            <w:pPr>
              <w:rPr>
                <w:i/>
                <w:iCs/>
              </w:rPr>
            </w:pPr>
            <w:proofErr w:type="spellStart"/>
            <w:r w:rsidRPr="00AA479F">
              <w:rPr>
                <w:rFonts w:hint="eastAsia"/>
                <w:i/>
                <w:iCs/>
              </w:rPr>
              <w:t>gpmI</w:t>
            </w:r>
            <w:proofErr w:type="spellEnd"/>
            <w:r w:rsidRPr="00AA479F">
              <w:rPr>
                <w:rFonts w:hint="eastAsia"/>
                <w:i/>
                <w:iCs/>
              </w:rPr>
              <w:t xml:space="preserve"> </w:t>
            </w:r>
          </w:p>
        </w:tc>
        <w:tc>
          <w:tcPr>
            <w:tcW w:w="8491" w:type="dxa"/>
            <w:noWrap/>
            <w:hideMark/>
          </w:tcPr>
          <w:p w14:paraId="68BD653A" w14:textId="77777777" w:rsidR="001B04D8" w:rsidRPr="007C3FB0" w:rsidRDefault="001B04D8" w:rsidP="00B27B24">
            <w:r w:rsidRPr="007C3FB0">
              <w:t>phosphoglycerate mutase</w:t>
            </w:r>
          </w:p>
        </w:tc>
        <w:tc>
          <w:tcPr>
            <w:tcW w:w="1515" w:type="dxa"/>
            <w:noWrap/>
            <w:hideMark/>
          </w:tcPr>
          <w:p w14:paraId="44E14DD1" w14:textId="4348E23E" w:rsidR="001B04D8" w:rsidRPr="007C3FB0" w:rsidRDefault="001B04D8" w:rsidP="00B27B24">
            <w:r w:rsidRPr="007C3FB0">
              <w:rPr>
                <w:rFonts w:hint="eastAsia"/>
              </w:rPr>
              <w:t>3.7</w:t>
            </w:r>
          </w:p>
        </w:tc>
      </w:tr>
      <w:tr w:rsidR="001B04D8" w:rsidRPr="007C3FB0" w14:paraId="1AEB96FE" w14:textId="77777777" w:rsidTr="00B27B24">
        <w:trPr>
          <w:trHeight w:val="314"/>
        </w:trPr>
        <w:tc>
          <w:tcPr>
            <w:tcW w:w="1514" w:type="dxa"/>
            <w:noWrap/>
            <w:hideMark/>
          </w:tcPr>
          <w:p w14:paraId="677B77AF" w14:textId="77777777" w:rsidR="001B04D8" w:rsidRPr="007C3FB0" w:rsidRDefault="001B04D8" w:rsidP="00B27B24">
            <w:r w:rsidRPr="007C3FB0">
              <w:rPr>
                <w:rFonts w:hint="eastAsia"/>
              </w:rPr>
              <w:t>SE1763</w:t>
            </w:r>
          </w:p>
        </w:tc>
        <w:tc>
          <w:tcPr>
            <w:tcW w:w="1515" w:type="dxa"/>
            <w:noWrap/>
            <w:hideMark/>
          </w:tcPr>
          <w:p w14:paraId="06AB4F9E" w14:textId="77777777" w:rsidR="001B04D8" w:rsidRPr="00AA479F" w:rsidRDefault="001B04D8" w:rsidP="00B27B24">
            <w:pPr>
              <w:rPr>
                <w:i/>
                <w:iCs/>
              </w:rPr>
            </w:pPr>
            <w:r w:rsidRPr="00AA479F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8491" w:type="dxa"/>
            <w:noWrap/>
            <w:hideMark/>
          </w:tcPr>
          <w:p w14:paraId="751A081C" w14:textId="77777777" w:rsidR="001B04D8" w:rsidRPr="007C3FB0" w:rsidRDefault="001B04D8" w:rsidP="00B27B24">
            <w:r w:rsidRPr="007C3FB0">
              <w:t xml:space="preserve">conserved hypothetical protein </w:t>
            </w:r>
          </w:p>
        </w:tc>
        <w:tc>
          <w:tcPr>
            <w:tcW w:w="1515" w:type="dxa"/>
            <w:noWrap/>
            <w:hideMark/>
          </w:tcPr>
          <w:p w14:paraId="02B5FE5B" w14:textId="7B8E9318" w:rsidR="001B04D8" w:rsidRPr="007C3FB0" w:rsidRDefault="001B04D8" w:rsidP="00B27B24">
            <w:r w:rsidRPr="007C3FB0">
              <w:rPr>
                <w:rFonts w:hint="eastAsia"/>
              </w:rPr>
              <w:t>3.</w:t>
            </w:r>
            <w:r w:rsidR="0090750C">
              <w:t>7</w:t>
            </w:r>
          </w:p>
        </w:tc>
      </w:tr>
      <w:tr w:rsidR="001B04D8" w:rsidRPr="007C3FB0" w14:paraId="05836A17" w14:textId="77777777" w:rsidTr="00B27B24">
        <w:trPr>
          <w:trHeight w:val="314"/>
        </w:trPr>
        <w:tc>
          <w:tcPr>
            <w:tcW w:w="1514" w:type="dxa"/>
            <w:noWrap/>
            <w:hideMark/>
          </w:tcPr>
          <w:p w14:paraId="5B0C4F03" w14:textId="77777777" w:rsidR="001B04D8" w:rsidRPr="007C3FB0" w:rsidRDefault="001B04D8" w:rsidP="00B27B24">
            <w:r w:rsidRPr="007C3FB0">
              <w:rPr>
                <w:rFonts w:hint="eastAsia"/>
              </w:rPr>
              <w:t>SE1774</w:t>
            </w:r>
          </w:p>
        </w:tc>
        <w:tc>
          <w:tcPr>
            <w:tcW w:w="1515" w:type="dxa"/>
            <w:noWrap/>
            <w:hideMark/>
          </w:tcPr>
          <w:p w14:paraId="0240148A" w14:textId="77777777" w:rsidR="001B04D8" w:rsidRPr="00AA479F" w:rsidRDefault="001B04D8" w:rsidP="00B27B24">
            <w:pPr>
              <w:rPr>
                <w:i/>
                <w:iCs/>
              </w:rPr>
            </w:pPr>
            <w:r w:rsidRPr="00AA479F">
              <w:rPr>
                <w:rFonts w:hint="eastAsia"/>
                <w:i/>
                <w:iCs/>
              </w:rPr>
              <w:t xml:space="preserve">asp23 </w:t>
            </w:r>
          </w:p>
        </w:tc>
        <w:tc>
          <w:tcPr>
            <w:tcW w:w="8491" w:type="dxa"/>
            <w:noWrap/>
            <w:hideMark/>
          </w:tcPr>
          <w:p w14:paraId="6F609B91" w14:textId="77777777" w:rsidR="001B04D8" w:rsidRPr="007C3FB0" w:rsidRDefault="001B04D8" w:rsidP="00B27B24">
            <w:r w:rsidRPr="007C3FB0">
              <w:t xml:space="preserve">alkaline shock protein 23 </w:t>
            </w:r>
          </w:p>
        </w:tc>
        <w:tc>
          <w:tcPr>
            <w:tcW w:w="1515" w:type="dxa"/>
            <w:noWrap/>
            <w:hideMark/>
          </w:tcPr>
          <w:p w14:paraId="683CF4AC" w14:textId="5745E93E" w:rsidR="001B04D8" w:rsidRPr="007C3FB0" w:rsidRDefault="001B04D8" w:rsidP="00B27B24">
            <w:r w:rsidRPr="007C3FB0">
              <w:rPr>
                <w:rFonts w:hint="eastAsia"/>
              </w:rPr>
              <w:t>3.</w:t>
            </w:r>
            <w:r w:rsidR="0090750C">
              <w:t>6</w:t>
            </w:r>
          </w:p>
        </w:tc>
      </w:tr>
      <w:tr w:rsidR="001B04D8" w:rsidRPr="007C3FB0" w14:paraId="6ACCE2B0" w14:textId="77777777" w:rsidTr="00B27B24">
        <w:trPr>
          <w:trHeight w:val="314"/>
        </w:trPr>
        <w:tc>
          <w:tcPr>
            <w:tcW w:w="1514" w:type="dxa"/>
            <w:noWrap/>
            <w:hideMark/>
          </w:tcPr>
          <w:p w14:paraId="1D89B4A5" w14:textId="77777777" w:rsidR="001B04D8" w:rsidRPr="007C3FB0" w:rsidRDefault="001B04D8" w:rsidP="00B27B24">
            <w:r w:rsidRPr="007C3FB0">
              <w:rPr>
                <w:rFonts w:hint="eastAsia"/>
              </w:rPr>
              <w:t>SE1775</w:t>
            </w:r>
          </w:p>
        </w:tc>
        <w:tc>
          <w:tcPr>
            <w:tcW w:w="1515" w:type="dxa"/>
            <w:noWrap/>
            <w:hideMark/>
          </w:tcPr>
          <w:p w14:paraId="46E3F1F0" w14:textId="77777777" w:rsidR="001B04D8" w:rsidRPr="00AA479F" w:rsidRDefault="001B04D8" w:rsidP="00B27B24">
            <w:pPr>
              <w:rPr>
                <w:i/>
                <w:iCs/>
              </w:rPr>
            </w:pPr>
            <w:r w:rsidRPr="00AA479F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8491" w:type="dxa"/>
            <w:noWrap/>
            <w:hideMark/>
          </w:tcPr>
          <w:p w14:paraId="31C54F6B" w14:textId="77777777" w:rsidR="001B04D8" w:rsidRPr="007C3FB0" w:rsidRDefault="001B04D8" w:rsidP="00B27B24">
            <w:r w:rsidRPr="007C3FB0">
              <w:t>conserved hypothetical protein</w:t>
            </w:r>
          </w:p>
        </w:tc>
        <w:tc>
          <w:tcPr>
            <w:tcW w:w="1515" w:type="dxa"/>
            <w:noWrap/>
            <w:hideMark/>
          </w:tcPr>
          <w:p w14:paraId="79847D6E" w14:textId="35D6E16A" w:rsidR="001B04D8" w:rsidRPr="007C3FB0" w:rsidRDefault="001B04D8" w:rsidP="00B27B24">
            <w:r w:rsidRPr="007C3FB0">
              <w:rPr>
                <w:rFonts w:hint="eastAsia"/>
              </w:rPr>
              <w:t>3.</w:t>
            </w:r>
            <w:r w:rsidR="0090750C">
              <w:t>6</w:t>
            </w:r>
          </w:p>
        </w:tc>
      </w:tr>
      <w:tr w:rsidR="001B04D8" w:rsidRPr="007C3FB0" w14:paraId="5D4253EA" w14:textId="77777777" w:rsidTr="00B27B24">
        <w:trPr>
          <w:trHeight w:val="314"/>
        </w:trPr>
        <w:tc>
          <w:tcPr>
            <w:tcW w:w="1514" w:type="dxa"/>
            <w:noWrap/>
            <w:hideMark/>
          </w:tcPr>
          <w:p w14:paraId="51217259" w14:textId="77777777" w:rsidR="001B04D8" w:rsidRPr="007C3FB0" w:rsidRDefault="001B04D8" w:rsidP="00B27B24">
            <w:r w:rsidRPr="007C3FB0">
              <w:rPr>
                <w:rFonts w:hint="eastAsia"/>
              </w:rPr>
              <w:t>SE0553</w:t>
            </w:r>
          </w:p>
        </w:tc>
        <w:tc>
          <w:tcPr>
            <w:tcW w:w="1515" w:type="dxa"/>
            <w:noWrap/>
            <w:hideMark/>
          </w:tcPr>
          <w:p w14:paraId="0B2C9647" w14:textId="77777777" w:rsidR="001B04D8" w:rsidRPr="00AA479F" w:rsidRDefault="001B04D8" w:rsidP="00B27B24">
            <w:pPr>
              <w:rPr>
                <w:i/>
                <w:iCs/>
              </w:rPr>
            </w:pPr>
            <w:r w:rsidRPr="00AA479F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8491" w:type="dxa"/>
            <w:noWrap/>
            <w:hideMark/>
          </w:tcPr>
          <w:p w14:paraId="488DE262" w14:textId="77777777" w:rsidR="001B04D8" w:rsidRPr="007C3FB0" w:rsidRDefault="001B04D8" w:rsidP="00B27B24">
            <w:r w:rsidRPr="007C3FB0">
              <w:t>cell-division inhibitor</w:t>
            </w:r>
          </w:p>
        </w:tc>
        <w:tc>
          <w:tcPr>
            <w:tcW w:w="1515" w:type="dxa"/>
            <w:noWrap/>
            <w:hideMark/>
          </w:tcPr>
          <w:p w14:paraId="0632931C" w14:textId="001E0A54" w:rsidR="001B04D8" w:rsidRPr="007C3FB0" w:rsidRDefault="001B04D8" w:rsidP="00B27B24">
            <w:r w:rsidRPr="007C3FB0">
              <w:rPr>
                <w:rFonts w:hint="eastAsia"/>
              </w:rPr>
              <w:t>3.</w:t>
            </w:r>
            <w:r w:rsidR="0090750C">
              <w:t>6</w:t>
            </w:r>
          </w:p>
        </w:tc>
      </w:tr>
      <w:tr w:rsidR="001B04D8" w:rsidRPr="007C3FB0" w14:paraId="119A2C9D" w14:textId="77777777" w:rsidTr="00B27B24">
        <w:trPr>
          <w:trHeight w:val="314"/>
        </w:trPr>
        <w:tc>
          <w:tcPr>
            <w:tcW w:w="1514" w:type="dxa"/>
            <w:noWrap/>
            <w:hideMark/>
          </w:tcPr>
          <w:p w14:paraId="549A216E" w14:textId="77777777" w:rsidR="001B04D8" w:rsidRPr="007C3FB0" w:rsidRDefault="001B04D8" w:rsidP="00B27B24">
            <w:r w:rsidRPr="007C3FB0">
              <w:rPr>
                <w:rFonts w:hint="eastAsia"/>
              </w:rPr>
              <w:t>SE0074</w:t>
            </w:r>
          </w:p>
        </w:tc>
        <w:tc>
          <w:tcPr>
            <w:tcW w:w="1515" w:type="dxa"/>
            <w:noWrap/>
            <w:hideMark/>
          </w:tcPr>
          <w:p w14:paraId="3801689B" w14:textId="77777777" w:rsidR="001B04D8" w:rsidRPr="00AA479F" w:rsidRDefault="001B04D8" w:rsidP="00B27B24">
            <w:pPr>
              <w:rPr>
                <w:i/>
                <w:iCs/>
              </w:rPr>
            </w:pPr>
            <w:r w:rsidRPr="00AA479F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8491" w:type="dxa"/>
            <w:noWrap/>
            <w:hideMark/>
          </w:tcPr>
          <w:p w14:paraId="2916CE83" w14:textId="77777777" w:rsidR="001B04D8" w:rsidRPr="007C3FB0" w:rsidRDefault="001B04D8" w:rsidP="00B27B24">
            <w:r w:rsidRPr="007C3FB0">
              <w:rPr>
                <w:rFonts w:hint="eastAsia"/>
              </w:rPr>
              <w:t>putative divalent heavy-metal cations transporter</w:t>
            </w:r>
          </w:p>
        </w:tc>
        <w:tc>
          <w:tcPr>
            <w:tcW w:w="1515" w:type="dxa"/>
            <w:noWrap/>
            <w:hideMark/>
          </w:tcPr>
          <w:p w14:paraId="6AFD4703" w14:textId="1B7EEE04" w:rsidR="001B04D8" w:rsidRPr="007C3FB0" w:rsidRDefault="001B04D8" w:rsidP="00B27B24">
            <w:r w:rsidRPr="007C3FB0">
              <w:rPr>
                <w:rFonts w:hint="eastAsia"/>
              </w:rPr>
              <w:t>3.5</w:t>
            </w:r>
          </w:p>
        </w:tc>
      </w:tr>
      <w:tr w:rsidR="001B04D8" w:rsidRPr="007C3FB0" w14:paraId="193BDDE4" w14:textId="77777777" w:rsidTr="00B27B24">
        <w:trPr>
          <w:trHeight w:val="314"/>
        </w:trPr>
        <w:tc>
          <w:tcPr>
            <w:tcW w:w="1514" w:type="dxa"/>
            <w:noWrap/>
            <w:hideMark/>
          </w:tcPr>
          <w:p w14:paraId="62AE3383" w14:textId="77777777" w:rsidR="001B04D8" w:rsidRPr="007C3FB0" w:rsidRDefault="001B04D8" w:rsidP="00B27B24">
            <w:r w:rsidRPr="007C3FB0">
              <w:rPr>
                <w:rFonts w:hint="eastAsia"/>
              </w:rPr>
              <w:t>SE0110</w:t>
            </w:r>
          </w:p>
        </w:tc>
        <w:tc>
          <w:tcPr>
            <w:tcW w:w="1515" w:type="dxa"/>
            <w:noWrap/>
            <w:hideMark/>
          </w:tcPr>
          <w:p w14:paraId="4FFB166F" w14:textId="77777777" w:rsidR="001B04D8" w:rsidRPr="00AA479F" w:rsidRDefault="001B04D8" w:rsidP="00B27B24">
            <w:pPr>
              <w:rPr>
                <w:i/>
                <w:iCs/>
              </w:rPr>
            </w:pPr>
            <w:r w:rsidRPr="00AA479F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8491" w:type="dxa"/>
            <w:noWrap/>
            <w:hideMark/>
          </w:tcPr>
          <w:p w14:paraId="6E98851A" w14:textId="77777777" w:rsidR="001B04D8" w:rsidRPr="007C3FB0" w:rsidRDefault="001B04D8" w:rsidP="00B27B24">
            <w:r w:rsidRPr="007C3FB0">
              <w:t>conserved hypothetical protein</w:t>
            </w:r>
          </w:p>
        </w:tc>
        <w:tc>
          <w:tcPr>
            <w:tcW w:w="1515" w:type="dxa"/>
            <w:noWrap/>
            <w:hideMark/>
          </w:tcPr>
          <w:p w14:paraId="6C371C0C" w14:textId="6F7DDD74" w:rsidR="001B04D8" w:rsidRPr="007C3FB0" w:rsidRDefault="001B04D8" w:rsidP="00B27B24">
            <w:r w:rsidRPr="007C3FB0">
              <w:rPr>
                <w:rFonts w:hint="eastAsia"/>
              </w:rPr>
              <w:t>3.5</w:t>
            </w:r>
          </w:p>
        </w:tc>
      </w:tr>
      <w:tr w:rsidR="001B04D8" w:rsidRPr="007C3FB0" w14:paraId="1EB69EFF" w14:textId="77777777" w:rsidTr="00B27B24">
        <w:trPr>
          <w:trHeight w:val="314"/>
        </w:trPr>
        <w:tc>
          <w:tcPr>
            <w:tcW w:w="1514" w:type="dxa"/>
            <w:noWrap/>
            <w:hideMark/>
          </w:tcPr>
          <w:p w14:paraId="28BC2C1A" w14:textId="77777777" w:rsidR="001B04D8" w:rsidRPr="007C3FB0" w:rsidRDefault="001B04D8" w:rsidP="00B27B24">
            <w:r w:rsidRPr="007C3FB0">
              <w:rPr>
                <w:rFonts w:hint="eastAsia"/>
              </w:rPr>
              <w:t>SE0554</w:t>
            </w:r>
          </w:p>
        </w:tc>
        <w:tc>
          <w:tcPr>
            <w:tcW w:w="1515" w:type="dxa"/>
            <w:noWrap/>
            <w:hideMark/>
          </w:tcPr>
          <w:p w14:paraId="55F4A4BB" w14:textId="77777777" w:rsidR="001B04D8" w:rsidRPr="00AA479F" w:rsidRDefault="001B04D8" w:rsidP="00B27B24">
            <w:pPr>
              <w:rPr>
                <w:i/>
                <w:iCs/>
              </w:rPr>
            </w:pPr>
            <w:r w:rsidRPr="00AA479F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8491" w:type="dxa"/>
            <w:noWrap/>
            <w:hideMark/>
          </w:tcPr>
          <w:p w14:paraId="2560781F" w14:textId="77777777" w:rsidR="001B04D8" w:rsidRPr="007C3FB0" w:rsidRDefault="001B04D8" w:rsidP="00B27B24">
            <w:r w:rsidRPr="007C3FB0">
              <w:t>conserved hypothetical protein [</w:t>
            </w:r>
          </w:p>
        </w:tc>
        <w:tc>
          <w:tcPr>
            <w:tcW w:w="1515" w:type="dxa"/>
            <w:noWrap/>
            <w:hideMark/>
          </w:tcPr>
          <w:p w14:paraId="00ECFD1B" w14:textId="4AA596BD" w:rsidR="001B04D8" w:rsidRPr="007C3FB0" w:rsidRDefault="001B04D8" w:rsidP="00B27B24">
            <w:r w:rsidRPr="007C3FB0">
              <w:rPr>
                <w:rFonts w:hint="eastAsia"/>
              </w:rPr>
              <w:t>3.5</w:t>
            </w:r>
          </w:p>
        </w:tc>
      </w:tr>
      <w:tr w:rsidR="001B04D8" w:rsidRPr="007C3FB0" w14:paraId="3A864042" w14:textId="77777777" w:rsidTr="00B27B24">
        <w:trPr>
          <w:trHeight w:val="314"/>
        </w:trPr>
        <w:tc>
          <w:tcPr>
            <w:tcW w:w="1514" w:type="dxa"/>
            <w:noWrap/>
            <w:hideMark/>
          </w:tcPr>
          <w:p w14:paraId="5EFE5A3A" w14:textId="77777777" w:rsidR="001B04D8" w:rsidRPr="007C3FB0" w:rsidRDefault="001B04D8" w:rsidP="00B27B24">
            <w:r w:rsidRPr="007C3FB0">
              <w:rPr>
                <w:rFonts w:hint="eastAsia"/>
              </w:rPr>
              <w:t>SE1017</w:t>
            </w:r>
          </w:p>
        </w:tc>
        <w:tc>
          <w:tcPr>
            <w:tcW w:w="1515" w:type="dxa"/>
            <w:noWrap/>
            <w:hideMark/>
          </w:tcPr>
          <w:p w14:paraId="5ED8543F" w14:textId="77777777" w:rsidR="001B04D8" w:rsidRPr="00AA479F" w:rsidRDefault="001B04D8" w:rsidP="00B27B24">
            <w:pPr>
              <w:rPr>
                <w:i/>
                <w:iCs/>
              </w:rPr>
            </w:pPr>
            <w:r w:rsidRPr="00AA479F">
              <w:rPr>
                <w:rFonts w:hint="eastAsia"/>
                <w:i/>
                <w:iCs/>
              </w:rPr>
              <w:t xml:space="preserve">rpmG2 </w:t>
            </w:r>
          </w:p>
        </w:tc>
        <w:tc>
          <w:tcPr>
            <w:tcW w:w="8491" w:type="dxa"/>
            <w:noWrap/>
            <w:hideMark/>
          </w:tcPr>
          <w:p w14:paraId="2C24F012" w14:textId="77777777" w:rsidR="001B04D8" w:rsidRPr="007C3FB0" w:rsidRDefault="001B04D8" w:rsidP="00B27B24">
            <w:r w:rsidRPr="007C3FB0">
              <w:t>50S ribosomal protein L33</w:t>
            </w:r>
          </w:p>
        </w:tc>
        <w:tc>
          <w:tcPr>
            <w:tcW w:w="1515" w:type="dxa"/>
            <w:noWrap/>
            <w:hideMark/>
          </w:tcPr>
          <w:p w14:paraId="201AADB2" w14:textId="4D94A434" w:rsidR="001B04D8" w:rsidRPr="007C3FB0" w:rsidRDefault="001B04D8" w:rsidP="00B27B24">
            <w:r w:rsidRPr="007C3FB0">
              <w:rPr>
                <w:rFonts w:hint="eastAsia"/>
              </w:rPr>
              <w:t>3.5</w:t>
            </w:r>
          </w:p>
        </w:tc>
      </w:tr>
      <w:tr w:rsidR="001B04D8" w:rsidRPr="007C3FB0" w14:paraId="76001F71" w14:textId="77777777" w:rsidTr="00B27B24">
        <w:trPr>
          <w:trHeight w:val="314"/>
        </w:trPr>
        <w:tc>
          <w:tcPr>
            <w:tcW w:w="1514" w:type="dxa"/>
            <w:noWrap/>
            <w:hideMark/>
          </w:tcPr>
          <w:p w14:paraId="4B5BFF77" w14:textId="77777777" w:rsidR="001B04D8" w:rsidRPr="007C3FB0" w:rsidRDefault="001B04D8" w:rsidP="00B27B24">
            <w:r w:rsidRPr="007C3FB0">
              <w:rPr>
                <w:rFonts w:hint="eastAsia"/>
              </w:rPr>
              <w:t>SE0341</w:t>
            </w:r>
          </w:p>
        </w:tc>
        <w:tc>
          <w:tcPr>
            <w:tcW w:w="1515" w:type="dxa"/>
            <w:noWrap/>
            <w:hideMark/>
          </w:tcPr>
          <w:p w14:paraId="236449C1" w14:textId="77777777" w:rsidR="001B04D8" w:rsidRPr="00AA479F" w:rsidRDefault="001B04D8" w:rsidP="00B27B24">
            <w:pPr>
              <w:rPr>
                <w:i/>
                <w:iCs/>
              </w:rPr>
            </w:pPr>
            <w:r w:rsidRPr="00AA479F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8491" w:type="dxa"/>
            <w:noWrap/>
            <w:hideMark/>
          </w:tcPr>
          <w:p w14:paraId="596E3C91" w14:textId="77777777" w:rsidR="001B04D8" w:rsidRPr="007C3FB0" w:rsidRDefault="001B04D8" w:rsidP="00B27B24">
            <w:r w:rsidRPr="007C3FB0">
              <w:t>putative hexulose-6-phosphate synthase</w:t>
            </w:r>
          </w:p>
        </w:tc>
        <w:tc>
          <w:tcPr>
            <w:tcW w:w="1515" w:type="dxa"/>
            <w:noWrap/>
            <w:hideMark/>
          </w:tcPr>
          <w:p w14:paraId="75165D24" w14:textId="07D42C90" w:rsidR="001B04D8" w:rsidRPr="007C3FB0" w:rsidRDefault="001B04D8" w:rsidP="00B27B24">
            <w:r w:rsidRPr="007C3FB0">
              <w:rPr>
                <w:rFonts w:hint="eastAsia"/>
              </w:rPr>
              <w:t>3.</w:t>
            </w:r>
            <w:r w:rsidR="0090750C">
              <w:t>5</w:t>
            </w:r>
          </w:p>
        </w:tc>
      </w:tr>
      <w:tr w:rsidR="001B04D8" w:rsidRPr="007C3FB0" w14:paraId="738F7FA5" w14:textId="77777777" w:rsidTr="00B27B24">
        <w:trPr>
          <w:trHeight w:val="314"/>
        </w:trPr>
        <w:tc>
          <w:tcPr>
            <w:tcW w:w="1514" w:type="dxa"/>
            <w:noWrap/>
            <w:hideMark/>
          </w:tcPr>
          <w:p w14:paraId="7DC32B82" w14:textId="77777777" w:rsidR="001B04D8" w:rsidRPr="007C3FB0" w:rsidRDefault="001B04D8" w:rsidP="00B27B24">
            <w:r w:rsidRPr="007C3FB0">
              <w:rPr>
                <w:rFonts w:hint="eastAsia"/>
              </w:rPr>
              <w:t>SE2173</w:t>
            </w:r>
          </w:p>
        </w:tc>
        <w:tc>
          <w:tcPr>
            <w:tcW w:w="1515" w:type="dxa"/>
            <w:noWrap/>
            <w:hideMark/>
          </w:tcPr>
          <w:p w14:paraId="43690500" w14:textId="77777777" w:rsidR="001B04D8" w:rsidRPr="00AA479F" w:rsidRDefault="001B04D8" w:rsidP="00B27B24">
            <w:pPr>
              <w:rPr>
                <w:i/>
                <w:iCs/>
              </w:rPr>
            </w:pPr>
            <w:r w:rsidRPr="00AA479F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8491" w:type="dxa"/>
            <w:noWrap/>
            <w:hideMark/>
          </w:tcPr>
          <w:p w14:paraId="2EF1A4B2" w14:textId="77777777" w:rsidR="001B04D8" w:rsidRPr="007C3FB0" w:rsidRDefault="001B04D8" w:rsidP="00B27B24">
            <w:r w:rsidRPr="007C3FB0">
              <w:t xml:space="preserve">hypothetical protein </w:t>
            </w:r>
          </w:p>
        </w:tc>
        <w:tc>
          <w:tcPr>
            <w:tcW w:w="1515" w:type="dxa"/>
            <w:noWrap/>
            <w:hideMark/>
          </w:tcPr>
          <w:p w14:paraId="07481663" w14:textId="2A865634" w:rsidR="001B04D8" w:rsidRPr="007C3FB0" w:rsidRDefault="001B04D8" w:rsidP="00B27B24">
            <w:r w:rsidRPr="007C3FB0">
              <w:rPr>
                <w:rFonts w:hint="eastAsia"/>
              </w:rPr>
              <w:t>3.</w:t>
            </w:r>
            <w:r w:rsidR="0090750C">
              <w:t>4</w:t>
            </w:r>
          </w:p>
        </w:tc>
      </w:tr>
      <w:tr w:rsidR="001B04D8" w:rsidRPr="007C3FB0" w14:paraId="1D94867F" w14:textId="77777777" w:rsidTr="00B27B24">
        <w:trPr>
          <w:trHeight w:val="314"/>
        </w:trPr>
        <w:tc>
          <w:tcPr>
            <w:tcW w:w="1514" w:type="dxa"/>
            <w:noWrap/>
            <w:hideMark/>
          </w:tcPr>
          <w:p w14:paraId="6320D92C" w14:textId="77777777" w:rsidR="001B04D8" w:rsidRPr="007C3FB0" w:rsidRDefault="001B04D8" w:rsidP="00B27B24">
            <w:r w:rsidRPr="007C3FB0">
              <w:rPr>
                <w:rFonts w:hint="eastAsia"/>
              </w:rPr>
              <w:t>SE1174</w:t>
            </w:r>
          </w:p>
        </w:tc>
        <w:tc>
          <w:tcPr>
            <w:tcW w:w="1515" w:type="dxa"/>
            <w:noWrap/>
            <w:hideMark/>
          </w:tcPr>
          <w:p w14:paraId="7E384D1D" w14:textId="77777777" w:rsidR="001B04D8" w:rsidRPr="00AA479F" w:rsidRDefault="001B04D8" w:rsidP="00B27B24">
            <w:pPr>
              <w:rPr>
                <w:i/>
                <w:iCs/>
              </w:rPr>
            </w:pPr>
            <w:r w:rsidRPr="00AA479F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8491" w:type="dxa"/>
            <w:noWrap/>
            <w:hideMark/>
          </w:tcPr>
          <w:p w14:paraId="50F35376" w14:textId="77777777" w:rsidR="001B04D8" w:rsidRPr="007C3FB0" w:rsidRDefault="001B04D8" w:rsidP="00B27B24">
            <w:r w:rsidRPr="007C3FB0">
              <w:rPr>
                <w:rFonts w:hint="eastAsia"/>
              </w:rPr>
              <w:t>conserved hypothetical protein</w:t>
            </w:r>
          </w:p>
        </w:tc>
        <w:tc>
          <w:tcPr>
            <w:tcW w:w="1515" w:type="dxa"/>
            <w:noWrap/>
            <w:hideMark/>
          </w:tcPr>
          <w:p w14:paraId="21D5AE82" w14:textId="3B9381A4" w:rsidR="001B04D8" w:rsidRPr="007C3FB0" w:rsidRDefault="001B04D8" w:rsidP="00B27B24">
            <w:r w:rsidRPr="007C3FB0">
              <w:rPr>
                <w:rFonts w:hint="eastAsia"/>
              </w:rPr>
              <w:t>3.</w:t>
            </w:r>
            <w:r w:rsidR="0090750C">
              <w:t>4</w:t>
            </w:r>
          </w:p>
        </w:tc>
      </w:tr>
    </w:tbl>
    <w:p w14:paraId="29A199BB" w14:textId="2C96CD0A" w:rsidR="001B04D8" w:rsidRPr="00B44BB4" w:rsidRDefault="001B04D8" w:rsidP="001B04D8">
      <w:pPr>
        <w:spacing w:line="480" w:lineRule="auto"/>
        <w:rPr>
          <w:rFonts w:ascii="Times New Roman" w:eastAsia="ＭＳ 明朝" w:hAnsi="Times New Roman" w:cs="Times New Roman"/>
          <w:b/>
          <w:bCs/>
        </w:rPr>
      </w:pPr>
      <w:r>
        <w:rPr>
          <w:rFonts w:ascii="Times New Roman" w:eastAsia="ＭＳ 明朝" w:hAnsi="Times New Roman" w:cs="Times New Roman" w:hint="eastAsia"/>
          <w:b/>
          <w:bCs/>
        </w:rPr>
        <w:lastRenderedPageBreak/>
        <w:t>S</w:t>
      </w:r>
      <w:r>
        <w:rPr>
          <w:rFonts w:ascii="Times New Roman" w:eastAsia="ＭＳ 明朝" w:hAnsi="Times New Roman" w:cs="Times New Roman"/>
          <w:b/>
          <w:bCs/>
        </w:rPr>
        <w:t xml:space="preserve">upplementary Table 1 (continued) Up-regulation of </w:t>
      </w:r>
      <w:r w:rsidRPr="00B72C2A">
        <w:rPr>
          <w:rFonts w:ascii="Times New Roman" w:eastAsia="ＭＳ 明朝" w:hAnsi="Times New Roman" w:cs="Times New Roman"/>
          <w:b/>
          <w:bCs/>
          <w:i/>
          <w:iCs/>
        </w:rPr>
        <w:t xml:space="preserve">S. </w:t>
      </w:r>
      <w:r>
        <w:rPr>
          <w:rFonts w:ascii="Times New Roman" w:eastAsia="ＭＳ 明朝" w:hAnsi="Times New Roman" w:cs="Times New Roman"/>
          <w:b/>
          <w:bCs/>
          <w:i/>
          <w:iCs/>
        </w:rPr>
        <w:t>epidermidis</w:t>
      </w:r>
      <w:r>
        <w:rPr>
          <w:rFonts w:ascii="Times New Roman" w:eastAsia="ＭＳ 明朝" w:hAnsi="Times New Roman" w:cs="Times New Roman"/>
          <w:b/>
          <w:bCs/>
        </w:rPr>
        <w:t xml:space="preserve"> genes by culture </w:t>
      </w:r>
      <w:r w:rsidRPr="00B44BB4">
        <w:rPr>
          <w:rFonts w:ascii="Times New Roman" w:eastAsia="ＭＳ 明朝" w:hAnsi="Times New Roman" w:cs="Times New Roman"/>
          <w:b/>
          <w:bCs/>
        </w:rPr>
        <w:t xml:space="preserve">supernatant of </w:t>
      </w:r>
      <w:r w:rsidRPr="00B44BB4">
        <w:rPr>
          <w:rFonts w:ascii="Times New Roman" w:eastAsia="ＭＳ 明朝" w:hAnsi="Times New Roman" w:cs="Times New Roman"/>
          <w:b/>
          <w:bCs/>
          <w:i/>
          <w:iCs/>
        </w:rPr>
        <w:t>D. acidovorans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506"/>
        <w:gridCol w:w="1891"/>
        <w:gridCol w:w="8156"/>
        <w:gridCol w:w="1506"/>
      </w:tblGrid>
      <w:tr w:rsidR="001B04D8" w:rsidRPr="007C3FB0" w14:paraId="0445BFC6" w14:textId="77777777" w:rsidTr="0090750C">
        <w:trPr>
          <w:trHeight w:val="293"/>
        </w:trPr>
        <w:tc>
          <w:tcPr>
            <w:tcW w:w="1506" w:type="dxa"/>
            <w:noWrap/>
            <w:hideMark/>
          </w:tcPr>
          <w:p w14:paraId="37936DF4" w14:textId="77777777" w:rsidR="001B04D8" w:rsidRPr="007C3FB0" w:rsidRDefault="001B04D8" w:rsidP="00B27B24">
            <w:r w:rsidRPr="007C3FB0">
              <w:rPr>
                <w:rFonts w:hint="eastAsia"/>
              </w:rPr>
              <w:t>Locus name</w:t>
            </w:r>
          </w:p>
        </w:tc>
        <w:tc>
          <w:tcPr>
            <w:tcW w:w="1891" w:type="dxa"/>
            <w:noWrap/>
            <w:hideMark/>
          </w:tcPr>
          <w:p w14:paraId="2DEE0D5F" w14:textId="77777777" w:rsidR="001B04D8" w:rsidRPr="007C3FB0" w:rsidRDefault="001B04D8" w:rsidP="00B27B24">
            <w:r w:rsidRPr="007C3FB0">
              <w:rPr>
                <w:rFonts w:hint="eastAsia"/>
              </w:rPr>
              <w:t>Gene name</w:t>
            </w:r>
          </w:p>
        </w:tc>
        <w:tc>
          <w:tcPr>
            <w:tcW w:w="8156" w:type="dxa"/>
            <w:noWrap/>
            <w:hideMark/>
          </w:tcPr>
          <w:p w14:paraId="2083C649" w14:textId="77777777" w:rsidR="001B04D8" w:rsidRPr="007C3FB0" w:rsidRDefault="001B04D8" w:rsidP="00B27B24">
            <w:r w:rsidRPr="007C3FB0">
              <w:rPr>
                <w:rFonts w:hint="eastAsia"/>
              </w:rPr>
              <w:t>Protein function (</w:t>
            </w:r>
            <w:proofErr w:type="spellStart"/>
            <w:r w:rsidRPr="007C3FB0">
              <w:rPr>
                <w:rFonts w:hint="eastAsia"/>
              </w:rPr>
              <w:t>Genbank</w:t>
            </w:r>
            <w:proofErr w:type="spellEnd"/>
            <w:r w:rsidRPr="007C3FB0">
              <w:rPr>
                <w:rFonts w:hint="eastAsia"/>
              </w:rPr>
              <w:t>)</w:t>
            </w:r>
          </w:p>
        </w:tc>
        <w:tc>
          <w:tcPr>
            <w:tcW w:w="1506" w:type="dxa"/>
            <w:noWrap/>
            <w:hideMark/>
          </w:tcPr>
          <w:p w14:paraId="7A5AB103" w14:textId="77777777" w:rsidR="001B04D8" w:rsidRPr="007C3FB0" w:rsidRDefault="001B04D8" w:rsidP="00B27B24">
            <w:r w:rsidRPr="007C3FB0">
              <w:rPr>
                <w:rFonts w:hint="eastAsia"/>
              </w:rPr>
              <w:t>Fold Change</w:t>
            </w:r>
          </w:p>
        </w:tc>
      </w:tr>
      <w:tr w:rsidR="00B27B24" w:rsidRPr="007C3FB0" w14:paraId="3BC3D2A6" w14:textId="77777777" w:rsidTr="0090750C">
        <w:trPr>
          <w:trHeight w:val="293"/>
        </w:trPr>
        <w:tc>
          <w:tcPr>
            <w:tcW w:w="1506" w:type="dxa"/>
            <w:noWrap/>
          </w:tcPr>
          <w:p w14:paraId="2B80D7EE" w14:textId="26155CF9" w:rsidR="00B27B24" w:rsidRPr="007C3FB0" w:rsidRDefault="00B27B24" w:rsidP="00B27B24">
            <w:r w:rsidRPr="007C3FB0">
              <w:rPr>
                <w:rFonts w:hint="eastAsia"/>
              </w:rPr>
              <w:t>SE0367</w:t>
            </w:r>
          </w:p>
        </w:tc>
        <w:tc>
          <w:tcPr>
            <w:tcW w:w="1891" w:type="dxa"/>
            <w:noWrap/>
          </w:tcPr>
          <w:p w14:paraId="08E882AE" w14:textId="1C9C8870" w:rsidR="00B27B24" w:rsidRPr="007C3FB0" w:rsidRDefault="00B27B24" w:rsidP="00B27B24">
            <w:r w:rsidRPr="00AA479F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8156" w:type="dxa"/>
            <w:noWrap/>
          </w:tcPr>
          <w:p w14:paraId="5AEA100C" w14:textId="3C2AEB35" w:rsidR="00B27B24" w:rsidRPr="007C3FB0" w:rsidRDefault="00B27B24" w:rsidP="00B27B24">
            <w:r w:rsidRPr="007C3FB0">
              <w:t>oxidoreductase ion channel</w:t>
            </w:r>
          </w:p>
        </w:tc>
        <w:tc>
          <w:tcPr>
            <w:tcW w:w="1506" w:type="dxa"/>
            <w:noWrap/>
          </w:tcPr>
          <w:p w14:paraId="60767719" w14:textId="24E15668" w:rsidR="00B27B24" w:rsidRPr="007C3FB0" w:rsidRDefault="00B27B24" w:rsidP="00B27B24">
            <w:r w:rsidRPr="007C3FB0">
              <w:rPr>
                <w:rFonts w:hint="eastAsia"/>
              </w:rPr>
              <w:t>3.3</w:t>
            </w:r>
          </w:p>
        </w:tc>
      </w:tr>
      <w:tr w:rsidR="00B27B24" w:rsidRPr="007C3FB0" w14:paraId="6758752E" w14:textId="77777777" w:rsidTr="0090750C">
        <w:trPr>
          <w:trHeight w:val="293"/>
        </w:trPr>
        <w:tc>
          <w:tcPr>
            <w:tcW w:w="1506" w:type="dxa"/>
            <w:noWrap/>
          </w:tcPr>
          <w:p w14:paraId="386AF171" w14:textId="49259593" w:rsidR="00B27B24" w:rsidRPr="007C3FB0" w:rsidRDefault="00B27B24" w:rsidP="00B27B24">
            <w:r w:rsidRPr="007C3FB0">
              <w:rPr>
                <w:rFonts w:hint="eastAsia"/>
              </w:rPr>
              <w:t>SE0080</w:t>
            </w:r>
          </w:p>
        </w:tc>
        <w:tc>
          <w:tcPr>
            <w:tcW w:w="1891" w:type="dxa"/>
            <w:noWrap/>
          </w:tcPr>
          <w:p w14:paraId="79BD604D" w14:textId="41E7F37B" w:rsidR="00B27B24" w:rsidRPr="007C3FB0" w:rsidRDefault="00B27B24" w:rsidP="00B27B24">
            <w:r w:rsidRPr="007C3FB0">
              <w:rPr>
                <w:rFonts w:hint="eastAsia"/>
              </w:rPr>
              <w:t xml:space="preserve">　</w:t>
            </w:r>
          </w:p>
        </w:tc>
        <w:tc>
          <w:tcPr>
            <w:tcW w:w="8156" w:type="dxa"/>
            <w:noWrap/>
          </w:tcPr>
          <w:p w14:paraId="71246B85" w14:textId="7A748FAB" w:rsidR="00B27B24" w:rsidRPr="007C3FB0" w:rsidRDefault="00B27B24" w:rsidP="00B27B24">
            <w:r w:rsidRPr="007C3FB0">
              <w:t>regulatory protein</w:t>
            </w:r>
          </w:p>
        </w:tc>
        <w:tc>
          <w:tcPr>
            <w:tcW w:w="1506" w:type="dxa"/>
            <w:noWrap/>
          </w:tcPr>
          <w:p w14:paraId="1D3DCFC5" w14:textId="27802865" w:rsidR="00B27B24" w:rsidRPr="007C3FB0" w:rsidRDefault="00B27B24" w:rsidP="00B27B24">
            <w:r w:rsidRPr="007C3FB0">
              <w:rPr>
                <w:rFonts w:hint="eastAsia"/>
              </w:rPr>
              <w:t>3.</w:t>
            </w:r>
            <w:r w:rsidR="0090750C">
              <w:t>3</w:t>
            </w:r>
          </w:p>
        </w:tc>
      </w:tr>
      <w:tr w:rsidR="00B27B24" w:rsidRPr="007C3FB0" w14:paraId="51C6B264" w14:textId="77777777" w:rsidTr="0090750C">
        <w:trPr>
          <w:trHeight w:val="285"/>
        </w:trPr>
        <w:tc>
          <w:tcPr>
            <w:tcW w:w="1506" w:type="dxa"/>
            <w:noWrap/>
            <w:hideMark/>
          </w:tcPr>
          <w:p w14:paraId="02DAAFD4" w14:textId="77777777" w:rsidR="00B27B24" w:rsidRPr="007C3FB0" w:rsidRDefault="00B27B24" w:rsidP="00B27B24">
            <w:r w:rsidRPr="007C3FB0">
              <w:rPr>
                <w:rFonts w:hint="eastAsia"/>
              </w:rPr>
              <w:t>SE0558</w:t>
            </w:r>
          </w:p>
        </w:tc>
        <w:tc>
          <w:tcPr>
            <w:tcW w:w="1891" w:type="dxa"/>
            <w:noWrap/>
            <w:hideMark/>
          </w:tcPr>
          <w:p w14:paraId="1A980187" w14:textId="77777777" w:rsidR="00B27B24" w:rsidRPr="00AA479F" w:rsidRDefault="00B27B24" w:rsidP="00B27B24">
            <w:pPr>
              <w:rPr>
                <w:i/>
                <w:iCs/>
              </w:rPr>
            </w:pPr>
            <w:proofErr w:type="spellStart"/>
            <w:r w:rsidRPr="00AA479F">
              <w:rPr>
                <w:rFonts w:hint="eastAsia"/>
                <w:i/>
                <w:iCs/>
              </w:rPr>
              <w:t>pgk</w:t>
            </w:r>
            <w:proofErr w:type="spellEnd"/>
            <w:r w:rsidRPr="00AA479F">
              <w:rPr>
                <w:rFonts w:hint="eastAsia"/>
                <w:i/>
                <w:iCs/>
              </w:rPr>
              <w:t xml:space="preserve"> </w:t>
            </w:r>
          </w:p>
        </w:tc>
        <w:tc>
          <w:tcPr>
            <w:tcW w:w="8156" w:type="dxa"/>
            <w:noWrap/>
            <w:hideMark/>
          </w:tcPr>
          <w:p w14:paraId="547F63A6" w14:textId="77777777" w:rsidR="00B27B24" w:rsidRPr="007C3FB0" w:rsidRDefault="00B27B24" w:rsidP="00B27B24">
            <w:r w:rsidRPr="007C3FB0">
              <w:t>phosphoglycerate kinase</w:t>
            </w:r>
          </w:p>
        </w:tc>
        <w:tc>
          <w:tcPr>
            <w:tcW w:w="1506" w:type="dxa"/>
            <w:noWrap/>
            <w:hideMark/>
          </w:tcPr>
          <w:p w14:paraId="361EAC59" w14:textId="109C97F7" w:rsidR="00B27B24" w:rsidRPr="007C3FB0" w:rsidRDefault="00B27B24" w:rsidP="00B27B24">
            <w:r w:rsidRPr="007C3FB0">
              <w:rPr>
                <w:rFonts w:hint="eastAsia"/>
              </w:rPr>
              <w:t>3.</w:t>
            </w:r>
            <w:r w:rsidR="0090750C">
              <w:t>3</w:t>
            </w:r>
          </w:p>
        </w:tc>
      </w:tr>
      <w:tr w:rsidR="00B27B24" w:rsidRPr="007C3FB0" w14:paraId="23C95AFA" w14:textId="77777777" w:rsidTr="0090750C">
        <w:trPr>
          <w:trHeight w:val="285"/>
        </w:trPr>
        <w:tc>
          <w:tcPr>
            <w:tcW w:w="1506" w:type="dxa"/>
            <w:noWrap/>
            <w:hideMark/>
          </w:tcPr>
          <w:p w14:paraId="4EB67AEC" w14:textId="77777777" w:rsidR="00B27B24" w:rsidRPr="007C3FB0" w:rsidRDefault="00B27B24" w:rsidP="00B27B24">
            <w:r w:rsidRPr="007C3FB0">
              <w:rPr>
                <w:rFonts w:hint="eastAsia"/>
              </w:rPr>
              <w:t>SE1962</w:t>
            </w:r>
          </w:p>
        </w:tc>
        <w:tc>
          <w:tcPr>
            <w:tcW w:w="1891" w:type="dxa"/>
            <w:noWrap/>
            <w:hideMark/>
          </w:tcPr>
          <w:p w14:paraId="49968C58" w14:textId="77777777" w:rsidR="00B27B24" w:rsidRPr="00AA479F" w:rsidRDefault="00B27B24" w:rsidP="00B27B24">
            <w:pPr>
              <w:rPr>
                <w:i/>
                <w:iCs/>
              </w:rPr>
            </w:pPr>
            <w:r w:rsidRPr="00AA479F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8156" w:type="dxa"/>
            <w:noWrap/>
            <w:hideMark/>
          </w:tcPr>
          <w:p w14:paraId="2F92F94A" w14:textId="77777777" w:rsidR="00B27B24" w:rsidRPr="007C3FB0" w:rsidRDefault="00B27B24" w:rsidP="00B27B24">
            <w:r w:rsidRPr="007C3FB0">
              <w:t>general stress protein 26</w:t>
            </w:r>
          </w:p>
        </w:tc>
        <w:tc>
          <w:tcPr>
            <w:tcW w:w="1506" w:type="dxa"/>
            <w:noWrap/>
            <w:hideMark/>
          </w:tcPr>
          <w:p w14:paraId="3472663F" w14:textId="3025A59D" w:rsidR="00B27B24" w:rsidRPr="007C3FB0" w:rsidRDefault="00B27B24" w:rsidP="00B27B24">
            <w:r w:rsidRPr="007C3FB0">
              <w:rPr>
                <w:rFonts w:hint="eastAsia"/>
              </w:rPr>
              <w:t>3.</w:t>
            </w:r>
            <w:r w:rsidR="0090750C">
              <w:t>2</w:t>
            </w:r>
          </w:p>
        </w:tc>
      </w:tr>
      <w:tr w:rsidR="00B27B24" w:rsidRPr="007C3FB0" w14:paraId="4E99F249" w14:textId="77777777" w:rsidTr="0090750C">
        <w:trPr>
          <w:trHeight w:val="285"/>
        </w:trPr>
        <w:tc>
          <w:tcPr>
            <w:tcW w:w="1506" w:type="dxa"/>
            <w:noWrap/>
            <w:hideMark/>
          </w:tcPr>
          <w:p w14:paraId="7EB3E55C" w14:textId="77777777" w:rsidR="00B27B24" w:rsidRPr="007C3FB0" w:rsidRDefault="00B27B24" w:rsidP="00B27B24">
            <w:r w:rsidRPr="007C3FB0">
              <w:rPr>
                <w:rFonts w:hint="eastAsia"/>
              </w:rPr>
              <w:t>SE1785</w:t>
            </w:r>
          </w:p>
        </w:tc>
        <w:tc>
          <w:tcPr>
            <w:tcW w:w="1891" w:type="dxa"/>
            <w:noWrap/>
            <w:hideMark/>
          </w:tcPr>
          <w:p w14:paraId="5672F1A2" w14:textId="77777777" w:rsidR="00B27B24" w:rsidRPr="00AA479F" w:rsidRDefault="00B27B24" w:rsidP="00B27B24">
            <w:pPr>
              <w:rPr>
                <w:i/>
                <w:iCs/>
              </w:rPr>
            </w:pPr>
            <w:proofErr w:type="spellStart"/>
            <w:r w:rsidRPr="00AA479F">
              <w:rPr>
                <w:rFonts w:hint="eastAsia"/>
                <w:i/>
                <w:iCs/>
              </w:rPr>
              <w:t>lacC</w:t>
            </w:r>
            <w:proofErr w:type="spellEnd"/>
            <w:r w:rsidRPr="00AA479F">
              <w:rPr>
                <w:rFonts w:hint="eastAsia"/>
                <w:i/>
                <w:iCs/>
              </w:rPr>
              <w:t xml:space="preserve"> </w:t>
            </w:r>
          </w:p>
        </w:tc>
        <w:tc>
          <w:tcPr>
            <w:tcW w:w="8156" w:type="dxa"/>
            <w:noWrap/>
            <w:hideMark/>
          </w:tcPr>
          <w:p w14:paraId="12ACAD65" w14:textId="77777777" w:rsidR="00B27B24" w:rsidRPr="007C3FB0" w:rsidRDefault="00B27B24" w:rsidP="00B27B24">
            <w:r w:rsidRPr="007C3FB0">
              <w:rPr>
                <w:rFonts w:hint="eastAsia"/>
              </w:rPr>
              <w:t>tagatose-6-phosphate kinase</w:t>
            </w:r>
          </w:p>
        </w:tc>
        <w:tc>
          <w:tcPr>
            <w:tcW w:w="1506" w:type="dxa"/>
            <w:noWrap/>
            <w:hideMark/>
          </w:tcPr>
          <w:p w14:paraId="0584B17E" w14:textId="0D2DBC48" w:rsidR="00B27B24" w:rsidRPr="007C3FB0" w:rsidRDefault="00B27B24" w:rsidP="00B27B24">
            <w:r w:rsidRPr="007C3FB0">
              <w:rPr>
                <w:rFonts w:hint="eastAsia"/>
              </w:rPr>
              <w:t>3.</w:t>
            </w:r>
            <w:r w:rsidR="0090750C">
              <w:t>2</w:t>
            </w:r>
          </w:p>
        </w:tc>
      </w:tr>
      <w:tr w:rsidR="00B27B24" w:rsidRPr="007C3FB0" w14:paraId="3467D088" w14:textId="77777777" w:rsidTr="0090750C">
        <w:trPr>
          <w:trHeight w:val="285"/>
        </w:trPr>
        <w:tc>
          <w:tcPr>
            <w:tcW w:w="1506" w:type="dxa"/>
            <w:noWrap/>
            <w:hideMark/>
          </w:tcPr>
          <w:p w14:paraId="02F0A740" w14:textId="77777777" w:rsidR="00B27B24" w:rsidRPr="007C3FB0" w:rsidRDefault="00B27B24" w:rsidP="00B27B24">
            <w:r w:rsidRPr="007C3FB0">
              <w:rPr>
                <w:rFonts w:hint="eastAsia"/>
              </w:rPr>
              <w:t>SE0585</w:t>
            </w:r>
          </w:p>
        </w:tc>
        <w:tc>
          <w:tcPr>
            <w:tcW w:w="1891" w:type="dxa"/>
            <w:noWrap/>
            <w:hideMark/>
          </w:tcPr>
          <w:p w14:paraId="654CF5B9" w14:textId="77777777" w:rsidR="00B27B24" w:rsidRPr="00AA479F" w:rsidRDefault="00B27B24" w:rsidP="00B27B24">
            <w:pPr>
              <w:rPr>
                <w:i/>
                <w:iCs/>
              </w:rPr>
            </w:pPr>
            <w:r w:rsidRPr="00AA479F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8156" w:type="dxa"/>
            <w:noWrap/>
            <w:hideMark/>
          </w:tcPr>
          <w:p w14:paraId="547BB23E" w14:textId="77777777" w:rsidR="00B27B24" w:rsidRPr="007C3FB0" w:rsidRDefault="00B27B24" w:rsidP="00B27B24">
            <w:r w:rsidRPr="007C3FB0">
              <w:rPr>
                <w:rFonts w:hint="eastAsia"/>
              </w:rPr>
              <w:t>conserved hypothetical protein</w:t>
            </w:r>
          </w:p>
        </w:tc>
        <w:tc>
          <w:tcPr>
            <w:tcW w:w="1506" w:type="dxa"/>
            <w:noWrap/>
            <w:hideMark/>
          </w:tcPr>
          <w:p w14:paraId="2871E4EB" w14:textId="2E9CBF25" w:rsidR="00B27B24" w:rsidRPr="007C3FB0" w:rsidRDefault="00B27B24" w:rsidP="00B27B24">
            <w:r w:rsidRPr="007C3FB0">
              <w:rPr>
                <w:rFonts w:hint="eastAsia"/>
              </w:rPr>
              <w:t>3.1</w:t>
            </w:r>
          </w:p>
        </w:tc>
      </w:tr>
      <w:tr w:rsidR="00B27B24" w:rsidRPr="007C3FB0" w14:paraId="2052ADE5" w14:textId="77777777" w:rsidTr="0090750C">
        <w:trPr>
          <w:trHeight w:val="285"/>
        </w:trPr>
        <w:tc>
          <w:tcPr>
            <w:tcW w:w="1506" w:type="dxa"/>
            <w:noWrap/>
            <w:hideMark/>
          </w:tcPr>
          <w:p w14:paraId="0DB7BDFD" w14:textId="77777777" w:rsidR="00B27B24" w:rsidRPr="007C3FB0" w:rsidRDefault="00B27B24" w:rsidP="00B27B24">
            <w:r w:rsidRPr="007C3FB0">
              <w:rPr>
                <w:rFonts w:hint="eastAsia"/>
              </w:rPr>
              <w:t>SE0855</w:t>
            </w:r>
          </w:p>
        </w:tc>
        <w:tc>
          <w:tcPr>
            <w:tcW w:w="1891" w:type="dxa"/>
            <w:noWrap/>
            <w:hideMark/>
          </w:tcPr>
          <w:p w14:paraId="5D003873" w14:textId="77777777" w:rsidR="00B27B24" w:rsidRPr="00AA479F" w:rsidRDefault="00B27B24" w:rsidP="00B27B24">
            <w:pPr>
              <w:rPr>
                <w:i/>
                <w:iCs/>
              </w:rPr>
            </w:pPr>
            <w:proofErr w:type="spellStart"/>
            <w:r w:rsidRPr="00AA479F">
              <w:rPr>
                <w:rFonts w:hint="eastAsia"/>
                <w:i/>
                <w:iCs/>
              </w:rPr>
              <w:t>ftsL</w:t>
            </w:r>
            <w:proofErr w:type="spellEnd"/>
            <w:r w:rsidRPr="00AA479F">
              <w:rPr>
                <w:rFonts w:hint="eastAsia"/>
                <w:i/>
                <w:iCs/>
              </w:rPr>
              <w:t xml:space="preserve"> </w:t>
            </w:r>
          </w:p>
        </w:tc>
        <w:tc>
          <w:tcPr>
            <w:tcW w:w="8156" w:type="dxa"/>
            <w:noWrap/>
            <w:hideMark/>
          </w:tcPr>
          <w:p w14:paraId="6C826DB0" w14:textId="77777777" w:rsidR="00B27B24" w:rsidRPr="007C3FB0" w:rsidRDefault="00B27B24" w:rsidP="00B27B24">
            <w:r w:rsidRPr="007C3FB0">
              <w:t>cell division protein</w:t>
            </w:r>
          </w:p>
        </w:tc>
        <w:tc>
          <w:tcPr>
            <w:tcW w:w="1506" w:type="dxa"/>
            <w:noWrap/>
            <w:hideMark/>
          </w:tcPr>
          <w:p w14:paraId="62B6F7F0" w14:textId="4E5DAFA1" w:rsidR="00B27B24" w:rsidRPr="007C3FB0" w:rsidRDefault="00B27B24" w:rsidP="00B27B24">
            <w:r w:rsidRPr="007C3FB0">
              <w:rPr>
                <w:rFonts w:hint="eastAsia"/>
              </w:rPr>
              <w:t>3.1</w:t>
            </w:r>
          </w:p>
        </w:tc>
      </w:tr>
      <w:tr w:rsidR="00B27B24" w:rsidRPr="007C3FB0" w14:paraId="30ECDD33" w14:textId="77777777" w:rsidTr="0090750C">
        <w:trPr>
          <w:trHeight w:val="285"/>
        </w:trPr>
        <w:tc>
          <w:tcPr>
            <w:tcW w:w="1506" w:type="dxa"/>
            <w:noWrap/>
            <w:hideMark/>
          </w:tcPr>
          <w:p w14:paraId="1EE5FFC3" w14:textId="77777777" w:rsidR="00B27B24" w:rsidRPr="007C3FB0" w:rsidRDefault="00B27B24" w:rsidP="00B27B24">
            <w:r w:rsidRPr="007C3FB0">
              <w:rPr>
                <w:rFonts w:hint="eastAsia"/>
              </w:rPr>
              <w:t>SE1560</w:t>
            </w:r>
          </w:p>
        </w:tc>
        <w:tc>
          <w:tcPr>
            <w:tcW w:w="1891" w:type="dxa"/>
            <w:noWrap/>
            <w:hideMark/>
          </w:tcPr>
          <w:p w14:paraId="78919FF2" w14:textId="77777777" w:rsidR="00B27B24" w:rsidRPr="00AA479F" w:rsidRDefault="00B27B24" w:rsidP="00B27B24">
            <w:pPr>
              <w:rPr>
                <w:i/>
                <w:iCs/>
              </w:rPr>
            </w:pPr>
            <w:r w:rsidRPr="00AA479F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8156" w:type="dxa"/>
            <w:noWrap/>
            <w:hideMark/>
          </w:tcPr>
          <w:p w14:paraId="05B20B64" w14:textId="77777777" w:rsidR="00B27B24" w:rsidRPr="007C3FB0" w:rsidRDefault="00B27B24" w:rsidP="00B27B24">
            <w:r w:rsidRPr="007C3FB0">
              <w:t>conserved hypothetical protein</w:t>
            </w:r>
          </w:p>
        </w:tc>
        <w:tc>
          <w:tcPr>
            <w:tcW w:w="1506" w:type="dxa"/>
            <w:noWrap/>
            <w:hideMark/>
          </w:tcPr>
          <w:p w14:paraId="1A6BB434" w14:textId="7B278E5F" w:rsidR="00B27B24" w:rsidRPr="007C3FB0" w:rsidRDefault="00B27B24" w:rsidP="00B27B24">
            <w:r w:rsidRPr="007C3FB0">
              <w:rPr>
                <w:rFonts w:hint="eastAsia"/>
              </w:rPr>
              <w:t>3.1</w:t>
            </w:r>
          </w:p>
        </w:tc>
      </w:tr>
      <w:tr w:rsidR="00B27B24" w:rsidRPr="007C3FB0" w14:paraId="553A85A2" w14:textId="77777777" w:rsidTr="0090750C">
        <w:trPr>
          <w:trHeight w:val="285"/>
        </w:trPr>
        <w:tc>
          <w:tcPr>
            <w:tcW w:w="1506" w:type="dxa"/>
            <w:noWrap/>
            <w:hideMark/>
          </w:tcPr>
          <w:p w14:paraId="09EEAABF" w14:textId="77777777" w:rsidR="00B27B24" w:rsidRPr="007C3FB0" w:rsidRDefault="00B27B24" w:rsidP="00B27B24">
            <w:r w:rsidRPr="007C3FB0">
              <w:rPr>
                <w:rFonts w:hint="eastAsia"/>
              </w:rPr>
              <w:t>SE1777</w:t>
            </w:r>
          </w:p>
        </w:tc>
        <w:tc>
          <w:tcPr>
            <w:tcW w:w="1891" w:type="dxa"/>
            <w:noWrap/>
            <w:hideMark/>
          </w:tcPr>
          <w:p w14:paraId="2419243A" w14:textId="77777777" w:rsidR="00B27B24" w:rsidRPr="00AA479F" w:rsidRDefault="00B27B24" w:rsidP="00B27B24">
            <w:pPr>
              <w:rPr>
                <w:i/>
                <w:iCs/>
              </w:rPr>
            </w:pPr>
            <w:r w:rsidRPr="00AA479F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8156" w:type="dxa"/>
            <w:noWrap/>
            <w:hideMark/>
          </w:tcPr>
          <w:p w14:paraId="738F7971" w14:textId="77777777" w:rsidR="00B27B24" w:rsidRPr="007C3FB0" w:rsidRDefault="00B27B24" w:rsidP="00B27B24">
            <w:r w:rsidRPr="007C3FB0">
              <w:t>alginate lyase</w:t>
            </w:r>
          </w:p>
        </w:tc>
        <w:tc>
          <w:tcPr>
            <w:tcW w:w="1506" w:type="dxa"/>
            <w:noWrap/>
            <w:hideMark/>
          </w:tcPr>
          <w:p w14:paraId="6232E2FA" w14:textId="378DDF61" w:rsidR="00B27B24" w:rsidRPr="007C3FB0" w:rsidRDefault="00B27B24" w:rsidP="00B27B24">
            <w:r w:rsidRPr="007C3FB0">
              <w:rPr>
                <w:rFonts w:hint="eastAsia"/>
              </w:rPr>
              <w:t>3.1</w:t>
            </w:r>
          </w:p>
        </w:tc>
      </w:tr>
      <w:tr w:rsidR="00B27B24" w:rsidRPr="007C3FB0" w14:paraId="6270E5C7" w14:textId="77777777" w:rsidTr="0090750C">
        <w:trPr>
          <w:trHeight w:val="285"/>
        </w:trPr>
        <w:tc>
          <w:tcPr>
            <w:tcW w:w="1506" w:type="dxa"/>
            <w:noWrap/>
            <w:hideMark/>
          </w:tcPr>
          <w:p w14:paraId="41257882" w14:textId="77777777" w:rsidR="00B27B24" w:rsidRPr="007C3FB0" w:rsidRDefault="00B27B24" w:rsidP="00B27B24">
            <w:r w:rsidRPr="007C3FB0">
              <w:rPr>
                <w:rFonts w:hint="eastAsia"/>
              </w:rPr>
              <w:t>SE0557</w:t>
            </w:r>
          </w:p>
        </w:tc>
        <w:tc>
          <w:tcPr>
            <w:tcW w:w="1891" w:type="dxa"/>
            <w:noWrap/>
            <w:hideMark/>
          </w:tcPr>
          <w:p w14:paraId="558CF934" w14:textId="5F8705A5" w:rsidR="00B27B24" w:rsidRPr="00AA479F" w:rsidRDefault="00B27B24" w:rsidP="00B27B24">
            <w:pPr>
              <w:rPr>
                <w:i/>
                <w:iCs/>
              </w:rPr>
            </w:pPr>
            <w:r w:rsidRPr="00AA479F">
              <w:rPr>
                <w:rFonts w:hint="eastAsia"/>
                <w:i/>
                <w:iCs/>
              </w:rPr>
              <w:t>gapA1</w:t>
            </w:r>
            <w:r w:rsidR="0090750C">
              <w:rPr>
                <w:i/>
                <w:iCs/>
              </w:rPr>
              <w:t>,</w:t>
            </w:r>
            <w:r w:rsidRPr="00AA479F">
              <w:rPr>
                <w:rFonts w:hint="eastAsia"/>
                <w:i/>
                <w:iCs/>
              </w:rPr>
              <w:t xml:space="preserve"> gap</w:t>
            </w:r>
            <w:r w:rsidR="0090750C">
              <w:rPr>
                <w:i/>
                <w:iCs/>
              </w:rPr>
              <w:t>,</w:t>
            </w:r>
            <w:r w:rsidRPr="00AA479F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AA479F">
              <w:rPr>
                <w:rFonts w:hint="eastAsia"/>
                <w:i/>
                <w:iCs/>
              </w:rPr>
              <w:t>gapA</w:t>
            </w:r>
            <w:proofErr w:type="spellEnd"/>
            <w:r w:rsidRPr="00AA479F">
              <w:rPr>
                <w:rFonts w:hint="eastAsia"/>
                <w:i/>
                <w:iCs/>
              </w:rPr>
              <w:t xml:space="preserve"> </w:t>
            </w:r>
          </w:p>
        </w:tc>
        <w:tc>
          <w:tcPr>
            <w:tcW w:w="8156" w:type="dxa"/>
            <w:noWrap/>
            <w:hideMark/>
          </w:tcPr>
          <w:p w14:paraId="1C4121E6" w14:textId="77777777" w:rsidR="00B27B24" w:rsidRPr="007C3FB0" w:rsidRDefault="00B27B24" w:rsidP="00B27B24">
            <w:r w:rsidRPr="007C3FB0">
              <w:t>glyceraldehyde-3-phosphate dehydrogenase</w:t>
            </w:r>
          </w:p>
        </w:tc>
        <w:tc>
          <w:tcPr>
            <w:tcW w:w="1506" w:type="dxa"/>
            <w:noWrap/>
            <w:hideMark/>
          </w:tcPr>
          <w:p w14:paraId="09BE3E83" w14:textId="3EC50114" w:rsidR="00B27B24" w:rsidRPr="007C3FB0" w:rsidRDefault="00B27B24" w:rsidP="00B27B24">
            <w:r w:rsidRPr="007C3FB0">
              <w:rPr>
                <w:rFonts w:hint="eastAsia"/>
              </w:rPr>
              <w:t>3.</w:t>
            </w:r>
            <w:r w:rsidR="0090750C">
              <w:t>1</w:t>
            </w:r>
          </w:p>
        </w:tc>
      </w:tr>
      <w:tr w:rsidR="00B27B24" w:rsidRPr="007C3FB0" w14:paraId="08649F5E" w14:textId="77777777" w:rsidTr="0090750C">
        <w:trPr>
          <w:trHeight w:val="285"/>
        </w:trPr>
        <w:tc>
          <w:tcPr>
            <w:tcW w:w="1506" w:type="dxa"/>
            <w:noWrap/>
            <w:hideMark/>
          </w:tcPr>
          <w:p w14:paraId="202BFA5B" w14:textId="77777777" w:rsidR="00B27B24" w:rsidRPr="007C3FB0" w:rsidRDefault="00B27B24" w:rsidP="00B27B24">
            <w:r w:rsidRPr="007C3FB0">
              <w:rPr>
                <w:rFonts w:hint="eastAsia"/>
              </w:rPr>
              <w:t>SE2351</w:t>
            </w:r>
          </w:p>
        </w:tc>
        <w:tc>
          <w:tcPr>
            <w:tcW w:w="1891" w:type="dxa"/>
            <w:noWrap/>
            <w:hideMark/>
          </w:tcPr>
          <w:p w14:paraId="52304096" w14:textId="77777777" w:rsidR="00B27B24" w:rsidRPr="00AA479F" w:rsidRDefault="00B27B24" w:rsidP="00B27B24">
            <w:pPr>
              <w:rPr>
                <w:i/>
                <w:iCs/>
              </w:rPr>
            </w:pPr>
            <w:r w:rsidRPr="00AA479F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8156" w:type="dxa"/>
            <w:noWrap/>
            <w:hideMark/>
          </w:tcPr>
          <w:p w14:paraId="202A97EE" w14:textId="77777777" w:rsidR="00B27B24" w:rsidRPr="007C3FB0" w:rsidRDefault="00B27B24" w:rsidP="00B27B24">
            <w:r w:rsidRPr="007C3FB0">
              <w:t>conserved hypothetical protein</w:t>
            </w:r>
          </w:p>
        </w:tc>
        <w:tc>
          <w:tcPr>
            <w:tcW w:w="1506" w:type="dxa"/>
            <w:noWrap/>
            <w:hideMark/>
          </w:tcPr>
          <w:p w14:paraId="1D134C58" w14:textId="45732476" w:rsidR="00B27B24" w:rsidRPr="007C3FB0" w:rsidRDefault="00B27B24" w:rsidP="00B27B24">
            <w:r w:rsidRPr="007C3FB0">
              <w:rPr>
                <w:rFonts w:hint="eastAsia"/>
              </w:rPr>
              <w:t>3.</w:t>
            </w:r>
            <w:r w:rsidR="0090750C">
              <w:t>1</w:t>
            </w:r>
          </w:p>
        </w:tc>
      </w:tr>
      <w:tr w:rsidR="00B27B24" w:rsidRPr="007C3FB0" w14:paraId="7BAABF6D" w14:textId="77777777" w:rsidTr="0090750C">
        <w:trPr>
          <w:trHeight w:val="285"/>
        </w:trPr>
        <w:tc>
          <w:tcPr>
            <w:tcW w:w="1506" w:type="dxa"/>
            <w:noWrap/>
            <w:hideMark/>
          </w:tcPr>
          <w:p w14:paraId="174292FF" w14:textId="77777777" w:rsidR="00B27B24" w:rsidRPr="007C3FB0" w:rsidRDefault="00B27B24" w:rsidP="00B27B24">
            <w:r w:rsidRPr="007C3FB0">
              <w:rPr>
                <w:rFonts w:hint="eastAsia"/>
              </w:rPr>
              <w:t>SE2287</w:t>
            </w:r>
          </w:p>
        </w:tc>
        <w:tc>
          <w:tcPr>
            <w:tcW w:w="1891" w:type="dxa"/>
            <w:noWrap/>
            <w:hideMark/>
          </w:tcPr>
          <w:p w14:paraId="700DFCCD" w14:textId="77777777" w:rsidR="00B27B24" w:rsidRPr="00AA479F" w:rsidRDefault="00B27B24" w:rsidP="00B27B24">
            <w:pPr>
              <w:rPr>
                <w:i/>
                <w:iCs/>
              </w:rPr>
            </w:pPr>
            <w:r w:rsidRPr="00AA479F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8156" w:type="dxa"/>
            <w:noWrap/>
            <w:hideMark/>
          </w:tcPr>
          <w:p w14:paraId="63A83F34" w14:textId="77777777" w:rsidR="00B27B24" w:rsidRPr="007C3FB0" w:rsidRDefault="00B27B24" w:rsidP="00B27B24">
            <w:proofErr w:type="spellStart"/>
            <w:r w:rsidRPr="007C3FB0">
              <w:t>PurR</w:t>
            </w:r>
            <w:proofErr w:type="spellEnd"/>
          </w:p>
        </w:tc>
        <w:tc>
          <w:tcPr>
            <w:tcW w:w="1506" w:type="dxa"/>
            <w:noWrap/>
            <w:hideMark/>
          </w:tcPr>
          <w:p w14:paraId="488D9C1C" w14:textId="6D4A979C" w:rsidR="00B27B24" w:rsidRPr="007C3FB0" w:rsidRDefault="00B27B24" w:rsidP="00B27B24">
            <w:r w:rsidRPr="007C3FB0">
              <w:rPr>
                <w:rFonts w:hint="eastAsia"/>
              </w:rPr>
              <w:t>3.0</w:t>
            </w:r>
          </w:p>
        </w:tc>
      </w:tr>
      <w:tr w:rsidR="00B27B24" w:rsidRPr="007C3FB0" w14:paraId="116CB3BA" w14:textId="77777777" w:rsidTr="0090750C">
        <w:trPr>
          <w:trHeight w:val="285"/>
        </w:trPr>
        <w:tc>
          <w:tcPr>
            <w:tcW w:w="1506" w:type="dxa"/>
            <w:noWrap/>
            <w:hideMark/>
          </w:tcPr>
          <w:p w14:paraId="607EAFF5" w14:textId="77777777" w:rsidR="00B27B24" w:rsidRPr="007C3FB0" w:rsidRDefault="00B27B24" w:rsidP="00B27B24">
            <w:r w:rsidRPr="007C3FB0">
              <w:rPr>
                <w:rFonts w:hint="eastAsia"/>
              </w:rPr>
              <w:t>SE2191</w:t>
            </w:r>
          </w:p>
        </w:tc>
        <w:tc>
          <w:tcPr>
            <w:tcW w:w="1891" w:type="dxa"/>
            <w:noWrap/>
            <w:hideMark/>
          </w:tcPr>
          <w:p w14:paraId="7731317A" w14:textId="77777777" w:rsidR="00B27B24" w:rsidRPr="00AA479F" w:rsidRDefault="00B27B24" w:rsidP="00B27B24">
            <w:pPr>
              <w:rPr>
                <w:i/>
                <w:iCs/>
              </w:rPr>
            </w:pPr>
            <w:r w:rsidRPr="00AA479F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8156" w:type="dxa"/>
            <w:noWrap/>
            <w:hideMark/>
          </w:tcPr>
          <w:p w14:paraId="35440F9B" w14:textId="77777777" w:rsidR="00B27B24" w:rsidRPr="007C3FB0" w:rsidRDefault="00B27B24" w:rsidP="00B27B24">
            <w:r w:rsidRPr="007C3FB0">
              <w:rPr>
                <w:rFonts w:hint="eastAsia"/>
              </w:rPr>
              <w:t>conserved hypothetical protein</w:t>
            </w:r>
          </w:p>
        </w:tc>
        <w:tc>
          <w:tcPr>
            <w:tcW w:w="1506" w:type="dxa"/>
            <w:noWrap/>
            <w:hideMark/>
          </w:tcPr>
          <w:p w14:paraId="0F177192" w14:textId="61A72638" w:rsidR="00B27B24" w:rsidRPr="007C3FB0" w:rsidRDefault="00B27B24" w:rsidP="00B27B24">
            <w:r w:rsidRPr="007C3FB0">
              <w:rPr>
                <w:rFonts w:hint="eastAsia"/>
              </w:rPr>
              <w:t>2.9</w:t>
            </w:r>
          </w:p>
        </w:tc>
      </w:tr>
      <w:tr w:rsidR="00B27B24" w:rsidRPr="007C3FB0" w14:paraId="4A56CE6B" w14:textId="77777777" w:rsidTr="0090750C">
        <w:trPr>
          <w:trHeight w:val="285"/>
        </w:trPr>
        <w:tc>
          <w:tcPr>
            <w:tcW w:w="1506" w:type="dxa"/>
            <w:noWrap/>
            <w:hideMark/>
          </w:tcPr>
          <w:p w14:paraId="12379734" w14:textId="77777777" w:rsidR="00B27B24" w:rsidRPr="007C3FB0" w:rsidRDefault="00B27B24" w:rsidP="00B27B24">
            <w:r w:rsidRPr="007C3FB0">
              <w:rPr>
                <w:rFonts w:hint="eastAsia"/>
              </w:rPr>
              <w:t>SE1708</w:t>
            </w:r>
          </w:p>
        </w:tc>
        <w:tc>
          <w:tcPr>
            <w:tcW w:w="1891" w:type="dxa"/>
            <w:noWrap/>
            <w:hideMark/>
          </w:tcPr>
          <w:p w14:paraId="79B054F1" w14:textId="77777777" w:rsidR="00B27B24" w:rsidRPr="00AA479F" w:rsidRDefault="00B27B24" w:rsidP="00B27B24">
            <w:pPr>
              <w:rPr>
                <w:i/>
                <w:iCs/>
              </w:rPr>
            </w:pPr>
            <w:r w:rsidRPr="00AA479F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8156" w:type="dxa"/>
            <w:noWrap/>
            <w:hideMark/>
          </w:tcPr>
          <w:p w14:paraId="7CB7A472" w14:textId="77777777" w:rsidR="00B27B24" w:rsidRPr="007C3FB0" w:rsidRDefault="00B27B24" w:rsidP="00B27B24">
            <w:r w:rsidRPr="007C3FB0">
              <w:rPr>
                <w:rFonts w:hint="eastAsia"/>
              </w:rPr>
              <w:t>UDP-</w:t>
            </w:r>
            <w:proofErr w:type="spellStart"/>
            <w:r w:rsidRPr="007C3FB0">
              <w:rPr>
                <w:rFonts w:hint="eastAsia"/>
              </w:rPr>
              <w:t>GlcNAc</w:t>
            </w:r>
            <w:proofErr w:type="spellEnd"/>
            <w:r w:rsidRPr="007C3FB0">
              <w:rPr>
                <w:rFonts w:hint="eastAsia"/>
              </w:rPr>
              <w:t xml:space="preserve"> 2-epimerase</w:t>
            </w:r>
          </w:p>
        </w:tc>
        <w:tc>
          <w:tcPr>
            <w:tcW w:w="1506" w:type="dxa"/>
            <w:noWrap/>
            <w:hideMark/>
          </w:tcPr>
          <w:p w14:paraId="2C2CB635" w14:textId="64721792" w:rsidR="00B27B24" w:rsidRPr="007C3FB0" w:rsidRDefault="00B27B24" w:rsidP="00B27B24">
            <w:r w:rsidRPr="007C3FB0">
              <w:rPr>
                <w:rFonts w:hint="eastAsia"/>
              </w:rPr>
              <w:t>2.9</w:t>
            </w:r>
          </w:p>
        </w:tc>
      </w:tr>
      <w:tr w:rsidR="00B27B24" w:rsidRPr="007C3FB0" w14:paraId="4960BF6C" w14:textId="77777777" w:rsidTr="0090750C">
        <w:trPr>
          <w:trHeight w:val="285"/>
        </w:trPr>
        <w:tc>
          <w:tcPr>
            <w:tcW w:w="1506" w:type="dxa"/>
            <w:noWrap/>
            <w:hideMark/>
          </w:tcPr>
          <w:p w14:paraId="7F39BD6D" w14:textId="77777777" w:rsidR="00B27B24" w:rsidRPr="007C3FB0" w:rsidRDefault="00B27B24" w:rsidP="00B27B24">
            <w:r w:rsidRPr="007C3FB0">
              <w:rPr>
                <w:rFonts w:hint="eastAsia"/>
              </w:rPr>
              <w:t>SE0861</w:t>
            </w:r>
          </w:p>
        </w:tc>
        <w:tc>
          <w:tcPr>
            <w:tcW w:w="1891" w:type="dxa"/>
            <w:noWrap/>
            <w:hideMark/>
          </w:tcPr>
          <w:p w14:paraId="652507A4" w14:textId="77777777" w:rsidR="00B27B24" w:rsidRPr="00AA479F" w:rsidRDefault="00B27B24" w:rsidP="00B27B24">
            <w:pPr>
              <w:rPr>
                <w:i/>
                <w:iCs/>
              </w:rPr>
            </w:pPr>
            <w:proofErr w:type="spellStart"/>
            <w:r w:rsidRPr="00AA479F">
              <w:rPr>
                <w:rFonts w:hint="eastAsia"/>
                <w:i/>
                <w:iCs/>
              </w:rPr>
              <w:t>ftsZ</w:t>
            </w:r>
            <w:proofErr w:type="spellEnd"/>
            <w:r w:rsidRPr="00AA479F">
              <w:rPr>
                <w:rFonts w:hint="eastAsia"/>
                <w:i/>
                <w:iCs/>
              </w:rPr>
              <w:t xml:space="preserve"> </w:t>
            </w:r>
          </w:p>
        </w:tc>
        <w:tc>
          <w:tcPr>
            <w:tcW w:w="8156" w:type="dxa"/>
            <w:noWrap/>
            <w:hideMark/>
          </w:tcPr>
          <w:p w14:paraId="58A300F5" w14:textId="77777777" w:rsidR="00B27B24" w:rsidRPr="007C3FB0" w:rsidRDefault="00B27B24" w:rsidP="00B27B24">
            <w:r w:rsidRPr="007C3FB0">
              <w:rPr>
                <w:rFonts w:hint="eastAsia"/>
              </w:rPr>
              <w:t>cell division protein</w:t>
            </w:r>
          </w:p>
        </w:tc>
        <w:tc>
          <w:tcPr>
            <w:tcW w:w="1506" w:type="dxa"/>
            <w:noWrap/>
            <w:hideMark/>
          </w:tcPr>
          <w:p w14:paraId="0068A3CE" w14:textId="07FF2518" w:rsidR="00B27B24" w:rsidRPr="007C3FB0" w:rsidRDefault="00B27B24" w:rsidP="00B27B24">
            <w:r w:rsidRPr="007C3FB0">
              <w:rPr>
                <w:rFonts w:hint="eastAsia"/>
              </w:rPr>
              <w:t>2.9</w:t>
            </w:r>
          </w:p>
        </w:tc>
      </w:tr>
      <w:tr w:rsidR="00B27B24" w:rsidRPr="007C3FB0" w14:paraId="28AEBB5A" w14:textId="77777777" w:rsidTr="0090750C">
        <w:trPr>
          <w:trHeight w:val="285"/>
        </w:trPr>
        <w:tc>
          <w:tcPr>
            <w:tcW w:w="1506" w:type="dxa"/>
            <w:noWrap/>
            <w:hideMark/>
          </w:tcPr>
          <w:p w14:paraId="1F9C64CF" w14:textId="77777777" w:rsidR="00B27B24" w:rsidRPr="007C3FB0" w:rsidRDefault="00B27B24" w:rsidP="00B27B24">
            <w:r w:rsidRPr="007C3FB0">
              <w:rPr>
                <w:rFonts w:hint="eastAsia"/>
              </w:rPr>
              <w:t>SE1382</w:t>
            </w:r>
          </w:p>
        </w:tc>
        <w:tc>
          <w:tcPr>
            <w:tcW w:w="1891" w:type="dxa"/>
            <w:noWrap/>
            <w:hideMark/>
          </w:tcPr>
          <w:p w14:paraId="4DD42181" w14:textId="77777777" w:rsidR="00B27B24" w:rsidRPr="00AA479F" w:rsidRDefault="00B27B24" w:rsidP="00B27B24">
            <w:pPr>
              <w:rPr>
                <w:i/>
                <w:iCs/>
              </w:rPr>
            </w:pPr>
            <w:r w:rsidRPr="00AA479F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8156" w:type="dxa"/>
            <w:noWrap/>
            <w:hideMark/>
          </w:tcPr>
          <w:p w14:paraId="5E163691" w14:textId="77777777" w:rsidR="00B27B24" w:rsidRPr="007C3FB0" w:rsidRDefault="00B27B24" w:rsidP="00B27B24">
            <w:r w:rsidRPr="007C3FB0">
              <w:rPr>
                <w:rFonts w:hint="eastAsia"/>
              </w:rPr>
              <w:t>conserved hypothetical protein</w:t>
            </w:r>
          </w:p>
        </w:tc>
        <w:tc>
          <w:tcPr>
            <w:tcW w:w="1506" w:type="dxa"/>
            <w:noWrap/>
            <w:hideMark/>
          </w:tcPr>
          <w:p w14:paraId="15383750" w14:textId="623EB028" w:rsidR="00B27B24" w:rsidRPr="007C3FB0" w:rsidRDefault="00B27B24" w:rsidP="00B27B24">
            <w:r w:rsidRPr="007C3FB0">
              <w:rPr>
                <w:rFonts w:hint="eastAsia"/>
              </w:rPr>
              <w:t>2.9</w:t>
            </w:r>
          </w:p>
        </w:tc>
      </w:tr>
      <w:tr w:rsidR="00B27B24" w:rsidRPr="007C3FB0" w14:paraId="1B1F4106" w14:textId="77777777" w:rsidTr="0090750C">
        <w:trPr>
          <w:trHeight w:val="285"/>
        </w:trPr>
        <w:tc>
          <w:tcPr>
            <w:tcW w:w="1506" w:type="dxa"/>
            <w:noWrap/>
            <w:hideMark/>
          </w:tcPr>
          <w:p w14:paraId="52562384" w14:textId="77777777" w:rsidR="00B27B24" w:rsidRPr="007C3FB0" w:rsidRDefault="00B27B24" w:rsidP="00B27B24">
            <w:r w:rsidRPr="007C3FB0">
              <w:rPr>
                <w:rFonts w:hint="eastAsia"/>
              </w:rPr>
              <w:t>SE0559</w:t>
            </w:r>
          </w:p>
        </w:tc>
        <w:tc>
          <w:tcPr>
            <w:tcW w:w="1891" w:type="dxa"/>
            <w:noWrap/>
            <w:hideMark/>
          </w:tcPr>
          <w:p w14:paraId="4D9D6528" w14:textId="77777777" w:rsidR="00B27B24" w:rsidRPr="00AA479F" w:rsidRDefault="00B27B24" w:rsidP="00B27B24">
            <w:pPr>
              <w:rPr>
                <w:i/>
                <w:iCs/>
              </w:rPr>
            </w:pPr>
            <w:proofErr w:type="spellStart"/>
            <w:r w:rsidRPr="00AA479F">
              <w:rPr>
                <w:rFonts w:hint="eastAsia"/>
                <w:i/>
                <w:iCs/>
              </w:rPr>
              <w:t>tpiA</w:t>
            </w:r>
            <w:proofErr w:type="spellEnd"/>
            <w:r w:rsidRPr="00AA479F">
              <w:rPr>
                <w:rFonts w:hint="eastAsia"/>
                <w:i/>
                <w:iCs/>
              </w:rPr>
              <w:t xml:space="preserve"> </w:t>
            </w:r>
          </w:p>
        </w:tc>
        <w:tc>
          <w:tcPr>
            <w:tcW w:w="8156" w:type="dxa"/>
            <w:noWrap/>
            <w:hideMark/>
          </w:tcPr>
          <w:p w14:paraId="2A3E8015" w14:textId="77777777" w:rsidR="00B27B24" w:rsidRPr="007C3FB0" w:rsidRDefault="00B27B24" w:rsidP="00B27B24">
            <w:r w:rsidRPr="007C3FB0">
              <w:rPr>
                <w:rFonts w:hint="eastAsia"/>
              </w:rPr>
              <w:t>triosephosphate isomerase</w:t>
            </w:r>
          </w:p>
        </w:tc>
        <w:tc>
          <w:tcPr>
            <w:tcW w:w="1506" w:type="dxa"/>
            <w:noWrap/>
            <w:hideMark/>
          </w:tcPr>
          <w:p w14:paraId="3AC46338" w14:textId="79370A27" w:rsidR="00B27B24" w:rsidRPr="007C3FB0" w:rsidRDefault="00B27B24" w:rsidP="00B27B24">
            <w:r w:rsidRPr="007C3FB0">
              <w:rPr>
                <w:rFonts w:hint="eastAsia"/>
              </w:rPr>
              <w:t>2.</w:t>
            </w:r>
            <w:r w:rsidR="0090750C">
              <w:t>9</w:t>
            </w:r>
          </w:p>
        </w:tc>
      </w:tr>
      <w:tr w:rsidR="00B27B24" w:rsidRPr="007C3FB0" w14:paraId="285E00BC" w14:textId="77777777" w:rsidTr="0090750C">
        <w:trPr>
          <w:trHeight w:val="285"/>
        </w:trPr>
        <w:tc>
          <w:tcPr>
            <w:tcW w:w="1506" w:type="dxa"/>
            <w:noWrap/>
            <w:hideMark/>
          </w:tcPr>
          <w:p w14:paraId="190E4951" w14:textId="77777777" w:rsidR="00B27B24" w:rsidRPr="007C3FB0" w:rsidRDefault="00B27B24" w:rsidP="00B27B24">
            <w:r w:rsidRPr="007C3FB0">
              <w:rPr>
                <w:rFonts w:hint="eastAsia"/>
              </w:rPr>
              <w:t>SE2103</w:t>
            </w:r>
          </w:p>
        </w:tc>
        <w:tc>
          <w:tcPr>
            <w:tcW w:w="1891" w:type="dxa"/>
            <w:noWrap/>
            <w:hideMark/>
          </w:tcPr>
          <w:p w14:paraId="541F5C80" w14:textId="77777777" w:rsidR="00B27B24" w:rsidRPr="00AA479F" w:rsidRDefault="00B27B24" w:rsidP="00B27B24">
            <w:pPr>
              <w:rPr>
                <w:i/>
                <w:iCs/>
              </w:rPr>
            </w:pPr>
            <w:r w:rsidRPr="00AA479F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8156" w:type="dxa"/>
            <w:noWrap/>
            <w:hideMark/>
          </w:tcPr>
          <w:p w14:paraId="522C7D8E" w14:textId="77777777" w:rsidR="00B27B24" w:rsidRPr="007C3FB0" w:rsidRDefault="00B27B24" w:rsidP="00B27B24">
            <w:r w:rsidRPr="007C3FB0">
              <w:rPr>
                <w:rFonts w:hint="eastAsia"/>
              </w:rPr>
              <w:t>pyruvate oxidase</w:t>
            </w:r>
          </w:p>
        </w:tc>
        <w:tc>
          <w:tcPr>
            <w:tcW w:w="1506" w:type="dxa"/>
            <w:noWrap/>
            <w:hideMark/>
          </w:tcPr>
          <w:p w14:paraId="0FD98F60" w14:textId="01998078" w:rsidR="00B27B24" w:rsidRPr="007C3FB0" w:rsidRDefault="00B27B24" w:rsidP="00B27B24">
            <w:r w:rsidRPr="007C3FB0">
              <w:rPr>
                <w:rFonts w:hint="eastAsia"/>
              </w:rPr>
              <w:t>2.</w:t>
            </w:r>
            <w:r w:rsidR="0090750C">
              <w:t>9</w:t>
            </w:r>
          </w:p>
        </w:tc>
      </w:tr>
      <w:tr w:rsidR="00B27B24" w:rsidRPr="007C3FB0" w14:paraId="7A84A715" w14:textId="77777777" w:rsidTr="0090750C">
        <w:trPr>
          <w:trHeight w:val="285"/>
        </w:trPr>
        <w:tc>
          <w:tcPr>
            <w:tcW w:w="1506" w:type="dxa"/>
            <w:noWrap/>
            <w:hideMark/>
          </w:tcPr>
          <w:p w14:paraId="394F023E" w14:textId="77777777" w:rsidR="00B27B24" w:rsidRPr="007C3FB0" w:rsidRDefault="00B27B24" w:rsidP="00B27B24">
            <w:r w:rsidRPr="007C3FB0">
              <w:rPr>
                <w:rFonts w:hint="eastAsia"/>
              </w:rPr>
              <w:t>SE1240</w:t>
            </w:r>
          </w:p>
        </w:tc>
        <w:tc>
          <w:tcPr>
            <w:tcW w:w="1891" w:type="dxa"/>
            <w:noWrap/>
            <w:hideMark/>
          </w:tcPr>
          <w:p w14:paraId="2715C51D" w14:textId="77777777" w:rsidR="00B27B24" w:rsidRPr="00AA479F" w:rsidRDefault="00B27B24" w:rsidP="00B27B24">
            <w:pPr>
              <w:rPr>
                <w:i/>
                <w:iCs/>
              </w:rPr>
            </w:pPr>
            <w:proofErr w:type="spellStart"/>
            <w:r w:rsidRPr="00AA479F">
              <w:rPr>
                <w:rFonts w:hint="eastAsia"/>
                <w:i/>
                <w:iCs/>
              </w:rPr>
              <w:t>sodA</w:t>
            </w:r>
            <w:proofErr w:type="spellEnd"/>
            <w:r w:rsidRPr="00AA479F">
              <w:rPr>
                <w:rFonts w:hint="eastAsia"/>
                <w:i/>
                <w:iCs/>
              </w:rPr>
              <w:t xml:space="preserve"> </w:t>
            </w:r>
          </w:p>
        </w:tc>
        <w:tc>
          <w:tcPr>
            <w:tcW w:w="8156" w:type="dxa"/>
            <w:noWrap/>
            <w:hideMark/>
          </w:tcPr>
          <w:p w14:paraId="0937B30B" w14:textId="77777777" w:rsidR="00B27B24" w:rsidRPr="007C3FB0" w:rsidRDefault="00B27B24" w:rsidP="00B27B24">
            <w:r w:rsidRPr="007C3FB0">
              <w:rPr>
                <w:rFonts w:hint="eastAsia"/>
              </w:rPr>
              <w:t xml:space="preserve">superoxide dismutase </w:t>
            </w:r>
            <w:proofErr w:type="spellStart"/>
            <w:r w:rsidRPr="007C3FB0">
              <w:rPr>
                <w:rFonts w:hint="eastAsia"/>
              </w:rPr>
              <w:t>SodA</w:t>
            </w:r>
            <w:proofErr w:type="spellEnd"/>
          </w:p>
        </w:tc>
        <w:tc>
          <w:tcPr>
            <w:tcW w:w="1506" w:type="dxa"/>
            <w:noWrap/>
            <w:hideMark/>
          </w:tcPr>
          <w:p w14:paraId="38DC67BE" w14:textId="78E21A50" w:rsidR="00B27B24" w:rsidRPr="007C3FB0" w:rsidRDefault="00B27B24" w:rsidP="00B27B24">
            <w:r w:rsidRPr="007C3FB0">
              <w:rPr>
                <w:rFonts w:hint="eastAsia"/>
              </w:rPr>
              <w:t>2.8</w:t>
            </w:r>
          </w:p>
        </w:tc>
      </w:tr>
    </w:tbl>
    <w:p w14:paraId="59CFAA79" w14:textId="77777777" w:rsidR="0090750C" w:rsidRDefault="0090750C" w:rsidP="001B04D8">
      <w:pPr>
        <w:rPr>
          <w:rFonts w:ascii="Times New Roman" w:eastAsia="ＭＳ 明朝" w:hAnsi="Times New Roman" w:cs="Times New Roman"/>
          <w:b/>
          <w:bCs/>
        </w:rPr>
      </w:pPr>
    </w:p>
    <w:p w14:paraId="4858F5FA" w14:textId="3044BACC" w:rsidR="001B04D8" w:rsidRDefault="001B04D8" w:rsidP="001B04D8">
      <w:r>
        <w:rPr>
          <w:rFonts w:ascii="Times New Roman" w:eastAsia="ＭＳ 明朝" w:hAnsi="Times New Roman" w:cs="Times New Roman" w:hint="eastAsia"/>
          <w:b/>
          <w:bCs/>
        </w:rPr>
        <w:lastRenderedPageBreak/>
        <w:t>S</w:t>
      </w:r>
      <w:r>
        <w:rPr>
          <w:rFonts w:ascii="Times New Roman" w:eastAsia="ＭＳ 明朝" w:hAnsi="Times New Roman" w:cs="Times New Roman"/>
          <w:b/>
          <w:bCs/>
        </w:rPr>
        <w:t xml:space="preserve">upplementary Table 1 (continued) Up-regulation of </w:t>
      </w:r>
      <w:r w:rsidRPr="00B72C2A">
        <w:rPr>
          <w:rFonts w:ascii="Times New Roman" w:eastAsia="ＭＳ 明朝" w:hAnsi="Times New Roman" w:cs="Times New Roman"/>
          <w:b/>
          <w:bCs/>
          <w:i/>
          <w:iCs/>
        </w:rPr>
        <w:t xml:space="preserve">S. </w:t>
      </w:r>
      <w:r>
        <w:rPr>
          <w:rFonts w:ascii="Times New Roman" w:eastAsia="ＭＳ 明朝" w:hAnsi="Times New Roman" w:cs="Times New Roman"/>
          <w:b/>
          <w:bCs/>
          <w:i/>
          <w:iCs/>
        </w:rPr>
        <w:t>epidermidis</w:t>
      </w:r>
      <w:r>
        <w:rPr>
          <w:rFonts w:ascii="Times New Roman" w:eastAsia="ＭＳ 明朝" w:hAnsi="Times New Roman" w:cs="Times New Roman"/>
          <w:b/>
          <w:bCs/>
        </w:rPr>
        <w:t xml:space="preserve"> genes by culture </w:t>
      </w:r>
      <w:r w:rsidRPr="00B44BB4">
        <w:rPr>
          <w:rFonts w:ascii="Times New Roman" w:eastAsia="ＭＳ 明朝" w:hAnsi="Times New Roman" w:cs="Times New Roman"/>
          <w:b/>
          <w:bCs/>
        </w:rPr>
        <w:t xml:space="preserve">supernatant of </w:t>
      </w:r>
      <w:r w:rsidRPr="00B44BB4">
        <w:rPr>
          <w:rFonts w:ascii="Times New Roman" w:eastAsia="ＭＳ 明朝" w:hAnsi="Times New Roman" w:cs="Times New Roman"/>
          <w:b/>
          <w:bCs/>
          <w:i/>
          <w:iCs/>
        </w:rPr>
        <w:t>D. acidovorans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523"/>
        <w:gridCol w:w="1521"/>
        <w:gridCol w:w="8559"/>
        <w:gridCol w:w="1521"/>
      </w:tblGrid>
      <w:tr w:rsidR="001B04D8" w:rsidRPr="007C3FB0" w14:paraId="7ACDE07C" w14:textId="77777777" w:rsidTr="00B27B24">
        <w:trPr>
          <w:trHeight w:val="346"/>
        </w:trPr>
        <w:tc>
          <w:tcPr>
            <w:tcW w:w="1523" w:type="dxa"/>
            <w:noWrap/>
            <w:hideMark/>
          </w:tcPr>
          <w:p w14:paraId="17E1557C" w14:textId="77777777" w:rsidR="001B04D8" w:rsidRPr="007C3FB0" w:rsidRDefault="001B04D8" w:rsidP="00B27B24">
            <w:r w:rsidRPr="007C3FB0">
              <w:rPr>
                <w:rFonts w:hint="eastAsia"/>
              </w:rPr>
              <w:t>Locus name</w:t>
            </w:r>
          </w:p>
        </w:tc>
        <w:tc>
          <w:tcPr>
            <w:tcW w:w="1521" w:type="dxa"/>
            <w:noWrap/>
            <w:hideMark/>
          </w:tcPr>
          <w:p w14:paraId="3A992B79" w14:textId="77777777" w:rsidR="001B04D8" w:rsidRPr="007C3FB0" w:rsidRDefault="001B04D8" w:rsidP="00B27B24">
            <w:r w:rsidRPr="007C3FB0">
              <w:rPr>
                <w:rFonts w:hint="eastAsia"/>
              </w:rPr>
              <w:t>Gene name</w:t>
            </w:r>
          </w:p>
        </w:tc>
        <w:tc>
          <w:tcPr>
            <w:tcW w:w="8559" w:type="dxa"/>
            <w:noWrap/>
            <w:hideMark/>
          </w:tcPr>
          <w:p w14:paraId="212587FE" w14:textId="77777777" w:rsidR="001B04D8" w:rsidRPr="007C3FB0" w:rsidRDefault="001B04D8" w:rsidP="00B27B24">
            <w:r w:rsidRPr="007C3FB0">
              <w:rPr>
                <w:rFonts w:hint="eastAsia"/>
              </w:rPr>
              <w:t>Protein function (</w:t>
            </w:r>
            <w:proofErr w:type="spellStart"/>
            <w:r w:rsidRPr="007C3FB0">
              <w:rPr>
                <w:rFonts w:hint="eastAsia"/>
              </w:rPr>
              <w:t>Genbank</w:t>
            </w:r>
            <w:proofErr w:type="spellEnd"/>
            <w:r w:rsidRPr="007C3FB0">
              <w:rPr>
                <w:rFonts w:hint="eastAsia"/>
              </w:rPr>
              <w:t>)</w:t>
            </w:r>
          </w:p>
        </w:tc>
        <w:tc>
          <w:tcPr>
            <w:tcW w:w="1521" w:type="dxa"/>
            <w:noWrap/>
            <w:hideMark/>
          </w:tcPr>
          <w:p w14:paraId="37DED63E" w14:textId="77777777" w:rsidR="001B04D8" w:rsidRPr="007C3FB0" w:rsidRDefault="001B04D8" w:rsidP="00B27B24">
            <w:r w:rsidRPr="007C3FB0">
              <w:rPr>
                <w:rFonts w:hint="eastAsia"/>
              </w:rPr>
              <w:t>Fold Change</w:t>
            </w:r>
          </w:p>
        </w:tc>
      </w:tr>
      <w:tr w:rsidR="00B27B24" w:rsidRPr="007C3FB0" w14:paraId="670C3CC9" w14:textId="77777777" w:rsidTr="00B27B24">
        <w:trPr>
          <w:trHeight w:val="346"/>
        </w:trPr>
        <w:tc>
          <w:tcPr>
            <w:tcW w:w="1523" w:type="dxa"/>
            <w:noWrap/>
          </w:tcPr>
          <w:p w14:paraId="2F65A40A" w14:textId="379AEB45" w:rsidR="00B27B24" w:rsidRPr="007C3FB0" w:rsidRDefault="00B27B24" w:rsidP="00B27B24">
            <w:r w:rsidRPr="007C3FB0">
              <w:rPr>
                <w:rFonts w:hint="eastAsia"/>
              </w:rPr>
              <w:t>SE1738</w:t>
            </w:r>
          </w:p>
        </w:tc>
        <w:tc>
          <w:tcPr>
            <w:tcW w:w="1521" w:type="dxa"/>
            <w:noWrap/>
          </w:tcPr>
          <w:p w14:paraId="6952DDE2" w14:textId="4D4078E7" w:rsidR="00B27B24" w:rsidRPr="007C3FB0" w:rsidRDefault="00B27B24" w:rsidP="00B27B24">
            <w:r w:rsidRPr="00AA479F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8559" w:type="dxa"/>
            <w:noWrap/>
          </w:tcPr>
          <w:p w14:paraId="2B172788" w14:textId="3D6B10A8" w:rsidR="00B27B24" w:rsidRPr="007C3FB0" w:rsidRDefault="00B27B24" w:rsidP="00B27B24">
            <w:r w:rsidRPr="007C3FB0">
              <w:t>general stress protein 20U</w:t>
            </w:r>
          </w:p>
        </w:tc>
        <w:tc>
          <w:tcPr>
            <w:tcW w:w="1521" w:type="dxa"/>
            <w:noWrap/>
          </w:tcPr>
          <w:p w14:paraId="32544C9F" w14:textId="15185B0A" w:rsidR="00B27B24" w:rsidRPr="007C3FB0" w:rsidRDefault="00B27B24" w:rsidP="00B27B24">
            <w:r w:rsidRPr="007C3FB0">
              <w:rPr>
                <w:rFonts w:hint="eastAsia"/>
              </w:rPr>
              <w:t>2.8</w:t>
            </w:r>
          </w:p>
        </w:tc>
      </w:tr>
      <w:tr w:rsidR="00B27B24" w:rsidRPr="007C3FB0" w14:paraId="12A5F9A3" w14:textId="77777777" w:rsidTr="00B27B24">
        <w:trPr>
          <w:trHeight w:val="346"/>
        </w:trPr>
        <w:tc>
          <w:tcPr>
            <w:tcW w:w="1523" w:type="dxa"/>
            <w:noWrap/>
          </w:tcPr>
          <w:p w14:paraId="0087C5EF" w14:textId="50911CE2" w:rsidR="00B27B24" w:rsidRPr="007C3FB0" w:rsidRDefault="00B27B24" w:rsidP="00B27B24">
            <w:r w:rsidRPr="007C3FB0">
              <w:rPr>
                <w:rFonts w:hint="eastAsia"/>
              </w:rPr>
              <w:t>SE0591</w:t>
            </w:r>
          </w:p>
        </w:tc>
        <w:tc>
          <w:tcPr>
            <w:tcW w:w="1521" w:type="dxa"/>
            <w:noWrap/>
          </w:tcPr>
          <w:p w14:paraId="73C10F3A" w14:textId="6A0DDCD2" w:rsidR="00B27B24" w:rsidRPr="007C3FB0" w:rsidRDefault="00B27B24" w:rsidP="00B27B24">
            <w:r w:rsidRPr="007C3FB0">
              <w:rPr>
                <w:rFonts w:hint="eastAsia"/>
              </w:rPr>
              <w:t xml:space="preserve">　</w:t>
            </w:r>
          </w:p>
        </w:tc>
        <w:tc>
          <w:tcPr>
            <w:tcW w:w="8559" w:type="dxa"/>
            <w:noWrap/>
          </w:tcPr>
          <w:p w14:paraId="5072271F" w14:textId="30DD5283" w:rsidR="00B27B24" w:rsidRPr="007C3FB0" w:rsidRDefault="00B27B24" w:rsidP="00B27B24">
            <w:r w:rsidRPr="007C3FB0">
              <w:rPr>
                <w:rFonts w:hint="eastAsia"/>
              </w:rPr>
              <w:t>conserved hypothetical protein</w:t>
            </w:r>
          </w:p>
        </w:tc>
        <w:tc>
          <w:tcPr>
            <w:tcW w:w="1521" w:type="dxa"/>
            <w:noWrap/>
          </w:tcPr>
          <w:p w14:paraId="4653A9CD" w14:textId="7B5EFABD" w:rsidR="00B27B24" w:rsidRPr="007C3FB0" w:rsidRDefault="00B27B24" w:rsidP="00B27B24">
            <w:r w:rsidRPr="007C3FB0">
              <w:rPr>
                <w:rFonts w:hint="eastAsia"/>
              </w:rPr>
              <w:t>2.</w:t>
            </w:r>
            <w:r w:rsidR="0090750C">
              <w:t>8</w:t>
            </w:r>
          </w:p>
        </w:tc>
      </w:tr>
      <w:tr w:rsidR="00B27B24" w:rsidRPr="007C3FB0" w14:paraId="170383B2" w14:textId="77777777" w:rsidTr="00B27B24">
        <w:trPr>
          <w:trHeight w:val="346"/>
        </w:trPr>
        <w:tc>
          <w:tcPr>
            <w:tcW w:w="1523" w:type="dxa"/>
            <w:noWrap/>
          </w:tcPr>
          <w:p w14:paraId="656F52EB" w14:textId="34D8340C" w:rsidR="00B27B24" w:rsidRPr="007C3FB0" w:rsidRDefault="00B27B24" w:rsidP="00B27B24">
            <w:r w:rsidRPr="007C3FB0">
              <w:rPr>
                <w:rFonts w:hint="eastAsia"/>
              </w:rPr>
              <w:t>SE1970</w:t>
            </w:r>
          </w:p>
        </w:tc>
        <w:tc>
          <w:tcPr>
            <w:tcW w:w="1521" w:type="dxa"/>
            <w:noWrap/>
          </w:tcPr>
          <w:p w14:paraId="7ACCF8E1" w14:textId="65517165" w:rsidR="00B27B24" w:rsidRPr="007C3FB0" w:rsidRDefault="00B27B24" w:rsidP="00B27B24">
            <w:proofErr w:type="spellStart"/>
            <w:r w:rsidRPr="007C5648">
              <w:rPr>
                <w:rFonts w:hint="eastAsia"/>
                <w:i/>
                <w:iCs/>
              </w:rPr>
              <w:t>nreB</w:t>
            </w:r>
            <w:proofErr w:type="spellEnd"/>
            <w:r w:rsidRPr="007C5648">
              <w:rPr>
                <w:rFonts w:hint="eastAsia"/>
                <w:i/>
                <w:iCs/>
              </w:rPr>
              <w:t xml:space="preserve"> </w:t>
            </w:r>
          </w:p>
        </w:tc>
        <w:tc>
          <w:tcPr>
            <w:tcW w:w="8559" w:type="dxa"/>
            <w:noWrap/>
          </w:tcPr>
          <w:p w14:paraId="2474C514" w14:textId="00782303" w:rsidR="00B27B24" w:rsidRPr="007C3FB0" w:rsidRDefault="00B27B24" w:rsidP="00B27B24">
            <w:r w:rsidRPr="007C3FB0">
              <w:rPr>
                <w:rFonts w:hint="eastAsia"/>
              </w:rPr>
              <w:t>two component sensor histidine kinase</w:t>
            </w:r>
          </w:p>
        </w:tc>
        <w:tc>
          <w:tcPr>
            <w:tcW w:w="1521" w:type="dxa"/>
            <w:noWrap/>
          </w:tcPr>
          <w:p w14:paraId="2EB95520" w14:textId="05C60E3D" w:rsidR="00B27B24" w:rsidRPr="007C3FB0" w:rsidRDefault="00B27B24" w:rsidP="00B27B24">
            <w:r w:rsidRPr="007C3FB0">
              <w:rPr>
                <w:rFonts w:hint="eastAsia"/>
              </w:rPr>
              <w:t>2.7</w:t>
            </w:r>
          </w:p>
        </w:tc>
      </w:tr>
      <w:tr w:rsidR="00B27B24" w:rsidRPr="007C3FB0" w14:paraId="29B898A5" w14:textId="77777777" w:rsidTr="00B27B24">
        <w:trPr>
          <w:trHeight w:val="337"/>
        </w:trPr>
        <w:tc>
          <w:tcPr>
            <w:tcW w:w="1523" w:type="dxa"/>
            <w:noWrap/>
            <w:hideMark/>
          </w:tcPr>
          <w:p w14:paraId="4729FEB1" w14:textId="77777777" w:rsidR="00B27B24" w:rsidRPr="007C3FB0" w:rsidRDefault="00B27B24" w:rsidP="00B27B24">
            <w:r w:rsidRPr="007C3FB0">
              <w:rPr>
                <w:rFonts w:hint="eastAsia"/>
              </w:rPr>
              <w:t>SE0439</w:t>
            </w:r>
          </w:p>
        </w:tc>
        <w:tc>
          <w:tcPr>
            <w:tcW w:w="1521" w:type="dxa"/>
            <w:noWrap/>
            <w:hideMark/>
          </w:tcPr>
          <w:p w14:paraId="311C99B4" w14:textId="77777777" w:rsidR="00B27B24" w:rsidRPr="00AA479F" w:rsidRDefault="00B27B24" w:rsidP="00B27B24">
            <w:pPr>
              <w:rPr>
                <w:i/>
                <w:iCs/>
              </w:rPr>
            </w:pPr>
            <w:proofErr w:type="spellStart"/>
            <w:r w:rsidRPr="00AA479F">
              <w:rPr>
                <w:rFonts w:hint="eastAsia"/>
                <w:i/>
                <w:iCs/>
              </w:rPr>
              <w:t>scdA</w:t>
            </w:r>
            <w:proofErr w:type="spellEnd"/>
            <w:r w:rsidRPr="00AA479F">
              <w:rPr>
                <w:rFonts w:hint="eastAsia"/>
                <w:i/>
                <w:iCs/>
              </w:rPr>
              <w:t xml:space="preserve"> </w:t>
            </w:r>
          </w:p>
        </w:tc>
        <w:tc>
          <w:tcPr>
            <w:tcW w:w="8559" w:type="dxa"/>
            <w:noWrap/>
            <w:hideMark/>
          </w:tcPr>
          <w:p w14:paraId="31415A38" w14:textId="77777777" w:rsidR="00B27B24" w:rsidRPr="007C3FB0" w:rsidRDefault="00B27B24" w:rsidP="00B27B24">
            <w:r w:rsidRPr="007C3FB0">
              <w:rPr>
                <w:rFonts w:hint="eastAsia"/>
              </w:rPr>
              <w:t>cell division and morphogenesis-related protein</w:t>
            </w:r>
          </w:p>
        </w:tc>
        <w:tc>
          <w:tcPr>
            <w:tcW w:w="1521" w:type="dxa"/>
            <w:noWrap/>
            <w:hideMark/>
          </w:tcPr>
          <w:p w14:paraId="332EE94A" w14:textId="1A1CEB17" w:rsidR="00B27B24" w:rsidRPr="007C3FB0" w:rsidRDefault="00B27B24" w:rsidP="00B27B24">
            <w:r w:rsidRPr="007C3FB0">
              <w:rPr>
                <w:rFonts w:hint="eastAsia"/>
              </w:rPr>
              <w:t>2.7</w:t>
            </w:r>
          </w:p>
        </w:tc>
      </w:tr>
      <w:tr w:rsidR="00B27B24" w:rsidRPr="007C3FB0" w14:paraId="4F877E92" w14:textId="77777777" w:rsidTr="00B27B24">
        <w:trPr>
          <w:trHeight w:val="337"/>
        </w:trPr>
        <w:tc>
          <w:tcPr>
            <w:tcW w:w="1523" w:type="dxa"/>
            <w:noWrap/>
            <w:hideMark/>
          </w:tcPr>
          <w:p w14:paraId="29C4C6D6" w14:textId="77777777" w:rsidR="00B27B24" w:rsidRPr="007C3FB0" w:rsidRDefault="00B27B24" w:rsidP="00B27B24">
            <w:r w:rsidRPr="007C3FB0">
              <w:rPr>
                <w:rFonts w:hint="eastAsia"/>
              </w:rPr>
              <w:t>SE1409</w:t>
            </w:r>
          </w:p>
        </w:tc>
        <w:tc>
          <w:tcPr>
            <w:tcW w:w="1521" w:type="dxa"/>
            <w:noWrap/>
            <w:hideMark/>
          </w:tcPr>
          <w:p w14:paraId="7D0CD1DC" w14:textId="77777777" w:rsidR="00B27B24" w:rsidRPr="00AA479F" w:rsidRDefault="00B27B24" w:rsidP="00B27B24">
            <w:pPr>
              <w:rPr>
                <w:i/>
                <w:iCs/>
              </w:rPr>
            </w:pPr>
            <w:proofErr w:type="spellStart"/>
            <w:r w:rsidRPr="00AA479F">
              <w:rPr>
                <w:rFonts w:hint="eastAsia"/>
                <w:i/>
                <w:iCs/>
              </w:rPr>
              <w:t>ccpA</w:t>
            </w:r>
            <w:proofErr w:type="spellEnd"/>
            <w:r w:rsidRPr="00AA479F">
              <w:rPr>
                <w:rFonts w:hint="eastAsia"/>
                <w:i/>
                <w:iCs/>
              </w:rPr>
              <w:t xml:space="preserve"> </w:t>
            </w:r>
          </w:p>
        </w:tc>
        <w:tc>
          <w:tcPr>
            <w:tcW w:w="8559" w:type="dxa"/>
            <w:noWrap/>
            <w:hideMark/>
          </w:tcPr>
          <w:p w14:paraId="6FDBE81E" w14:textId="77777777" w:rsidR="00B27B24" w:rsidRPr="007C3FB0" w:rsidRDefault="00B27B24" w:rsidP="00B27B24">
            <w:r w:rsidRPr="007C3FB0">
              <w:rPr>
                <w:rFonts w:hint="eastAsia"/>
              </w:rPr>
              <w:t>catabolite control protein A</w:t>
            </w:r>
          </w:p>
        </w:tc>
        <w:tc>
          <w:tcPr>
            <w:tcW w:w="1521" w:type="dxa"/>
            <w:noWrap/>
            <w:hideMark/>
          </w:tcPr>
          <w:p w14:paraId="6264C932" w14:textId="083F6893" w:rsidR="00B27B24" w:rsidRPr="007C3FB0" w:rsidRDefault="00B27B24" w:rsidP="00B27B24">
            <w:r w:rsidRPr="007C3FB0">
              <w:rPr>
                <w:rFonts w:hint="eastAsia"/>
              </w:rPr>
              <w:t>2.</w:t>
            </w:r>
            <w:r w:rsidR="0090750C">
              <w:t>7</w:t>
            </w:r>
          </w:p>
        </w:tc>
      </w:tr>
      <w:tr w:rsidR="00B27B24" w:rsidRPr="007C3FB0" w14:paraId="109CE105" w14:textId="77777777" w:rsidTr="00B27B24">
        <w:trPr>
          <w:trHeight w:val="337"/>
        </w:trPr>
        <w:tc>
          <w:tcPr>
            <w:tcW w:w="1523" w:type="dxa"/>
            <w:noWrap/>
            <w:hideMark/>
          </w:tcPr>
          <w:p w14:paraId="1C0F871A" w14:textId="77777777" w:rsidR="00B27B24" w:rsidRPr="007C3FB0" w:rsidRDefault="00B27B24" w:rsidP="00B27B24">
            <w:r w:rsidRPr="007C3FB0">
              <w:rPr>
                <w:rFonts w:hint="eastAsia"/>
              </w:rPr>
              <w:t>SE1309</w:t>
            </w:r>
          </w:p>
        </w:tc>
        <w:tc>
          <w:tcPr>
            <w:tcW w:w="1521" w:type="dxa"/>
            <w:noWrap/>
            <w:hideMark/>
          </w:tcPr>
          <w:p w14:paraId="1ABE9EAE" w14:textId="77777777" w:rsidR="00B27B24" w:rsidRPr="00AA479F" w:rsidRDefault="00B27B24" w:rsidP="00B27B24">
            <w:pPr>
              <w:rPr>
                <w:i/>
                <w:iCs/>
              </w:rPr>
            </w:pPr>
            <w:r w:rsidRPr="00AA479F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8559" w:type="dxa"/>
            <w:noWrap/>
            <w:hideMark/>
          </w:tcPr>
          <w:p w14:paraId="1DDA2F76" w14:textId="77777777" w:rsidR="00B27B24" w:rsidRPr="007C3FB0" w:rsidRDefault="00B27B24" w:rsidP="00B27B24">
            <w:r w:rsidRPr="007C3FB0">
              <w:rPr>
                <w:rFonts w:hint="eastAsia"/>
              </w:rPr>
              <w:t>conserved hypothetical protein</w:t>
            </w:r>
          </w:p>
        </w:tc>
        <w:tc>
          <w:tcPr>
            <w:tcW w:w="1521" w:type="dxa"/>
            <w:noWrap/>
            <w:hideMark/>
          </w:tcPr>
          <w:p w14:paraId="565B88D3" w14:textId="039B90E5" w:rsidR="00B27B24" w:rsidRPr="007C3FB0" w:rsidRDefault="00B27B24" w:rsidP="00B27B24">
            <w:r w:rsidRPr="007C3FB0">
              <w:rPr>
                <w:rFonts w:hint="eastAsia"/>
              </w:rPr>
              <w:t>2.6</w:t>
            </w:r>
          </w:p>
        </w:tc>
      </w:tr>
      <w:tr w:rsidR="00B27B24" w:rsidRPr="007C3FB0" w14:paraId="01E42601" w14:textId="77777777" w:rsidTr="00B27B24">
        <w:trPr>
          <w:trHeight w:val="337"/>
        </w:trPr>
        <w:tc>
          <w:tcPr>
            <w:tcW w:w="1523" w:type="dxa"/>
            <w:noWrap/>
            <w:hideMark/>
          </w:tcPr>
          <w:p w14:paraId="6D71328A" w14:textId="77777777" w:rsidR="00B27B24" w:rsidRPr="007C3FB0" w:rsidRDefault="00B27B24" w:rsidP="00B27B24">
            <w:r w:rsidRPr="007C3FB0">
              <w:rPr>
                <w:rFonts w:hint="eastAsia"/>
              </w:rPr>
              <w:t>SE0310</w:t>
            </w:r>
          </w:p>
        </w:tc>
        <w:tc>
          <w:tcPr>
            <w:tcW w:w="1521" w:type="dxa"/>
            <w:noWrap/>
            <w:hideMark/>
          </w:tcPr>
          <w:p w14:paraId="2AACBB0A" w14:textId="77777777" w:rsidR="00B27B24" w:rsidRPr="00AA479F" w:rsidRDefault="00B27B24" w:rsidP="00B27B24">
            <w:pPr>
              <w:rPr>
                <w:i/>
                <w:iCs/>
              </w:rPr>
            </w:pPr>
            <w:proofErr w:type="spellStart"/>
            <w:r w:rsidRPr="00AA479F">
              <w:rPr>
                <w:rFonts w:hint="eastAsia"/>
                <w:i/>
                <w:iCs/>
              </w:rPr>
              <w:t>rpsG</w:t>
            </w:r>
            <w:proofErr w:type="spellEnd"/>
            <w:r w:rsidRPr="00AA479F">
              <w:rPr>
                <w:rFonts w:hint="eastAsia"/>
                <w:i/>
                <w:iCs/>
              </w:rPr>
              <w:t xml:space="preserve"> </w:t>
            </w:r>
          </w:p>
        </w:tc>
        <w:tc>
          <w:tcPr>
            <w:tcW w:w="8559" w:type="dxa"/>
            <w:noWrap/>
            <w:hideMark/>
          </w:tcPr>
          <w:p w14:paraId="3F903F7B" w14:textId="77777777" w:rsidR="00B27B24" w:rsidRPr="007C3FB0" w:rsidRDefault="00B27B24" w:rsidP="00B27B24">
            <w:r w:rsidRPr="007C3FB0">
              <w:rPr>
                <w:rFonts w:hint="eastAsia"/>
              </w:rPr>
              <w:t>30S ribosomal protein S7</w:t>
            </w:r>
          </w:p>
        </w:tc>
        <w:tc>
          <w:tcPr>
            <w:tcW w:w="1521" w:type="dxa"/>
            <w:noWrap/>
            <w:hideMark/>
          </w:tcPr>
          <w:p w14:paraId="1BE02B27" w14:textId="12DCC617" w:rsidR="00B27B24" w:rsidRPr="007C3FB0" w:rsidRDefault="00B27B24" w:rsidP="00B27B24">
            <w:r w:rsidRPr="007C3FB0">
              <w:rPr>
                <w:rFonts w:hint="eastAsia"/>
              </w:rPr>
              <w:t>2.</w:t>
            </w:r>
            <w:r w:rsidR="0090750C">
              <w:t>6</w:t>
            </w:r>
          </w:p>
        </w:tc>
      </w:tr>
      <w:tr w:rsidR="00B27B24" w:rsidRPr="007C3FB0" w14:paraId="43BB63FE" w14:textId="77777777" w:rsidTr="00B27B24">
        <w:trPr>
          <w:trHeight w:val="337"/>
        </w:trPr>
        <w:tc>
          <w:tcPr>
            <w:tcW w:w="1523" w:type="dxa"/>
            <w:noWrap/>
            <w:hideMark/>
          </w:tcPr>
          <w:p w14:paraId="289295A2" w14:textId="77777777" w:rsidR="00B27B24" w:rsidRPr="007C3FB0" w:rsidRDefault="00B27B24" w:rsidP="00B27B24">
            <w:r w:rsidRPr="007C3FB0">
              <w:rPr>
                <w:rFonts w:hint="eastAsia"/>
              </w:rPr>
              <w:t>SE0472</w:t>
            </w:r>
          </w:p>
        </w:tc>
        <w:tc>
          <w:tcPr>
            <w:tcW w:w="1521" w:type="dxa"/>
            <w:noWrap/>
            <w:hideMark/>
          </w:tcPr>
          <w:p w14:paraId="1A833435" w14:textId="77777777" w:rsidR="00B27B24" w:rsidRPr="00AA479F" w:rsidRDefault="00B27B24" w:rsidP="00B27B24">
            <w:pPr>
              <w:rPr>
                <w:i/>
                <w:iCs/>
              </w:rPr>
            </w:pPr>
            <w:r w:rsidRPr="00AA479F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8559" w:type="dxa"/>
            <w:noWrap/>
            <w:hideMark/>
          </w:tcPr>
          <w:p w14:paraId="3676A341" w14:textId="77777777" w:rsidR="00B27B24" w:rsidRPr="007C3FB0" w:rsidRDefault="00B27B24" w:rsidP="00B27B24">
            <w:r w:rsidRPr="007C3FB0">
              <w:rPr>
                <w:rFonts w:hint="eastAsia"/>
              </w:rPr>
              <w:t>PTS system fructose-specific IIABC component</w:t>
            </w:r>
          </w:p>
        </w:tc>
        <w:tc>
          <w:tcPr>
            <w:tcW w:w="1521" w:type="dxa"/>
            <w:noWrap/>
            <w:hideMark/>
          </w:tcPr>
          <w:p w14:paraId="0061D1D4" w14:textId="60101865" w:rsidR="00B27B24" w:rsidRPr="007C3FB0" w:rsidRDefault="00B27B24" w:rsidP="00B27B24">
            <w:r w:rsidRPr="007C3FB0">
              <w:rPr>
                <w:rFonts w:hint="eastAsia"/>
              </w:rPr>
              <w:t>2.</w:t>
            </w:r>
            <w:r w:rsidR="0090750C">
              <w:t>6</w:t>
            </w:r>
          </w:p>
        </w:tc>
      </w:tr>
      <w:tr w:rsidR="00B27B24" w:rsidRPr="007C3FB0" w14:paraId="7B445F74" w14:textId="77777777" w:rsidTr="00B27B24">
        <w:trPr>
          <w:trHeight w:val="337"/>
        </w:trPr>
        <w:tc>
          <w:tcPr>
            <w:tcW w:w="1523" w:type="dxa"/>
            <w:noWrap/>
            <w:hideMark/>
          </w:tcPr>
          <w:p w14:paraId="06F7E709" w14:textId="77777777" w:rsidR="00B27B24" w:rsidRPr="007C3FB0" w:rsidRDefault="00B27B24" w:rsidP="00B27B24">
            <w:r w:rsidRPr="007C3FB0">
              <w:rPr>
                <w:rFonts w:hint="eastAsia"/>
              </w:rPr>
              <w:t>SE1519</w:t>
            </w:r>
          </w:p>
        </w:tc>
        <w:tc>
          <w:tcPr>
            <w:tcW w:w="1521" w:type="dxa"/>
            <w:noWrap/>
            <w:hideMark/>
          </w:tcPr>
          <w:p w14:paraId="6F670B60" w14:textId="77777777" w:rsidR="00B27B24" w:rsidRPr="00AA479F" w:rsidRDefault="00B27B24" w:rsidP="00B27B24">
            <w:pPr>
              <w:rPr>
                <w:i/>
                <w:iCs/>
              </w:rPr>
            </w:pPr>
            <w:r w:rsidRPr="00AA479F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8559" w:type="dxa"/>
            <w:noWrap/>
            <w:hideMark/>
          </w:tcPr>
          <w:p w14:paraId="5F2C4A2C" w14:textId="77777777" w:rsidR="00B27B24" w:rsidRPr="007C3FB0" w:rsidRDefault="00B27B24" w:rsidP="00B27B24">
            <w:r w:rsidRPr="007C3FB0">
              <w:rPr>
                <w:rFonts w:hint="eastAsia"/>
              </w:rPr>
              <w:t>conserved hypothetical protein</w:t>
            </w:r>
          </w:p>
        </w:tc>
        <w:tc>
          <w:tcPr>
            <w:tcW w:w="1521" w:type="dxa"/>
            <w:noWrap/>
            <w:hideMark/>
          </w:tcPr>
          <w:p w14:paraId="41267431" w14:textId="51D7F989" w:rsidR="00B27B24" w:rsidRPr="007C3FB0" w:rsidRDefault="00B27B24" w:rsidP="00B27B24">
            <w:r w:rsidRPr="007C3FB0">
              <w:rPr>
                <w:rFonts w:hint="eastAsia"/>
              </w:rPr>
              <w:t>2.</w:t>
            </w:r>
            <w:r w:rsidR="0090750C">
              <w:t>6</w:t>
            </w:r>
          </w:p>
        </w:tc>
      </w:tr>
      <w:tr w:rsidR="00B27B24" w:rsidRPr="007C3FB0" w14:paraId="139C3AC8" w14:textId="77777777" w:rsidTr="00B27B24">
        <w:trPr>
          <w:trHeight w:val="337"/>
        </w:trPr>
        <w:tc>
          <w:tcPr>
            <w:tcW w:w="1523" w:type="dxa"/>
            <w:noWrap/>
            <w:hideMark/>
          </w:tcPr>
          <w:p w14:paraId="090ED550" w14:textId="77777777" w:rsidR="00B27B24" w:rsidRPr="007C3FB0" w:rsidRDefault="00B27B24" w:rsidP="00B27B24">
            <w:r w:rsidRPr="007C3FB0">
              <w:rPr>
                <w:rFonts w:hint="eastAsia"/>
              </w:rPr>
              <w:t>SE1710</w:t>
            </w:r>
          </w:p>
        </w:tc>
        <w:tc>
          <w:tcPr>
            <w:tcW w:w="1521" w:type="dxa"/>
            <w:noWrap/>
            <w:hideMark/>
          </w:tcPr>
          <w:p w14:paraId="191A0E65" w14:textId="77777777" w:rsidR="00B27B24" w:rsidRPr="00AA479F" w:rsidRDefault="00B27B24" w:rsidP="00B27B24">
            <w:pPr>
              <w:rPr>
                <w:i/>
                <w:iCs/>
              </w:rPr>
            </w:pPr>
            <w:proofErr w:type="spellStart"/>
            <w:r w:rsidRPr="00AA479F">
              <w:rPr>
                <w:rFonts w:hint="eastAsia"/>
                <w:i/>
                <w:iCs/>
              </w:rPr>
              <w:t>glyA</w:t>
            </w:r>
            <w:proofErr w:type="spellEnd"/>
            <w:r w:rsidRPr="00AA479F">
              <w:rPr>
                <w:rFonts w:hint="eastAsia"/>
                <w:i/>
                <w:iCs/>
              </w:rPr>
              <w:t xml:space="preserve"> </w:t>
            </w:r>
          </w:p>
        </w:tc>
        <w:tc>
          <w:tcPr>
            <w:tcW w:w="8559" w:type="dxa"/>
            <w:noWrap/>
            <w:hideMark/>
          </w:tcPr>
          <w:p w14:paraId="17A6F23D" w14:textId="77777777" w:rsidR="00B27B24" w:rsidRPr="007C3FB0" w:rsidRDefault="00B27B24" w:rsidP="00B27B24">
            <w:r w:rsidRPr="007C3FB0">
              <w:rPr>
                <w:rFonts w:hint="eastAsia"/>
              </w:rPr>
              <w:t>serine hydroxymethyl transferase</w:t>
            </w:r>
          </w:p>
        </w:tc>
        <w:tc>
          <w:tcPr>
            <w:tcW w:w="1521" w:type="dxa"/>
            <w:noWrap/>
            <w:hideMark/>
          </w:tcPr>
          <w:p w14:paraId="7AA7D4D0" w14:textId="673D0E67" w:rsidR="00B27B24" w:rsidRPr="007C3FB0" w:rsidRDefault="00B27B24" w:rsidP="00B27B24">
            <w:r w:rsidRPr="007C3FB0">
              <w:rPr>
                <w:rFonts w:hint="eastAsia"/>
              </w:rPr>
              <w:t>2.</w:t>
            </w:r>
            <w:r w:rsidR="0090750C">
              <w:t>6</w:t>
            </w:r>
          </w:p>
        </w:tc>
      </w:tr>
      <w:tr w:rsidR="00B27B24" w:rsidRPr="007C3FB0" w14:paraId="6FC70B39" w14:textId="77777777" w:rsidTr="00B27B24">
        <w:trPr>
          <w:trHeight w:val="337"/>
        </w:trPr>
        <w:tc>
          <w:tcPr>
            <w:tcW w:w="1523" w:type="dxa"/>
            <w:noWrap/>
            <w:hideMark/>
          </w:tcPr>
          <w:p w14:paraId="6B87D103" w14:textId="77777777" w:rsidR="00B27B24" w:rsidRPr="007C3FB0" w:rsidRDefault="00B27B24" w:rsidP="00B27B24">
            <w:r w:rsidRPr="007C3FB0">
              <w:rPr>
                <w:rFonts w:hint="eastAsia"/>
              </w:rPr>
              <w:t>SE0996</w:t>
            </w:r>
          </w:p>
        </w:tc>
        <w:tc>
          <w:tcPr>
            <w:tcW w:w="1521" w:type="dxa"/>
            <w:noWrap/>
            <w:hideMark/>
          </w:tcPr>
          <w:p w14:paraId="546A4F6F" w14:textId="77777777" w:rsidR="00B27B24" w:rsidRPr="00AA479F" w:rsidRDefault="00B27B24" w:rsidP="00B27B24">
            <w:pPr>
              <w:rPr>
                <w:i/>
                <w:iCs/>
              </w:rPr>
            </w:pPr>
            <w:r w:rsidRPr="00AA479F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8559" w:type="dxa"/>
            <w:noWrap/>
            <w:hideMark/>
          </w:tcPr>
          <w:p w14:paraId="0D762C2B" w14:textId="77777777" w:rsidR="00B27B24" w:rsidRPr="007C3FB0" w:rsidRDefault="00B27B24" w:rsidP="00B27B24">
            <w:r w:rsidRPr="007C3FB0">
              <w:rPr>
                <w:rFonts w:hint="eastAsia"/>
              </w:rPr>
              <w:t>conserved hypothetical protein</w:t>
            </w:r>
          </w:p>
        </w:tc>
        <w:tc>
          <w:tcPr>
            <w:tcW w:w="1521" w:type="dxa"/>
            <w:noWrap/>
            <w:hideMark/>
          </w:tcPr>
          <w:p w14:paraId="0989351B" w14:textId="2C5E6DB8" w:rsidR="00B27B24" w:rsidRPr="007C3FB0" w:rsidRDefault="00B27B24" w:rsidP="00B27B24">
            <w:r w:rsidRPr="007C3FB0">
              <w:rPr>
                <w:rFonts w:hint="eastAsia"/>
              </w:rPr>
              <w:t>2.5</w:t>
            </w:r>
          </w:p>
        </w:tc>
      </w:tr>
      <w:tr w:rsidR="00B27B24" w:rsidRPr="007C3FB0" w14:paraId="01BCFCEE" w14:textId="77777777" w:rsidTr="00B27B24">
        <w:trPr>
          <w:trHeight w:val="337"/>
        </w:trPr>
        <w:tc>
          <w:tcPr>
            <w:tcW w:w="1523" w:type="dxa"/>
            <w:noWrap/>
            <w:hideMark/>
          </w:tcPr>
          <w:p w14:paraId="42066F4F" w14:textId="77777777" w:rsidR="00B27B24" w:rsidRPr="007C3FB0" w:rsidRDefault="00B27B24" w:rsidP="00B27B24">
            <w:r w:rsidRPr="007C3FB0">
              <w:rPr>
                <w:rFonts w:hint="eastAsia"/>
              </w:rPr>
              <w:t>SE2306</w:t>
            </w:r>
          </w:p>
        </w:tc>
        <w:tc>
          <w:tcPr>
            <w:tcW w:w="1521" w:type="dxa"/>
            <w:noWrap/>
            <w:hideMark/>
          </w:tcPr>
          <w:p w14:paraId="0BE90F3B" w14:textId="77777777" w:rsidR="00B27B24" w:rsidRPr="00AA479F" w:rsidRDefault="00B27B24" w:rsidP="00B27B24">
            <w:pPr>
              <w:rPr>
                <w:i/>
                <w:iCs/>
              </w:rPr>
            </w:pPr>
            <w:r w:rsidRPr="00AA479F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8559" w:type="dxa"/>
            <w:noWrap/>
            <w:hideMark/>
          </w:tcPr>
          <w:p w14:paraId="06FA02A2" w14:textId="77777777" w:rsidR="00B27B24" w:rsidRPr="007C3FB0" w:rsidRDefault="00B27B24" w:rsidP="00B27B24">
            <w:r w:rsidRPr="007C3FB0">
              <w:rPr>
                <w:rFonts w:hint="eastAsia"/>
              </w:rPr>
              <w:t>conserved hypothetical protein</w:t>
            </w:r>
          </w:p>
        </w:tc>
        <w:tc>
          <w:tcPr>
            <w:tcW w:w="1521" w:type="dxa"/>
            <w:noWrap/>
            <w:hideMark/>
          </w:tcPr>
          <w:p w14:paraId="4043BD2B" w14:textId="3DA3FFB0" w:rsidR="00B27B24" w:rsidRPr="007C3FB0" w:rsidRDefault="00B27B24" w:rsidP="00B27B24">
            <w:r w:rsidRPr="007C3FB0">
              <w:rPr>
                <w:rFonts w:hint="eastAsia"/>
              </w:rPr>
              <w:t>2.5</w:t>
            </w:r>
          </w:p>
        </w:tc>
      </w:tr>
      <w:tr w:rsidR="00B27B24" w:rsidRPr="007C3FB0" w14:paraId="0E997330" w14:textId="77777777" w:rsidTr="00B27B24">
        <w:trPr>
          <w:trHeight w:val="337"/>
        </w:trPr>
        <w:tc>
          <w:tcPr>
            <w:tcW w:w="1523" w:type="dxa"/>
            <w:noWrap/>
            <w:hideMark/>
          </w:tcPr>
          <w:p w14:paraId="4A3FF5ED" w14:textId="77777777" w:rsidR="00B27B24" w:rsidRPr="007C3FB0" w:rsidRDefault="00B27B24" w:rsidP="00B27B24">
            <w:r w:rsidRPr="007C3FB0">
              <w:rPr>
                <w:rFonts w:hint="eastAsia"/>
              </w:rPr>
              <w:t>SE0534</w:t>
            </w:r>
          </w:p>
        </w:tc>
        <w:tc>
          <w:tcPr>
            <w:tcW w:w="1521" w:type="dxa"/>
            <w:noWrap/>
            <w:hideMark/>
          </w:tcPr>
          <w:p w14:paraId="12CA592C" w14:textId="77777777" w:rsidR="00B27B24" w:rsidRPr="00AA479F" w:rsidRDefault="00B27B24" w:rsidP="00B27B24">
            <w:pPr>
              <w:rPr>
                <w:i/>
                <w:iCs/>
              </w:rPr>
            </w:pPr>
            <w:proofErr w:type="spellStart"/>
            <w:r w:rsidRPr="00AA479F">
              <w:rPr>
                <w:rFonts w:hint="eastAsia"/>
                <w:i/>
                <w:iCs/>
              </w:rPr>
              <w:t>hpf</w:t>
            </w:r>
            <w:proofErr w:type="spellEnd"/>
            <w:r w:rsidRPr="00AA479F">
              <w:rPr>
                <w:rFonts w:hint="eastAsia"/>
                <w:i/>
                <w:iCs/>
              </w:rPr>
              <w:t xml:space="preserve"> </w:t>
            </w:r>
          </w:p>
        </w:tc>
        <w:tc>
          <w:tcPr>
            <w:tcW w:w="8559" w:type="dxa"/>
            <w:noWrap/>
            <w:hideMark/>
          </w:tcPr>
          <w:p w14:paraId="77CBAFD1" w14:textId="77777777" w:rsidR="00B27B24" w:rsidRPr="007C3FB0" w:rsidRDefault="00B27B24" w:rsidP="00B27B24">
            <w:r w:rsidRPr="007C3FB0">
              <w:t>conserved hypothetical protein</w:t>
            </w:r>
          </w:p>
        </w:tc>
        <w:tc>
          <w:tcPr>
            <w:tcW w:w="1521" w:type="dxa"/>
            <w:noWrap/>
            <w:hideMark/>
          </w:tcPr>
          <w:p w14:paraId="5C24E607" w14:textId="5794E697" w:rsidR="00B27B24" w:rsidRPr="007C3FB0" w:rsidRDefault="00B27B24" w:rsidP="00B27B24">
            <w:r w:rsidRPr="007C3FB0">
              <w:rPr>
                <w:rFonts w:hint="eastAsia"/>
              </w:rPr>
              <w:t>2.5</w:t>
            </w:r>
          </w:p>
        </w:tc>
      </w:tr>
      <w:tr w:rsidR="00B27B24" w:rsidRPr="007C3FB0" w14:paraId="091C7D3B" w14:textId="77777777" w:rsidTr="00B27B24">
        <w:trPr>
          <w:trHeight w:val="337"/>
        </w:trPr>
        <w:tc>
          <w:tcPr>
            <w:tcW w:w="1523" w:type="dxa"/>
            <w:noWrap/>
            <w:hideMark/>
          </w:tcPr>
          <w:p w14:paraId="2FE4A758" w14:textId="77777777" w:rsidR="00B27B24" w:rsidRPr="007C3FB0" w:rsidRDefault="00B27B24" w:rsidP="00B27B24">
            <w:r w:rsidRPr="007C3FB0">
              <w:rPr>
                <w:rFonts w:hint="eastAsia"/>
              </w:rPr>
              <w:t>SE0805</w:t>
            </w:r>
          </w:p>
        </w:tc>
        <w:tc>
          <w:tcPr>
            <w:tcW w:w="1521" w:type="dxa"/>
            <w:noWrap/>
            <w:hideMark/>
          </w:tcPr>
          <w:p w14:paraId="71F4A991" w14:textId="77777777" w:rsidR="00B27B24" w:rsidRPr="00AA479F" w:rsidRDefault="00B27B24" w:rsidP="00B27B24">
            <w:pPr>
              <w:rPr>
                <w:i/>
                <w:iCs/>
              </w:rPr>
            </w:pPr>
            <w:r w:rsidRPr="00AA479F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8559" w:type="dxa"/>
            <w:noWrap/>
            <w:hideMark/>
          </w:tcPr>
          <w:p w14:paraId="521A0E45" w14:textId="77777777" w:rsidR="00B27B24" w:rsidRPr="007C3FB0" w:rsidRDefault="00B27B24" w:rsidP="00B27B24">
            <w:r w:rsidRPr="007C3FB0">
              <w:rPr>
                <w:rFonts w:hint="eastAsia"/>
              </w:rPr>
              <w:t>putative myo-inositol-1(or 4)-</w:t>
            </w:r>
            <w:proofErr w:type="spellStart"/>
            <w:r w:rsidRPr="007C3FB0">
              <w:rPr>
                <w:rFonts w:hint="eastAsia"/>
              </w:rPr>
              <w:t>monophosphatase</w:t>
            </w:r>
            <w:proofErr w:type="spellEnd"/>
          </w:p>
        </w:tc>
        <w:tc>
          <w:tcPr>
            <w:tcW w:w="1521" w:type="dxa"/>
            <w:noWrap/>
            <w:hideMark/>
          </w:tcPr>
          <w:p w14:paraId="4CA24ACD" w14:textId="065F1F07" w:rsidR="00B27B24" w:rsidRPr="007C3FB0" w:rsidRDefault="00B27B24" w:rsidP="00B27B24">
            <w:r w:rsidRPr="007C3FB0">
              <w:rPr>
                <w:rFonts w:hint="eastAsia"/>
              </w:rPr>
              <w:t>2.5</w:t>
            </w:r>
          </w:p>
        </w:tc>
      </w:tr>
      <w:tr w:rsidR="00B27B24" w:rsidRPr="007C3FB0" w14:paraId="38077CEF" w14:textId="77777777" w:rsidTr="00B27B24">
        <w:trPr>
          <w:trHeight w:val="337"/>
        </w:trPr>
        <w:tc>
          <w:tcPr>
            <w:tcW w:w="1523" w:type="dxa"/>
            <w:noWrap/>
            <w:hideMark/>
          </w:tcPr>
          <w:p w14:paraId="24FD0359" w14:textId="77777777" w:rsidR="00B27B24" w:rsidRPr="007C3FB0" w:rsidRDefault="00B27B24" w:rsidP="00B27B24">
            <w:r w:rsidRPr="007C3FB0">
              <w:rPr>
                <w:rFonts w:hint="eastAsia"/>
              </w:rPr>
              <w:t>SE1776</w:t>
            </w:r>
          </w:p>
        </w:tc>
        <w:tc>
          <w:tcPr>
            <w:tcW w:w="1521" w:type="dxa"/>
            <w:noWrap/>
            <w:hideMark/>
          </w:tcPr>
          <w:p w14:paraId="197628AE" w14:textId="77777777" w:rsidR="00B27B24" w:rsidRPr="00AA479F" w:rsidRDefault="00B27B24" w:rsidP="00B27B24">
            <w:pPr>
              <w:rPr>
                <w:i/>
                <w:iCs/>
              </w:rPr>
            </w:pPr>
            <w:r w:rsidRPr="00AA479F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8559" w:type="dxa"/>
            <w:noWrap/>
            <w:hideMark/>
          </w:tcPr>
          <w:p w14:paraId="6503494A" w14:textId="77777777" w:rsidR="00B27B24" w:rsidRPr="007C3FB0" w:rsidRDefault="00B27B24" w:rsidP="00B27B24">
            <w:r w:rsidRPr="007C3FB0">
              <w:rPr>
                <w:rFonts w:hint="eastAsia"/>
              </w:rPr>
              <w:t>conserved hypothetical protein</w:t>
            </w:r>
          </w:p>
        </w:tc>
        <w:tc>
          <w:tcPr>
            <w:tcW w:w="1521" w:type="dxa"/>
            <w:noWrap/>
            <w:hideMark/>
          </w:tcPr>
          <w:p w14:paraId="4A1F90EC" w14:textId="0A35FFCD" w:rsidR="00B27B24" w:rsidRPr="007C3FB0" w:rsidRDefault="00B27B24" w:rsidP="00B27B24">
            <w:r w:rsidRPr="007C3FB0">
              <w:rPr>
                <w:rFonts w:hint="eastAsia"/>
              </w:rPr>
              <w:t>2.5</w:t>
            </w:r>
          </w:p>
        </w:tc>
      </w:tr>
      <w:tr w:rsidR="00B27B24" w:rsidRPr="007C3FB0" w14:paraId="14154F62" w14:textId="77777777" w:rsidTr="00B27B24">
        <w:trPr>
          <w:trHeight w:val="337"/>
        </w:trPr>
        <w:tc>
          <w:tcPr>
            <w:tcW w:w="1523" w:type="dxa"/>
            <w:noWrap/>
            <w:hideMark/>
          </w:tcPr>
          <w:p w14:paraId="1250B671" w14:textId="77777777" w:rsidR="00B27B24" w:rsidRPr="007C3FB0" w:rsidRDefault="00B27B24" w:rsidP="00B27B24">
            <w:r w:rsidRPr="007C3FB0">
              <w:rPr>
                <w:rFonts w:hint="eastAsia"/>
              </w:rPr>
              <w:t>SE0197</w:t>
            </w:r>
          </w:p>
        </w:tc>
        <w:tc>
          <w:tcPr>
            <w:tcW w:w="1521" w:type="dxa"/>
            <w:noWrap/>
            <w:hideMark/>
          </w:tcPr>
          <w:p w14:paraId="3D73C9D1" w14:textId="77777777" w:rsidR="00B27B24" w:rsidRPr="00AA479F" w:rsidRDefault="00B27B24" w:rsidP="00B27B24">
            <w:pPr>
              <w:rPr>
                <w:i/>
                <w:iCs/>
              </w:rPr>
            </w:pPr>
            <w:proofErr w:type="spellStart"/>
            <w:r w:rsidRPr="00AA479F">
              <w:rPr>
                <w:rFonts w:hint="eastAsia"/>
                <w:i/>
                <w:iCs/>
              </w:rPr>
              <w:t>butA</w:t>
            </w:r>
            <w:proofErr w:type="spellEnd"/>
            <w:r w:rsidRPr="00AA479F">
              <w:rPr>
                <w:rFonts w:hint="eastAsia"/>
                <w:i/>
                <w:iCs/>
              </w:rPr>
              <w:t xml:space="preserve"> </w:t>
            </w:r>
          </w:p>
        </w:tc>
        <w:tc>
          <w:tcPr>
            <w:tcW w:w="8559" w:type="dxa"/>
            <w:noWrap/>
            <w:hideMark/>
          </w:tcPr>
          <w:p w14:paraId="1E123CAE" w14:textId="77777777" w:rsidR="00B27B24" w:rsidRPr="007C3FB0" w:rsidRDefault="00B27B24" w:rsidP="00B27B24">
            <w:r w:rsidRPr="007C3FB0">
              <w:rPr>
                <w:rFonts w:hint="eastAsia"/>
              </w:rPr>
              <w:t>acetoin(diacetyl)reductase</w:t>
            </w:r>
          </w:p>
        </w:tc>
        <w:tc>
          <w:tcPr>
            <w:tcW w:w="1521" w:type="dxa"/>
            <w:noWrap/>
            <w:hideMark/>
          </w:tcPr>
          <w:p w14:paraId="3CAEAC50" w14:textId="0E5ED381" w:rsidR="00B27B24" w:rsidRPr="007C3FB0" w:rsidRDefault="00B27B24" w:rsidP="00B27B24">
            <w:r w:rsidRPr="007C3FB0">
              <w:rPr>
                <w:rFonts w:hint="eastAsia"/>
              </w:rPr>
              <w:t>2.</w:t>
            </w:r>
            <w:r w:rsidR="0090750C">
              <w:t>5</w:t>
            </w:r>
          </w:p>
        </w:tc>
      </w:tr>
      <w:tr w:rsidR="00B27B24" w:rsidRPr="007C3FB0" w14:paraId="5339F034" w14:textId="77777777" w:rsidTr="00B27B24">
        <w:trPr>
          <w:trHeight w:val="337"/>
        </w:trPr>
        <w:tc>
          <w:tcPr>
            <w:tcW w:w="1523" w:type="dxa"/>
            <w:noWrap/>
            <w:hideMark/>
          </w:tcPr>
          <w:p w14:paraId="10931FAC" w14:textId="77777777" w:rsidR="00B27B24" w:rsidRPr="007C3FB0" w:rsidRDefault="00B27B24" w:rsidP="00B27B24">
            <w:r w:rsidRPr="007C3FB0">
              <w:rPr>
                <w:rFonts w:hint="eastAsia"/>
              </w:rPr>
              <w:t>SE1016</w:t>
            </w:r>
          </w:p>
        </w:tc>
        <w:tc>
          <w:tcPr>
            <w:tcW w:w="1521" w:type="dxa"/>
            <w:noWrap/>
            <w:hideMark/>
          </w:tcPr>
          <w:p w14:paraId="7732BE61" w14:textId="77777777" w:rsidR="00B27B24" w:rsidRPr="00AA479F" w:rsidRDefault="00B27B24" w:rsidP="00B27B24">
            <w:pPr>
              <w:rPr>
                <w:i/>
                <w:iCs/>
              </w:rPr>
            </w:pPr>
            <w:proofErr w:type="spellStart"/>
            <w:r w:rsidRPr="00AA479F">
              <w:rPr>
                <w:rFonts w:hint="eastAsia"/>
                <w:i/>
                <w:iCs/>
              </w:rPr>
              <w:t>katA</w:t>
            </w:r>
            <w:proofErr w:type="spellEnd"/>
            <w:r w:rsidRPr="00AA479F">
              <w:rPr>
                <w:rFonts w:hint="eastAsia"/>
                <w:i/>
                <w:iCs/>
              </w:rPr>
              <w:t xml:space="preserve"> </w:t>
            </w:r>
          </w:p>
        </w:tc>
        <w:tc>
          <w:tcPr>
            <w:tcW w:w="8559" w:type="dxa"/>
            <w:noWrap/>
            <w:hideMark/>
          </w:tcPr>
          <w:p w14:paraId="70BE9894" w14:textId="77777777" w:rsidR="00B27B24" w:rsidRPr="007C3FB0" w:rsidRDefault="00B27B24" w:rsidP="00B27B24">
            <w:r w:rsidRPr="007C3FB0">
              <w:rPr>
                <w:rFonts w:hint="eastAsia"/>
              </w:rPr>
              <w:t>Catalase</w:t>
            </w:r>
          </w:p>
        </w:tc>
        <w:tc>
          <w:tcPr>
            <w:tcW w:w="1521" w:type="dxa"/>
            <w:noWrap/>
            <w:hideMark/>
          </w:tcPr>
          <w:p w14:paraId="5AF06405" w14:textId="6FBF9BE9" w:rsidR="00B27B24" w:rsidRPr="007C3FB0" w:rsidRDefault="00B27B24" w:rsidP="00B27B24">
            <w:r w:rsidRPr="007C3FB0">
              <w:rPr>
                <w:rFonts w:hint="eastAsia"/>
              </w:rPr>
              <w:t>2.</w:t>
            </w:r>
            <w:r w:rsidR="0090750C">
              <w:t>5</w:t>
            </w:r>
          </w:p>
        </w:tc>
      </w:tr>
      <w:tr w:rsidR="00B27B24" w:rsidRPr="007C3FB0" w14:paraId="308FA63F" w14:textId="77777777" w:rsidTr="00B27B24">
        <w:trPr>
          <w:trHeight w:val="337"/>
        </w:trPr>
        <w:tc>
          <w:tcPr>
            <w:tcW w:w="1523" w:type="dxa"/>
            <w:noWrap/>
            <w:hideMark/>
          </w:tcPr>
          <w:p w14:paraId="70C0D34E" w14:textId="77777777" w:rsidR="00B27B24" w:rsidRPr="007C3FB0" w:rsidRDefault="00B27B24" w:rsidP="00B27B24">
            <w:r w:rsidRPr="007C3FB0">
              <w:rPr>
                <w:rFonts w:hint="eastAsia"/>
              </w:rPr>
              <w:t>SE2285</w:t>
            </w:r>
          </w:p>
        </w:tc>
        <w:tc>
          <w:tcPr>
            <w:tcW w:w="1521" w:type="dxa"/>
            <w:noWrap/>
            <w:hideMark/>
          </w:tcPr>
          <w:p w14:paraId="30773E10" w14:textId="77777777" w:rsidR="00B27B24" w:rsidRPr="00AA479F" w:rsidRDefault="00B27B24" w:rsidP="00B27B24">
            <w:pPr>
              <w:rPr>
                <w:i/>
                <w:iCs/>
              </w:rPr>
            </w:pPr>
            <w:proofErr w:type="spellStart"/>
            <w:r w:rsidRPr="00AA479F">
              <w:rPr>
                <w:rFonts w:hint="eastAsia"/>
                <w:i/>
                <w:iCs/>
              </w:rPr>
              <w:t>spoVG</w:t>
            </w:r>
            <w:proofErr w:type="spellEnd"/>
            <w:r w:rsidRPr="00AA479F">
              <w:rPr>
                <w:rFonts w:hint="eastAsia"/>
                <w:i/>
                <w:iCs/>
              </w:rPr>
              <w:t xml:space="preserve"> </w:t>
            </w:r>
          </w:p>
        </w:tc>
        <w:tc>
          <w:tcPr>
            <w:tcW w:w="8559" w:type="dxa"/>
            <w:noWrap/>
            <w:hideMark/>
          </w:tcPr>
          <w:p w14:paraId="6994C6D9" w14:textId="77777777" w:rsidR="00B27B24" w:rsidRPr="007C3FB0" w:rsidRDefault="00B27B24" w:rsidP="00B27B24">
            <w:proofErr w:type="spellStart"/>
            <w:r w:rsidRPr="007C3FB0">
              <w:rPr>
                <w:rFonts w:hint="eastAsia"/>
              </w:rPr>
              <w:t>spoVG</w:t>
            </w:r>
            <w:proofErr w:type="spellEnd"/>
            <w:r w:rsidRPr="007C3FB0">
              <w:rPr>
                <w:rFonts w:hint="eastAsia"/>
              </w:rPr>
              <w:t xml:space="preserve"> protein</w:t>
            </w:r>
          </w:p>
        </w:tc>
        <w:tc>
          <w:tcPr>
            <w:tcW w:w="1521" w:type="dxa"/>
            <w:noWrap/>
            <w:hideMark/>
          </w:tcPr>
          <w:p w14:paraId="0B9D6746" w14:textId="6EAA1D2A" w:rsidR="00B27B24" w:rsidRPr="007C3FB0" w:rsidRDefault="00B27B24" w:rsidP="00B27B24">
            <w:r w:rsidRPr="007C3FB0">
              <w:rPr>
                <w:rFonts w:hint="eastAsia"/>
              </w:rPr>
              <w:t>2.</w:t>
            </w:r>
            <w:r w:rsidR="0090750C">
              <w:t>5</w:t>
            </w:r>
          </w:p>
        </w:tc>
      </w:tr>
      <w:tr w:rsidR="00B27B24" w:rsidRPr="007C3FB0" w14:paraId="2F9DBBE0" w14:textId="77777777" w:rsidTr="00B27B24">
        <w:trPr>
          <w:trHeight w:val="337"/>
        </w:trPr>
        <w:tc>
          <w:tcPr>
            <w:tcW w:w="1523" w:type="dxa"/>
            <w:noWrap/>
            <w:hideMark/>
          </w:tcPr>
          <w:p w14:paraId="11E9931C" w14:textId="77777777" w:rsidR="00B27B24" w:rsidRPr="007C3FB0" w:rsidRDefault="00B27B24" w:rsidP="00B27B24">
            <w:r w:rsidRPr="007C3FB0">
              <w:rPr>
                <w:rFonts w:hint="eastAsia"/>
              </w:rPr>
              <w:t>SE0586</w:t>
            </w:r>
          </w:p>
        </w:tc>
        <w:tc>
          <w:tcPr>
            <w:tcW w:w="1521" w:type="dxa"/>
            <w:noWrap/>
            <w:hideMark/>
          </w:tcPr>
          <w:p w14:paraId="48BD52F1" w14:textId="77777777" w:rsidR="00B27B24" w:rsidRPr="00AA479F" w:rsidRDefault="00B27B24" w:rsidP="00B27B24">
            <w:pPr>
              <w:rPr>
                <w:i/>
                <w:iCs/>
              </w:rPr>
            </w:pPr>
            <w:r w:rsidRPr="00AA479F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8559" w:type="dxa"/>
            <w:noWrap/>
            <w:hideMark/>
          </w:tcPr>
          <w:p w14:paraId="2223C31E" w14:textId="77777777" w:rsidR="00B27B24" w:rsidRPr="007C3FB0" w:rsidRDefault="00B27B24" w:rsidP="00B27B24">
            <w:r w:rsidRPr="007C3FB0">
              <w:rPr>
                <w:rFonts w:hint="eastAsia"/>
              </w:rPr>
              <w:t>conserved hypothetical protein</w:t>
            </w:r>
          </w:p>
        </w:tc>
        <w:tc>
          <w:tcPr>
            <w:tcW w:w="1521" w:type="dxa"/>
            <w:noWrap/>
            <w:hideMark/>
          </w:tcPr>
          <w:p w14:paraId="51010806" w14:textId="0F2DCBFF" w:rsidR="00B27B24" w:rsidRPr="007C3FB0" w:rsidRDefault="00B27B24" w:rsidP="00B27B24">
            <w:r w:rsidRPr="007C3FB0">
              <w:rPr>
                <w:rFonts w:hint="eastAsia"/>
              </w:rPr>
              <w:t>2.4</w:t>
            </w:r>
          </w:p>
        </w:tc>
      </w:tr>
      <w:tr w:rsidR="00B27B24" w:rsidRPr="007C3FB0" w14:paraId="23F56FD8" w14:textId="77777777" w:rsidTr="00B27B24">
        <w:trPr>
          <w:trHeight w:val="337"/>
        </w:trPr>
        <w:tc>
          <w:tcPr>
            <w:tcW w:w="1523" w:type="dxa"/>
            <w:noWrap/>
            <w:hideMark/>
          </w:tcPr>
          <w:p w14:paraId="513D5737" w14:textId="77777777" w:rsidR="00B27B24" w:rsidRPr="007C3FB0" w:rsidRDefault="00B27B24" w:rsidP="00B27B24">
            <w:r w:rsidRPr="007C3FB0">
              <w:rPr>
                <w:rFonts w:hint="eastAsia"/>
              </w:rPr>
              <w:t>SE0255</w:t>
            </w:r>
          </w:p>
        </w:tc>
        <w:tc>
          <w:tcPr>
            <w:tcW w:w="1521" w:type="dxa"/>
            <w:noWrap/>
            <w:hideMark/>
          </w:tcPr>
          <w:p w14:paraId="3947C6D3" w14:textId="77777777" w:rsidR="00B27B24" w:rsidRPr="00AA479F" w:rsidRDefault="00B27B24" w:rsidP="00B27B24">
            <w:pPr>
              <w:rPr>
                <w:i/>
                <w:iCs/>
              </w:rPr>
            </w:pPr>
            <w:r w:rsidRPr="00AA479F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8559" w:type="dxa"/>
            <w:noWrap/>
            <w:hideMark/>
          </w:tcPr>
          <w:p w14:paraId="11A3716F" w14:textId="77777777" w:rsidR="00B27B24" w:rsidRPr="007C3FB0" w:rsidRDefault="00B27B24" w:rsidP="00B27B24">
            <w:r w:rsidRPr="007C3FB0">
              <w:rPr>
                <w:rFonts w:hint="eastAsia"/>
              </w:rPr>
              <w:t>branched-chain alpha-keto acid dehydrogenase E1</w:t>
            </w:r>
          </w:p>
        </w:tc>
        <w:tc>
          <w:tcPr>
            <w:tcW w:w="1521" w:type="dxa"/>
            <w:noWrap/>
            <w:hideMark/>
          </w:tcPr>
          <w:p w14:paraId="46436E90" w14:textId="6AF7B34D" w:rsidR="00B27B24" w:rsidRPr="007C3FB0" w:rsidRDefault="00B27B24" w:rsidP="00B27B24">
            <w:r w:rsidRPr="007C3FB0">
              <w:rPr>
                <w:rFonts w:hint="eastAsia"/>
              </w:rPr>
              <w:t>2.4</w:t>
            </w:r>
          </w:p>
        </w:tc>
      </w:tr>
    </w:tbl>
    <w:p w14:paraId="2D7A485F" w14:textId="77777777" w:rsidR="00B27B24" w:rsidRDefault="00B27B24" w:rsidP="001B04D8">
      <w:pPr>
        <w:rPr>
          <w:rFonts w:ascii="Times New Roman" w:eastAsia="ＭＳ 明朝" w:hAnsi="Times New Roman" w:cs="Times New Roman"/>
          <w:b/>
          <w:bCs/>
        </w:rPr>
      </w:pPr>
    </w:p>
    <w:p w14:paraId="23C79D51" w14:textId="57BEE67F" w:rsidR="001B04D8" w:rsidRDefault="001B04D8" w:rsidP="001B04D8">
      <w:r>
        <w:rPr>
          <w:rFonts w:ascii="Times New Roman" w:eastAsia="ＭＳ 明朝" w:hAnsi="Times New Roman" w:cs="Times New Roman" w:hint="eastAsia"/>
          <w:b/>
          <w:bCs/>
        </w:rPr>
        <w:lastRenderedPageBreak/>
        <w:t>S</w:t>
      </w:r>
      <w:r>
        <w:rPr>
          <w:rFonts w:ascii="Times New Roman" w:eastAsia="ＭＳ 明朝" w:hAnsi="Times New Roman" w:cs="Times New Roman"/>
          <w:b/>
          <w:bCs/>
        </w:rPr>
        <w:t xml:space="preserve">upplementary Table 1 (continued) Up-regulation of </w:t>
      </w:r>
      <w:r w:rsidRPr="00B72C2A">
        <w:rPr>
          <w:rFonts w:ascii="Times New Roman" w:eastAsia="ＭＳ 明朝" w:hAnsi="Times New Roman" w:cs="Times New Roman"/>
          <w:b/>
          <w:bCs/>
          <w:i/>
          <w:iCs/>
        </w:rPr>
        <w:t xml:space="preserve">S. </w:t>
      </w:r>
      <w:r>
        <w:rPr>
          <w:rFonts w:ascii="Times New Roman" w:eastAsia="ＭＳ 明朝" w:hAnsi="Times New Roman" w:cs="Times New Roman"/>
          <w:b/>
          <w:bCs/>
          <w:i/>
          <w:iCs/>
        </w:rPr>
        <w:t>epidermidis</w:t>
      </w:r>
      <w:r>
        <w:rPr>
          <w:rFonts w:ascii="Times New Roman" w:eastAsia="ＭＳ 明朝" w:hAnsi="Times New Roman" w:cs="Times New Roman"/>
          <w:b/>
          <w:bCs/>
        </w:rPr>
        <w:t xml:space="preserve"> genes by culture </w:t>
      </w:r>
      <w:r w:rsidRPr="00B44BB4">
        <w:rPr>
          <w:rFonts w:ascii="Times New Roman" w:eastAsia="ＭＳ 明朝" w:hAnsi="Times New Roman" w:cs="Times New Roman"/>
          <w:b/>
          <w:bCs/>
        </w:rPr>
        <w:t xml:space="preserve">supernatant of </w:t>
      </w:r>
      <w:r w:rsidRPr="00B44BB4">
        <w:rPr>
          <w:rFonts w:ascii="Times New Roman" w:eastAsia="ＭＳ 明朝" w:hAnsi="Times New Roman" w:cs="Times New Roman"/>
          <w:b/>
          <w:bCs/>
          <w:i/>
          <w:iCs/>
        </w:rPr>
        <w:t>D. acidovorans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520"/>
        <w:gridCol w:w="1520"/>
        <w:gridCol w:w="8541"/>
        <w:gridCol w:w="1520"/>
      </w:tblGrid>
      <w:tr w:rsidR="001B04D8" w:rsidRPr="007C3FB0" w14:paraId="30F0AF0C" w14:textId="77777777" w:rsidTr="00B27B24">
        <w:trPr>
          <w:trHeight w:val="324"/>
        </w:trPr>
        <w:tc>
          <w:tcPr>
            <w:tcW w:w="1520" w:type="dxa"/>
            <w:noWrap/>
            <w:hideMark/>
          </w:tcPr>
          <w:p w14:paraId="3BEAF734" w14:textId="77777777" w:rsidR="001B04D8" w:rsidRPr="007C3FB0" w:rsidRDefault="001B04D8" w:rsidP="00B27B24">
            <w:r w:rsidRPr="007C3FB0">
              <w:rPr>
                <w:rFonts w:hint="eastAsia"/>
              </w:rPr>
              <w:t>Locus name</w:t>
            </w:r>
          </w:p>
        </w:tc>
        <w:tc>
          <w:tcPr>
            <w:tcW w:w="1520" w:type="dxa"/>
            <w:noWrap/>
            <w:hideMark/>
          </w:tcPr>
          <w:p w14:paraId="401A6A5F" w14:textId="77777777" w:rsidR="001B04D8" w:rsidRPr="007C3FB0" w:rsidRDefault="001B04D8" w:rsidP="00B27B24">
            <w:r w:rsidRPr="007C3FB0">
              <w:rPr>
                <w:rFonts w:hint="eastAsia"/>
              </w:rPr>
              <w:t>Gene name</w:t>
            </w:r>
          </w:p>
        </w:tc>
        <w:tc>
          <w:tcPr>
            <w:tcW w:w="8541" w:type="dxa"/>
            <w:noWrap/>
            <w:hideMark/>
          </w:tcPr>
          <w:p w14:paraId="506F883E" w14:textId="77777777" w:rsidR="001B04D8" w:rsidRPr="007C3FB0" w:rsidRDefault="001B04D8" w:rsidP="00B27B24">
            <w:r w:rsidRPr="007C3FB0">
              <w:rPr>
                <w:rFonts w:hint="eastAsia"/>
              </w:rPr>
              <w:t>Protein function (</w:t>
            </w:r>
            <w:proofErr w:type="spellStart"/>
            <w:r w:rsidRPr="007C3FB0">
              <w:rPr>
                <w:rFonts w:hint="eastAsia"/>
              </w:rPr>
              <w:t>Genbank</w:t>
            </w:r>
            <w:proofErr w:type="spellEnd"/>
            <w:r w:rsidRPr="007C3FB0">
              <w:rPr>
                <w:rFonts w:hint="eastAsia"/>
              </w:rPr>
              <w:t>)</w:t>
            </w:r>
          </w:p>
        </w:tc>
        <w:tc>
          <w:tcPr>
            <w:tcW w:w="1520" w:type="dxa"/>
            <w:noWrap/>
            <w:hideMark/>
          </w:tcPr>
          <w:p w14:paraId="61CA822C" w14:textId="77777777" w:rsidR="001B04D8" w:rsidRPr="007C3FB0" w:rsidRDefault="001B04D8" w:rsidP="00B27B24">
            <w:r w:rsidRPr="007C3FB0">
              <w:rPr>
                <w:rFonts w:hint="eastAsia"/>
              </w:rPr>
              <w:t>Fold Change</w:t>
            </w:r>
          </w:p>
        </w:tc>
      </w:tr>
      <w:tr w:rsidR="00B27B24" w:rsidRPr="007C3FB0" w14:paraId="4BA1ADB2" w14:textId="77777777" w:rsidTr="00B27B24">
        <w:trPr>
          <w:trHeight w:val="324"/>
        </w:trPr>
        <w:tc>
          <w:tcPr>
            <w:tcW w:w="1520" w:type="dxa"/>
            <w:noWrap/>
          </w:tcPr>
          <w:p w14:paraId="01509CF0" w14:textId="72D0057A" w:rsidR="00B27B24" w:rsidRPr="007C3FB0" w:rsidRDefault="00B27B24" w:rsidP="00B27B24">
            <w:r w:rsidRPr="007C3FB0">
              <w:rPr>
                <w:rFonts w:hint="eastAsia"/>
              </w:rPr>
              <w:t>SE1535</w:t>
            </w:r>
          </w:p>
        </w:tc>
        <w:tc>
          <w:tcPr>
            <w:tcW w:w="1520" w:type="dxa"/>
            <w:noWrap/>
          </w:tcPr>
          <w:p w14:paraId="0CA14C8D" w14:textId="316F1F12" w:rsidR="00B27B24" w:rsidRPr="007C3FB0" w:rsidRDefault="00B27B24" w:rsidP="00B27B24">
            <w:r w:rsidRPr="00AA479F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8541" w:type="dxa"/>
            <w:noWrap/>
          </w:tcPr>
          <w:p w14:paraId="23027AE4" w14:textId="0F07B1DC" w:rsidR="00B27B24" w:rsidRPr="007C3FB0" w:rsidRDefault="00B27B24" w:rsidP="00B27B24">
            <w:r w:rsidRPr="007C3FB0">
              <w:rPr>
                <w:rFonts w:hint="eastAsia"/>
              </w:rPr>
              <w:t>conserved hypothetical protein</w:t>
            </w:r>
          </w:p>
        </w:tc>
        <w:tc>
          <w:tcPr>
            <w:tcW w:w="1520" w:type="dxa"/>
            <w:noWrap/>
          </w:tcPr>
          <w:p w14:paraId="31314E9D" w14:textId="3BA67D9F" w:rsidR="00B27B24" w:rsidRPr="007C3FB0" w:rsidRDefault="00B27B24" w:rsidP="00B27B24">
            <w:r w:rsidRPr="007C3FB0">
              <w:rPr>
                <w:rFonts w:hint="eastAsia"/>
              </w:rPr>
              <w:t>2.4</w:t>
            </w:r>
          </w:p>
        </w:tc>
      </w:tr>
      <w:tr w:rsidR="00B27B24" w:rsidRPr="007C3FB0" w14:paraId="23C7B157" w14:textId="77777777" w:rsidTr="00B27B24">
        <w:trPr>
          <w:trHeight w:val="324"/>
        </w:trPr>
        <w:tc>
          <w:tcPr>
            <w:tcW w:w="1520" w:type="dxa"/>
            <w:noWrap/>
          </w:tcPr>
          <w:p w14:paraId="5A078482" w14:textId="4D11041D" w:rsidR="00B27B24" w:rsidRPr="007C3FB0" w:rsidRDefault="00B27B24" w:rsidP="00B27B24">
            <w:r w:rsidRPr="007C3FB0">
              <w:rPr>
                <w:rFonts w:hint="eastAsia"/>
              </w:rPr>
              <w:t>SE0258</w:t>
            </w:r>
          </w:p>
        </w:tc>
        <w:tc>
          <w:tcPr>
            <w:tcW w:w="1520" w:type="dxa"/>
            <w:noWrap/>
          </w:tcPr>
          <w:p w14:paraId="6D735AF9" w14:textId="20D7A09B" w:rsidR="00B27B24" w:rsidRPr="007C3FB0" w:rsidRDefault="00B27B24" w:rsidP="00B27B24">
            <w:r w:rsidRPr="00AA479F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8541" w:type="dxa"/>
            <w:noWrap/>
          </w:tcPr>
          <w:p w14:paraId="7D75E3EF" w14:textId="0B392C82" w:rsidR="00B27B24" w:rsidRPr="007C3FB0" w:rsidRDefault="00B27B24" w:rsidP="00B27B24">
            <w:r w:rsidRPr="007C3FB0">
              <w:rPr>
                <w:rFonts w:hint="eastAsia"/>
              </w:rPr>
              <w:t>immunodominant antigen B</w:t>
            </w:r>
          </w:p>
        </w:tc>
        <w:tc>
          <w:tcPr>
            <w:tcW w:w="1520" w:type="dxa"/>
            <w:noWrap/>
          </w:tcPr>
          <w:p w14:paraId="2EB6542B" w14:textId="7D2DFEEC" w:rsidR="00B27B24" w:rsidRPr="007C3FB0" w:rsidRDefault="00B27B24" w:rsidP="00B27B24">
            <w:r w:rsidRPr="007C3FB0">
              <w:rPr>
                <w:rFonts w:hint="eastAsia"/>
              </w:rPr>
              <w:t>2.4</w:t>
            </w:r>
          </w:p>
        </w:tc>
      </w:tr>
      <w:tr w:rsidR="00B27B24" w:rsidRPr="007C3FB0" w14:paraId="390DEF7D" w14:textId="77777777" w:rsidTr="00B27B24">
        <w:trPr>
          <w:trHeight w:val="324"/>
        </w:trPr>
        <w:tc>
          <w:tcPr>
            <w:tcW w:w="1520" w:type="dxa"/>
            <w:noWrap/>
          </w:tcPr>
          <w:p w14:paraId="4C2F09A6" w14:textId="178A5BDD" w:rsidR="00B27B24" w:rsidRPr="007C3FB0" w:rsidRDefault="00B27B24" w:rsidP="00B27B24">
            <w:r w:rsidRPr="007C3FB0">
              <w:rPr>
                <w:rFonts w:hint="eastAsia"/>
              </w:rPr>
              <w:t>SE1384</w:t>
            </w:r>
          </w:p>
        </w:tc>
        <w:tc>
          <w:tcPr>
            <w:tcW w:w="1520" w:type="dxa"/>
            <w:noWrap/>
          </w:tcPr>
          <w:p w14:paraId="4391F361" w14:textId="31F2FBA9" w:rsidR="00B27B24" w:rsidRPr="007C3FB0" w:rsidRDefault="00B27B24" w:rsidP="00B27B24">
            <w:proofErr w:type="spellStart"/>
            <w:r w:rsidRPr="00AA479F">
              <w:rPr>
                <w:rFonts w:hint="eastAsia"/>
                <w:i/>
                <w:iCs/>
              </w:rPr>
              <w:t>ald</w:t>
            </w:r>
            <w:proofErr w:type="spellEnd"/>
            <w:r w:rsidRPr="00AA479F">
              <w:rPr>
                <w:rFonts w:hint="eastAsia"/>
                <w:i/>
                <w:iCs/>
              </w:rPr>
              <w:t xml:space="preserve"> </w:t>
            </w:r>
          </w:p>
        </w:tc>
        <w:tc>
          <w:tcPr>
            <w:tcW w:w="8541" w:type="dxa"/>
            <w:noWrap/>
          </w:tcPr>
          <w:p w14:paraId="5132B46B" w14:textId="51AD5C15" w:rsidR="00B27B24" w:rsidRPr="007C3FB0" w:rsidRDefault="00B27B24" w:rsidP="00B27B24">
            <w:r w:rsidRPr="007C3FB0">
              <w:rPr>
                <w:rFonts w:hint="eastAsia"/>
              </w:rPr>
              <w:t>alanine dehydrogenase</w:t>
            </w:r>
          </w:p>
        </w:tc>
        <w:tc>
          <w:tcPr>
            <w:tcW w:w="1520" w:type="dxa"/>
            <w:noWrap/>
          </w:tcPr>
          <w:p w14:paraId="21404118" w14:textId="68998C7B" w:rsidR="00B27B24" w:rsidRPr="007C3FB0" w:rsidRDefault="00B27B24" w:rsidP="00B27B24">
            <w:r w:rsidRPr="007C3FB0">
              <w:rPr>
                <w:rFonts w:hint="eastAsia"/>
              </w:rPr>
              <w:t>2.4</w:t>
            </w:r>
          </w:p>
        </w:tc>
      </w:tr>
      <w:tr w:rsidR="00B27B24" w:rsidRPr="007C3FB0" w14:paraId="6FF13852" w14:textId="77777777" w:rsidTr="00B27B24">
        <w:trPr>
          <w:trHeight w:val="291"/>
        </w:trPr>
        <w:tc>
          <w:tcPr>
            <w:tcW w:w="1520" w:type="dxa"/>
            <w:noWrap/>
            <w:hideMark/>
          </w:tcPr>
          <w:p w14:paraId="1C7829C4" w14:textId="5222CBA8" w:rsidR="00B27B24" w:rsidRPr="007C3FB0" w:rsidRDefault="00B27B24" w:rsidP="00B27B24">
            <w:r w:rsidRPr="007C3FB0">
              <w:rPr>
                <w:rFonts w:hint="eastAsia"/>
              </w:rPr>
              <w:t>SE1790</w:t>
            </w:r>
          </w:p>
        </w:tc>
        <w:tc>
          <w:tcPr>
            <w:tcW w:w="1520" w:type="dxa"/>
            <w:noWrap/>
            <w:hideMark/>
          </w:tcPr>
          <w:p w14:paraId="48E705D7" w14:textId="77777777" w:rsidR="00B27B24" w:rsidRPr="00AA479F" w:rsidRDefault="00B27B24" w:rsidP="00B27B24">
            <w:pPr>
              <w:rPr>
                <w:i/>
                <w:iCs/>
              </w:rPr>
            </w:pPr>
            <w:proofErr w:type="spellStart"/>
            <w:r w:rsidRPr="00AA479F">
              <w:rPr>
                <w:rFonts w:hint="eastAsia"/>
                <w:i/>
                <w:iCs/>
              </w:rPr>
              <w:t>rpsI</w:t>
            </w:r>
            <w:proofErr w:type="spellEnd"/>
            <w:r w:rsidRPr="00AA479F">
              <w:rPr>
                <w:rFonts w:hint="eastAsia"/>
                <w:i/>
                <w:iCs/>
              </w:rPr>
              <w:t xml:space="preserve"> </w:t>
            </w:r>
          </w:p>
        </w:tc>
        <w:tc>
          <w:tcPr>
            <w:tcW w:w="8541" w:type="dxa"/>
            <w:noWrap/>
            <w:hideMark/>
          </w:tcPr>
          <w:p w14:paraId="61D7E770" w14:textId="77777777" w:rsidR="00B27B24" w:rsidRPr="007C3FB0" w:rsidRDefault="00B27B24" w:rsidP="00B27B24">
            <w:r w:rsidRPr="007C3FB0">
              <w:rPr>
                <w:rFonts w:hint="eastAsia"/>
              </w:rPr>
              <w:t>30S ribosomal protein S9</w:t>
            </w:r>
          </w:p>
        </w:tc>
        <w:tc>
          <w:tcPr>
            <w:tcW w:w="1520" w:type="dxa"/>
            <w:noWrap/>
            <w:hideMark/>
          </w:tcPr>
          <w:p w14:paraId="32D6A7D4" w14:textId="107CBC47" w:rsidR="00B27B24" w:rsidRPr="007C3FB0" w:rsidRDefault="00B27B24" w:rsidP="00B27B24">
            <w:r w:rsidRPr="007C3FB0">
              <w:rPr>
                <w:rFonts w:hint="eastAsia"/>
              </w:rPr>
              <w:t>2.</w:t>
            </w:r>
            <w:r w:rsidR="0090750C">
              <w:t>4</w:t>
            </w:r>
          </w:p>
        </w:tc>
      </w:tr>
      <w:tr w:rsidR="00B27B24" w:rsidRPr="007C3FB0" w14:paraId="5260C062" w14:textId="77777777" w:rsidTr="00B27B24">
        <w:trPr>
          <w:trHeight w:val="291"/>
        </w:trPr>
        <w:tc>
          <w:tcPr>
            <w:tcW w:w="1520" w:type="dxa"/>
            <w:noWrap/>
            <w:hideMark/>
          </w:tcPr>
          <w:p w14:paraId="140A867F" w14:textId="77777777" w:rsidR="00B27B24" w:rsidRPr="007C3FB0" w:rsidRDefault="00B27B24" w:rsidP="00B27B24">
            <w:r w:rsidRPr="007C3FB0">
              <w:rPr>
                <w:rFonts w:hint="eastAsia"/>
              </w:rPr>
              <w:t>SE2145</w:t>
            </w:r>
          </w:p>
        </w:tc>
        <w:tc>
          <w:tcPr>
            <w:tcW w:w="1520" w:type="dxa"/>
            <w:noWrap/>
            <w:hideMark/>
          </w:tcPr>
          <w:p w14:paraId="72D66E68" w14:textId="77777777" w:rsidR="00B27B24" w:rsidRPr="00AA479F" w:rsidRDefault="00B27B24" w:rsidP="00B27B24">
            <w:pPr>
              <w:rPr>
                <w:i/>
                <w:iCs/>
              </w:rPr>
            </w:pPr>
            <w:proofErr w:type="spellStart"/>
            <w:r w:rsidRPr="00AA479F">
              <w:rPr>
                <w:rFonts w:hint="eastAsia"/>
                <w:i/>
                <w:iCs/>
              </w:rPr>
              <w:t>ldh</w:t>
            </w:r>
            <w:proofErr w:type="spellEnd"/>
            <w:r w:rsidRPr="00AA479F">
              <w:rPr>
                <w:rFonts w:hint="eastAsia"/>
                <w:i/>
                <w:iCs/>
              </w:rPr>
              <w:t xml:space="preserve"> </w:t>
            </w:r>
          </w:p>
        </w:tc>
        <w:tc>
          <w:tcPr>
            <w:tcW w:w="8541" w:type="dxa"/>
            <w:noWrap/>
            <w:hideMark/>
          </w:tcPr>
          <w:p w14:paraId="2756756F" w14:textId="77777777" w:rsidR="00B27B24" w:rsidRPr="007C3FB0" w:rsidRDefault="00B27B24" w:rsidP="00B27B24">
            <w:r w:rsidRPr="007C3FB0">
              <w:rPr>
                <w:rFonts w:hint="eastAsia"/>
              </w:rPr>
              <w:t>L-lactate dehydrogenase</w:t>
            </w:r>
          </w:p>
        </w:tc>
        <w:tc>
          <w:tcPr>
            <w:tcW w:w="1520" w:type="dxa"/>
            <w:noWrap/>
            <w:hideMark/>
          </w:tcPr>
          <w:p w14:paraId="3AE3DB4C" w14:textId="38AA038C" w:rsidR="00B27B24" w:rsidRPr="007C3FB0" w:rsidRDefault="00B27B24" w:rsidP="00B27B24">
            <w:r w:rsidRPr="007C3FB0">
              <w:rPr>
                <w:rFonts w:hint="eastAsia"/>
              </w:rPr>
              <w:t>2.</w:t>
            </w:r>
            <w:r w:rsidR="0090750C">
              <w:t>4</w:t>
            </w:r>
          </w:p>
        </w:tc>
      </w:tr>
      <w:tr w:rsidR="00B27B24" w:rsidRPr="007C3FB0" w14:paraId="57F79B88" w14:textId="77777777" w:rsidTr="00B27B24">
        <w:trPr>
          <w:trHeight w:val="291"/>
        </w:trPr>
        <w:tc>
          <w:tcPr>
            <w:tcW w:w="1520" w:type="dxa"/>
            <w:noWrap/>
            <w:hideMark/>
          </w:tcPr>
          <w:p w14:paraId="64C15E45" w14:textId="77777777" w:rsidR="00B27B24" w:rsidRPr="007C3FB0" w:rsidRDefault="00B27B24" w:rsidP="00B27B24">
            <w:r w:rsidRPr="007C3FB0">
              <w:rPr>
                <w:rFonts w:hint="eastAsia"/>
              </w:rPr>
              <w:t>SE1206</w:t>
            </w:r>
          </w:p>
        </w:tc>
        <w:tc>
          <w:tcPr>
            <w:tcW w:w="1520" w:type="dxa"/>
            <w:noWrap/>
            <w:hideMark/>
          </w:tcPr>
          <w:p w14:paraId="694A61C5" w14:textId="77777777" w:rsidR="00B27B24" w:rsidRPr="00AA479F" w:rsidRDefault="00B27B24" w:rsidP="00B27B24">
            <w:pPr>
              <w:rPr>
                <w:i/>
                <w:iCs/>
              </w:rPr>
            </w:pPr>
            <w:r w:rsidRPr="00AA479F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8541" w:type="dxa"/>
            <w:noWrap/>
            <w:hideMark/>
          </w:tcPr>
          <w:p w14:paraId="6595A133" w14:textId="77777777" w:rsidR="00B27B24" w:rsidRPr="007C3FB0" w:rsidRDefault="00B27B24" w:rsidP="00B27B24">
            <w:r w:rsidRPr="007C3FB0">
              <w:rPr>
                <w:rFonts w:hint="eastAsia"/>
              </w:rPr>
              <w:t>conserved hypothetical protein</w:t>
            </w:r>
          </w:p>
        </w:tc>
        <w:tc>
          <w:tcPr>
            <w:tcW w:w="1520" w:type="dxa"/>
            <w:noWrap/>
            <w:hideMark/>
          </w:tcPr>
          <w:p w14:paraId="38560B2D" w14:textId="3824A027" w:rsidR="00B27B24" w:rsidRPr="007C3FB0" w:rsidRDefault="00B27B24" w:rsidP="00B27B24">
            <w:r w:rsidRPr="007C3FB0">
              <w:rPr>
                <w:rFonts w:hint="eastAsia"/>
              </w:rPr>
              <w:t>2.</w:t>
            </w:r>
            <w:r w:rsidR="0090750C">
              <w:t>4</w:t>
            </w:r>
          </w:p>
        </w:tc>
      </w:tr>
      <w:tr w:rsidR="00B27B24" w:rsidRPr="007C3FB0" w14:paraId="7A655503" w14:textId="77777777" w:rsidTr="00B27B24">
        <w:trPr>
          <w:trHeight w:val="291"/>
        </w:trPr>
        <w:tc>
          <w:tcPr>
            <w:tcW w:w="1520" w:type="dxa"/>
            <w:noWrap/>
            <w:hideMark/>
          </w:tcPr>
          <w:p w14:paraId="5116969C" w14:textId="77777777" w:rsidR="00B27B24" w:rsidRPr="007C3FB0" w:rsidRDefault="00B27B24" w:rsidP="00B27B24">
            <w:r w:rsidRPr="007C3FB0">
              <w:rPr>
                <w:rFonts w:hint="eastAsia"/>
              </w:rPr>
              <w:t>SE0658</w:t>
            </w:r>
          </w:p>
        </w:tc>
        <w:tc>
          <w:tcPr>
            <w:tcW w:w="1520" w:type="dxa"/>
            <w:noWrap/>
            <w:hideMark/>
          </w:tcPr>
          <w:p w14:paraId="6A9CAF38" w14:textId="77777777" w:rsidR="00B27B24" w:rsidRPr="00AA479F" w:rsidRDefault="00B27B24" w:rsidP="00B27B24">
            <w:pPr>
              <w:rPr>
                <w:i/>
                <w:iCs/>
              </w:rPr>
            </w:pPr>
            <w:proofErr w:type="spellStart"/>
            <w:r w:rsidRPr="00AA479F">
              <w:rPr>
                <w:rFonts w:hint="eastAsia"/>
                <w:i/>
                <w:iCs/>
              </w:rPr>
              <w:t>pgi</w:t>
            </w:r>
            <w:proofErr w:type="spellEnd"/>
            <w:r w:rsidRPr="00AA479F">
              <w:rPr>
                <w:rFonts w:hint="eastAsia"/>
                <w:i/>
                <w:iCs/>
              </w:rPr>
              <w:t xml:space="preserve"> </w:t>
            </w:r>
          </w:p>
        </w:tc>
        <w:tc>
          <w:tcPr>
            <w:tcW w:w="8541" w:type="dxa"/>
            <w:noWrap/>
            <w:hideMark/>
          </w:tcPr>
          <w:p w14:paraId="17FADB4D" w14:textId="77777777" w:rsidR="00B27B24" w:rsidRPr="007C3FB0" w:rsidRDefault="00B27B24" w:rsidP="00B27B24">
            <w:r w:rsidRPr="007C3FB0">
              <w:rPr>
                <w:rFonts w:hint="eastAsia"/>
              </w:rPr>
              <w:t>glucose-6-phosphate isomerase A</w:t>
            </w:r>
          </w:p>
        </w:tc>
        <w:tc>
          <w:tcPr>
            <w:tcW w:w="1520" w:type="dxa"/>
            <w:noWrap/>
            <w:hideMark/>
          </w:tcPr>
          <w:p w14:paraId="0DBBD84A" w14:textId="7020C39E" w:rsidR="00B27B24" w:rsidRPr="007C3FB0" w:rsidRDefault="00B27B24" w:rsidP="00B27B24">
            <w:r w:rsidRPr="007C3FB0">
              <w:rPr>
                <w:rFonts w:hint="eastAsia"/>
              </w:rPr>
              <w:t>2.3</w:t>
            </w:r>
          </w:p>
        </w:tc>
      </w:tr>
      <w:tr w:rsidR="00B27B24" w:rsidRPr="007C3FB0" w14:paraId="6F215815" w14:textId="77777777" w:rsidTr="00B27B24">
        <w:trPr>
          <w:trHeight w:val="291"/>
        </w:trPr>
        <w:tc>
          <w:tcPr>
            <w:tcW w:w="1520" w:type="dxa"/>
            <w:noWrap/>
            <w:hideMark/>
          </w:tcPr>
          <w:p w14:paraId="1C7B54E5" w14:textId="77777777" w:rsidR="00B27B24" w:rsidRPr="007C3FB0" w:rsidRDefault="00B27B24" w:rsidP="00B27B24">
            <w:r w:rsidRPr="007C3FB0">
              <w:rPr>
                <w:rFonts w:hint="eastAsia"/>
              </w:rPr>
              <w:t>SE0757</w:t>
            </w:r>
          </w:p>
        </w:tc>
        <w:tc>
          <w:tcPr>
            <w:tcW w:w="1520" w:type="dxa"/>
            <w:noWrap/>
            <w:hideMark/>
          </w:tcPr>
          <w:p w14:paraId="427491F5" w14:textId="77777777" w:rsidR="00B27B24" w:rsidRPr="00AA479F" w:rsidRDefault="00B27B24" w:rsidP="00B27B24">
            <w:pPr>
              <w:rPr>
                <w:i/>
                <w:iCs/>
              </w:rPr>
            </w:pPr>
            <w:proofErr w:type="spellStart"/>
            <w:r w:rsidRPr="00AA479F">
              <w:rPr>
                <w:rFonts w:hint="eastAsia"/>
                <w:i/>
                <w:iCs/>
              </w:rPr>
              <w:t>qoxC</w:t>
            </w:r>
            <w:proofErr w:type="spellEnd"/>
            <w:r w:rsidRPr="00AA479F">
              <w:rPr>
                <w:rFonts w:hint="eastAsia"/>
                <w:i/>
                <w:iCs/>
              </w:rPr>
              <w:t xml:space="preserve"> </w:t>
            </w:r>
          </w:p>
        </w:tc>
        <w:tc>
          <w:tcPr>
            <w:tcW w:w="8541" w:type="dxa"/>
            <w:noWrap/>
            <w:hideMark/>
          </w:tcPr>
          <w:p w14:paraId="0D1049C3" w14:textId="77777777" w:rsidR="00B27B24" w:rsidRPr="007C3FB0" w:rsidRDefault="00B27B24" w:rsidP="00B27B24">
            <w:r w:rsidRPr="007C3FB0">
              <w:rPr>
                <w:rFonts w:hint="eastAsia"/>
              </w:rPr>
              <w:t xml:space="preserve">quinol oxidase polypeptide III </w:t>
            </w:r>
            <w:proofErr w:type="spellStart"/>
            <w:r w:rsidRPr="007C3FB0">
              <w:rPr>
                <w:rFonts w:hint="eastAsia"/>
              </w:rPr>
              <w:t>QoxC</w:t>
            </w:r>
            <w:proofErr w:type="spellEnd"/>
          </w:p>
        </w:tc>
        <w:tc>
          <w:tcPr>
            <w:tcW w:w="1520" w:type="dxa"/>
            <w:noWrap/>
            <w:hideMark/>
          </w:tcPr>
          <w:p w14:paraId="44EA6494" w14:textId="1F537F97" w:rsidR="00B27B24" w:rsidRPr="007C3FB0" w:rsidRDefault="00B27B24" w:rsidP="00B27B24">
            <w:r w:rsidRPr="007C3FB0">
              <w:rPr>
                <w:rFonts w:hint="eastAsia"/>
              </w:rPr>
              <w:t>2.</w:t>
            </w:r>
            <w:r w:rsidR="0090750C">
              <w:t>3</w:t>
            </w:r>
          </w:p>
        </w:tc>
      </w:tr>
      <w:tr w:rsidR="00B27B24" w:rsidRPr="007C3FB0" w14:paraId="03AA08FF" w14:textId="77777777" w:rsidTr="00B27B24">
        <w:trPr>
          <w:trHeight w:val="291"/>
        </w:trPr>
        <w:tc>
          <w:tcPr>
            <w:tcW w:w="1520" w:type="dxa"/>
            <w:noWrap/>
            <w:hideMark/>
          </w:tcPr>
          <w:p w14:paraId="6D3D010E" w14:textId="77777777" w:rsidR="00B27B24" w:rsidRPr="007C3FB0" w:rsidRDefault="00B27B24" w:rsidP="00B27B24">
            <w:r w:rsidRPr="007C3FB0">
              <w:rPr>
                <w:rFonts w:hint="eastAsia"/>
              </w:rPr>
              <w:t>SE1116</w:t>
            </w:r>
          </w:p>
        </w:tc>
        <w:tc>
          <w:tcPr>
            <w:tcW w:w="1520" w:type="dxa"/>
            <w:noWrap/>
            <w:hideMark/>
          </w:tcPr>
          <w:p w14:paraId="585E77C9" w14:textId="77777777" w:rsidR="00B27B24" w:rsidRPr="00AA479F" w:rsidRDefault="00B27B24" w:rsidP="00B27B24">
            <w:pPr>
              <w:rPr>
                <w:i/>
                <w:iCs/>
              </w:rPr>
            </w:pPr>
            <w:proofErr w:type="spellStart"/>
            <w:r w:rsidRPr="00AA479F">
              <w:rPr>
                <w:rFonts w:hint="eastAsia"/>
                <w:i/>
                <w:iCs/>
              </w:rPr>
              <w:t>msrB</w:t>
            </w:r>
            <w:proofErr w:type="spellEnd"/>
            <w:r w:rsidRPr="00AA479F">
              <w:rPr>
                <w:rFonts w:hint="eastAsia"/>
                <w:i/>
                <w:iCs/>
              </w:rPr>
              <w:t xml:space="preserve"> </w:t>
            </w:r>
          </w:p>
        </w:tc>
        <w:tc>
          <w:tcPr>
            <w:tcW w:w="8541" w:type="dxa"/>
            <w:noWrap/>
            <w:hideMark/>
          </w:tcPr>
          <w:p w14:paraId="3B26440B" w14:textId="77777777" w:rsidR="00B27B24" w:rsidRPr="007C3FB0" w:rsidRDefault="00B27B24" w:rsidP="00B27B24">
            <w:r w:rsidRPr="007C3FB0">
              <w:rPr>
                <w:rFonts w:hint="eastAsia"/>
              </w:rPr>
              <w:t>conserved hypothetical protein</w:t>
            </w:r>
          </w:p>
        </w:tc>
        <w:tc>
          <w:tcPr>
            <w:tcW w:w="1520" w:type="dxa"/>
            <w:noWrap/>
            <w:hideMark/>
          </w:tcPr>
          <w:p w14:paraId="460D34A9" w14:textId="34C9DD44" w:rsidR="00B27B24" w:rsidRPr="007C3FB0" w:rsidRDefault="00B27B24" w:rsidP="00B27B24">
            <w:r w:rsidRPr="007C3FB0">
              <w:rPr>
                <w:rFonts w:hint="eastAsia"/>
              </w:rPr>
              <w:t>2.</w:t>
            </w:r>
            <w:r w:rsidR="0090750C">
              <w:t>3</w:t>
            </w:r>
          </w:p>
        </w:tc>
      </w:tr>
      <w:tr w:rsidR="00B27B24" w:rsidRPr="007C3FB0" w14:paraId="7D4D39D7" w14:textId="77777777" w:rsidTr="00B27B24">
        <w:trPr>
          <w:trHeight w:val="291"/>
        </w:trPr>
        <w:tc>
          <w:tcPr>
            <w:tcW w:w="1520" w:type="dxa"/>
            <w:noWrap/>
            <w:hideMark/>
          </w:tcPr>
          <w:p w14:paraId="2D27CAB2" w14:textId="77777777" w:rsidR="00B27B24" w:rsidRPr="007C3FB0" w:rsidRDefault="00B27B24" w:rsidP="00B27B24">
            <w:r w:rsidRPr="007C3FB0">
              <w:rPr>
                <w:rFonts w:hint="eastAsia"/>
              </w:rPr>
              <w:t>SE1381</w:t>
            </w:r>
          </w:p>
        </w:tc>
        <w:tc>
          <w:tcPr>
            <w:tcW w:w="1520" w:type="dxa"/>
            <w:noWrap/>
            <w:hideMark/>
          </w:tcPr>
          <w:p w14:paraId="6A97E102" w14:textId="77777777" w:rsidR="00B27B24" w:rsidRPr="00AA479F" w:rsidRDefault="00B27B24" w:rsidP="00B27B24">
            <w:pPr>
              <w:rPr>
                <w:i/>
                <w:iCs/>
              </w:rPr>
            </w:pPr>
            <w:r w:rsidRPr="00AA479F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8541" w:type="dxa"/>
            <w:noWrap/>
            <w:hideMark/>
          </w:tcPr>
          <w:p w14:paraId="5F9FFB77" w14:textId="77777777" w:rsidR="00B27B24" w:rsidRPr="007C3FB0" w:rsidRDefault="00B27B24" w:rsidP="00B27B24">
            <w:r w:rsidRPr="007C3FB0">
              <w:t>conserved hypothetical protein</w:t>
            </w:r>
          </w:p>
        </w:tc>
        <w:tc>
          <w:tcPr>
            <w:tcW w:w="1520" w:type="dxa"/>
            <w:noWrap/>
            <w:hideMark/>
          </w:tcPr>
          <w:p w14:paraId="177EFA18" w14:textId="3A64BB86" w:rsidR="00B27B24" w:rsidRPr="007C3FB0" w:rsidRDefault="00B27B24" w:rsidP="00B27B24">
            <w:r w:rsidRPr="007C3FB0">
              <w:rPr>
                <w:rFonts w:hint="eastAsia"/>
              </w:rPr>
              <w:t>2.</w:t>
            </w:r>
            <w:r w:rsidR="0090750C">
              <w:t>3</w:t>
            </w:r>
          </w:p>
        </w:tc>
      </w:tr>
      <w:tr w:rsidR="00B27B24" w:rsidRPr="007C3FB0" w14:paraId="169C61FA" w14:textId="77777777" w:rsidTr="00B27B24">
        <w:trPr>
          <w:trHeight w:val="291"/>
        </w:trPr>
        <w:tc>
          <w:tcPr>
            <w:tcW w:w="1520" w:type="dxa"/>
            <w:noWrap/>
            <w:hideMark/>
          </w:tcPr>
          <w:p w14:paraId="16B0E61E" w14:textId="77777777" w:rsidR="00B27B24" w:rsidRPr="007C3FB0" w:rsidRDefault="00B27B24" w:rsidP="00B27B24">
            <w:r w:rsidRPr="007C3FB0">
              <w:rPr>
                <w:rFonts w:hint="eastAsia"/>
              </w:rPr>
              <w:t>SE0448</w:t>
            </w:r>
          </w:p>
        </w:tc>
        <w:tc>
          <w:tcPr>
            <w:tcW w:w="1520" w:type="dxa"/>
            <w:noWrap/>
            <w:hideMark/>
          </w:tcPr>
          <w:p w14:paraId="1B78CDDD" w14:textId="77777777" w:rsidR="00B27B24" w:rsidRPr="00AA479F" w:rsidRDefault="00B27B24" w:rsidP="00B27B24">
            <w:pPr>
              <w:rPr>
                <w:i/>
                <w:iCs/>
              </w:rPr>
            </w:pPr>
            <w:r w:rsidRPr="00AA479F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8541" w:type="dxa"/>
            <w:noWrap/>
            <w:hideMark/>
          </w:tcPr>
          <w:p w14:paraId="047E5D46" w14:textId="77777777" w:rsidR="00B27B24" w:rsidRPr="007C3FB0" w:rsidRDefault="00B27B24" w:rsidP="00B27B24">
            <w:r w:rsidRPr="007C3FB0">
              <w:rPr>
                <w:rFonts w:hint="eastAsia"/>
              </w:rPr>
              <w:t>conserved hypothetical protein</w:t>
            </w:r>
          </w:p>
        </w:tc>
        <w:tc>
          <w:tcPr>
            <w:tcW w:w="1520" w:type="dxa"/>
            <w:noWrap/>
            <w:hideMark/>
          </w:tcPr>
          <w:p w14:paraId="7ECCEC91" w14:textId="457ADA26" w:rsidR="00B27B24" w:rsidRPr="007C3FB0" w:rsidRDefault="00B27B24" w:rsidP="00B27B24">
            <w:r w:rsidRPr="007C3FB0">
              <w:rPr>
                <w:rFonts w:hint="eastAsia"/>
              </w:rPr>
              <w:t>2.2</w:t>
            </w:r>
          </w:p>
        </w:tc>
      </w:tr>
      <w:tr w:rsidR="00B27B24" w:rsidRPr="007C3FB0" w14:paraId="39FE6B7D" w14:textId="77777777" w:rsidTr="00B27B24">
        <w:trPr>
          <w:trHeight w:val="291"/>
        </w:trPr>
        <w:tc>
          <w:tcPr>
            <w:tcW w:w="1520" w:type="dxa"/>
            <w:noWrap/>
            <w:hideMark/>
          </w:tcPr>
          <w:p w14:paraId="08676B7F" w14:textId="77777777" w:rsidR="00B27B24" w:rsidRPr="007C3FB0" w:rsidRDefault="00B27B24" w:rsidP="00B27B24">
            <w:r w:rsidRPr="007C3FB0">
              <w:rPr>
                <w:rFonts w:hint="eastAsia"/>
              </w:rPr>
              <w:t>SE1272</w:t>
            </w:r>
          </w:p>
        </w:tc>
        <w:tc>
          <w:tcPr>
            <w:tcW w:w="1520" w:type="dxa"/>
            <w:noWrap/>
            <w:hideMark/>
          </w:tcPr>
          <w:p w14:paraId="0293990B" w14:textId="77777777" w:rsidR="00B27B24" w:rsidRPr="00AA479F" w:rsidRDefault="00B27B24" w:rsidP="00B27B24">
            <w:pPr>
              <w:rPr>
                <w:i/>
                <w:iCs/>
              </w:rPr>
            </w:pPr>
            <w:proofErr w:type="spellStart"/>
            <w:r w:rsidRPr="00AA479F">
              <w:rPr>
                <w:rFonts w:hint="eastAsia"/>
                <w:i/>
                <w:iCs/>
              </w:rPr>
              <w:t>rpsT</w:t>
            </w:r>
            <w:proofErr w:type="spellEnd"/>
            <w:r w:rsidRPr="00AA479F">
              <w:rPr>
                <w:rFonts w:hint="eastAsia"/>
                <w:i/>
                <w:iCs/>
              </w:rPr>
              <w:t xml:space="preserve"> </w:t>
            </w:r>
          </w:p>
        </w:tc>
        <w:tc>
          <w:tcPr>
            <w:tcW w:w="8541" w:type="dxa"/>
            <w:noWrap/>
            <w:hideMark/>
          </w:tcPr>
          <w:p w14:paraId="7362ED6C" w14:textId="77777777" w:rsidR="00B27B24" w:rsidRPr="007C3FB0" w:rsidRDefault="00B27B24" w:rsidP="00B27B24">
            <w:r w:rsidRPr="007C3FB0">
              <w:rPr>
                <w:rFonts w:hint="eastAsia"/>
              </w:rPr>
              <w:t>30S ribosomal protein S20</w:t>
            </w:r>
          </w:p>
        </w:tc>
        <w:tc>
          <w:tcPr>
            <w:tcW w:w="1520" w:type="dxa"/>
            <w:noWrap/>
            <w:hideMark/>
          </w:tcPr>
          <w:p w14:paraId="353B2B71" w14:textId="150FAED0" w:rsidR="00B27B24" w:rsidRPr="007C3FB0" w:rsidRDefault="00B27B24" w:rsidP="00B27B24">
            <w:r w:rsidRPr="007C3FB0">
              <w:rPr>
                <w:rFonts w:hint="eastAsia"/>
              </w:rPr>
              <w:t>2.2</w:t>
            </w:r>
          </w:p>
        </w:tc>
      </w:tr>
      <w:tr w:rsidR="00B27B24" w:rsidRPr="007C3FB0" w14:paraId="6498887B" w14:textId="77777777" w:rsidTr="00B27B24">
        <w:trPr>
          <w:trHeight w:val="291"/>
        </w:trPr>
        <w:tc>
          <w:tcPr>
            <w:tcW w:w="1520" w:type="dxa"/>
            <w:noWrap/>
            <w:hideMark/>
          </w:tcPr>
          <w:p w14:paraId="706E614A" w14:textId="77777777" w:rsidR="00B27B24" w:rsidRPr="007C3FB0" w:rsidRDefault="00B27B24" w:rsidP="00B27B24">
            <w:r w:rsidRPr="007C3FB0">
              <w:rPr>
                <w:rFonts w:hint="eastAsia"/>
              </w:rPr>
              <w:t>SE1971</w:t>
            </w:r>
          </w:p>
        </w:tc>
        <w:tc>
          <w:tcPr>
            <w:tcW w:w="1520" w:type="dxa"/>
            <w:noWrap/>
            <w:hideMark/>
          </w:tcPr>
          <w:p w14:paraId="55974DA4" w14:textId="77777777" w:rsidR="00B27B24" w:rsidRPr="00AA479F" w:rsidRDefault="00B27B24" w:rsidP="00B27B24">
            <w:pPr>
              <w:rPr>
                <w:i/>
                <w:iCs/>
              </w:rPr>
            </w:pPr>
            <w:r w:rsidRPr="00AA479F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8541" w:type="dxa"/>
            <w:noWrap/>
            <w:hideMark/>
          </w:tcPr>
          <w:p w14:paraId="288A6CDD" w14:textId="77777777" w:rsidR="00B27B24" w:rsidRPr="007C3FB0" w:rsidRDefault="00B27B24" w:rsidP="00B27B24">
            <w:r w:rsidRPr="007C3FB0">
              <w:rPr>
                <w:rFonts w:hint="eastAsia"/>
              </w:rPr>
              <w:t>conserved hypothetical protein</w:t>
            </w:r>
          </w:p>
        </w:tc>
        <w:tc>
          <w:tcPr>
            <w:tcW w:w="1520" w:type="dxa"/>
            <w:noWrap/>
            <w:hideMark/>
          </w:tcPr>
          <w:p w14:paraId="617F1D6B" w14:textId="15B20E39" w:rsidR="00B27B24" w:rsidRPr="007C3FB0" w:rsidRDefault="00B27B24" w:rsidP="00B27B24">
            <w:r w:rsidRPr="007C3FB0">
              <w:rPr>
                <w:rFonts w:hint="eastAsia"/>
              </w:rPr>
              <w:t>2.2</w:t>
            </w:r>
          </w:p>
        </w:tc>
      </w:tr>
      <w:tr w:rsidR="00B27B24" w:rsidRPr="007C3FB0" w14:paraId="72A9B091" w14:textId="77777777" w:rsidTr="0090750C">
        <w:trPr>
          <w:trHeight w:val="271"/>
        </w:trPr>
        <w:tc>
          <w:tcPr>
            <w:tcW w:w="1520" w:type="dxa"/>
            <w:noWrap/>
            <w:hideMark/>
          </w:tcPr>
          <w:p w14:paraId="4AB8C521" w14:textId="77777777" w:rsidR="00B27B24" w:rsidRPr="007C3FB0" w:rsidRDefault="00B27B24" w:rsidP="00B27B24">
            <w:r w:rsidRPr="007C3FB0">
              <w:rPr>
                <w:rFonts w:hint="eastAsia"/>
              </w:rPr>
              <w:t>SE0665</w:t>
            </w:r>
          </w:p>
        </w:tc>
        <w:tc>
          <w:tcPr>
            <w:tcW w:w="1520" w:type="dxa"/>
            <w:noWrap/>
            <w:hideMark/>
          </w:tcPr>
          <w:p w14:paraId="2D6F52CA" w14:textId="77777777" w:rsidR="00B27B24" w:rsidRPr="00AA479F" w:rsidRDefault="00B27B24" w:rsidP="00B27B24">
            <w:pPr>
              <w:rPr>
                <w:i/>
                <w:iCs/>
              </w:rPr>
            </w:pPr>
            <w:r w:rsidRPr="00AA479F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8541" w:type="dxa"/>
            <w:hideMark/>
          </w:tcPr>
          <w:p w14:paraId="22C7D405" w14:textId="77777777" w:rsidR="00B27B24" w:rsidRPr="007C3FB0" w:rsidRDefault="00B27B24" w:rsidP="00B27B24">
            <w:r w:rsidRPr="007C3FB0">
              <w:rPr>
                <w:rFonts w:hint="eastAsia"/>
              </w:rPr>
              <w:t>5-oxo-1,2,5-tricarboxilic-3-penten acid decarboxylase</w:t>
            </w:r>
          </w:p>
        </w:tc>
        <w:tc>
          <w:tcPr>
            <w:tcW w:w="1520" w:type="dxa"/>
            <w:noWrap/>
            <w:hideMark/>
          </w:tcPr>
          <w:p w14:paraId="671D85FA" w14:textId="6AD85E12" w:rsidR="00B27B24" w:rsidRPr="007C3FB0" w:rsidRDefault="00B27B24" w:rsidP="00B27B24">
            <w:r w:rsidRPr="007C3FB0">
              <w:rPr>
                <w:rFonts w:hint="eastAsia"/>
              </w:rPr>
              <w:t>2.2</w:t>
            </w:r>
          </w:p>
        </w:tc>
      </w:tr>
      <w:tr w:rsidR="00B27B24" w:rsidRPr="007C3FB0" w14:paraId="1A0D76F0" w14:textId="77777777" w:rsidTr="00B27B24">
        <w:trPr>
          <w:trHeight w:val="291"/>
        </w:trPr>
        <w:tc>
          <w:tcPr>
            <w:tcW w:w="1520" w:type="dxa"/>
            <w:noWrap/>
            <w:hideMark/>
          </w:tcPr>
          <w:p w14:paraId="72E7A854" w14:textId="77777777" w:rsidR="00B27B24" w:rsidRPr="007C3FB0" w:rsidRDefault="00B27B24" w:rsidP="00B27B24">
            <w:r w:rsidRPr="007C3FB0">
              <w:rPr>
                <w:rFonts w:hint="eastAsia"/>
              </w:rPr>
              <w:t>SE1371</w:t>
            </w:r>
          </w:p>
        </w:tc>
        <w:tc>
          <w:tcPr>
            <w:tcW w:w="1520" w:type="dxa"/>
            <w:noWrap/>
            <w:hideMark/>
          </w:tcPr>
          <w:p w14:paraId="3C318FE2" w14:textId="77777777" w:rsidR="00B27B24" w:rsidRPr="00AA479F" w:rsidRDefault="00B27B24" w:rsidP="00B27B24">
            <w:pPr>
              <w:rPr>
                <w:i/>
                <w:iCs/>
              </w:rPr>
            </w:pPr>
            <w:r w:rsidRPr="00AA479F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8541" w:type="dxa"/>
            <w:noWrap/>
            <w:hideMark/>
          </w:tcPr>
          <w:p w14:paraId="5469A432" w14:textId="77777777" w:rsidR="00B27B24" w:rsidRPr="007C3FB0" w:rsidRDefault="00B27B24" w:rsidP="00B27B24">
            <w:r w:rsidRPr="007C3FB0">
              <w:rPr>
                <w:rFonts w:hint="eastAsia"/>
              </w:rPr>
              <w:t>citrate synthase II</w:t>
            </w:r>
          </w:p>
        </w:tc>
        <w:tc>
          <w:tcPr>
            <w:tcW w:w="1520" w:type="dxa"/>
            <w:noWrap/>
            <w:hideMark/>
          </w:tcPr>
          <w:p w14:paraId="73CCFCDC" w14:textId="0634F27F" w:rsidR="00B27B24" w:rsidRPr="007C3FB0" w:rsidRDefault="00B27B24" w:rsidP="00B27B24">
            <w:r w:rsidRPr="007C3FB0">
              <w:rPr>
                <w:rFonts w:hint="eastAsia"/>
              </w:rPr>
              <w:t>2.</w:t>
            </w:r>
            <w:r w:rsidR="0090750C">
              <w:t>2</w:t>
            </w:r>
          </w:p>
        </w:tc>
      </w:tr>
      <w:tr w:rsidR="00B27B24" w:rsidRPr="007C3FB0" w14:paraId="16F99E78" w14:textId="77777777" w:rsidTr="00B27B24">
        <w:trPr>
          <w:trHeight w:val="291"/>
        </w:trPr>
        <w:tc>
          <w:tcPr>
            <w:tcW w:w="1520" w:type="dxa"/>
            <w:noWrap/>
            <w:hideMark/>
          </w:tcPr>
          <w:p w14:paraId="1198A823" w14:textId="77777777" w:rsidR="00B27B24" w:rsidRPr="007C3FB0" w:rsidRDefault="00B27B24" w:rsidP="00B27B24">
            <w:r w:rsidRPr="007C3FB0">
              <w:rPr>
                <w:rFonts w:hint="eastAsia"/>
              </w:rPr>
              <w:t>SE2251</w:t>
            </w:r>
          </w:p>
        </w:tc>
        <w:tc>
          <w:tcPr>
            <w:tcW w:w="1520" w:type="dxa"/>
            <w:noWrap/>
            <w:hideMark/>
          </w:tcPr>
          <w:p w14:paraId="2876FD1D" w14:textId="77777777" w:rsidR="00B27B24" w:rsidRPr="00AA479F" w:rsidRDefault="00B27B24" w:rsidP="00B27B24">
            <w:pPr>
              <w:rPr>
                <w:i/>
                <w:iCs/>
              </w:rPr>
            </w:pPr>
            <w:r w:rsidRPr="00AA479F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8541" w:type="dxa"/>
            <w:noWrap/>
            <w:hideMark/>
          </w:tcPr>
          <w:p w14:paraId="77D9166D" w14:textId="77777777" w:rsidR="00B27B24" w:rsidRPr="007C3FB0" w:rsidRDefault="00B27B24" w:rsidP="00B27B24">
            <w:r w:rsidRPr="007C3FB0">
              <w:rPr>
                <w:rFonts w:hint="eastAsia"/>
              </w:rPr>
              <w:t>hypothetical protein</w:t>
            </w:r>
          </w:p>
        </w:tc>
        <w:tc>
          <w:tcPr>
            <w:tcW w:w="1520" w:type="dxa"/>
            <w:noWrap/>
            <w:hideMark/>
          </w:tcPr>
          <w:p w14:paraId="5E3E4C15" w14:textId="31ABD28F" w:rsidR="00B27B24" w:rsidRPr="007C3FB0" w:rsidRDefault="00B27B24" w:rsidP="00B27B24">
            <w:r w:rsidRPr="007C3FB0">
              <w:rPr>
                <w:rFonts w:hint="eastAsia"/>
              </w:rPr>
              <w:t>2.</w:t>
            </w:r>
            <w:r w:rsidR="0090750C">
              <w:t>2</w:t>
            </w:r>
          </w:p>
        </w:tc>
      </w:tr>
      <w:tr w:rsidR="00B27B24" w:rsidRPr="007C3FB0" w14:paraId="65DF4391" w14:textId="77777777" w:rsidTr="00B27B24">
        <w:trPr>
          <w:trHeight w:val="291"/>
        </w:trPr>
        <w:tc>
          <w:tcPr>
            <w:tcW w:w="1520" w:type="dxa"/>
            <w:noWrap/>
            <w:hideMark/>
          </w:tcPr>
          <w:p w14:paraId="01411719" w14:textId="77777777" w:rsidR="00B27B24" w:rsidRPr="007C3FB0" w:rsidRDefault="00B27B24" w:rsidP="00B27B24">
            <w:r w:rsidRPr="007C3FB0">
              <w:rPr>
                <w:rFonts w:hint="eastAsia"/>
              </w:rPr>
              <w:t>SE2144</w:t>
            </w:r>
          </w:p>
        </w:tc>
        <w:tc>
          <w:tcPr>
            <w:tcW w:w="1520" w:type="dxa"/>
            <w:noWrap/>
            <w:hideMark/>
          </w:tcPr>
          <w:p w14:paraId="391FC1B8" w14:textId="77777777" w:rsidR="00B27B24" w:rsidRPr="00AA479F" w:rsidRDefault="00B27B24" w:rsidP="00B27B24">
            <w:pPr>
              <w:rPr>
                <w:i/>
                <w:iCs/>
              </w:rPr>
            </w:pPr>
            <w:r w:rsidRPr="00AA479F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8541" w:type="dxa"/>
            <w:noWrap/>
            <w:hideMark/>
          </w:tcPr>
          <w:p w14:paraId="12578D0F" w14:textId="77777777" w:rsidR="00B27B24" w:rsidRPr="007C3FB0" w:rsidRDefault="00B27B24" w:rsidP="00B27B24">
            <w:r w:rsidRPr="007C3FB0">
              <w:rPr>
                <w:rFonts w:hint="eastAsia"/>
              </w:rPr>
              <w:t>acetolactate synthase large subunit</w:t>
            </w:r>
          </w:p>
        </w:tc>
        <w:tc>
          <w:tcPr>
            <w:tcW w:w="1520" w:type="dxa"/>
            <w:noWrap/>
            <w:hideMark/>
          </w:tcPr>
          <w:p w14:paraId="43CB35E4" w14:textId="27B98893" w:rsidR="00B27B24" w:rsidRPr="007C3FB0" w:rsidRDefault="00B27B24" w:rsidP="00B27B24">
            <w:r w:rsidRPr="007C3FB0">
              <w:rPr>
                <w:rFonts w:hint="eastAsia"/>
              </w:rPr>
              <w:t>2.1</w:t>
            </w:r>
          </w:p>
        </w:tc>
      </w:tr>
      <w:tr w:rsidR="00B27B24" w:rsidRPr="007C3FB0" w14:paraId="7E43B6EE" w14:textId="77777777" w:rsidTr="00B27B24">
        <w:trPr>
          <w:trHeight w:val="291"/>
        </w:trPr>
        <w:tc>
          <w:tcPr>
            <w:tcW w:w="1520" w:type="dxa"/>
            <w:noWrap/>
            <w:hideMark/>
          </w:tcPr>
          <w:p w14:paraId="4130066A" w14:textId="77777777" w:rsidR="00B27B24" w:rsidRPr="007C3FB0" w:rsidRDefault="00B27B24" w:rsidP="00B27B24">
            <w:r w:rsidRPr="007C3FB0">
              <w:rPr>
                <w:rFonts w:hint="eastAsia"/>
              </w:rPr>
              <w:t>SE0688</w:t>
            </w:r>
          </w:p>
        </w:tc>
        <w:tc>
          <w:tcPr>
            <w:tcW w:w="1520" w:type="dxa"/>
            <w:noWrap/>
            <w:hideMark/>
          </w:tcPr>
          <w:p w14:paraId="6A72EA32" w14:textId="77777777" w:rsidR="00B27B24" w:rsidRPr="00AA479F" w:rsidRDefault="00B27B24" w:rsidP="00B27B24">
            <w:pPr>
              <w:rPr>
                <w:i/>
                <w:iCs/>
              </w:rPr>
            </w:pPr>
            <w:proofErr w:type="spellStart"/>
            <w:r w:rsidRPr="00AA479F">
              <w:rPr>
                <w:rFonts w:hint="eastAsia"/>
                <w:i/>
                <w:iCs/>
              </w:rPr>
              <w:t>mecA</w:t>
            </w:r>
            <w:proofErr w:type="spellEnd"/>
            <w:r w:rsidRPr="00AA479F">
              <w:rPr>
                <w:rFonts w:hint="eastAsia"/>
                <w:i/>
                <w:iCs/>
              </w:rPr>
              <w:t xml:space="preserve"> </w:t>
            </w:r>
          </w:p>
        </w:tc>
        <w:tc>
          <w:tcPr>
            <w:tcW w:w="8541" w:type="dxa"/>
            <w:noWrap/>
            <w:hideMark/>
          </w:tcPr>
          <w:p w14:paraId="558F6A43" w14:textId="77777777" w:rsidR="00B27B24" w:rsidRPr="007C3FB0" w:rsidRDefault="00B27B24" w:rsidP="00B27B24">
            <w:r w:rsidRPr="007C3FB0">
              <w:rPr>
                <w:rFonts w:hint="eastAsia"/>
              </w:rPr>
              <w:t xml:space="preserve">negative regulator of genetic competence </w:t>
            </w:r>
            <w:proofErr w:type="spellStart"/>
            <w:r w:rsidRPr="007C3FB0">
              <w:rPr>
                <w:rFonts w:hint="eastAsia"/>
              </w:rPr>
              <w:t>MecA</w:t>
            </w:r>
            <w:proofErr w:type="spellEnd"/>
          </w:p>
        </w:tc>
        <w:tc>
          <w:tcPr>
            <w:tcW w:w="1520" w:type="dxa"/>
            <w:noWrap/>
            <w:hideMark/>
          </w:tcPr>
          <w:p w14:paraId="79EC6DF8" w14:textId="13B933F7" w:rsidR="00B27B24" w:rsidRPr="007C3FB0" w:rsidRDefault="00B27B24" w:rsidP="00B27B24">
            <w:r w:rsidRPr="007C3FB0">
              <w:rPr>
                <w:rFonts w:hint="eastAsia"/>
              </w:rPr>
              <w:t>2.1</w:t>
            </w:r>
          </w:p>
        </w:tc>
      </w:tr>
      <w:tr w:rsidR="00B27B24" w:rsidRPr="007C3FB0" w14:paraId="75D071BE" w14:textId="77777777" w:rsidTr="00B27B24">
        <w:trPr>
          <w:trHeight w:val="291"/>
        </w:trPr>
        <w:tc>
          <w:tcPr>
            <w:tcW w:w="1520" w:type="dxa"/>
            <w:noWrap/>
            <w:hideMark/>
          </w:tcPr>
          <w:p w14:paraId="06CDC1C6" w14:textId="77777777" w:rsidR="00B27B24" w:rsidRPr="007C3FB0" w:rsidRDefault="00B27B24" w:rsidP="00B27B24">
            <w:r w:rsidRPr="007C3FB0">
              <w:rPr>
                <w:rFonts w:hint="eastAsia"/>
              </w:rPr>
              <w:t>SE1781</w:t>
            </w:r>
          </w:p>
        </w:tc>
        <w:tc>
          <w:tcPr>
            <w:tcW w:w="1520" w:type="dxa"/>
            <w:noWrap/>
            <w:hideMark/>
          </w:tcPr>
          <w:p w14:paraId="1E8F7F68" w14:textId="77777777" w:rsidR="00B27B24" w:rsidRPr="00AA479F" w:rsidRDefault="00B27B24" w:rsidP="00B27B24">
            <w:pPr>
              <w:rPr>
                <w:i/>
                <w:iCs/>
              </w:rPr>
            </w:pPr>
            <w:proofErr w:type="spellStart"/>
            <w:r w:rsidRPr="00AA479F">
              <w:rPr>
                <w:rFonts w:hint="eastAsia"/>
                <w:i/>
                <w:iCs/>
              </w:rPr>
              <w:t>lacG</w:t>
            </w:r>
            <w:proofErr w:type="spellEnd"/>
            <w:r w:rsidRPr="00AA479F">
              <w:rPr>
                <w:rFonts w:hint="eastAsia"/>
                <w:i/>
                <w:iCs/>
              </w:rPr>
              <w:t xml:space="preserve"> </w:t>
            </w:r>
          </w:p>
        </w:tc>
        <w:tc>
          <w:tcPr>
            <w:tcW w:w="8541" w:type="dxa"/>
            <w:noWrap/>
            <w:hideMark/>
          </w:tcPr>
          <w:p w14:paraId="02176E49" w14:textId="77777777" w:rsidR="00B27B24" w:rsidRPr="007C3FB0" w:rsidRDefault="00B27B24" w:rsidP="00B27B24">
            <w:r w:rsidRPr="007C3FB0">
              <w:rPr>
                <w:rFonts w:hint="eastAsia"/>
              </w:rPr>
              <w:t>6-phospho-beta-galactosidase</w:t>
            </w:r>
          </w:p>
        </w:tc>
        <w:tc>
          <w:tcPr>
            <w:tcW w:w="1520" w:type="dxa"/>
            <w:noWrap/>
            <w:hideMark/>
          </w:tcPr>
          <w:p w14:paraId="57EE8E28" w14:textId="430B45ED" w:rsidR="00B27B24" w:rsidRPr="007C3FB0" w:rsidRDefault="00B27B24" w:rsidP="00B27B24">
            <w:r w:rsidRPr="007C3FB0">
              <w:rPr>
                <w:rFonts w:hint="eastAsia"/>
              </w:rPr>
              <w:t>2.1</w:t>
            </w:r>
          </w:p>
        </w:tc>
      </w:tr>
      <w:tr w:rsidR="00B27B24" w:rsidRPr="007C3FB0" w14:paraId="5766906E" w14:textId="77777777" w:rsidTr="00B27B24">
        <w:trPr>
          <w:trHeight w:val="291"/>
        </w:trPr>
        <w:tc>
          <w:tcPr>
            <w:tcW w:w="1520" w:type="dxa"/>
            <w:noWrap/>
            <w:hideMark/>
          </w:tcPr>
          <w:p w14:paraId="58A8755E" w14:textId="77777777" w:rsidR="00B27B24" w:rsidRPr="007C3FB0" w:rsidRDefault="00B27B24" w:rsidP="00B27B24">
            <w:r w:rsidRPr="007C3FB0">
              <w:rPr>
                <w:rFonts w:hint="eastAsia"/>
              </w:rPr>
              <w:t>SE1370</w:t>
            </w:r>
          </w:p>
        </w:tc>
        <w:tc>
          <w:tcPr>
            <w:tcW w:w="1520" w:type="dxa"/>
            <w:noWrap/>
            <w:hideMark/>
          </w:tcPr>
          <w:p w14:paraId="51AB6DFD" w14:textId="77777777" w:rsidR="00B27B24" w:rsidRPr="00AA479F" w:rsidRDefault="00B27B24" w:rsidP="00B27B24">
            <w:pPr>
              <w:rPr>
                <w:i/>
                <w:iCs/>
              </w:rPr>
            </w:pPr>
            <w:proofErr w:type="spellStart"/>
            <w:r w:rsidRPr="00AA479F">
              <w:rPr>
                <w:rFonts w:hint="eastAsia"/>
                <w:i/>
                <w:iCs/>
              </w:rPr>
              <w:t>icd</w:t>
            </w:r>
            <w:proofErr w:type="spellEnd"/>
            <w:r w:rsidRPr="00AA479F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AA479F">
              <w:rPr>
                <w:rFonts w:hint="eastAsia"/>
                <w:i/>
                <w:iCs/>
              </w:rPr>
              <w:t>citC</w:t>
            </w:r>
            <w:proofErr w:type="spellEnd"/>
            <w:r w:rsidRPr="00AA479F">
              <w:rPr>
                <w:rFonts w:hint="eastAsia"/>
                <w:i/>
                <w:iCs/>
              </w:rPr>
              <w:t xml:space="preserve"> </w:t>
            </w:r>
          </w:p>
        </w:tc>
        <w:tc>
          <w:tcPr>
            <w:tcW w:w="8541" w:type="dxa"/>
            <w:noWrap/>
            <w:hideMark/>
          </w:tcPr>
          <w:p w14:paraId="38A770C1" w14:textId="77777777" w:rsidR="00B27B24" w:rsidRPr="007C3FB0" w:rsidRDefault="00B27B24" w:rsidP="00B27B24">
            <w:r w:rsidRPr="007C3FB0">
              <w:rPr>
                <w:rFonts w:hint="eastAsia"/>
              </w:rPr>
              <w:t>isocitrate dehydrogenase</w:t>
            </w:r>
          </w:p>
        </w:tc>
        <w:tc>
          <w:tcPr>
            <w:tcW w:w="1520" w:type="dxa"/>
            <w:noWrap/>
            <w:hideMark/>
          </w:tcPr>
          <w:p w14:paraId="0A9D80E5" w14:textId="1775203A" w:rsidR="00B27B24" w:rsidRPr="007C3FB0" w:rsidRDefault="00B27B24" w:rsidP="00B27B24">
            <w:r w:rsidRPr="007C3FB0">
              <w:rPr>
                <w:rFonts w:hint="eastAsia"/>
              </w:rPr>
              <w:t>2.</w:t>
            </w:r>
            <w:r w:rsidR="0090750C">
              <w:t>1</w:t>
            </w:r>
          </w:p>
        </w:tc>
      </w:tr>
    </w:tbl>
    <w:p w14:paraId="12F2BDE2" w14:textId="77777777" w:rsidR="0090750C" w:rsidRDefault="0090750C" w:rsidP="001B04D8">
      <w:pPr>
        <w:rPr>
          <w:rFonts w:ascii="Times New Roman" w:eastAsia="ＭＳ 明朝" w:hAnsi="Times New Roman" w:cs="Times New Roman"/>
          <w:b/>
          <w:bCs/>
        </w:rPr>
      </w:pPr>
    </w:p>
    <w:p w14:paraId="2A021BA8" w14:textId="519D6D6D" w:rsidR="00B27B24" w:rsidRPr="00B27B24" w:rsidRDefault="00B27B24" w:rsidP="001B04D8">
      <w:r>
        <w:rPr>
          <w:rFonts w:ascii="Times New Roman" w:eastAsia="ＭＳ 明朝" w:hAnsi="Times New Roman" w:cs="Times New Roman" w:hint="eastAsia"/>
          <w:b/>
          <w:bCs/>
        </w:rPr>
        <w:lastRenderedPageBreak/>
        <w:t>S</w:t>
      </w:r>
      <w:r>
        <w:rPr>
          <w:rFonts w:ascii="Times New Roman" w:eastAsia="ＭＳ 明朝" w:hAnsi="Times New Roman" w:cs="Times New Roman"/>
          <w:b/>
          <w:bCs/>
        </w:rPr>
        <w:t xml:space="preserve">upplementary Table 1 (continued) Up-regulation of </w:t>
      </w:r>
      <w:r w:rsidRPr="00B72C2A">
        <w:rPr>
          <w:rFonts w:ascii="Times New Roman" w:eastAsia="ＭＳ 明朝" w:hAnsi="Times New Roman" w:cs="Times New Roman"/>
          <w:b/>
          <w:bCs/>
          <w:i/>
          <w:iCs/>
        </w:rPr>
        <w:t xml:space="preserve">S. </w:t>
      </w:r>
      <w:r>
        <w:rPr>
          <w:rFonts w:ascii="Times New Roman" w:eastAsia="ＭＳ 明朝" w:hAnsi="Times New Roman" w:cs="Times New Roman"/>
          <w:b/>
          <w:bCs/>
          <w:i/>
          <w:iCs/>
        </w:rPr>
        <w:t>epidermidis</w:t>
      </w:r>
      <w:r>
        <w:rPr>
          <w:rFonts w:ascii="Times New Roman" w:eastAsia="ＭＳ 明朝" w:hAnsi="Times New Roman" w:cs="Times New Roman"/>
          <w:b/>
          <w:bCs/>
        </w:rPr>
        <w:t xml:space="preserve"> genes by culture </w:t>
      </w:r>
      <w:r w:rsidRPr="00B44BB4">
        <w:rPr>
          <w:rFonts w:ascii="Times New Roman" w:eastAsia="ＭＳ 明朝" w:hAnsi="Times New Roman" w:cs="Times New Roman"/>
          <w:b/>
          <w:bCs/>
        </w:rPr>
        <w:t xml:space="preserve">supernatant of </w:t>
      </w:r>
      <w:r w:rsidRPr="00B44BB4">
        <w:rPr>
          <w:rFonts w:ascii="Times New Roman" w:eastAsia="ＭＳ 明朝" w:hAnsi="Times New Roman" w:cs="Times New Roman"/>
          <w:b/>
          <w:bCs/>
          <w:i/>
          <w:iCs/>
        </w:rPr>
        <w:t>D. acidovorans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520"/>
        <w:gridCol w:w="1520"/>
        <w:gridCol w:w="8541"/>
        <w:gridCol w:w="1520"/>
      </w:tblGrid>
      <w:tr w:rsidR="00B27B24" w:rsidRPr="007C3FB0" w14:paraId="3BDEA5EA" w14:textId="77777777" w:rsidTr="00B27B24">
        <w:trPr>
          <w:trHeight w:val="291"/>
        </w:trPr>
        <w:tc>
          <w:tcPr>
            <w:tcW w:w="1520" w:type="dxa"/>
            <w:noWrap/>
            <w:hideMark/>
          </w:tcPr>
          <w:p w14:paraId="6C8D2134" w14:textId="2DEBC277" w:rsidR="00B27B24" w:rsidRPr="007C3FB0" w:rsidRDefault="00B27B24" w:rsidP="00B27B24">
            <w:r w:rsidRPr="007C3FB0">
              <w:rPr>
                <w:rFonts w:hint="eastAsia"/>
              </w:rPr>
              <w:t>SE1268</w:t>
            </w:r>
          </w:p>
        </w:tc>
        <w:tc>
          <w:tcPr>
            <w:tcW w:w="1520" w:type="dxa"/>
            <w:noWrap/>
            <w:hideMark/>
          </w:tcPr>
          <w:p w14:paraId="7D3FB715" w14:textId="77777777" w:rsidR="00B27B24" w:rsidRPr="00AA479F" w:rsidRDefault="00B27B24" w:rsidP="00B27B24">
            <w:pPr>
              <w:rPr>
                <w:i/>
                <w:iCs/>
              </w:rPr>
            </w:pPr>
            <w:proofErr w:type="spellStart"/>
            <w:r w:rsidRPr="00AA479F">
              <w:rPr>
                <w:rFonts w:hint="eastAsia"/>
                <w:i/>
                <w:iCs/>
              </w:rPr>
              <w:t>grpE</w:t>
            </w:r>
            <w:proofErr w:type="spellEnd"/>
            <w:r w:rsidRPr="00AA479F">
              <w:rPr>
                <w:rFonts w:hint="eastAsia"/>
                <w:i/>
                <w:iCs/>
              </w:rPr>
              <w:t xml:space="preserve"> </w:t>
            </w:r>
          </w:p>
        </w:tc>
        <w:tc>
          <w:tcPr>
            <w:tcW w:w="8541" w:type="dxa"/>
            <w:noWrap/>
            <w:hideMark/>
          </w:tcPr>
          <w:p w14:paraId="105F8FC0" w14:textId="77777777" w:rsidR="00B27B24" w:rsidRPr="007C3FB0" w:rsidRDefault="00B27B24" w:rsidP="00B27B24">
            <w:proofErr w:type="spellStart"/>
            <w:r w:rsidRPr="007C3FB0">
              <w:rPr>
                <w:rFonts w:hint="eastAsia"/>
              </w:rPr>
              <w:t>GrpE</w:t>
            </w:r>
            <w:proofErr w:type="spellEnd"/>
            <w:r w:rsidRPr="007C3FB0">
              <w:rPr>
                <w:rFonts w:hint="eastAsia"/>
              </w:rPr>
              <w:t xml:space="preserve"> protein</w:t>
            </w:r>
          </w:p>
        </w:tc>
        <w:tc>
          <w:tcPr>
            <w:tcW w:w="1520" w:type="dxa"/>
            <w:noWrap/>
            <w:hideMark/>
          </w:tcPr>
          <w:p w14:paraId="3D1A7A9D" w14:textId="666011F9" w:rsidR="00B27B24" w:rsidRPr="007C3FB0" w:rsidRDefault="00B27B24" w:rsidP="00B27B24">
            <w:r w:rsidRPr="007C3FB0">
              <w:rPr>
                <w:rFonts w:hint="eastAsia"/>
              </w:rPr>
              <w:t>2.</w:t>
            </w:r>
            <w:r w:rsidR="0090750C">
              <w:t>1</w:t>
            </w:r>
          </w:p>
        </w:tc>
      </w:tr>
      <w:tr w:rsidR="00B27B24" w:rsidRPr="007C3FB0" w14:paraId="5D08D790" w14:textId="77777777" w:rsidTr="00B27B24">
        <w:trPr>
          <w:trHeight w:val="291"/>
        </w:trPr>
        <w:tc>
          <w:tcPr>
            <w:tcW w:w="1520" w:type="dxa"/>
            <w:noWrap/>
            <w:hideMark/>
          </w:tcPr>
          <w:p w14:paraId="678FC36B" w14:textId="77777777" w:rsidR="00B27B24" w:rsidRPr="007C3FB0" w:rsidRDefault="00B27B24" w:rsidP="00B27B24">
            <w:r w:rsidRPr="007C3FB0">
              <w:rPr>
                <w:rFonts w:hint="eastAsia"/>
              </w:rPr>
              <w:t>SE2367</w:t>
            </w:r>
          </w:p>
        </w:tc>
        <w:tc>
          <w:tcPr>
            <w:tcW w:w="1520" w:type="dxa"/>
            <w:noWrap/>
            <w:hideMark/>
          </w:tcPr>
          <w:p w14:paraId="1148CFAB" w14:textId="77777777" w:rsidR="00B27B24" w:rsidRPr="007C3FB0" w:rsidRDefault="00B27B24" w:rsidP="00B27B24">
            <w:r w:rsidRPr="007C3FB0">
              <w:rPr>
                <w:rFonts w:hint="eastAsia"/>
              </w:rPr>
              <w:t xml:space="preserve">　</w:t>
            </w:r>
          </w:p>
        </w:tc>
        <w:tc>
          <w:tcPr>
            <w:tcW w:w="8541" w:type="dxa"/>
            <w:noWrap/>
            <w:hideMark/>
          </w:tcPr>
          <w:p w14:paraId="315386E6" w14:textId="77777777" w:rsidR="00B27B24" w:rsidRPr="007C3FB0" w:rsidRDefault="00B27B24" w:rsidP="00B27B24">
            <w:r w:rsidRPr="007C3FB0">
              <w:t>conserved hypothetical protein</w:t>
            </w:r>
          </w:p>
        </w:tc>
        <w:tc>
          <w:tcPr>
            <w:tcW w:w="1520" w:type="dxa"/>
            <w:noWrap/>
            <w:hideMark/>
          </w:tcPr>
          <w:p w14:paraId="6C6AECBC" w14:textId="6D597B54" w:rsidR="00B27B24" w:rsidRPr="007C3FB0" w:rsidRDefault="00B27B24" w:rsidP="00B27B24">
            <w:r w:rsidRPr="007C3FB0">
              <w:rPr>
                <w:rFonts w:hint="eastAsia"/>
              </w:rPr>
              <w:t>2.</w:t>
            </w:r>
            <w:r w:rsidR="0090750C">
              <w:t>1</w:t>
            </w:r>
          </w:p>
        </w:tc>
      </w:tr>
      <w:tr w:rsidR="00B27B24" w:rsidRPr="007C3FB0" w14:paraId="2CB2FA05" w14:textId="77777777" w:rsidTr="00B27B24">
        <w:trPr>
          <w:trHeight w:val="306"/>
        </w:trPr>
        <w:tc>
          <w:tcPr>
            <w:tcW w:w="1520" w:type="dxa"/>
            <w:noWrap/>
            <w:hideMark/>
          </w:tcPr>
          <w:p w14:paraId="3742A57A" w14:textId="77777777" w:rsidR="00B27B24" w:rsidRPr="007C3FB0" w:rsidRDefault="00B27B24" w:rsidP="00B27B24">
            <w:r w:rsidRPr="007C3FB0">
              <w:rPr>
                <w:rFonts w:hint="eastAsia"/>
              </w:rPr>
              <w:t>SE1329</w:t>
            </w:r>
          </w:p>
        </w:tc>
        <w:tc>
          <w:tcPr>
            <w:tcW w:w="1520" w:type="dxa"/>
            <w:noWrap/>
            <w:hideMark/>
          </w:tcPr>
          <w:p w14:paraId="12D2FDF5" w14:textId="77777777" w:rsidR="00B27B24" w:rsidRPr="007C3FB0" w:rsidRDefault="00B27B24" w:rsidP="00B27B24">
            <w:r w:rsidRPr="007C3FB0">
              <w:rPr>
                <w:rFonts w:hint="eastAsia"/>
              </w:rPr>
              <w:t xml:space="preserve">　</w:t>
            </w:r>
          </w:p>
        </w:tc>
        <w:tc>
          <w:tcPr>
            <w:tcW w:w="8541" w:type="dxa"/>
            <w:noWrap/>
            <w:hideMark/>
          </w:tcPr>
          <w:p w14:paraId="4365622A" w14:textId="77777777" w:rsidR="00B27B24" w:rsidRPr="007C3FB0" w:rsidRDefault="00B27B24" w:rsidP="00B27B24">
            <w:r w:rsidRPr="007C3FB0">
              <w:rPr>
                <w:rFonts w:hint="eastAsia"/>
              </w:rPr>
              <w:t>conserved hypothetical protein</w:t>
            </w:r>
          </w:p>
        </w:tc>
        <w:tc>
          <w:tcPr>
            <w:tcW w:w="1520" w:type="dxa"/>
            <w:noWrap/>
            <w:hideMark/>
          </w:tcPr>
          <w:p w14:paraId="2373CE02" w14:textId="1CDD35D6" w:rsidR="00B27B24" w:rsidRPr="007C3FB0" w:rsidRDefault="00B27B24" w:rsidP="00B27B24">
            <w:r w:rsidRPr="007C3FB0">
              <w:rPr>
                <w:rFonts w:hint="eastAsia"/>
              </w:rPr>
              <w:t>2.0</w:t>
            </w:r>
          </w:p>
        </w:tc>
      </w:tr>
    </w:tbl>
    <w:p w14:paraId="692E5CBE" w14:textId="77777777" w:rsidR="00B27B24" w:rsidRDefault="00B27B24" w:rsidP="00B27B24"/>
    <w:p w14:paraId="65D2A256" w14:textId="77777777" w:rsidR="00B27B24" w:rsidRDefault="00B27B24" w:rsidP="001B04D8"/>
    <w:p w14:paraId="6E9EF6FA" w14:textId="1F7BDFE4" w:rsidR="001B04D8" w:rsidRDefault="001B04D8" w:rsidP="001B04D8">
      <w:r>
        <w:rPr>
          <w:rFonts w:ascii="Times New Roman" w:eastAsia="ＭＳ 明朝" w:hAnsi="Times New Roman" w:cs="Times New Roman" w:hint="eastAsia"/>
          <w:b/>
          <w:bCs/>
        </w:rPr>
        <w:t>S</w:t>
      </w:r>
      <w:r>
        <w:rPr>
          <w:rFonts w:ascii="Times New Roman" w:eastAsia="ＭＳ 明朝" w:hAnsi="Times New Roman" w:cs="Times New Roman"/>
          <w:b/>
          <w:bCs/>
        </w:rPr>
        <w:t xml:space="preserve">upplementary Table 2 Down-regulation of </w:t>
      </w:r>
      <w:r w:rsidRPr="00B72C2A">
        <w:rPr>
          <w:rFonts w:ascii="Times New Roman" w:eastAsia="ＭＳ 明朝" w:hAnsi="Times New Roman" w:cs="Times New Roman"/>
          <w:b/>
          <w:bCs/>
          <w:i/>
          <w:iCs/>
        </w:rPr>
        <w:t xml:space="preserve">S. </w:t>
      </w:r>
      <w:r>
        <w:rPr>
          <w:rFonts w:ascii="Times New Roman" w:eastAsia="ＭＳ 明朝" w:hAnsi="Times New Roman" w:cs="Times New Roman"/>
          <w:b/>
          <w:bCs/>
          <w:i/>
          <w:iCs/>
        </w:rPr>
        <w:t>epidermidis</w:t>
      </w:r>
      <w:r>
        <w:rPr>
          <w:rFonts w:ascii="Times New Roman" w:eastAsia="ＭＳ 明朝" w:hAnsi="Times New Roman" w:cs="Times New Roman"/>
          <w:b/>
          <w:bCs/>
        </w:rPr>
        <w:t xml:space="preserve"> genes by culture </w:t>
      </w:r>
      <w:r w:rsidRPr="00B44BB4">
        <w:rPr>
          <w:rFonts w:ascii="Times New Roman" w:eastAsia="ＭＳ 明朝" w:hAnsi="Times New Roman" w:cs="Times New Roman"/>
          <w:b/>
          <w:bCs/>
        </w:rPr>
        <w:t xml:space="preserve">supernatant of </w:t>
      </w:r>
      <w:r w:rsidRPr="00B44BB4">
        <w:rPr>
          <w:rFonts w:ascii="Times New Roman" w:eastAsia="ＭＳ 明朝" w:hAnsi="Times New Roman" w:cs="Times New Roman"/>
          <w:b/>
          <w:bCs/>
          <w:i/>
          <w:iCs/>
        </w:rPr>
        <w:t>D. acidovorans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525"/>
        <w:gridCol w:w="1525"/>
        <w:gridCol w:w="8549"/>
        <w:gridCol w:w="1525"/>
      </w:tblGrid>
      <w:tr w:rsidR="001B04D8" w:rsidRPr="00B44BB4" w14:paraId="0019D624" w14:textId="77777777" w:rsidTr="00B27B24">
        <w:trPr>
          <w:trHeight w:val="488"/>
        </w:trPr>
        <w:tc>
          <w:tcPr>
            <w:tcW w:w="1729" w:type="dxa"/>
            <w:noWrap/>
            <w:hideMark/>
          </w:tcPr>
          <w:p w14:paraId="6375D0D3" w14:textId="77777777" w:rsidR="001B04D8" w:rsidRPr="00B44BB4" w:rsidRDefault="001B04D8" w:rsidP="00B27B24">
            <w:r w:rsidRPr="00B44BB4">
              <w:rPr>
                <w:rFonts w:hint="eastAsia"/>
              </w:rPr>
              <w:t>Locus name</w:t>
            </w:r>
          </w:p>
        </w:tc>
        <w:tc>
          <w:tcPr>
            <w:tcW w:w="1729" w:type="dxa"/>
            <w:noWrap/>
            <w:hideMark/>
          </w:tcPr>
          <w:p w14:paraId="39D9202B" w14:textId="77777777" w:rsidR="001B04D8" w:rsidRPr="00B44BB4" w:rsidRDefault="001B04D8" w:rsidP="00B27B24">
            <w:r w:rsidRPr="00B44BB4">
              <w:rPr>
                <w:rFonts w:hint="eastAsia"/>
              </w:rPr>
              <w:t>Gene name</w:t>
            </w:r>
          </w:p>
        </w:tc>
        <w:tc>
          <w:tcPr>
            <w:tcW w:w="9847" w:type="dxa"/>
            <w:noWrap/>
            <w:hideMark/>
          </w:tcPr>
          <w:p w14:paraId="59B3F294" w14:textId="77777777" w:rsidR="001B04D8" w:rsidRPr="00B44BB4" w:rsidRDefault="001B04D8" w:rsidP="00B27B24">
            <w:r w:rsidRPr="00B44BB4">
              <w:rPr>
                <w:rFonts w:hint="eastAsia"/>
              </w:rPr>
              <w:t>Protein function (</w:t>
            </w:r>
            <w:proofErr w:type="spellStart"/>
            <w:r w:rsidRPr="00B44BB4">
              <w:rPr>
                <w:rFonts w:hint="eastAsia"/>
              </w:rPr>
              <w:t>Genbank</w:t>
            </w:r>
            <w:proofErr w:type="spellEnd"/>
            <w:r w:rsidRPr="00B44BB4">
              <w:rPr>
                <w:rFonts w:hint="eastAsia"/>
              </w:rPr>
              <w:t>)</w:t>
            </w:r>
          </w:p>
        </w:tc>
        <w:tc>
          <w:tcPr>
            <w:tcW w:w="1729" w:type="dxa"/>
            <w:noWrap/>
            <w:hideMark/>
          </w:tcPr>
          <w:p w14:paraId="676DF340" w14:textId="77777777" w:rsidR="001B04D8" w:rsidRPr="00B44BB4" w:rsidRDefault="001B04D8" w:rsidP="00B27B24">
            <w:r w:rsidRPr="00B44BB4">
              <w:rPr>
                <w:rFonts w:hint="eastAsia"/>
              </w:rPr>
              <w:t>Fold Change</w:t>
            </w:r>
          </w:p>
        </w:tc>
      </w:tr>
      <w:tr w:rsidR="001B04D8" w:rsidRPr="00B44BB4" w14:paraId="79CC0F88" w14:textId="77777777" w:rsidTr="00B27B24">
        <w:trPr>
          <w:trHeight w:val="465"/>
        </w:trPr>
        <w:tc>
          <w:tcPr>
            <w:tcW w:w="1729" w:type="dxa"/>
            <w:noWrap/>
            <w:hideMark/>
          </w:tcPr>
          <w:p w14:paraId="7A38C82A" w14:textId="77777777" w:rsidR="001B04D8" w:rsidRPr="00B44BB4" w:rsidRDefault="001B04D8" w:rsidP="00B27B24">
            <w:r w:rsidRPr="00B44BB4">
              <w:rPr>
                <w:rFonts w:hint="eastAsia"/>
              </w:rPr>
              <w:t>SE1548</w:t>
            </w:r>
          </w:p>
        </w:tc>
        <w:tc>
          <w:tcPr>
            <w:tcW w:w="1729" w:type="dxa"/>
            <w:noWrap/>
            <w:hideMark/>
          </w:tcPr>
          <w:p w14:paraId="6F63F016" w14:textId="056B418D" w:rsidR="001B04D8" w:rsidRPr="00AA479F" w:rsidRDefault="001B04D8" w:rsidP="00B27B24">
            <w:pPr>
              <w:rPr>
                <w:i/>
                <w:iCs/>
              </w:rPr>
            </w:pPr>
            <w:r w:rsidRPr="00AA479F">
              <w:rPr>
                <w:rFonts w:hint="eastAsia"/>
                <w:i/>
                <w:iCs/>
              </w:rPr>
              <w:t>hemL2</w:t>
            </w:r>
            <w:r w:rsidR="0090750C">
              <w:rPr>
                <w:i/>
                <w:iCs/>
              </w:rPr>
              <w:t>,</w:t>
            </w:r>
            <w:r w:rsidRPr="00AA479F">
              <w:rPr>
                <w:rFonts w:hint="eastAsia"/>
                <w:i/>
                <w:iCs/>
              </w:rPr>
              <w:t xml:space="preserve"> </w:t>
            </w:r>
            <w:proofErr w:type="spellStart"/>
            <w:r w:rsidRPr="00AA479F">
              <w:rPr>
                <w:rFonts w:hint="eastAsia"/>
                <w:i/>
                <w:iCs/>
              </w:rPr>
              <w:t>gsaB</w:t>
            </w:r>
            <w:proofErr w:type="spellEnd"/>
            <w:r w:rsidRPr="00AA479F">
              <w:rPr>
                <w:rFonts w:hint="eastAsia"/>
                <w:i/>
                <w:iCs/>
              </w:rPr>
              <w:t xml:space="preserve"> </w:t>
            </w:r>
          </w:p>
        </w:tc>
        <w:tc>
          <w:tcPr>
            <w:tcW w:w="9847" w:type="dxa"/>
            <w:noWrap/>
            <w:hideMark/>
          </w:tcPr>
          <w:p w14:paraId="67FE7B25" w14:textId="77777777" w:rsidR="001B04D8" w:rsidRPr="00B44BB4" w:rsidRDefault="001B04D8" w:rsidP="00B27B24">
            <w:r w:rsidRPr="00B44BB4">
              <w:rPr>
                <w:rFonts w:hint="eastAsia"/>
              </w:rPr>
              <w:t>glutamate-1-semialdehyde aminotransferase</w:t>
            </w:r>
          </w:p>
        </w:tc>
        <w:tc>
          <w:tcPr>
            <w:tcW w:w="1729" w:type="dxa"/>
            <w:noWrap/>
            <w:hideMark/>
          </w:tcPr>
          <w:p w14:paraId="28C71DB9" w14:textId="26045165" w:rsidR="001B04D8" w:rsidRPr="00B44BB4" w:rsidRDefault="001B04D8" w:rsidP="00B27B24">
            <w:r w:rsidRPr="00B44BB4">
              <w:rPr>
                <w:rFonts w:hint="eastAsia"/>
              </w:rPr>
              <w:t>0.1</w:t>
            </w:r>
            <w:r w:rsidR="0090750C">
              <w:t>5</w:t>
            </w:r>
          </w:p>
        </w:tc>
      </w:tr>
      <w:tr w:rsidR="001B04D8" w:rsidRPr="00B44BB4" w14:paraId="68A966F0" w14:textId="77777777" w:rsidTr="00B27B24">
        <w:trPr>
          <w:trHeight w:val="465"/>
        </w:trPr>
        <w:tc>
          <w:tcPr>
            <w:tcW w:w="1729" w:type="dxa"/>
            <w:noWrap/>
            <w:hideMark/>
          </w:tcPr>
          <w:p w14:paraId="247CBFA1" w14:textId="77777777" w:rsidR="001B04D8" w:rsidRPr="00B44BB4" w:rsidRDefault="001B04D8" w:rsidP="00B27B24">
            <w:r w:rsidRPr="00B44BB4">
              <w:rPr>
                <w:rFonts w:hint="eastAsia"/>
              </w:rPr>
              <w:t>SE2014</w:t>
            </w:r>
          </w:p>
        </w:tc>
        <w:tc>
          <w:tcPr>
            <w:tcW w:w="1729" w:type="dxa"/>
            <w:noWrap/>
            <w:hideMark/>
          </w:tcPr>
          <w:p w14:paraId="60D05AA1" w14:textId="77777777" w:rsidR="001B04D8" w:rsidRPr="00AA479F" w:rsidRDefault="001B04D8" w:rsidP="00B27B24">
            <w:pPr>
              <w:rPr>
                <w:i/>
                <w:iCs/>
              </w:rPr>
            </w:pPr>
            <w:proofErr w:type="spellStart"/>
            <w:r w:rsidRPr="00AA479F">
              <w:rPr>
                <w:rFonts w:hint="eastAsia"/>
                <w:i/>
                <w:iCs/>
              </w:rPr>
              <w:t>lrgB</w:t>
            </w:r>
            <w:proofErr w:type="spellEnd"/>
            <w:r w:rsidRPr="00AA479F">
              <w:rPr>
                <w:rFonts w:hint="eastAsia"/>
                <w:i/>
                <w:iCs/>
              </w:rPr>
              <w:t xml:space="preserve"> </w:t>
            </w:r>
          </w:p>
        </w:tc>
        <w:tc>
          <w:tcPr>
            <w:tcW w:w="9847" w:type="dxa"/>
            <w:noWrap/>
            <w:hideMark/>
          </w:tcPr>
          <w:p w14:paraId="3431B5D8" w14:textId="77777777" w:rsidR="001B04D8" w:rsidRPr="00B44BB4" w:rsidRDefault="001B04D8" w:rsidP="00B27B24">
            <w:proofErr w:type="spellStart"/>
            <w:r w:rsidRPr="00B44BB4">
              <w:t>holin</w:t>
            </w:r>
            <w:proofErr w:type="spellEnd"/>
            <w:r w:rsidRPr="00B44BB4">
              <w:t xml:space="preserve">-like protein </w:t>
            </w:r>
            <w:proofErr w:type="spellStart"/>
            <w:r w:rsidRPr="00B44BB4">
              <w:t>LrgB</w:t>
            </w:r>
            <w:proofErr w:type="spellEnd"/>
          </w:p>
        </w:tc>
        <w:tc>
          <w:tcPr>
            <w:tcW w:w="1729" w:type="dxa"/>
            <w:noWrap/>
            <w:hideMark/>
          </w:tcPr>
          <w:p w14:paraId="7219F3C3" w14:textId="0EB35740" w:rsidR="001B04D8" w:rsidRPr="00B44BB4" w:rsidRDefault="001B04D8" w:rsidP="00B27B24">
            <w:r w:rsidRPr="00B44BB4">
              <w:rPr>
                <w:rFonts w:hint="eastAsia"/>
              </w:rPr>
              <w:t>0.17</w:t>
            </w:r>
          </w:p>
        </w:tc>
      </w:tr>
      <w:tr w:rsidR="001B04D8" w:rsidRPr="00B44BB4" w14:paraId="50F80588" w14:textId="77777777" w:rsidTr="00B27B24">
        <w:trPr>
          <w:trHeight w:val="465"/>
        </w:trPr>
        <w:tc>
          <w:tcPr>
            <w:tcW w:w="1729" w:type="dxa"/>
            <w:noWrap/>
            <w:hideMark/>
          </w:tcPr>
          <w:p w14:paraId="45DF02FE" w14:textId="77777777" w:rsidR="001B04D8" w:rsidRPr="00B44BB4" w:rsidRDefault="001B04D8" w:rsidP="00B27B24">
            <w:r w:rsidRPr="00B44BB4">
              <w:rPr>
                <w:rFonts w:hint="eastAsia"/>
              </w:rPr>
              <w:t>SE1093</w:t>
            </w:r>
          </w:p>
        </w:tc>
        <w:tc>
          <w:tcPr>
            <w:tcW w:w="1729" w:type="dxa"/>
            <w:noWrap/>
            <w:hideMark/>
          </w:tcPr>
          <w:p w14:paraId="1782A324" w14:textId="77777777" w:rsidR="001B04D8" w:rsidRPr="00AA479F" w:rsidRDefault="001B04D8" w:rsidP="00B27B24">
            <w:pPr>
              <w:rPr>
                <w:i/>
                <w:iCs/>
              </w:rPr>
            </w:pPr>
            <w:r w:rsidRPr="00AA479F">
              <w:rPr>
                <w:rFonts w:hint="eastAsia"/>
                <w:i/>
                <w:iCs/>
              </w:rPr>
              <w:t xml:space="preserve">　</w:t>
            </w:r>
          </w:p>
        </w:tc>
        <w:tc>
          <w:tcPr>
            <w:tcW w:w="9847" w:type="dxa"/>
            <w:noWrap/>
            <w:hideMark/>
          </w:tcPr>
          <w:p w14:paraId="09B95FE4" w14:textId="77777777" w:rsidR="001B04D8" w:rsidRPr="00B44BB4" w:rsidRDefault="001B04D8" w:rsidP="00B27B24">
            <w:r w:rsidRPr="00B44BB4">
              <w:t>conserved hypothetical protein</w:t>
            </w:r>
          </w:p>
        </w:tc>
        <w:tc>
          <w:tcPr>
            <w:tcW w:w="1729" w:type="dxa"/>
            <w:noWrap/>
            <w:hideMark/>
          </w:tcPr>
          <w:p w14:paraId="27A07011" w14:textId="1EF6E356" w:rsidR="001B04D8" w:rsidRPr="00B44BB4" w:rsidRDefault="001B04D8" w:rsidP="00B27B24">
            <w:r w:rsidRPr="00B44BB4">
              <w:rPr>
                <w:rFonts w:hint="eastAsia"/>
              </w:rPr>
              <w:t>0.2</w:t>
            </w:r>
            <w:r w:rsidR="0090750C">
              <w:t>6</w:t>
            </w:r>
          </w:p>
        </w:tc>
      </w:tr>
      <w:tr w:rsidR="001B04D8" w:rsidRPr="00B44BB4" w14:paraId="4609C74A" w14:textId="77777777" w:rsidTr="00B27B24">
        <w:trPr>
          <w:trHeight w:val="465"/>
        </w:trPr>
        <w:tc>
          <w:tcPr>
            <w:tcW w:w="1729" w:type="dxa"/>
            <w:noWrap/>
            <w:hideMark/>
          </w:tcPr>
          <w:p w14:paraId="55F90593" w14:textId="77777777" w:rsidR="001B04D8" w:rsidRPr="00B44BB4" w:rsidRDefault="001B04D8" w:rsidP="00B27B24">
            <w:r w:rsidRPr="00B44BB4">
              <w:rPr>
                <w:rFonts w:hint="eastAsia"/>
              </w:rPr>
              <w:t>SE0238</w:t>
            </w:r>
          </w:p>
        </w:tc>
        <w:tc>
          <w:tcPr>
            <w:tcW w:w="1729" w:type="dxa"/>
            <w:noWrap/>
            <w:hideMark/>
          </w:tcPr>
          <w:p w14:paraId="4D57CA11" w14:textId="77777777" w:rsidR="001B04D8" w:rsidRPr="00B44BB4" w:rsidRDefault="001B04D8" w:rsidP="00B27B24">
            <w:r w:rsidRPr="00B44BB4">
              <w:rPr>
                <w:rFonts w:hint="eastAsia"/>
              </w:rPr>
              <w:t xml:space="preserve">　</w:t>
            </w:r>
          </w:p>
        </w:tc>
        <w:tc>
          <w:tcPr>
            <w:tcW w:w="9847" w:type="dxa"/>
            <w:noWrap/>
            <w:hideMark/>
          </w:tcPr>
          <w:p w14:paraId="3BEFDD12" w14:textId="77777777" w:rsidR="001B04D8" w:rsidRPr="00B44BB4" w:rsidRDefault="001B04D8" w:rsidP="00B27B24">
            <w:r w:rsidRPr="00B44BB4">
              <w:t>conserved hypothetical protein</w:t>
            </w:r>
          </w:p>
        </w:tc>
        <w:tc>
          <w:tcPr>
            <w:tcW w:w="1729" w:type="dxa"/>
            <w:noWrap/>
            <w:hideMark/>
          </w:tcPr>
          <w:p w14:paraId="7C00CEC8" w14:textId="33F5E8B2" w:rsidR="001B04D8" w:rsidRPr="00B44BB4" w:rsidRDefault="001B04D8" w:rsidP="00B27B24">
            <w:r w:rsidRPr="00B44BB4">
              <w:rPr>
                <w:rFonts w:hint="eastAsia"/>
              </w:rPr>
              <w:t>0.3</w:t>
            </w:r>
            <w:r w:rsidR="0090750C">
              <w:t>5</w:t>
            </w:r>
          </w:p>
        </w:tc>
      </w:tr>
      <w:tr w:rsidR="001B04D8" w:rsidRPr="00B44BB4" w14:paraId="5CF33708" w14:textId="77777777" w:rsidTr="00B27B24">
        <w:trPr>
          <w:trHeight w:val="465"/>
        </w:trPr>
        <w:tc>
          <w:tcPr>
            <w:tcW w:w="1729" w:type="dxa"/>
            <w:noWrap/>
            <w:hideMark/>
          </w:tcPr>
          <w:p w14:paraId="002F4CCF" w14:textId="77777777" w:rsidR="001B04D8" w:rsidRPr="00B44BB4" w:rsidRDefault="001B04D8" w:rsidP="00B27B24">
            <w:r w:rsidRPr="00B44BB4">
              <w:rPr>
                <w:rFonts w:hint="eastAsia"/>
              </w:rPr>
              <w:t>SE0237</w:t>
            </w:r>
          </w:p>
        </w:tc>
        <w:tc>
          <w:tcPr>
            <w:tcW w:w="1729" w:type="dxa"/>
            <w:noWrap/>
            <w:hideMark/>
          </w:tcPr>
          <w:p w14:paraId="31A25C65" w14:textId="77777777" w:rsidR="001B04D8" w:rsidRPr="00B44BB4" w:rsidRDefault="001B04D8" w:rsidP="00B27B24">
            <w:r w:rsidRPr="00B44BB4">
              <w:rPr>
                <w:rFonts w:hint="eastAsia"/>
              </w:rPr>
              <w:t xml:space="preserve">　</w:t>
            </w:r>
          </w:p>
        </w:tc>
        <w:tc>
          <w:tcPr>
            <w:tcW w:w="9847" w:type="dxa"/>
            <w:noWrap/>
            <w:hideMark/>
          </w:tcPr>
          <w:p w14:paraId="3CBF5533" w14:textId="77777777" w:rsidR="001B04D8" w:rsidRPr="00B44BB4" w:rsidRDefault="001B04D8" w:rsidP="00B27B24">
            <w:r w:rsidRPr="00B44BB4">
              <w:t>conserved hypothetical protein</w:t>
            </w:r>
          </w:p>
        </w:tc>
        <w:tc>
          <w:tcPr>
            <w:tcW w:w="1729" w:type="dxa"/>
            <w:noWrap/>
            <w:hideMark/>
          </w:tcPr>
          <w:p w14:paraId="13346AD5" w14:textId="7BECC2BD" w:rsidR="001B04D8" w:rsidRPr="00B44BB4" w:rsidRDefault="001B04D8" w:rsidP="00B27B24">
            <w:r w:rsidRPr="00B44BB4">
              <w:rPr>
                <w:rFonts w:hint="eastAsia"/>
              </w:rPr>
              <w:t>0.36</w:t>
            </w:r>
          </w:p>
        </w:tc>
      </w:tr>
      <w:tr w:rsidR="001B04D8" w:rsidRPr="00B44BB4" w14:paraId="0AEFF9F4" w14:textId="77777777" w:rsidTr="00B27B24">
        <w:trPr>
          <w:trHeight w:val="465"/>
        </w:trPr>
        <w:tc>
          <w:tcPr>
            <w:tcW w:w="1729" w:type="dxa"/>
            <w:noWrap/>
            <w:hideMark/>
          </w:tcPr>
          <w:p w14:paraId="79931CF2" w14:textId="77777777" w:rsidR="001B04D8" w:rsidRPr="00B44BB4" w:rsidRDefault="001B04D8" w:rsidP="00B27B24">
            <w:r w:rsidRPr="00B44BB4">
              <w:rPr>
                <w:rFonts w:hint="eastAsia"/>
              </w:rPr>
              <w:t>SE2082</w:t>
            </w:r>
          </w:p>
        </w:tc>
        <w:tc>
          <w:tcPr>
            <w:tcW w:w="1729" w:type="dxa"/>
            <w:noWrap/>
            <w:hideMark/>
          </w:tcPr>
          <w:p w14:paraId="1BCA7776" w14:textId="77777777" w:rsidR="001B04D8" w:rsidRPr="00B44BB4" w:rsidRDefault="001B04D8" w:rsidP="00B27B24">
            <w:r w:rsidRPr="00B44BB4">
              <w:rPr>
                <w:rFonts w:hint="eastAsia"/>
              </w:rPr>
              <w:t xml:space="preserve">　</w:t>
            </w:r>
          </w:p>
        </w:tc>
        <w:tc>
          <w:tcPr>
            <w:tcW w:w="9847" w:type="dxa"/>
            <w:noWrap/>
            <w:hideMark/>
          </w:tcPr>
          <w:p w14:paraId="4155B3F9" w14:textId="77777777" w:rsidR="001B04D8" w:rsidRPr="00B44BB4" w:rsidRDefault="001B04D8" w:rsidP="00B27B24">
            <w:r w:rsidRPr="00B44BB4">
              <w:t xml:space="preserve">regulatory protein </w:t>
            </w:r>
            <w:proofErr w:type="spellStart"/>
            <w:r w:rsidRPr="00B44BB4">
              <w:t>pfoR</w:t>
            </w:r>
            <w:proofErr w:type="spellEnd"/>
          </w:p>
        </w:tc>
        <w:tc>
          <w:tcPr>
            <w:tcW w:w="1729" w:type="dxa"/>
            <w:noWrap/>
            <w:hideMark/>
          </w:tcPr>
          <w:p w14:paraId="0FE62396" w14:textId="44F7BC57" w:rsidR="001B04D8" w:rsidRPr="00B44BB4" w:rsidRDefault="001B04D8" w:rsidP="00B27B24">
            <w:r w:rsidRPr="00B44BB4">
              <w:rPr>
                <w:rFonts w:hint="eastAsia"/>
              </w:rPr>
              <w:t>0.49</w:t>
            </w:r>
          </w:p>
        </w:tc>
      </w:tr>
      <w:tr w:rsidR="001B04D8" w:rsidRPr="00B44BB4" w14:paraId="72023C79" w14:textId="77777777" w:rsidTr="00B27B24">
        <w:trPr>
          <w:trHeight w:val="465"/>
        </w:trPr>
        <w:tc>
          <w:tcPr>
            <w:tcW w:w="1729" w:type="dxa"/>
            <w:noWrap/>
            <w:hideMark/>
          </w:tcPr>
          <w:p w14:paraId="3354AB8E" w14:textId="77777777" w:rsidR="001B04D8" w:rsidRPr="00B44BB4" w:rsidRDefault="001B04D8" w:rsidP="00B27B24">
            <w:r w:rsidRPr="00B44BB4">
              <w:rPr>
                <w:rFonts w:hint="eastAsia"/>
              </w:rPr>
              <w:t>SE2081</w:t>
            </w:r>
          </w:p>
        </w:tc>
        <w:tc>
          <w:tcPr>
            <w:tcW w:w="1729" w:type="dxa"/>
            <w:noWrap/>
            <w:hideMark/>
          </w:tcPr>
          <w:p w14:paraId="52463CFA" w14:textId="77777777" w:rsidR="001B04D8" w:rsidRPr="00B44BB4" w:rsidRDefault="001B04D8" w:rsidP="00B27B24">
            <w:r w:rsidRPr="00B44BB4">
              <w:rPr>
                <w:rFonts w:hint="eastAsia"/>
              </w:rPr>
              <w:t xml:space="preserve">　</w:t>
            </w:r>
          </w:p>
        </w:tc>
        <w:tc>
          <w:tcPr>
            <w:tcW w:w="9847" w:type="dxa"/>
            <w:noWrap/>
            <w:hideMark/>
          </w:tcPr>
          <w:p w14:paraId="6B9E2D37" w14:textId="77777777" w:rsidR="001B04D8" w:rsidRPr="00B44BB4" w:rsidRDefault="001B04D8" w:rsidP="00B27B24">
            <w:r w:rsidRPr="00B44BB4">
              <w:t xml:space="preserve">putative beta-subunit of L-serine </w:t>
            </w:r>
            <w:proofErr w:type="spellStart"/>
            <w:r w:rsidRPr="00B44BB4">
              <w:t>dehydratas</w:t>
            </w:r>
            <w:proofErr w:type="spellEnd"/>
          </w:p>
        </w:tc>
        <w:tc>
          <w:tcPr>
            <w:tcW w:w="1729" w:type="dxa"/>
            <w:noWrap/>
            <w:hideMark/>
          </w:tcPr>
          <w:p w14:paraId="2E39947D" w14:textId="34A478B6" w:rsidR="001B04D8" w:rsidRPr="00B44BB4" w:rsidRDefault="001B04D8" w:rsidP="00B27B24">
            <w:r w:rsidRPr="00B44BB4">
              <w:rPr>
                <w:rFonts w:hint="eastAsia"/>
              </w:rPr>
              <w:t>0.</w:t>
            </w:r>
            <w:r w:rsidR="0090750C">
              <w:t>50</w:t>
            </w:r>
          </w:p>
        </w:tc>
      </w:tr>
    </w:tbl>
    <w:p w14:paraId="5AD6EF95" w14:textId="77777777" w:rsidR="001B04D8" w:rsidRPr="007C3FB0" w:rsidRDefault="001B04D8" w:rsidP="001B04D8"/>
    <w:p w14:paraId="6579C888" w14:textId="6E9CFF16" w:rsidR="00EB5278" w:rsidRDefault="00EB5278" w:rsidP="00EB5278">
      <w:pPr>
        <w:widowControl/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</w:rPr>
      </w:pPr>
    </w:p>
    <w:p w14:paraId="1E0BCF27" w14:textId="77777777" w:rsidR="001B04D8" w:rsidRDefault="001B04D8">
      <w:pPr>
        <w:widowControl/>
        <w:jc w:val="left"/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</w:rPr>
        <w:sectPr w:rsidR="001B04D8" w:rsidSect="001B04D8">
          <w:pgSz w:w="16820" w:h="11900" w:orient="landscape"/>
          <w:pgMar w:top="1701" w:right="1701" w:bottom="1701" w:left="1985" w:header="851" w:footer="992" w:gutter="0"/>
          <w:cols w:space="425"/>
          <w:docGrid w:type="lines" w:linePitch="360"/>
        </w:sectPr>
      </w:pPr>
      <w:r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</w:rPr>
        <w:br w:type="page"/>
      </w:r>
    </w:p>
    <w:p w14:paraId="11AB6D68" w14:textId="172C5A74" w:rsidR="00F230BE" w:rsidRDefault="00F230BE" w:rsidP="00E920EE">
      <w:pPr>
        <w:spacing w:line="480" w:lineRule="auto"/>
        <w:rPr>
          <w:rFonts w:ascii="Times New Roman" w:eastAsia="ＭＳ Ｐゴシック" w:hAnsi="Times New Roman" w:cs="Times New Roman"/>
          <w:color w:val="000000" w:themeColor="text1"/>
          <w:sz w:val="24"/>
        </w:rPr>
      </w:pPr>
    </w:p>
    <w:p w14:paraId="02BA1670" w14:textId="77777777" w:rsidR="009674B2" w:rsidRDefault="009674B2" w:rsidP="009674B2">
      <w:pPr>
        <w:spacing w:line="480" w:lineRule="auto"/>
        <w:rPr>
          <w:rFonts w:ascii="Times New Roman" w:eastAsia="ＭＳ Ｐゴシック" w:hAnsi="Times New Roman" w:cs="Times New Roman"/>
          <w:color w:val="000000" w:themeColor="text1"/>
          <w:sz w:val="24"/>
        </w:rPr>
      </w:pPr>
      <w:r w:rsidRPr="00A55313">
        <w:rPr>
          <w:rFonts w:ascii="Times New Roman" w:eastAsia="ＭＳ Ｐゴシック" w:hAnsi="Times New Roman" w:cs="Times New Roman"/>
          <w:noProof/>
          <w:color w:val="000000" w:themeColor="text1"/>
          <w:sz w:val="24"/>
        </w:rPr>
        <w:drawing>
          <wp:inline distT="0" distB="0" distL="0" distR="0" wp14:anchorId="61A345F7" wp14:editId="4FC00A11">
            <wp:extent cx="5396230" cy="2740025"/>
            <wp:effectExtent l="0" t="0" r="1270" b="3175"/>
            <wp:docPr id="5" name="図 5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5" descr="グラフ&#10;&#10;自動的に生成された説明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74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FB7D3C" w14:textId="77777777" w:rsidR="009674B2" w:rsidRPr="00EB5278" w:rsidRDefault="009674B2" w:rsidP="009674B2">
      <w:pPr>
        <w:spacing w:line="480" w:lineRule="auto"/>
        <w:rPr>
          <w:rFonts w:ascii="Times New Roman" w:eastAsia="ＭＳ Ｐゴシック" w:hAnsi="Times New Roman" w:cs="Times New Roman"/>
          <w:color w:val="000000" w:themeColor="text1"/>
          <w:sz w:val="24"/>
        </w:rPr>
      </w:pPr>
    </w:p>
    <w:p w14:paraId="460049A1" w14:textId="1E3A7E1C" w:rsidR="009674B2" w:rsidRPr="00EB5278" w:rsidRDefault="009674B2" w:rsidP="009674B2">
      <w:pPr>
        <w:widowControl/>
        <w:spacing w:line="360" w:lineRule="auto"/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</w:rPr>
      </w:pPr>
      <w:r w:rsidRPr="00EB5278">
        <w:rPr>
          <w:rFonts w:ascii="Times New Roman" w:eastAsia="ＭＳ Ｐゴシック" w:hAnsi="Times New Roman" w:cs="Times New Roman"/>
          <w:b/>
          <w:bCs/>
          <w:color w:val="000000" w:themeColor="text1"/>
          <w:sz w:val="24"/>
        </w:rPr>
        <w:t xml:space="preserve">Supplementary Figure 1 </w:t>
      </w:r>
      <w:r w:rsidR="009361D7">
        <w:rPr>
          <w:rFonts w:ascii="Times New Roman" w:eastAsia="ＭＳ Ｐゴシック" w:hAnsi="Times New Roman" w:cs="Times New Roman"/>
          <w:b/>
          <w:bCs/>
          <w:color w:val="000000" w:themeColor="text1"/>
          <w:sz w:val="24"/>
        </w:rPr>
        <w:t>The heat</w:t>
      </w:r>
      <w:r w:rsidR="009361D7" w:rsidRPr="00F74151">
        <w:rPr>
          <w:rFonts w:ascii="Times New Roman" w:eastAsia="ＭＳ Ｐゴシック" w:hAnsi="Times New Roman" w:cs="Times New Roman"/>
          <w:b/>
          <w:bCs/>
          <w:color w:val="000000" w:themeColor="text1"/>
          <w:sz w:val="24"/>
        </w:rPr>
        <w:t>-treated cultu</w:t>
      </w:r>
      <w:r w:rsidR="009361D7" w:rsidRPr="004119F7">
        <w:rPr>
          <w:rFonts w:ascii="Times New Roman" w:eastAsia="ＭＳ Ｐゴシック" w:hAnsi="Times New Roman" w:cs="Times New Roman"/>
          <w:b/>
          <w:bCs/>
          <w:color w:val="000000" w:themeColor="text1"/>
          <w:sz w:val="24"/>
        </w:rPr>
        <w:t>re supernatant o</w:t>
      </w:r>
      <w:r w:rsidR="009361D7" w:rsidRPr="00F74151">
        <w:rPr>
          <w:rFonts w:ascii="Times New Roman" w:eastAsia="ＭＳ Ｐゴシック" w:hAnsi="Times New Roman" w:cs="Times New Roman"/>
          <w:b/>
          <w:bCs/>
          <w:color w:val="000000" w:themeColor="text1"/>
          <w:sz w:val="24"/>
        </w:rPr>
        <w:t xml:space="preserve">f </w:t>
      </w:r>
      <w:r w:rsidR="009361D7" w:rsidRPr="00F74151">
        <w:rPr>
          <w:rFonts w:ascii="Times New Roman" w:eastAsia="ＭＳ Ｐゴシック" w:hAnsi="Times New Roman" w:cs="Times New Roman"/>
          <w:b/>
          <w:bCs/>
          <w:i/>
          <w:iCs/>
          <w:color w:val="000000" w:themeColor="text1"/>
          <w:sz w:val="24"/>
        </w:rPr>
        <w:t>D. acidovorans</w:t>
      </w:r>
      <w:r w:rsidR="009361D7" w:rsidRPr="00F74151">
        <w:rPr>
          <w:rFonts w:ascii="Times New Roman" w:eastAsia="ＭＳ Ｐゴシック" w:hAnsi="Times New Roman" w:cs="Times New Roman"/>
          <w:b/>
          <w:bCs/>
          <w:color w:val="000000" w:themeColor="text1"/>
          <w:sz w:val="24"/>
        </w:rPr>
        <w:t xml:space="preserve"> used in this study </w:t>
      </w:r>
      <w:r w:rsidR="009361D7">
        <w:rPr>
          <w:rFonts w:ascii="Times New Roman" w:eastAsia="ＭＳ Ｐゴシック" w:hAnsi="Times New Roman" w:cs="Times New Roman"/>
          <w:b/>
          <w:bCs/>
          <w:color w:val="000000" w:themeColor="text1"/>
          <w:sz w:val="24"/>
        </w:rPr>
        <w:t>did not</w:t>
      </w:r>
      <w:r w:rsidR="009361D7" w:rsidRPr="00F74151">
        <w:rPr>
          <w:rFonts w:ascii="Times New Roman" w:eastAsia="ＭＳ Ｐゴシック" w:hAnsi="Times New Roman" w:cs="Times New Roman"/>
          <w:b/>
          <w:bCs/>
          <w:color w:val="000000" w:themeColor="text1"/>
          <w:sz w:val="24"/>
        </w:rPr>
        <w:t xml:space="preserve"> </w:t>
      </w:r>
      <w:r w:rsidR="009361D7" w:rsidRPr="00F74151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</w:rPr>
        <w:t>precipitate gold.</w:t>
      </w:r>
    </w:p>
    <w:p w14:paraId="14158660" w14:textId="58A5BB87" w:rsidR="009674B2" w:rsidRPr="00EB5278" w:rsidRDefault="009361D7" w:rsidP="009674B2">
      <w:pPr>
        <w:spacing w:line="360" w:lineRule="auto"/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</w:rPr>
      </w:pPr>
      <w:r w:rsidRPr="00F74151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</w:rPr>
        <w:t xml:space="preserve">Four </w:t>
      </w:r>
      <w:r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</w:rPr>
        <w:t>microliters</w:t>
      </w:r>
      <w:r w:rsidRPr="00F74151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</w:rPr>
        <w:t xml:space="preserve"> of 125 mM AuCl</w:t>
      </w:r>
      <w:r w:rsidRPr="00F74151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  <w:vertAlign w:val="subscript"/>
        </w:rPr>
        <w:t>3</w:t>
      </w:r>
      <w:r w:rsidRPr="00F74151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</w:rPr>
        <w:t xml:space="preserve"> </w:t>
      </w:r>
      <w:r w:rsidRPr="00F7415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(</w:t>
      </w:r>
      <w:r w:rsidRPr="00F74151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</w:rPr>
        <w:t>Wako Pure Chemical Corporation, Osaka, Japan</w:t>
      </w:r>
      <w:r w:rsidRPr="00F7415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)</w:t>
      </w:r>
      <w:r w:rsidRPr="00F74151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</w:rPr>
        <w:t xml:space="preserve"> </w:t>
      </w:r>
      <w:r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</w:rPr>
        <w:t>was</w:t>
      </w:r>
      <w:r w:rsidRPr="00F74151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</w:rPr>
        <w:t xml:space="preserve"> added to 96 </w:t>
      </w:r>
      <w:proofErr w:type="spellStart"/>
      <w:r w:rsidRPr="00F74151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</w:rPr>
        <w:t>μL</w:t>
      </w:r>
      <w:proofErr w:type="spellEnd"/>
      <w:r w:rsidRPr="00F74151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</w:rPr>
        <w:t xml:space="preserve"> of medium (NB) or </w:t>
      </w:r>
      <w:r w:rsidRPr="00F74151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4"/>
        </w:rPr>
        <w:t>D. acidovorans</w:t>
      </w:r>
      <w:r>
        <w:rPr>
          <w:rFonts w:ascii="Times New Roman" w:eastAsia="ＭＳ Ｐゴシック" w:hAnsi="Times New Roman" w:cs="Times New Roman"/>
          <w:i/>
          <w:color w:val="000000" w:themeColor="text1"/>
          <w:kern w:val="0"/>
          <w:sz w:val="24"/>
        </w:rPr>
        <w:t xml:space="preserve"> </w:t>
      </w:r>
      <w:r w:rsidRPr="00F7415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heat-treated </w:t>
      </w:r>
      <w:r w:rsidRPr="009F01BE">
        <w:rPr>
          <w:rFonts w:ascii="Times New Roman" w:eastAsia="ＭＳ Ｐゴシック" w:hAnsi="Times New Roman" w:cs="Times New Roman"/>
          <w:iCs/>
          <w:color w:val="000000" w:themeColor="text1"/>
          <w:kern w:val="0"/>
          <w:sz w:val="24"/>
        </w:rPr>
        <w:t>CS</w:t>
      </w:r>
      <w:r w:rsidRPr="00F74151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</w:rPr>
        <w:t xml:space="preserve"> (</w:t>
      </w:r>
      <w:r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</w:rPr>
        <w:t>H</w:t>
      </w:r>
      <w:r w:rsidRPr="00F74151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</w:rPr>
        <w:t>eat</w:t>
      </w:r>
      <w:r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</w:rPr>
        <w:t>-treated</w:t>
      </w:r>
      <w:r w:rsidRPr="00F74151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</w:rPr>
        <w:t xml:space="preserve"> </w:t>
      </w:r>
      <w:r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</w:rPr>
        <w:t>C</w:t>
      </w:r>
      <w:r w:rsidRPr="00F74151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</w:rPr>
        <w:t xml:space="preserve">S) placed in a </w:t>
      </w:r>
      <w:r w:rsidRPr="00F7415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96-well plate (</w:t>
      </w:r>
      <w:r w:rsidRPr="00F567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TPP, Schaffhausen, Switzerland)</w:t>
      </w:r>
      <w:r w:rsidRPr="00F56711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</w:rPr>
        <w:t>.</w:t>
      </w:r>
      <w:r w:rsidRPr="00F74151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</w:rPr>
        <w:t xml:space="preserve"> </w:t>
      </w:r>
      <w:r w:rsidRPr="00F7415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After 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incubating</w:t>
      </w:r>
      <w:r w:rsidRPr="00F7415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 at 37℃ for 12 h, absorbance at 450 nm was measured using a microplate reader </w:t>
      </w:r>
      <w:r w:rsidRPr="00F74151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</w:rPr>
        <w:t>(</w:t>
      </w:r>
      <w:proofErr w:type="spellStart"/>
      <w:r w:rsidRPr="00F74151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</w:rPr>
        <w:t>iMark</w:t>
      </w:r>
      <w:proofErr w:type="spellEnd"/>
      <w:r w:rsidRPr="00F74151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</w:rPr>
        <w:t xml:space="preserve">™ microplate </w:t>
      </w:r>
      <w:r w:rsidRPr="00F56711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</w:rPr>
        <w:t xml:space="preserve">reader; Bio-Rad </w:t>
      </w:r>
      <w:r w:rsidRPr="003833C2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</w:rPr>
        <w:t>L</w:t>
      </w:r>
      <w:r w:rsidRPr="00F56711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</w:rPr>
        <w:t xml:space="preserve">aboratories Inc., </w:t>
      </w:r>
      <w:r w:rsidRPr="003833C2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</w:rPr>
        <w:t xml:space="preserve">Hercules, </w:t>
      </w:r>
      <w:r w:rsidRPr="00F56711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</w:rPr>
        <w:t>CA, USA</w:t>
      </w:r>
      <w:r w:rsidRPr="00F74151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</w:rPr>
        <w:t>)</w:t>
      </w:r>
      <w:r w:rsidRPr="00F7415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.</w:t>
      </w:r>
      <w:r w:rsidRPr="00F74151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</w:rPr>
        <w:t xml:space="preserve"> Error bars indicate the SD of the means (n=3).</w:t>
      </w:r>
    </w:p>
    <w:p w14:paraId="18D0BF09" w14:textId="77777777" w:rsidR="009674B2" w:rsidRDefault="009674B2" w:rsidP="009674B2">
      <w:pPr>
        <w:widowControl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</w:pP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br w:type="page"/>
      </w:r>
    </w:p>
    <w:p w14:paraId="1B3D6B8D" w14:textId="77777777" w:rsidR="009674B2" w:rsidRDefault="009674B2" w:rsidP="009674B2">
      <w:pPr>
        <w:spacing w:line="480" w:lineRule="auto"/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</w:pPr>
    </w:p>
    <w:p w14:paraId="1E53CB4E" w14:textId="77777777" w:rsidR="009674B2" w:rsidRPr="00EB5278" w:rsidRDefault="009674B2" w:rsidP="009674B2">
      <w:pPr>
        <w:spacing w:line="480" w:lineRule="auto"/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</w:pPr>
      <w:r w:rsidRPr="00A55313">
        <w:rPr>
          <w:rFonts w:ascii="Times New Roman" w:eastAsia="ＭＳ Ｐゴシック" w:hAnsi="Times New Roman" w:cs="Times New Roman"/>
          <w:noProof/>
          <w:color w:val="000000" w:themeColor="text1"/>
          <w:kern w:val="0"/>
          <w:sz w:val="24"/>
        </w:rPr>
        <w:drawing>
          <wp:inline distT="0" distB="0" distL="0" distR="0" wp14:anchorId="154F1940" wp14:editId="16887562">
            <wp:extent cx="5396230" cy="3430270"/>
            <wp:effectExtent l="0" t="0" r="1270" b="0"/>
            <wp:docPr id="1" name="図 1" descr="グラフ, 棒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グラフ, 棒グラフ&#10;&#10;自動的に生成された説明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43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AB22F7" w14:textId="549BE881" w:rsidR="009674B2" w:rsidRPr="00EB5278" w:rsidRDefault="009674B2" w:rsidP="009674B2">
      <w:pPr>
        <w:widowControl/>
        <w:spacing w:line="360" w:lineRule="auto"/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</w:rPr>
      </w:pPr>
      <w:r w:rsidRPr="00EB5278">
        <w:rPr>
          <w:rFonts w:ascii="Times New Roman" w:eastAsia="ＭＳ Ｐゴシック" w:hAnsi="Times New Roman" w:cs="Times New Roman"/>
          <w:b/>
          <w:bCs/>
          <w:color w:val="000000" w:themeColor="text1"/>
          <w:sz w:val="24"/>
        </w:rPr>
        <w:t xml:space="preserve">Supplementary Figure 2 </w:t>
      </w:r>
      <w:r w:rsidR="009361D7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</w:rPr>
        <w:t>The heat</w:t>
      </w:r>
      <w:r w:rsidR="009361D7" w:rsidRPr="00F74151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</w:rPr>
        <w:t>-treated cul</w:t>
      </w:r>
      <w:r w:rsidR="009361D7" w:rsidRPr="004119F7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</w:rPr>
        <w:t>ture supernatan</w:t>
      </w:r>
      <w:r w:rsidR="009361D7" w:rsidRPr="00F74151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</w:rPr>
        <w:t>t of</w:t>
      </w:r>
      <w:r w:rsidR="009361D7" w:rsidRPr="00F74151">
        <w:rPr>
          <w:rFonts w:ascii="Times New Roman" w:eastAsia="ＭＳ Ｐゴシック" w:hAnsi="Times New Roman" w:cs="Times New Roman"/>
          <w:b/>
          <w:bCs/>
          <w:i/>
          <w:iCs/>
          <w:color w:val="000000" w:themeColor="text1"/>
          <w:kern w:val="0"/>
          <w:sz w:val="24"/>
        </w:rPr>
        <w:t xml:space="preserve"> D. acidovorans</w:t>
      </w:r>
      <w:r w:rsidR="009361D7" w:rsidRPr="00F74151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</w:rPr>
        <w:t xml:space="preserve"> used in this study </w:t>
      </w:r>
      <w:r w:rsidR="009361D7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</w:rPr>
        <w:t>did not detoxify</w:t>
      </w:r>
      <w:r w:rsidR="009361D7" w:rsidRPr="00F74151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</w:rPr>
        <w:t xml:space="preserve"> soluble gold.</w:t>
      </w:r>
      <w:r w:rsidRPr="00EB5278">
        <w:rPr>
          <w:rFonts w:ascii="Times New Roman" w:eastAsia="ＭＳ Ｐゴシック" w:hAnsi="Times New Roman" w:cs="Times New Roman"/>
          <w:b/>
          <w:bCs/>
          <w:color w:val="000000" w:themeColor="text1"/>
          <w:kern w:val="0"/>
          <w:sz w:val="24"/>
        </w:rPr>
        <w:t xml:space="preserve"> </w:t>
      </w:r>
    </w:p>
    <w:p w14:paraId="336916FA" w14:textId="2C226C22" w:rsidR="009674B2" w:rsidRPr="00EB5278" w:rsidRDefault="009361D7" w:rsidP="009674B2">
      <w:pPr>
        <w:spacing w:line="360" w:lineRule="auto"/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</w:pPr>
      <w:r w:rsidRPr="00F74151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4"/>
        </w:rPr>
        <w:t>D. acidovorans</w:t>
      </w:r>
      <w:r>
        <w:rPr>
          <w:rFonts w:ascii="Times New Roman" w:eastAsia="ＭＳ Ｐゴシック" w:hAnsi="Times New Roman" w:cs="Times New Roman"/>
          <w:i/>
          <w:color w:val="000000" w:themeColor="text1"/>
          <w:kern w:val="0"/>
          <w:sz w:val="24"/>
        </w:rPr>
        <w:t xml:space="preserve"> </w:t>
      </w:r>
      <w:r w:rsidRPr="00F7415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heat-treated </w:t>
      </w:r>
      <w:r w:rsidRPr="009F01BE">
        <w:rPr>
          <w:rFonts w:ascii="Times New Roman" w:eastAsia="ＭＳ Ｐゴシック" w:hAnsi="Times New Roman" w:cs="Times New Roman"/>
          <w:iCs/>
          <w:color w:val="000000" w:themeColor="text1"/>
          <w:kern w:val="0"/>
          <w:sz w:val="24"/>
        </w:rPr>
        <w:t>CS</w:t>
      </w:r>
      <w:r w:rsidRPr="00F74151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</w:rPr>
        <w:t xml:space="preserve"> (</w:t>
      </w:r>
      <w:r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</w:rPr>
        <w:t>H</w:t>
      </w:r>
      <w:r w:rsidRPr="00F74151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</w:rPr>
        <w:t>eat</w:t>
      </w:r>
      <w:r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</w:rPr>
        <w:t>-treated</w:t>
      </w:r>
      <w:r w:rsidRPr="00F74151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</w:rPr>
        <w:t xml:space="preserve"> </w:t>
      </w:r>
      <w:r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</w:rPr>
        <w:t>C</w:t>
      </w:r>
      <w:r w:rsidRPr="00F74151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</w:rPr>
        <w:t xml:space="preserve">S) </w:t>
      </w:r>
      <w:r w:rsidRPr="00F7415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and </w:t>
      </w:r>
      <w:r w:rsidRPr="00F74151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</w:rPr>
        <w:t>AuCl</w:t>
      </w:r>
      <w:r w:rsidRPr="00F74151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  <w:vertAlign w:val="subscript"/>
        </w:rPr>
        <w:t>3</w:t>
      </w:r>
      <w:r w:rsidRPr="00F74151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</w:rPr>
        <w:t xml:space="preserve"> </w:t>
      </w:r>
      <w:r w:rsidRPr="00F7415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(</w:t>
      </w:r>
      <w:r w:rsidRPr="00F74151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</w:rPr>
        <w:t>Wako Pure Chemical Corporation, Osaka, Japan</w:t>
      </w:r>
      <w:r w:rsidRPr="00F7415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)</w:t>
      </w:r>
      <w:r w:rsidRPr="00F74151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</w:rPr>
        <w:t xml:space="preserve"> </w:t>
      </w:r>
      <w:r w:rsidRPr="00F7415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were diluted with NB to 30% and </w:t>
      </w:r>
      <w:r w:rsidRPr="00F74151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</w:rPr>
        <w:t xml:space="preserve">8-128 </w:t>
      </w:r>
      <w:proofErr w:type="spellStart"/>
      <w:r w:rsidRPr="00F74151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</w:rPr>
        <w:t>μM</w:t>
      </w:r>
      <w:proofErr w:type="spellEnd"/>
      <w:r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</w:rPr>
        <w:t>, respectively,</w:t>
      </w:r>
      <w:r w:rsidRPr="00F7415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 and dispensed in 50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-</w:t>
      </w:r>
      <w:r w:rsidRPr="00F7415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µL aliquots into 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a </w:t>
      </w:r>
      <w:r w:rsidRPr="00F7415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96-well plate </w:t>
      </w:r>
      <w:r w:rsidRPr="00F5671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(TPP).</w:t>
      </w:r>
      <w:r w:rsidRPr="00F74151">
        <w:rPr>
          <w:rFonts w:ascii="Times New Roman" w:eastAsia="ＭＳ Ｐゴシック" w:hAnsi="Times New Roman" w:cs="Times New Roman"/>
          <w:color w:val="000000" w:themeColor="text1"/>
          <w:sz w:val="24"/>
        </w:rPr>
        <w:t xml:space="preserve"> </w:t>
      </w:r>
      <w:r w:rsidRPr="00F74151">
        <w:rPr>
          <w:rFonts w:ascii="Times New Roman" w:eastAsia="ＭＳ Ｐゴシック" w:hAnsi="Times New Roman" w:cs="Times New Roman"/>
          <w:i/>
          <w:iCs/>
          <w:color w:val="000000" w:themeColor="text1"/>
          <w:sz w:val="24"/>
        </w:rPr>
        <w:t xml:space="preserve">S. epidermidis </w:t>
      </w:r>
      <w:r w:rsidRPr="00F74151">
        <w:rPr>
          <w:rFonts w:ascii="Times New Roman" w:eastAsia="ＭＳ Ｐゴシック" w:hAnsi="Times New Roman" w:cs="Times New Roman"/>
          <w:color w:val="000000" w:themeColor="text1"/>
          <w:sz w:val="24"/>
        </w:rPr>
        <w:t>(2 x 10</w:t>
      </w:r>
      <w:r w:rsidRPr="00F74151">
        <w:rPr>
          <w:rFonts w:ascii="Times New Roman" w:eastAsia="ＭＳ Ｐゴシック" w:hAnsi="Times New Roman" w:cs="Times New Roman"/>
          <w:color w:val="000000" w:themeColor="text1"/>
          <w:sz w:val="24"/>
          <w:vertAlign w:val="superscript"/>
        </w:rPr>
        <w:t>4</w:t>
      </w:r>
      <w:r w:rsidRPr="00F74151">
        <w:rPr>
          <w:rFonts w:ascii="Times New Roman" w:eastAsia="ＭＳ Ｐゴシック" w:hAnsi="Times New Roman" w:cs="Times New Roman"/>
          <w:color w:val="000000" w:themeColor="text1"/>
          <w:sz w:val="24"/>
        </w:rPr>
        <w:t xml:space="preserve"> cells/ml) </w:t>
      </w:r>
      <w:r>
        <w:rPr>
          <w:rFonts w:ascii="Times New Roman" w:eastAsia="ＭＳ Ｐゴシック" w:hAnsi="Times New Roman" w:cs="Times New Roman"/>
          <w:color w:val="000000" w:themeColor="text1"/>
          <w:sz w:val="24"/>
        </w:rPr>
        <w:t>was</w:t>
      </w:r>
      <w:r w:rsidRPr="00F74151">
        <w:rPr>
          <w:rFonts w:ascii="Times New Roman" w:eastAsia="ＭＳ Ｐゴシック" w:hAnsi="Times New Roman" w:cs="Times New Roman"/>
          <w:color w:val="000000" w:themeColor="text1"/>
          <w:sz w:val="24"/>
        </w:rPr>
        <w:t xml:space="preserve"> prepared with NB and 50 µL was added to each well</w:t>
      </w:r>
      <w:r w:rsidRPr="00F7415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. After 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incubating</w:t>
      </w:r>
      <w:r w:rsidRPr="00F7415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 at 37℃ for 24 h (A) or 32℃ for 28 h (B), absorbance at 630 nm was measured using a microplate reader </w:t>
      </w:r>
      <w:r w:rsidRPr="00F74151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</w:rPr>
        <w:t>(</w:t>
      </w:r>
      <w:proofErr w:type="spellStart"/>
      <w:r w:rsidRPr="00F74151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</w:rPr>
        <w:t>iMark</w:t>
      </w:r>
      <w:proofErr w:type="spellEnd"/>
      <w:r w:rsidRPr="00F74151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</w:rPr>
        <w:t>™ microplate reader</w:t>
      </w:r>
      <w:r w:rsidRPr="00F56711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</w:rPr>
        <w:t>; Bio-Rad Laboratories Inc.</w:t>
      </w:r>
      <w:r w:rsidRPr="00F74151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</w:rPr>
        <w:t>)</w:t>
      </w:r>
      <w:r w:rsidRPr="00F7415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. </w:t>
      </w:r>
      <w:r w:rsidRPr="00F74151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</w:rPr>
        <w:t xml:space="preserve">Error bars indicate the SD of the means (n=3). </w:t>
      </w:r>
      <w:r w:rsidRPr="00F7415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Statistical differences 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between groups</w:t>
      </w:r>
      <w:r w:rsidRPr="00F7415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 were analyzed by 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the </w:t>
      </w:r>
      <w:r w:rsidRPr="00F74151">
        <w:rPr>
          <w:rFonts w:ascii="Times New Roman" w:eastAsia="ＭＳ Ｐゴシック" w:hAnsi="Times New Roman" w:cs="Times New Roman"/>
          <w:bCs/>
          <w:color w:val="000000" w:themeColor="text1"/>
          <w:kern w:val="0"/>
          <w:sz w:val="24"/>
        </w:rPr>
        <w:t xml:space="preserve">Dunnett test. </w:t>
      </w:r>
      <w:r w:rsidRPr="00F7415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(</w:t>
      </w:r>
      <w:r w:rsidRPr="00F74151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vertAlign w:val="superscript"/>
        </w:rPr>
        <w:t xml:space="preserve"># </w:t>
      </w:r>
      <w:r w:rsidRPr="00F7415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: </w:t>
      </w:r>
      <w:r w:rsidRPr="00F74151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4"/>
        </w:rPr>
        <w:t>P</w:t>
      </w:r>
      <w:r w:rsidRPr="00F7415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 &lt; 0.05 (Medium), </w:t>
      </w:r>
      <w:r w:rsidRPr="00F74151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vertAlign w:val="superscript"/>
        </w:rPr>
        <w:t># #</w:t>
      </w:r>
      <w:r w:rsidRPr="00F7415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：</w:t>
      </w:r>
      <w:r w:rsidRPr="00F74151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4"/>
        </w:rPr>
        <w:t>P</w:t>
      </w:r>
      <w:r w:rsidRPr="00F7415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 &lt; 0.001 (Medium), *</w:t>
      </w:r>
      <w:r w:rsidRPr="00F7415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：</w:t>
      </w:r>
      <w:r w:rsidRPr="00F7415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 </w:t>
      </w:r>
      <w:r w:rsidRPr="00F74151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4"/>
        </w:rPr>
        <w:t>P</w:t>
      </w:r>
      <w:r w:rsidRPr="00F7415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 &lt; 0.05 (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H</w:t>
      </w:r>
      <w:r w:rsidRPr="00F7415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eat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-treated</w:t>
      </w:r>
      <w:r w:rsidRPr="00F7415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 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CS</w:t>
      </w:r>
      <w:r w:rsidRPr="00F7415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), **</w:t>
      </w:r>
      <w:r w:rsidRPr="00F7415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：</w:t>
      </w:r>
      <w:r w:rsidRPr="00F74151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4"/>
        </w:rPr>
        <w:t>P</w:t>
      </w:r>
      <w:r w:rsidRPr="00F7415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 &lt; 0.001(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H</w:t>
      </w:r>
      <w:r w:rsidRPr="00F7415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eat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-treated</w:t>
      </w:r>
      <w:r w:rsidRPr="00F7415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 xml:space="preserve"> 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C</w:t>
      </w:r>
      <w:r w:rsidRPr="00F74151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t>S))</w:t>
      </w:r>
      <w:r w:rsidR="009674B2" w:rsidRPr="00EB5278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fldChar w:fldCharType="begin"/>
      </w:r>
      <w:r w:rsidR="009674B2" w:rsidRPr="00EB5278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instrText xml:space="preserve"> ADDIN PAPERS2_CITATIONS &lt;papers2_bibliography/&gt;</w:instrText>
      </w:r>
      <w:r w:rsidR="009674B2" w:rsidRPr="00EB5278"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  <w:fldChar w:fldCharType="end"/>
      </w:r>
    </w:p>
    <w:p w14:paraId="6AB2FDFF" w14:textId="77777777" w:rsidR="00807C8D" w:rsidRPr="009674B2" w:rsidRDefault="00807C8D">
      <w:pPr>
        <w:spacing w:line="480" w:lineRule="auto"/>
        <w:rPr>
          <w:rFonts w:ascii="Times New Roman" w:eastAsia="ＭＳ Ｐゴシック" w:hAnsi="Times New Roman" w:cs="Times New Roman"/>
          <w:color w:val="000000" w:themeColor="text1"/>
          <w:kern w:val="0"/>
          <w:sz w:val="24"/>
        </w:rPr>
      </w:pPr>
    </w:p>
    <w:sectPr w:rsidR="00807C8D" w:rsidRPr="009674B2" w:rsidSect="001B04D8">
      <w:pgSz w:w="11900" w:h="1682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FD6B7D" w14:textId="77777777" w:rsidR="00DA38A4" w:rsidRDefault="00DA38A4" w:rsidP="00FC590F">
      <w:r>
        <w:separator/>
      </w:r>
    </w:p>
  </w:endnote>
  <w:endnote w:type="continuationSeparator" w:id="0">
    <w:p w14:paraId="6880B122" w14:textId="77777777" w:rsidR="00DA38A4" w:rsidRDefault="00DA38A4" w:rsidP="00FC59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5"/>
      </w:rPr>
      <w:id w:val="-823118329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31BF1EA2" w14:textId="77777777" w:rsidR="00B27B24" w:rsidRDefault="00B27B24" w:rsidP="00AD7C69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0C06F190" w14:textId="77777777" w:rsidR="00B27B24" w:rsidRDefault="00B27B24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5"/>
      </w:rPr>
      <w:id w:val="-333371536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70C7D5AD" w14:textId="77777777" w:rsidR="00B27B24" w:rsidRDefault="00B27B24" w:rsidP="00AD7C69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3D5D4BE1" w14:textId="77777777" w:rsidR="00B27B24" w:rsidRDefault="00B27B24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96DF98" w14:textId="77777777" w:rsidR="00DA38A4" w:rsidRDefault="00DA38A4" w:rsidP="00FC590F">
      <w:r>
        <w:separator/>
      </w:r>
    </w:p>
  </w:footnote>
  <w:footnote w:type="continuationSeparator" w:id="0">
    <w:p w14:paraId="1893F2E4" w14:textId="77777777" w:rsidR="00DA38A4" w:rsidRDefault="00DA38A4" w:rsidP="00FC59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5251BA"/>
    <w:multiLevelType w:val="multilevel"/>
    <w:tmpl w:val="3C448450"/>
    <w:lvl w:ilvl="0">
      <w:start w:val="1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EB029CA"/>
    <w:multiLevelType w:val="hybridMultilevel"/>
    <w:tmpl w:val="BDC4B6E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1B1"/>
    <w:rsid w:val="000007BB"/>
    <w:rsid w:val="0000108C"/>
    <w:rsid w:val="000054B3"/>
    <w:rsid w:val="00005AC2"/>
    <w:rsid w:val="0000762B"/>
    <w:rsid w:val="00010923"/>
    <w:rsid w:val="00017725"/>
    <w:rsid w:val="0002028A"/>
    <w:rsid w:val="00021865"/>
    <w:rsid w:val="00031A75"/>
    <w:rsid w:val="00040581"/>
    <w:rsid w:val="00042AE7"/>
    <w:rsid w:val="00046C48"/>
    <w:rsid w:val="00050E44"/>
    <w:rsid w:val="00057117"/>
    <w:rsid w:val="000611C4"/>
    <w:rsid w:val="00061CB1"/>
    <w:rsid w:val="00062024"/>
    <w:rsid w:val="00063C14"/>
    <w:rsid w:val="00064BA6"/>
    <w:rsid w:val="000735E2"/>
    <w:rsid w:val="000814BB"/>
    <w:rsid w:val="0008226F"/>
    <w:rsid w:val="00084761"/>
    <w:rsid w:val="00084DD6"/>
    <w:rsid w:val="00090CAA"/>
    <w:rsid w:val="00097EAA"/>
    <w:rsid w:val="000A0A8F"/>
    <w:rsid w:val="000B2163"/>
    <w:rsid w:val="000B344B"/>
    <w:rsid w:val="000B73DA"/>
    <w:rsid w:val="000C08C0"/>
    <w:rsid w:val="000D3591"/>
    <w:rsid w:val="000F0C3C"/>
    <w:rsid w:val="000F61B1"/>
    <w:rsid w:val="000F65FE"/>
    <w:rsid w:val="00105F20"/>
    <w:rsid w:val="00106C9C"/>
    <w:rsid w:val="00112A99"/>
    <w:rsid w:val="00113774"/>
    <w:rsid w:val="0011584B"/>
    <w:rsid w:val="0011616B"/>
    <w:rsid w:val="001161BB"/>
    <w:rsid w:val="001165FF"/>
    <w:rsid w:val="00121F97"/>
    <w:rsid w:val="00123084"/>
    <w:rsid w:val="001279E6"/>
    <w:rsid w:val="001320AF"/>
    <w:rsid w:val="001327E6"/>
    <w:rsid w:val="00133947"/>
    <w:rsid w:val="00134A30"/>
    <w:rsid w:val="00135A2C"/>
    <w:rsid w:val="00136175"/>
    <w:rsid w:val="0013730C"/>
    <w:rsid w:val="00137403"/>
    <w:rsid w:val="001455C7"/>
    <w:rsid w:val="00146761"/>
    <w:rsid w:val="00147343"/>
    <w:rsid w:val="00150B4E"/>
    <w:rsid w:val="00150F4D"/>
    <w:rsid w:val="00152B4C"/>
    <w:rsid w:val="00154612"/>
    <w:rsid w:val="001548EB"/>
    <w:rsid w:val="0015563E"/>
    <w:rsid w:val="00160277"/>
    <w:rsid w:val="00173C77"/>
    <w:rsid w:val="00175602"/>
    <w:rsid w:val="0017644C"/>
    <w:rsid w:val="00183296"/>
    <w:rsid w:val="00187D67"/>
    <w:rsid w:val="00191934"/>
    <w:rsid w:val="00194CE4"/>
    <w:rsid w:val="001A2A1B"/>
    <w:rsid w:val="001A5458"/>
    <w:rsid w:val="001B04D8"/>
    <w:rsid w:val="001B0862"/>
    <w:rsid w:val="001B2947"/>
    <w:rsid w:val="001C0AD1"/>
    <w:rsid w:val="001C30AD"/>
    <w:rsid w:val="001C6266"/>
    <w:rsid w:val="001D082E"/>
    <w:rsid w:val="001D0D7D"/>
    <w:rsid w:val="001D507B"/>
    <w:rsid w:val="001D7749"/>
    <w:rsid w:val="001D7AE6"/>
    <w:rsid w:val="001D7D3E"/>
    <w:rsid w:val="001F12E2"/>
    <w:rsid w:val="001F1F38"/>
    <w:rsid w:val="001F6C7E"/>
    <w:rsid w:val="00202960"/>
    <w:rsid w:val="00202BC2"/>
    <w:rsid w:val="00202D1F"/>
    <w:rsid w:val="00203864"/>
    <w:rsid w:val="00204A0E"/>
    <w:rsid w:val="00205E2E"/>
    <w:rsid w:val="002063CF"/>
    <w:rsid w:val="00211B57"/>
    <w:rsid w:val="002121EC"/>
    <w:rsid w:val="0021377F"/>
    <w:rsid w:val="00221BCA"/>
    <w:rsid w:val="00233897"/>
    <w:rsid w:val="00234A1C"/>
    <w:rsid w:val="0023625B"/>
    <w:rsid w:val="00237633"/>
    <w:rsid w:val="0024160E"/>
    <w:rsid w:val="00241E3B"/>
    <w:rsid w:val="002442EA"/>
    <w:rsid w:val="00245125"/>
    <w:rsid w:val="0024794F"/>
    <w:rsid w:val="00247CB8"/>
    <w:rsid w:val="00253928"/>
    <w:rsid w:val="0025686B"/>
    <w:rsid w:val="00277905"/>
    <w:rsid w:val="00285025"/>
    <w:rsid w:val="00287B0E"/>
    <w:rsid w:val="002910F0"/>
    <w:rsid w:val="00291B4D"/>
    <w:rsid w:val="00295279"/>
    <w:rsid w:val="00296B89"/>
    <w:rsid w:val="002A214C"/>
    <w:rsid w:val="002A322E"/>
    <w:rsid w:val="002A5A52"/>
    <w:rsid w:val="002C41E9"/>
    <w:rsid w:val="002D17AF"/>
    <w:rsid w:val="002D4B11"/>
    <w:rsid w:val="002D6308"/>
    <w:rsid w:val="002E0BF9"/>
    <w:rsid w:val="002E3318"/>
    <w:rsid w:val="002E51AD"/>
    <w:rsid w:val="002E5D42"/>
    <w:rsid w:val="002F4227"/>
    <w:rsid w:val="002F4B85"/>
    <w:rsid w:val="002F4DD8"/>
    <w:rsid w:val="003029A1"/>
    <w:rsid w:val="0030321E"/>
    <w:rsid w:val="00303475"/>
    <w:rsid w:val="0030790F"/>
    <w:rsid w:val="00316117"/>
    <w:rsid w:val="0032063E"/>
    <w:rsid w:val="00322A77"/>
    <w:rsid w:val="00334865"/>
    <w:rsid w:val="00334F11"/>
    <w:rsid w:val="0033701C"/>
    <w:rsid w:val="003478CF"/>
    <w:rsid w:val="00354533"/>
    <w:rsid w:val="00355A95"/>
    <w:rsid w:val="00360BAC"/>
    <w:rsid w:val="00364844"/>
    <w:rsid w:val="003701C7"/>
    <w:rsid w:val="00376319"/>
    <w:rsid w:val="00376A9F"/>
    <w:rsid w:val="00381A26"/>
    <w:rsid w:val="0038787D"/>
    <w:rsid w:val="003921DD"/>
    <w:rsid w:val="00396508"/>
    <w:rsid w:val="00397E2D"/>
    <w:rsid w:val="003A35CB"/>
    <w:rsid w:val="003A4177"/>
    <w:rsid w:val="003A5441"/>
    <w:rsid w:val="003A55A6"/>
    <w:rsid w:val="003A75BD"/>
    <w:rsid w:val="003A7731"/>
    <w:rsid w:val="003C4A5B"/>
    <w:rsid w:val="003D5045"/>
    <w:rsid w:val="003E3F51"/>
    <w:rsid w:val="003E6622"/>
    <w:rsid w:val="003E72C9"/>
    <w:rsid w:val="003E7788"/>
    <w:rsid w:val="003F02D7"/>
    <w:rsid w:val="003F05E9"/>
    <w:rsid w:val="003F1A37"/>
    <w:rsid w:val="003F3413"/>
    <w:rsid w:val="003F3FD4"/>
    <w:rsid w:val="003F66AF"/>
    <w:rsid w:val="00404405"/>
    <w:rsid w:val="004054E7"/>
    <w:rsid w:val="004078B6"/>
    <w:rsid w:val="0041085B"/>
    <w:rsid w:val="00412D25"/>
    <w:rsid w:val="00416A2D"/>
    <w:rsid w:val="00421EA8"/>
    <w:rsid w:val="0042258A"/>
    <w:rsid w:val="0043101E"/>
    <w:rsid w:val="0043641C"/>
    <w:rsid w:val="0044052F"/>
    <w:rsid w:val="00445700"/>
    <w:rsid w:val="00446A3C"/>
    <w:rsid w:val="00456C70"/>
    <w:rsid w:val="00467109"/>
    <w:rsid w:val="004732F8"/>
    <w:rsid w:val="00475DD4"/>
    <w:rsid w:val="00481AB0"/>
    <w:rsid w:val="00482FC9"/>
    <w:rsid w:val="0048540D"/>
    <w:rsid w:val="0049654B"/>
    <w:rsid w:val="004966BD"/>
    <w:rsid w:val="00496798"/>
    <w:rsid w:val="004A2ED5"/>
    <w:rsid w:val="004B62A5"/>
    <w:rsid w:val="004C055D"/>
    <w:rsid w:val="004C3DAF"/>
    <w:rsid w:val="004C59BA"/>
    <w:rsid w:val="004C5B2C"/>
    <w:rsid w:val="004C5E5F"/>
    <w:rsid w:val="004D77A9"/>
    <w:rsid w:val="004E099A"/>
    <w:rsid w:val="004E4318"/>
    <w:rsid w:val="004F47DC"/>
    <w:rsid w:val="004F51FB"/>
    <w:rsid w:val="004F7689"/>
    <w:rsid w:val="004F7BFC"/>
    <w:rsid w:val="005050D9"/>
    <w:rsid w:val="00507093"/>
    <w:rsid w:val="005126C5"/>
    <w:rsid w:val="00514646"/>
    <w:rsid w:val="005146F8"/>
    <w:rsid w:val="005215A7"/>
    <w:rsid w:val="00525E5F"/>
    <w:rsid w:val="00532B97"/>
    <w:rsid w:val="0053306A"/>
    <w:rsid w:val="00533092"/>
    <w:rsid w:val="00543975"/>
    <w:rsid w:val="005514A1"/>
    <w:rsid w:val="00555030"/>
    <w:rsid w:val="00555A15"/>
    <w:rsid w:val="0056498E"/>
    <w:rsid w:val="005673A0"/>
    <w:rsid w:val="00570443"/>
    <w:rsid w:val="00575A8E"/>
    <w:rsid w:val="00576FAE"/>
    <w:rsid w:val="005827C3"/>
    <w:rsid w:val="00584D71"/>
    <w:rsid w:val="005905A3"/>
    <w:rsid w:val="005A37C4"/>
    <w:rsid w:val="005A47F6"/>
    <w:rsid w:val="005B1F8F"/>
    <w:rsid w:val="005B233A"/>
    <w:rsid w:val="005B2412"/>
    <w:rsid w:val="005B2E86"/>
    <w:rsid w:val="005C422B"/>
    <w:rsid w:val="005C761D"/>
    <w:rsid w:val="005C791C"/>
    <w:rsid w:val="005D0510"/>
    <w:rsid w:val="005E0502"/>
    <w:rsid w:val="005E2BFF"/>
    <w:rsid w:val="005E4E85"/>
    <w:rsid w:val="005F08D9"/>
    <w:rsid w:val="005F2725"/>
    <w:rsid w:val="005F4D18"/>
    <w:rsid w:val="00602FD2"/>
    <w:rsid w:val="00604B8A"/>
    <w:rsid w:val="00605880"/>
    <w:rsid w:val="00607750"/>
    <w:rsid w:val="00611FA6"/>
    <w:rsid w:val="00616432"/>
    <w:rsid w:val="006172F4"/>
    <w:rsid w:val="00617DAC"/>
    <w:rsid w:val="00617DB7"/>
    <w:rsid w:val="00620114"/>
    <w:rsid w:val="00622E8E"/>
    <w:rsid w:val="0062454F"/>
    <w:rsid w:val="00625B0A"/>
    <w:rsid w:val="00625C6B"/>
    <w:rsid w:val="00631AF3"/>
    <w:rsid w:val="00634261"/>
    <w:rsid w:val="00644961"/>
    <w:rsid w:val="00651314"/>
    <w:rsid w:val="00654BB4"/>
    <w:rsid w:val="00661593"/>
    <w:rsid w:val="00663D8F"/>
    <w:rsid w:val="00666884"/>
    <w:rsid w:val="00666F40"/>
    <w:rsid w:val="0066775A"/>
    <w:rsid w:val="006677A5"/>
    <w:rsid w:val="006729F9"/>
    <w:rsid w:val="0067397F"/>
    <w:rsid w:val="006743DA"/>
    <w:rsid w:val="00675DFF"/>
    <w:rsid w:val="00684E3C"/>
    <w:rsid w:val="0068505B"/>
    <w:rsid w:val="00686F96"/>
    <w:rsid w:val="006870C5"/>
    <w:rsid w:val="0069063B"/>
    <w:rsid w:val="006945AE"/>
    <w:rsid w:val="006A395D"/>
    <w:rsid w:val="006B089D"/>
    <w:rsid w:val="006B7970"/>
    <w:rsid w:val="006B79DA"/>
    <w:rsid w:val="006C1E11"/>
    <w:rsid w:val="006C36F2"/>
    <w:rsid w:val="006C7C53"/>
    <w:rsid w:val="006D57EB"/>
    <w:rsid w:val="006E4EA1"/>
    <w:rsid w:val="006F69B5"/>
    <w:rsid w:val="0070355F"/>
    <w:rsid w:val="00705797"/>
    <w:rsid w:val="00712C7E"/>
    <w:rsid w:val="007208C1"/>
    <w:rsid w:val="007226FB"/>
    <w:rsid w:val="007247B4"/>
    <w:rsid w:val="00727E46"/>
    <w:rsid w:val="00730EFE"/>
    <w:rsid w:val="007376B4"/>
    <w:rsid w:val="007401C6"/>
    <w:rsid w:val="00740F22"/>
    <w:rsid w:val="007411C6"/>
    <w:rsid w:val="00743FA7"/>
    <w:rsid w:val="00745560"/>
    <w:rsid w:val="00750292"/>
    <w:rsid w:val="007504EA"/>
    <w:rsid w:val="00750A5D"/>
    <w:rsid w:val="00750C97"/>
    <w:rsid w:val="00753A95"/>
    <w:rsid w:val="00765B50"/>
    <w:rsid w:val="0076621B"/>
    <w:rsid w:val="00771599"/>
    <w:rsid w:val="007722A9"/>
    <w:rsid w:val="00772607"/>
    <w:rsid w:val="007730FA"/>
    <w:rsid w:val="00775C66"/>
    <w:rsid w:val="007801E3"/>
    <w:rsid w:val="00786E00"/>
    <w:rsid w:val="00791557"/>
    <w:rsid w:val="007A26AE"/>
    <w:rsid w:val="007A410D"/>
    <w:rsid w:val="007A5A6B"/>
    <w:rsid w:val="007B0848"/>
    <w:rsid w:val="007B1673"/>
    <w:rsid w:val="007B27BC"/>
    <w:rsid w:val="007B76E3"/>
    <w:rsid w:val="007C1629"/>
    <w:rsid w:val="007C4899"/>
    <w:rsid w:val="007D4ADA"/>
    <w:rsid w:val="007D75C3"/>
    <w:rsid w:val="007E40C5"/>
    <w:rsid w:val="007E4D60"/>
    <w:rsid w:val="007E5378"/>
    <w:rsid w:val="007E7CDC"/>
    <w:rsid w:val="007F0639"/>
    <w:rsid w:val="007F55BA"/>
    <w:rsid w:val="0080063A"/>
    <w:rsid w:val="00807C8D"/>
    <w:rsid w:val="0081343A"/>
    <w:rsid w:val="00821283"/>
    <w:rsid w:val="00825199"/>
    <w:rsid w:val="00825890"/>
    <w:rsid w:val="008260F0"/>
    <w:rsid w:val="008261A0"/>
    <w:rsid w:val="00833AB2"/>
    <w:rsid w:val="00834193"/>
    <w:rsid w:val="00836E63"/>
    <w:rsid w:val="0083748C"/>
    <w:rsid w:val="00840012"/>
    <w:rsid w:val="008426E9"/>
    <w:rsid w:val="00852F3F"/>
    <w:rsid w:val="00856848"/>
    <w:rsid w:val="00871FDA"/>
    <w:rsid w:val="00874595"/>
    <w:rsid w:val="008768DE"/>
    <w:rsid w:val="008831F6"/>
    <w:rsid w:val="008858F9"/>
    <w:rsid w:val="008A111A"/>
    <w:rsid w:val="008A2703"/>
    <w:rsid w:val="008A7460"/>
    <w:rsid w:val="008A773A"/>
    <w:rsid w:val="008C22B1"/>
    <w:rsid w:val="008C7071"/>
    <w:rsid w:val="008D006C"/>
    <w:rsid w:val="008D1570"/>
    <w:rsid w:val="008D33C3"/>
    <w:rsid w:val="008D3D52"/>
    <w:rsid w:val="008D4F59"/>
    <w:rsid w:val="008E4F66"/>
    <w:rsid w:val="008F4222"/>
    <w:rsid w:val="008F4533"/>
    <w:rsid w:val="00901177"/>
    <w:rsid w:val="0090750C"/>
    <w:rsid w:val="00914F37"/>
    <w:rsid w:val="00921497"/>
    <w:rsid w:val="00922B13"/>
    <w:rsid w:val="009242AC"/>
    <w:rsid w:val="0092532E"/>
    <w:rsid w:val="00926B07"/>
    <w:rsid w:val="00934ADD"/>
    <w:rsid w:val="009361D7"/>
    <w:rsid w:val="00943949"/>
    <w:rsid w:val="009460D0"/>
    <w:rsid w:val="00946490"/>
    <w:rsid w:val="0095129E"/>
    <w:rsid w:val="00955DE4"/>
    <w:rsid w:val="00956512"/>
    <w:rsid w:val="00956600"/>
    <w:rsid w:val="0096031B"/>
    <w:rsid w:val="00960D9A"/>
    <w:rsid w:val="00962A2F"/>
    <w:rsid w:val="009674B2"/>
    <w:rsid w:val="00967E2F"/>
    <w:rsid w:val="00971099"/>
    <w:rsid w:val="009758F4"/>
    <w:rsid w:val="00984F49"/>
    <w:rsid w:val="00990397"/>
    <w:rsid w:val="00996778"/>
    <w:rsid w:val="009B15EC"/>
    <w:rsid w:val="009B5AE4"/>
    <w:rsid w:val="009C3792"/>
    <w:rsid w:val="009C41C1"/>
    <w:rsid w:val="009C7DED"/>
    <w:rsid w:val="009E4990"/>
    <w:rsid w:val="009F7007"/>
    <w:rsid w:val="009F7EE9"/>
    <w:rsid w:val="00A00666"/>
    <w:rsid w:val="00A00EC0"/>
    <w:rsid w:val="00A01DC1"/>
    <w:rsid w:val="00A02A8C"/>
    <w:rsid w:val="00A215E1"/>
    <w:rsid w:val="00A2546E"/>
    <w:rsid w:val="00A26A5A"/>
    <w:rsid w:val="00A30852"/>
    <w:rsid w:val="00A4449E"/>
    <w:rsid w:val="00A446DA"/>
    <w:rsid w:val="00A46213"/>
    <w:rsid w:val="00A5226A"/>
    <w:rsid w:val="00A54080"/>
    <w:rsid w:val="00A56697"/>
    <w:rsid w:val="00A70CBD"/>
    <w:rsid w:val="00A74382"/>
    <w:rsid w:val="00A801A1"/>
    <w:rsid w:val="00A84C7F"/>
    <w:rsid w:val="00A877EA"/>
    <w:rsid w:val="00A95BD9"/>
    <w:rsid w:val="00A962C6"/>
    <w:rsid w:val="00AA2578"/>
    <w:rsid w:val="00AB3671"/>
    <w:rsid w:val="00AB7B3E"/>
    <w:rsid w:val="00AC112C"/>
    <w:rsid w:val="00AC57EB"/>
    <w:rsid w:val="00AD05CC"/>
    <w:rsid w:val="00AD1251"/>
    <w:rsid w:val="00AD7C69"/>
    <w:rsid w:val="00AE6C1B"/>
    <w:rsid w:val="00AF14CA"/>
    <w:rsid w:val="00B02BB5"/>
    <w:rsid w:val="00B0344F"/>
    <w:rsid w:val="00B07FDC"/>
    <w:rsid w:val="00B1008F"/>
    <w:rsid w:val="00B117B1"/>
    <w:rsid w:val="00B1191C"/>
    <w:rsid w:val="00B1613F"/>
    <w:rsid w:val="00B16214"/>
    <w:rsid w:val="00B172F2"/>
    <w:rsid w:val="00B22945"/>
    <w:rsid w:val="00B2691B"/>
    <w:rsid w:val="00B27AB3"/>
    <w:rsid w:val="00B27B24"/>
    <w:rsid w:val="00B351E5"/>
    <w:rsid w:val="00B41DC2"/>
    <w:rsid w:val="00B450B3"/>
    <w:rsid w:val="00B46CC9"/>
    <w:rsid w:val="00B475ED"/>
    <w:rsid w:val="00B47693"/>
    <w:rsid w:val="00B53BFC"/>
    <w:rsid w:val="00B53E51"/>
    <w:rsid w:val="00B567CF"/>
    <w:rsid w:val="00B61853"/>
    <w:rsid w:val="00B61A2C"/>
    <w:rsid w:val="00B67C6B"/>
    <w:rsid w:val="00B779EC"/>
    <w:rsid w:val="00B828E8"/>
    <w:rsid w:val="00B90A7E"/>
    <w:rsid w:val="00B93D47"/>
    <w:rsid w:val="00B952FA"/>
    <w:rsid w:val="00BA5DA1"/>
    <w:rsid w:val="00BB6C33"/>
    <w:rsid w:val="00BC05B9"/>
    <w:rsid w:val="00BC1176"/>
    <w:rsid w:val="00BC261E"/>
    <w:rsid w:val="00BC2B7E"/>
    <w:rsid w:val="00BD165E"/>
    <w:rsid w:val="00BD6698"/>
    <w:rsid w:val="00BD6CC5"/>
    <w:rsid w:val="00BE1110"/>
    <w:rsid w:val="00BE5C5E"/>
    <w:rsid w:val="00BF5860"/>
    <w:rsid w:val="00C04F8C"/>
    <w:rsid w:val="00C07A6C"/>
    <w:rsid w:val="00C10DC9"/>
    <w:rsid w:val="00C12377"/>
    <w:rsid w:val="00C2144B"/>
    <w:rsid w:val="00C22AC6"/>
    <w:rsid w:val="00C34238"/>
    <w:rsid w:val="00C36939"/>
    <w:rsid w:val="00C37D57"/>
    <w:rsid w:val="00C41C54"/>
    <w:rsid w:val="00C4775C"/>
    <w:rsid w:val="00C540B6"/>
    <w:rsid w:val="00C70867"/>
    <w:rsid w:val="00C806EE"/>
    <w:rsid w:val="00C81C1B"/>
    <w:rsid w:val="00C84344"/>
    <w:rsid w:val="00C87F59"/>
    <w:rsid w:val="00C95A3E"/>
    <w:rsid w:val="00C97241"/>
    <w:rsid w:val="00CA0C37"/>
    <w:rsid w:val="00CA29EA"/>
    <w:rsid w:val="00CA3CBA"/>
    <w:rsid w:val="00CA47DC"/>
    <w:rsid w:val="00CB1063"/>
    <w:rsid w:val="00CB26E2"/>
    <w:rsid w:val="00CB5997"/>
    <w:rsid w:val="00CB6E14"/>
    <w:rsid w:val="00CC545E"/>
    <w:rsid w:val="00CC7114"/>
    <w:rsid w:val="00CC788E"/>
    <w:rsid w:val="00CD1E5D"/>
    <w:rsid w:val="00CD3DA7"/>
    <w:rsid w:val="00CD68D7"/>
    <w:rsid w:val="00CE3C57"/>
    <w:rsid w:val="00CF6E0F"/>
    <w:rsid w:val="00CF711C"/>
    <w:rsid w:val="00D02B94"/>
    <w:rsid w:val="00D07159"/>
    <w:rsid w:val="00D0785F"/>
    <w:rsid w:val="00D14D05"/>
    <w:rsid w:val="00D16CAE"/>
    <w:rsid w:val="00D243B4"/>
    <w:rsid w:val="00D42509"/>
    <w:rsid w:val="00D432EA"/>
    <w:rsid w:val="00D56819"/>
    <w:rsid w:val="00D57560"/>
    <w:rsid w:val="00D57954"/>
    <w:rsid w:val="00D60D1A"/>
    <w:rsid w:val="00D6190D"/>
    <w:rsid w:val="00D62FE3"/>
    <w:rsid w:val="00D672CD"/>
    <w:rsid w:val="00D70E98"/>
    <w:rsid w:val="00D76692"/>
    <w:rsid w:val="00D77FF1"/>
    <w:rsid w:val="00D8495E"/>
    <w:rsid w:val="00D85928"/>
    <w:rsid w:val="00D904A9"/>
    <w:rsid w:val="00D95712"/>
    <w:rsid w:val="00DA38A4"/>
    <w:rsid w:val="00DA3EF4"/>
    <w:rsid w:val="00DA4DEC"/>
    <w:rsid w:val="00DA5861"/>
    <w:rsid w:val="00DB22E8"/>
    <w:rsid w:val="00DB658D"/>
    <w:rsid w:val="00DC4F6A"/>
    <w:rsid w:val="00DC5A0A"/>
    <w:rsid w:val="00DC5D01"/>
    <w:rsid w:val="00DD5CC7"/>
    <w:rsid w:val="00DD68EB"/>
    <w:rsid w:val="00DE41BB"/>
    <w:rsid w:val="00DE7E3D"/>
    <w:rsid w:val="00DF31AD"/>
    <w:rsid w:val="00DF76D8"/>
    <w:rsid w:val="00E01FA2"/>
    <w:rsid w:val="00E067C6"/>
    <w:rsid w:val="00E06D44"/>
    <w:rsid w:val="00E10A85"/>
    <w:rsid w:val="00E11795"/>
    <w:rsid w:val="00E16CA0"/>
    <w:rsid w:val="00E20198"/>
    <w:rsid w:val="00E22147"/>
    <w:rsid w:val="00E2305F"/>
    <w:rsid w:val="00E24529"/>
    <w:rsid w:val="00E27040"/>
    <w:rsid w:val="00E27367"/>
    <w:rsid w:val="00E30812"/>
    <w:rsid w:val="00E30E4C"/>
    <w:rsid w:val="00E31939"/>
    <w:rsid w:val="00E346FC"/>
    <w:rsid w:val="00E40B02"/>
    <w:rsid w:val="00E41F64"/>
    <w:rsid w:val="00E43285"/>
    <w:rsid w:val="00E46F3B"/>
    <w:rsid w:val="00E52182"/>
    <w:rsid w:val="00E52960"/>
    <w:rsid w:val="00E56286"/>
    <w:rsid w:val="00E60EDE"/>
    <w:rsid w:val="00E61608"/>
    <w:rsid w:val="00E63D3A"/>
    <w:rsid w:val="00E656DC"/>
    <w:rsid w:val="00E73E20"/>
    <w:rsid w:val="00E80164"/>
    <w:rsid w:val="00E855F2"/>
    <w:rsid w:val="00E920EE"/>
    <w:rsid w:val="00E9499F"/>
    <w:rsid w:val="00EA02FB"/>
    <w:rsid w:val="00EA15F2"/>
    <w:rsid w:val="00EA228C"/>
    <w:rsid w:val="00EA62C1"/>
    <w:rsid w:val="00EB43C1"/>
    <w:rsid w:val="00EB5278"/>
    <w:rsid w:val="00EB6280"/>
    <w:rsid w:val="00EB6CAA"/>
    <w:rsid w:val="00EC3365"/>
    <w:rsid w:val="00EC3CF3"/>
    <w:rsid w:val="00EC4342"/>
    <w:rsid w:val="00EC5E5A"/>
    <w:rsid w:val="00ED0401"/>
    <w:rsid w:val="00ED32FF"/>
    <w:rsid w:val="00EE2093"/>
    <w:rsid w:val="00EE5F3F"/>
    <w:rsid w:val="00EF3AA4"/>
    <w:rsid w:val="00EF7877"/>
    <w:rsid w:val="00EF7CA3"/>
    <w:rsid w:val="00F06EE9"/>
    <w:rsid w:val="00F230BE"/>
    <w:rsid w:val="00F2563C"/>
    <w:rsid w:val="00F26CE2"/>
    <w:rsid w:val="00F30469"/>
    <w:rsid w:val="00F30604"/>
    <w:rsid w:val="00F33E4C"/>
    <w:rsid w:val="00F5232A"/>
    <w:rsid w:val="00F53F67"/>
    <w:rsid w:val="00F56AC4"/>
    <w:rsid w:val="00F62457"/>
    <w:rsid w:val="00F64D59"/>
    <w:rsid w:val="00F65C27"/>
    <w:rsid w:val="00F7247F"/>
    <w:rsid w:val="00F877F8"/>
    <w:rsid w:val="00F96BF7"/>
    <w:rsid w:val="00FA12EA"/>
    <w:rsid w:val="00FA2ADB"/>
    <w:rsid w:val="00FB4115"/>
    <w:rsid w:val="00FB57F2"/>
    <w:rsid w:val="00FB772D"/>
    <w:rsid w:val="00FC0DFD"/>
    <w:rsid w:val="00FC1E0E"/>
    <w:rsid w:val="00FC590F"/>
    <w:rsid w:val="00FC68B6"/>
    <w:rsid w:val="00FD32A1"/>
    <w:rsid w:val="00FD4D3D"/>
    <w:rsid w:val="00FE128E"/>
    <w:rsid w:val="00FE391A"/>
    <w:rsid w:val="00FE4B30"/>
    <w:rsid w:val="00FE7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FB81BD5"/>
  <w15:chartTrackingRefBased/>
  <w15:docId w15:val="{21F4EED0-1B81-024F-89D4-5471BA46D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06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FC590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FC590F"/>
  </w:style>
  <w:style w:type="character" w:styleId="a5">
    <w:name w:val="page number"/>
    <w:basedOn w:val="a0"/>
    <w:uiPriority w:val="99"/>
    <w:semiHidden/>
    <w:unhideWhenUsed/>
    <w:rsid w:val="00FC590F"/>
  </w:style>
  <w:style w:type="character" w:styleId="a6">
    <w:name w:val="line number"/>
    <w:basedOn w:val="a0"/>
    <w:uiPriority w:val="99"/>
    <w:semiHidden/>
    <w:unhideWhenUsed/>
    <w:rsid w:val="008A773A"/>
  </w:style>
  <w:style w:type="paragraph" w:styleId="Web">
    <w:name w:val="Normal (Web)"/>
    <w:basedOn w:val="a"/>
    <w:uiPriority w:val="99"/>
    <w:semiHidden/>
    <w:unhideWhenUsed/>
    <w:rsid w:val="002A5A52"/>
    <w:rPr>
      <w:rFonts w:ascii="Times New Roman" w:hAnsi="Times New Roman" w:cs="Times New Roman"/>
      <w:sz w:val="24"/>
    </w:rPr>
  </w:style>
  <w:style w:type="paragraph" w:styleId="a7">
    <w:name w:val="Balloon Text"/>
    <w:basedOn w:val="a"/>
    <w:link w:val="a8"/>
    <w:uiPriority w:val="99"/>
    <w:semiHidden/>
    <w:unhideWhenUsed/>
    <w:rsid w:val="005E4E85"/>
    <w:rPr>
      <w:rFonts w:ascii="ＭＳ 明朝" w:eastAsia="ＭＳ 明朝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5E4E85"/>
    <w:rPr>
      <w:rFonts w:ascii="ＭＳ 明朝" w:eastAsia="ＭＳ 明朝"/>
      <w:sz w:val="18"/>
      <w:szCs w:val="18"/>
    </w:rPr>
  </w:style>
  <w:style w:type="character" w:styleId="a9">
    <w:name w:val="Hyperlink"/>
    <w:basedOn w:val="a0"/>
    <w:uiPriority w:val="99"/>
    <w:unhideWhenUsed/>
    <w:rsid w:val="00173C77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173C77"/>
    <w:rPr>
      <w:color w:val="605E5C"/>
      <w:shd w:val="clear" w:color="auto" w:fill="E1DFDD"/>
    </w:rPr>
  </w:style>
  <w:style w:type="paragraph" w:styleId="ab">
    <w:name w:val="header"/>
    <w:basedOn w:val="a"/>
    <w:link w:val="ac"/>
    <w:uiPriority w:val="99"/>
    <w:unhideWhenUsed/>
    <w:rsid w:val="0017644C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17644C"/>
  </w:style>
  <w:style w:type="paragraph" w:styleId="ad">
    <w:name w:val="List Paragraph"/>
    <w:basedOn w:val="a"/>
    <w:uiPriority w:val="34"/>
    <w:qFormat/>
    <w:rsid w:val="00F230BE"/>
    <w:pPr>
      <w:ind w:leftChars="400" w:left="840"/>
    </w:pPr>
  </w:style>
  <w:style w:type="table" w:styleId="ae">
    <w:name w:val="Table Grid"/>
    <w:basedOn w:val="a1"/>
    <w:uiPriority w:val="39"/>
    <w:rsid w:val="001B04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2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01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427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983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91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08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05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255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02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944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838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257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49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93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93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14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28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9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9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35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332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312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32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357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946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785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07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96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231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110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23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807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327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727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4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5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9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69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11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356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156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56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54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0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5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07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256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831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437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7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1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164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952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613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110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89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223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770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921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6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43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561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275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230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73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146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122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403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4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43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800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920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1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28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587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315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090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04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406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036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746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808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3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52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135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995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139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4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5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079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996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479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4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50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66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236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868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306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52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853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990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347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12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378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570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750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67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873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730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313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86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048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600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783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74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408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269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691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17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621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694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934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2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35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250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232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4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53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55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896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803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2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99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950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919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738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0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99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915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823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909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393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76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743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978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123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01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875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496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50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937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8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3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7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990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554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708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277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470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25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552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640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328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502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7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72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508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011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359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0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548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666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494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191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26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91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51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230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7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8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63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673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05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399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8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7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5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0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4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52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384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240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960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6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393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952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754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261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44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53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741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948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3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6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2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39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009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128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624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21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801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647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392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20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156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406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545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648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83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937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524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161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41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953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28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757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61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713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96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825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7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193</Words>
  <Characters>6802</Characters>
  <Application>Microsoft Office Word</Application>
  <DocSecurity>0</DocSecurity>
  <Lines>56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98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久保　友隆</dc:creator>
  <cp:keywords/>
  <dc:description/>
  <cp:lastModifiedBy>大久保　友隆</cp:lastModifiedBy>
  <cp:revision>2</cp:revision>
  <cp:lastPrinted>2020-11-05T02:49:00Z</cp:lastPrinted>
  <dcterms:created xsi:type="dcterms:W3CDTF">2021-01-12T15:27:00Z</dcterms:created>
  <dcterms:modified xsi:type="dcterms:W3CDTF">2021-01-12T15:2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one"/&gt;&lt;format class="21"/&gt;&lt;count citations="40" publications="30"/&gt;&lt;/info&gt;PAPERS2_INFO_END</vt:lpwstr>
  </property>
</Properties>
</file>